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69A42" w14:textId="1148C327" w:rsidR="0011699B" w:rsidRPr="0011699B" w:rsidRDefault="009B11C5" w:rsidP="0011699B">
      <w:pPr>
        <w:spacing w:after="0" w:line="360" w:lineRule="auto"/>
        <w:jc w:val="both"/>
        <w:rPr>
          <w:rFonts w:ascii="Times New Roman" w:hAnsi="Times New Roman" w:cs="Times New Roman"/>
          <w:b/>
          <w:bCs/>
          <w:noProof/>
          <w:sz w:val="20"/>
          <w:szCs w:val="20"/>
          <w:lang w:val="en-US"/>
        </w:rPr>
      </w:pPr>
      <w:r>
        <w:rPr>
          <w:rFonts w:ascii="Times New Roman" w:hAnsi="Times New Roman" w:cs="Times New Roman"/>
          <w:b/>
          <w:bCs/>
          <w:noProof/>
          <w:sz w:val="20"/>
          <w:szCs w:val="20"/>
          <w:lang w:val="en-US"/>
        </w:rPr>
        <w:t xml:space="preserve">S1 Table. </w:t>
      </w:r>
      <w:r w:rsidR="0011699B">
        <w:rPr>
          <w:rFonts w:ascii="Times New Roman" w:hAnsi="Times New Roman" w:cs="Times New Roman"/>
          <w:b/>
          <w:bCs/>
          <w:noProof/>
          <w:sz w:val="20"/>
          <w:szCs w:val="20"/>
          <w:lang w:val="en-US"/>
        </w:rPr>
        <w:t>Back translation of the 2006 version of BSTI</w:t>
      </w:r>
    </w:p>
    <w:tbl>
      <w:tblPr>
        <w:tblW w:w="10080" w:type="dxa"/>
        <w:tblInd w:w="-690" w:type="dxa"/>
        <w:tblBorders>
          <w:top w:val="single" w:sz="4" w:space="0" w:color="auto"/>
          <w:bottom w:val="single" w:sz="4" w:space="0" w:color="auto"/>
        </w:tblBorders>
        <w:tblLayout w:type="fixed"/>
        <w:tblLook w:val="0600" w:firstRow="0" w:lastRow="0" w:firstColumn="0" w:lastColumn="0" w:noHBand="1" w:noVBand="1"/>
      </w:tblPr>
      <w:tblGrid>
        <w:gridCol w:w="548"/>
        <w:gridCol w:w="3037"/>
        <w:gridCol w:w="3150"/>
        <w:gridCol w:w="3345"/>
      </w:tblGrid>
      <w:tr w:rsidR="0011699B" w:rsidRPr="00F31F22" w14:paraId="671F28B6" w14:textId="77777777" w:rsidTr="00655852">
        <w:trPr>
          <w:trHeight w:val="555"/>
        </w:trPr>
        <w:tc>
          <w:tcPr>
            <w:tcW w:w="548" w:type="dxa"/>
            <w:tcBorders>
              <w:top w:val="single" w:sz="4" w:space="0" w:color="auto"/>
              <w:bottom w:val="single" w:sz="4" w:space="0" w:color="auto"/>
            </w:tcBorders>
            <w:shd w:val="clear" w:color="auto" w:fill="auto"/>
            <w:tcMar>
              <w:top w:w="100" w:type="dxa"/>
              <w:left w:w="100" w:type="dxa"/>
              <w:bottom w:w="100" w:type="dxa"/>
              <w:right w:w="100" w:type="dxa"/>
            </w:tcMar>
          </w:tcPr>
          <w:p w14:paraId="0738C92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w:t>
            </w:r>
          </w:p>
        </w:tc>
        <w:tc>
          <w:tcPr>
            <w:tcW w:w="3037" w:type="dxa"/>
            <w:tcBorders>
              <w:top w:val="single" w:sz="4" w:space="0" w:color="auto"/>
              <w:bottom w:val="single" w:sz="4" w:space="0" w:color="auto"/>
            </w:tcBorders>
            <w:shd w:val="clear" w:color="auto" w:fill="auto"/>
            <w:tcMar>
              <w:top w:w="100" w:type="dxa"/>
              <w:left w:w="100" w:type="dxa"/>
              <w:bottom w:w="100" w:type="dxa"/>
              <w:right w:w="100" w:type="dxa"/>
            </w:tcMar>
          </w:tcPr>
          <w:p w14:paraId="28894AF6"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 xml:space="preserve">Baumann Skin Type Questionnaire 2006  </w:t>
            </w:r>
          </w:p>
          <w:p w14:paraId="360D93E3"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Original)</w:t>
            </w:r>
          </w:p>
        </w:tc>
        <w:tc>
          <w:tcPr>
            <w:tcW w:w="3150" w:type="dxa"/>
            <w:tcBorders>
              <w:top w:val="single" w:sz="4" w:space="0" w:color="auto"/>
              <w:bottom w:val="single" w:sz="4" w:space="0" w:color="auto"/>
            </w:tcBorders>
            <w:shd w:val="clear" w:color="auto" w:fill="auto"/>
            <w:tcMar>
              <w:top w:w="100" w:type="dxa"/>
              <w:left w:w="100" w:type="dxa"/>
              <w:bottom w:w="100" w:type="dxa"/>
              <w:right w:w="100" w:type="dxa"/>
            </w:tcMar>
          </w:tcPr>
          <w:p w14:paraId="41EF411C"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 xml:space="preserve">Baumann 2006 Skin Type Questionnaire </w:t>
            </w:r>
          </w:p>
          <w:p w14:paraId="12A19A41" w14:textId="5F13D38B"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t>
            </w:r>
            <w:r w:rsidR="00522682" w:rsidRPr="00522682">
              <w:rPr>
                <w:rFonts w:ascii="Times New Roman" w:hAnsi="Times New Roman" w:cs="Times New Roman"/>
                <w:b/>
                <w:noProof/>
                <w:sz w:val="20"/>
                <w:szCs w:val="20"/>
              </w:rPr>
              <w:t>Translator's back translation</w:t>
            </w:r>
            <w:r w:rsidR="00522682" w:rsidRPr="00522682">
              <w:rPr>
                <w:rFonts w:ascii="Times New Roman" w:hAnsi="Times New Roman" w:cs="Times New Roman"/>
                <w:b/>
                <w:noProof/>
                <w:sz w:val="20"/>
                <w:szCs w:val="20"/>
              </w:rPr>
              <w:t xml:space="preserve"> </w:t>
            </w:r>
            <w:r w:rsidRPr="00F31F22">
              <w:rPr>
                <w:rFonts w:ascii="Times New Roman" w:hAnsi="Times New Roman" w:cs="Times New Roman"/>
                <w:b/>
                <w:noProof/>
                <w:sz w:val="20"/>
                <w:szCs w:val="20"/>
              </w:rPr>
              <w:t xml:space="preserve">1) </w:t>
            </w:r>
          </w:p>
        </w:tc>
        <w:tc>
          <w:tcPr>
            <w:tcW w:w="3345" w:type="dxa"/>
            <w:tcBorders>
              <w:top w:val="single" w:sz="4" w:space="0" w:color="auto"/>
              <w:bottom w:val="single" w:sz="4" w:space="0" w:color="auto"/>
            </w:tcBorders>
            <w:shd w:val="clear" w:color="auto" w:fill="auto"/>
            <w:tcMar>
              <w:top w:w="100" w:type="dxa"/>
              <w:left w:w="100" w:type="dxa"/>
              <w:bottom w:w="100" w:type="dxa"/>
              <w:right w:w="100" w:type="dxa"/>
            </w:tcMar>
          </w:tcPr>
          <w:p w14:paraId="5CA7633D"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noProof/>
                <w:sz w:val="20"/>
                <w:szCs w:val="20"/>
              </w:rPr>
            </w:pPr>
            <w:r w:rsidRPr="00F31F22">
              <w:rPr>
                <w:rFonts w:ascii="Times New Roman" w:hAnsi="Times New Roman" w:cs="Times New Roman"/>
                <w:noProof/>
                <w:sz w:val="20"/>
                <w:szCs w:val="20"/>
              </w:rPr>
              <w:t>Baumann Skin Type Questionnaire 2006</w:t>
            </w:r>
          </w:p>
          <w:p w14:paraId="1C96FAC5" w14:textId="2D270B8B"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t>
            </w:r>
            <w:r w:rsidR="00522682" w:rsidRPr="00522682">
              <w:rPr>
                <w:rFonts w:ascii="Times New Roman" w:hAnsi="Times New Roman" w:cs="Times New Roman"/>
                <w:b/>
                <w:noProof/>
                <w:sz w:val="20"/>
                <w:szCs w:val="20"/>
              </w:rPr>
              <w:t>Translator's back translation</w:t>
            </w:r>
            <w:r w:rsidR="00522682" w:rsidRPr="00522682">
              <w:rPr>
                <w:rFonts w:ascii="Times New Roman" w:hAnsi="Times New Roman" w:cs="Times New Roman"/>
                <w:b/>
                <w:noProof/>
                <w:sz w:val="20"/>
                <w:szCs w:val="20"/>
              </w:rPr>
              <w:t xml:space="preserve"> </w:t>
            </w:r>
            <w:r w:rsidRPr="00F31F22">
              <w:rPr>
                <w:rFonts w:ascii="Times New Roman" w:hAnsi="Times New Roman" w:cs="Times New Roman"/>
                <w:b/>
                <w:noProof/>
                <w:sz w:val="20"/>
                <w:szCs w:val="20"/>
              </w:rPr>
              <w:t>2)</w:t>
            </w:r>
          </w:p>
        </w:tc>
      </w:tr>
      <w:tr w:rsidR="0011699B" w:rsidRPr="00F31F22" w14:paraId="31F829F0" w14:textId="77777777" w:rsidTr="00655852">
        <w:tc>
          <w:tcPr>
            <w:tcW w:w="548" w:type="dxa"/>
            <w:tcBorders>
              <w:top w:val="single" w:sz="4" w:space="0" w:color="auto"/>
            </w:tcBorders>
            <w:shd w:val="clear" w:color="auto" w:fill="auto"/>
            <w:tcMar>
              <w:top w:w="100" w:type="dxa"/>
              <w:left w:w="100" w:type="dxa"/>
              <w:bottom w:w="100" w:type="dxa"/>
              <w:right w:w="100" w:type="dxa"/>
            </w:tcMar>
          </w:tcPr>
          <w:p w14:paraId="3169C37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tcBorders>
              <w:top w:val="single" w:sz="4" w:space="0" w:color="auto"/>
            </w:tcBorders>
            <w:shd w:val="clear" w:color="auto" w:fill="auto"/>
            <w:tcMar>
              <w:top w:w="100" w:type="dxa"/>
              <w:left w:w="100" w:type="dxa"/>
              <w:bottom w:w="100" w:type="dxa"/>
              <w:right w:w="100" w:type="dxa"/>
            </w:tcMar>
          </w:tcPr>
          <w:p w14:paraId="417C2437" w14:textId="77777777" w:rsidR="0011699B" w:rsidRPr="00F31F22" w:rsidRDefault="0011699B" w:rsidP="00655852">
            <w:pPr>
              <w:widowControl w:val="0"/>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One </w:t>
            </w:r>
          </w:p>
          <w:p w14:paraId="52861B1C" w14:textId="77777777" w:rsidR="0011699B" w:rsidRPr="00F31F22" w:rsidRDefault="0011699B" w:rsidP="00655852">
            <w:pPr>
              <w:widowControl w:val="0"/>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Oily vs. Dry</w:t>
            </w:r>
          </w:p>
        </w:tc>
        <w:tc>
          <w:tcPr>
            <w:tcW w:w="3150" w:type="dxa"/>
            <w:tcBorders>
              <w:top w:val="single" w:sz="4" w:space="0" w:color="auto"/>
            </w:tcBorders>
            <w:shd w:val="clear" w:color="auto" w:fill="auto"/>
            <w:tcMar>
              <w:top w:w="100" w:type="dxa"/>
              <w:left w:w="100" w:type="dxa"/>
              <w:bottom w:w="100" w:type="dxa"/>
              <w:right w:w="100" w:type="dxa"/>
            </w:tcMar>
          </w:tcPr>
          <w:p w14:paraId="7DCAE5CC"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First Section </w:t>
            </w:r>
          </w:p>
          <w:p w14:paraId="6BDEC123"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Oily vs. Dry</w:t>
            </w:r>
          </w:p>
        </w:tc>
        <w:tc>
          <w:tcPr>
            <w:tcW w:w="3345" w:type="dxa"/>
            <w:tcBorders>
              <w:top w:val="single" w:sz="4" w:space="0" w:color="auto"/>
            </w:tcBorders>
            <w:shd w:val="clear" w:color="auto" w:fill="auto"/>
            <w:tcMar>
              <w:top w:w="100" w:type="dxa"/>
              <w:left w:w="100" w:type="dxa"/>
              <w:bottom w:w="100" w:type="dxa"/>
              <w:right w:w="100" w:type="dxa"/>
            </w:tcMar>
          </w:tcPr>
          <w:p w14:paraId="5BA449A2"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One </w:t>
            </w:r>
          </w:p>
          <w:p w14:paraId="48A9B7AC"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Oily vs. Dry</w:t>
            </w:r>
          </w:p>
        </w:tc>
      </w:tr>
      <w:tr w:rsidR="0011699B" w:rsidRPr="00F31F22" w14:paraId="3A2E8179" w14:textId="77777777" w:rsidTr="00655852">
        <w:trPr>
          <w:trHeight w:val="1350"/>
        </w:trPr>
        <w:tc>
          <w:tcPr>
            <w:tcW w:w="548" w:type="dxa"/>
            <w:shd w:val="clear" w:color="auto" w:fill="auto"/>
            <w:tcMar>
              <w:top w:w="100" w:type="dxa"/>
              <w:left w:w="100" w:type="dxa"/>
              <w:bottom w:w="100" w:type="dxa"/>
              <w:right w:w="100" w:type="dxa"/>
            </w:tcMar>
          </w:tcPr>
          <w:p w14:paraId="186D979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3F5DF0B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color w:val="FF0000"/>
                <w:sz w:val="20"/>
                <w:szCs w:val="20"/>
              </w:rPr>
            </w:pPr>
            <w:r w:rsidRPr="00F31F22">
              <w:rPr>
                <w:rFonts w:ascii="Times New Roman" w:hAnsi="Times New Roman" w:cs="Times New Roman"/>
                <w:noProof/>
                <w:sz w:val="20"/>
                <w:szCs w:val="20"/>
              </w:rPr>
              <w:t>This section measures skin oil production and hydration. Studies show that peoples’ preconceptions about whether their skin is oily or dry are often inaccurate. Don’t allow your preconceptions or what others think and say about your skin to bias your answers.</w:t>
            </w:r>
          </w:p>
          <w:p w14:paraId="11E8B3C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b/>
                <w:noProof/>
                <w:sz w:val="20"/>
                <w:szCs w:val="20"/>
              </w:rPr>
            </w:pPr>
          </w:p>
        </w:tc>
        <w:tc>
          <w:tcPr>
            <w:tcW w:w="3150" w:type="dxa"/>
            <w:shd w:val="clear" w:color="auto" w:fill="auto"/>
            <w:tcMar>
              <w:top w:w="100" w:type="dxa"/>
              <w:left w:w="100" w:type="dxa"/>
              <w:bottom w:w="100" w:type="dxa"/>
              <w:right w:w="100" w:type="dxa"/>
            </w:tcMar>
          </w:tcPr>
          <w:p w14:paraId="27450F6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the skin's oil production and hydration. Research shows that people's opinion on condition of their skin (oily or dry) are often inaccurate. Don't let your opinion, or what other people say and think about your skin, influence your answer.</w:t>
            </w:r>
          </w:p>
        </w:tc>
        <w:tc>
          <w:tcPr>
            <w:tcW w:w="3345" w:type="dxa"/>
            <w:shd w:val="clear" w:color="auto" w:fill="auto"/>
            <w:tcMar>
              <w:top w:w="100" w:type="dxa"/>
              <w:left w:w="100" w:type="dxa"/>
              <w:bottom w:w="100" w:type="dxa"/>
              <w:right w:w="100" w:type="dxa"/>
            </w:tcMar>
          </w:tcPr>
          <w:p w14:paraId="1F6D2B9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oil production and skin hydration. Research has shown that people's perceptions of their skin condition (oily or dry) are often inaccurate. Please do not let your own opinions or the opinions of others about your skin influence your answers.</w:t>
            </w:r>
          </w:p>
        </w:tc>
      </w:tr>
      <w:tr w:rsidR="0011699B" w:rsidRPr="00F31F22" w14:paraId="04871D25" w14:textId="77777777" w:rsidTr="00655852">
        <w:trPr>
          <w:trHeight w:val="1934"/>
        </w:trPr>
        <w:tc>
          <w:tcPr>
            <w:tcW w:w="548" w:type="dxa"/>
            <w:shd w:val="clear" w:color="auto" w:fill="auto"/>
            <w:tcMar>
              <w:top w:w="100" w:type="dxa"/>
              <w:left w:w="100" w:type="dxa"/>
              <w:bottom w:w="100" w:type="dxa"/>
              <w:right w:w="100" w:type="dxa"/>
            </w:tcMar>
          </w:tcPr>
          <w:p w14:paraId="2529C03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w:t>
            </w:r>
          </w:p>
        </w:tc>
        <w:tc>
          <w:tcPr>
            <w:tcW w:w="3037" w:type="dxa"/>
            <w:shd w:val="clear" w:color="auto" w:fill="auto"/>
            <w:tcMar>
              <w:top w:w="100" w:type="dxa"/>
              <w:left w:w="100" w:type="dxa"/>
              <w:bottom w:w="100" w:type="dxa"/>
              <w:right w:w="100" w:type="dxa"/>
            </w:tcMar>
          </w:tcPr>
          <w:p w14:paraId="4DC0063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fter washing your face, don’t apply any moisturizer, sunscreen, toner, powder, or other products. Two to three hours later, look in a mirror under bright lights. Your forehead and cheeks feel or appear:</w:t>
            </w:r>
          </w:p>
          <w:p w14:paraId="5ABAB4E8" w14:textId="77777777" w:rsidR="0011699B" w:rsidRPr="00F31F22" w:rsidRDefault="0011699B" w:rsidP="0011699B">
            <w:pPr>
              <w:widowControl w:val="0"/>
              <w:numPr>
                <w:ilvl w:val="0"/>
                <w:numId w:val="1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rough, flaky, or ashy </w:t>
            </w:r>
          </w:p>
          <w:p w14:paraId="47BB1514" w14:textId="77777777" w:rsidR="0011699B" w:rsidRPr="00F31F22" w:rsidRDefault="0011699B" w:rsidP="0011699B">
            <w:pPr>
              <w:widowControl w:val="0"/>
              <w:numPr>
                <w:ilvl w:val="0"/>
                <w:numId w:val="1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ight </w:t>
            </w:r>
          </w:p>
          <w:p w14:paraId="6F247036" w14:textId="77777777" w:rsidR="0011699B" w:rsidRPr="00F31F22" w:rsidRDefault="0011699B" w:rsidP="0011699B">
            <w:pPr>
              <w:widowControl w:val="0"/>
              <w:numPr>
                <w:ilvl w:val="0"/>
                <w:numId w:val="1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ell hydrated with no reflection of light </w:t>
            </w:r>
          </w:p>
          <w:p w14:paraId="63F1C08D" w14:textId="77777777" w:rsidR="0011699B" w:rsidRPr="00F31F22" w:rsidRDefault="0011699B" w:rsidP="0011699B">
            <w:pPr>
              <w:widowControl w:val="0"/>
              <w:numPr>
                <w:ilvl w:val="0"/>
                <w:numId w:val="1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hiny with reflection of bright light</w:t>
            </w:r>
          </w:p>
        </w:tc>
        <w:tc>
          <w:tcPr>
            <w:tcW w:w="3150" w:type="dxa"/>
            <w:shd w:val="clear" w:color="auto" w:fill="auto"/>
            <w:tcMar>
              <w:top w:w="100" w:type="dxa"/>
              <w:left w:w="100" w:type="dxa"/>
              <w:bottom w:w="100" w:type="dxa"/>
              <w:right w:w="100" w:type="dxa"/>
            </w:tcMar>
          </w:tcPr>
          <w:p w14:paraId="4C74C1A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fter washing your face, do not use moisturizer, sunscreen, toner, powder, or other products. Two to three hours later, look in a mirror under a bright light. Your forehead and cheeks feel or look like:</w:t>
            </w:r>
          </w:p>
          <w:p w14:paraId="36361B1B" w14:textId="77777777" w:rsidR="0011699B" w:rsidRPr="00F31F22" w:rsidRDefault="0011699B" w:rsidP="0011699B">
            <w:pPr>
              <w:widowControl w:val="0"/>
              <w:numPr>
                <w:ilvl w:val="0"/>
                <w:numId w:val="1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rough, scaly, or pale </w:t>
            </w:r>
          </w:p>
          <w:p w14:paraId="54BAA2D0" w14:textId="77777777" w:rsidR="0011699B" w:rsidRPr="00F31F22" w:rsidRDefault="0011699B" w:rsidP="0011699B">
            <w:pPr>
              <w:widowControl w:val="0"/>
              <w:numPr>
                <w:ilvl w:val="0"/>
                <w:numId w:val="1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ight </w:t>
            </w:r>
          </w:p>
          <w:p w14:paraId="1704F4C2" w14:textId="77777777" w:rsidR="0011699B" w:rsidRPr="00F31F22" w:rsidRDefault="0011699B" w:rsidP="0011699B">
            <w:pPr>
              <w:widowControl w:val="0"/>
              <w:numPr>
                <w:ilvl w:val="0"/>
                <w:numId w:val="1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ell hydrated with no light reflection </w:t>
            </w:r>
          </w:p>
          <w:p w14:paraId="342E7F3C" w14:textId="77777777" w:rsidR="0011699B" w:rsidRPr="00F31F22" w:rsidRDefault="0011699B" w:rsidP="0011699B">
            <w:pPr>
              <w:widowControl w:val="0"/>
              <w:numPr>
                <w:ilvl w:val="0"/>
                <w:numId w:val="1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hiny with bright light reflection</w:t>
            </w:r>
          </w:p>
        </w:tc>
        <w:tc>
          <w:tcPr>
            <w:tcW w:w="3345" w:type="dxa"/>
            <w:shd w:val="clear" w:color="auto" w:fill="auto"/>
            <w:tcMar>
              <w:top w:w="100" w:type="dxa"/>
              <w:left w:w="100" w:type="dxa"/>
              <w:bottom w:w="100" w:type="dxa"/>
              <w:right w:w="100" w:type="dxa"/>
            </w:tcMar>
          </w:tcPr>
          <w:p w14:paraId="76D3E29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fter washing your face, do not apply moisturizer, sunscreen, toner, powder, or any other products. Two to three hours later, examine your forehead and cheeks under bright light. Your forehead and cheeks feel or appear:</w:t>
            </w:r>
          </w:p>
          <w:p w14:paraId="39A85A67" w14:textId="77777777" w:rsidR="0011699B" w:rsidRPr="00F31F22" w:rsidRDefault="0011699B" w:rsidP="0011699B">
            <w:pPr>
              <w:widowControl w:val="0"/>
              <w:numPr>
                <w:ilvl w:val="0"/>
                <w:numId w:val="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rough, flaky, or pale</w:t>
            </w:r>
          </w:p>
          <w:p w14:paraId="0AA0E708" w14:textId="77777777" w:rsidR="0011699B" w:rsidRPr="00F31F22" w:rsidRDefault="0011699B" w:rsidP="0011699B">
            <w:pPr>
              <w:widowControl w:val="0"/>
              <w:numPr>
                <w:ilvl w:val="0"/>
                <w:numId w:val="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ight </w:t>
            </w:r>
          </w:p>
          <w:p w14:paraId="59CBC791" w14:textId="77777777" w:rsidR="0011699B" w:rsidRPr="00F31F22" w:rsidRDefault="0011699B" w:rsidP="0011699B">
            <w:pPr>
              <w:widowControl w:val="0"/>
              <w:numPr>
                <w:ilvl w:val="0"/>
                <w:numId w:val="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ell-hydrated without any light reflection </w:t>
            </w:r>
          </w:p>
          <w:p w14:paraId="79B3DF36" w14:textId="77777777" w:rsidR="0011699B" w:rsidRPr="00F31F22" w:rsidRDefault="0011699B" w:rsidP="0011699B">
            <w:pPr>
              <w:widowControl w:val="0"/>
              <w:numPr>
                <w:ilvl w:val="0"/>
                <w:numId w:val="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hiny with a bright light reflection</w:t>
            </w:r>
          </w:p>
        </w:tc>
      </w:tr>
      <w:tr w:rsidR="0011699B" w:rsidRPr="00F31F22" w14:paraId="2B1CEEF6" w14:textId="77777777" w:rsidTr="00655852">
        <w:trPr>
          <w:trHeight w:val="1335"/>
        </w:trPr>
        <w:tc>
          <w:tcPr>
            <w:tcW w:w="548" w:type="dxa"/>
            <w:shd w:val="clear" w:color="auto" w:fill="auto"/>
            <w:tcMar>
              <w:top w:w="100" w:type="dxa"/>
              <w:left w:w="100" w:type="dxa"/>
              <w:bottom w:w="100" w:type="dxa"/>
              <w:right w:w="100" w:type="dxa"/>
            </w:tcMar>
          </w:tcPr>
          <w:p w14:paraId="4E75D81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2</w:t>
            </w:r>
          </w:p>
        </w:tc>
        <w:tc>
          <w:tcPr>
            <w:tcW w:w="3037" w:type="dxa"/>
            <w:shd w:val="clear" w:color="auto" w:fill="auto"/>
            <w:tcMar>
              <w:top w:w="100" w:type="dxa"/>
              <w:left w:w="100" w:type="dxa"/>
              <w:bottom w:w="100" w:type="dxa"/>
              <w:right w:w="100" w:type="dxa"/>
            </w:tcMar>
          </w:tcPr>
          <w:p w14:paraId="19F0381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n photos, your face appears shiny: </w:t>
            </w:r>
          </w:p>
          <w:p w14:paraId="2FA55BC5" w14:textId="77777777" w:rsidR="0011699B" w:rsidRPr="00F31F22" w:rsidRDefault="0011699B" w:rsidP="0011699B">
            <w:pPr>
              <w:widowControl w:val="0"/>
              <w:numPr>
                <w:ilvl w:val="0"/>
                <w:numId w:val="1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you’ve never noticed shine </w:t>
            </w:r>
          </w:p>
          <w:p w14:paraId="75BE66FC" w14:textId="77777777" w:rsidR="0011699B" w:rsidRPr="00F31F22" w:rsidRDefault="0011699B" w:rsidP="0011699B">
            <w:pPr>
              <w:widowControl w:val="0"/>
              <w:numPr>
                <w:ilvl w:val="0"/>
                <w:numId w:val="1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2481CA42" w14:textId="77777777" w:rsidR="0011699B" w:rsidRPr="00F31F22" w:rsidRDefault="0011699B" w:rsidP="0011699B">
            <w:pPr>
              <w:widowControl w:val="0"/>
              <w:numPr>
                <w:ilvl w:val="0"/>
                <w:numId w:val="1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2239116E" w14:textId="77777777" w:rsidR="0011699B" w:rsidRPr="00F31F22" w:rsidRDefault="0011699B" w:rsidP="0011699B">
            <w:pPr>
              <w:widowControl w:val="0"/>
              <w:numPr>
                <w:ilvl w:val="0"/>
                <w:numId w:val="1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c>
          <w:tcPr>
            <w:tcW w:w="3150" w:type="dxa"/>
            <w:shd w:val="clear" w:color="auto" w:fill="auto"/>
            <w:tcMar>
              <w:top w:w="100" w:type="dxa"/>
              <w:left w:w="100" w:type="dxa"/>
              <w:bottom w:w="100" w:type="dxa"/>
              <w:right w:w="100" w:type="dxa"/>
            </w:tcMar>
          </w:tcPr>
          <w:p w14:paraId="025E7F6F" w14:textId="77777777" w:rsidR="0011699B" w:rsidRPr="00F31F22" w:rsidRDefault="0011699B" w:rsidP="00655852">
            <w:pPr>
              <w:widowControl w:val="0"/>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the photo, your face looks shiny:</w:t>
            </w:r>
          </w:p>
          <w:p w14:paraId="7E4B69F6" w14:textId="77777777" w:rsidR="0011699B" w:rsidRPr="00F31F22" w:rsidRDefault="0011699B" w:rsidP="0011699B">
            <w:pPr>
              <w:widowControl w:val="0"/>
              <w:numPr>
                <w:ilvl w:val="0"/>
                <w:numId w:val="59"/>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you never notice looks shiny </w:t>
            </w:r>
          </w:p>
          <w:p w14:paraId="2E2CFBC1" w14:textId="77777777" w:rsidR="0011699B" w:rsidRPr="00F31F22" w:rsidRDefault="0011699B" w:rsidP="0011699B">
            <w:pPr>
              <w:widowControl w:val="0"/>
              <w:numPr>
                <w:ilvl w:val="0"/>
                <w:numId w:val="59"/>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0EC2EF90" w14:textId="77777777" w:rsidR="0011699B" w:rsidRPr="00F31F22" w:rsidRDefault="0011699B" w:rsidP="0011699B">
            <w:pPr>
              <w:widowControl w:val="0"/>
              <w:numPr>
                <w:ilvl w:val="0"/>
                <w:numId w:val="59"/>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676D0F9F" w14:textId="77777777" w:rsidR="0011699B" w:rsidRPr="00F31F22" w:rsidRDefault="0011699B" w:rsidP="0011699B">
            <w:pPr>
              <w:widowControl w:val="0"/>
              <w:numPr>
                <w:ilvl w:val="0"/>
                <w:numId w:val="59"/>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c>
          <w:tcPr>
            <w:tcW w:w="3345" w:type="dxa"/>
            <w:shd w:val="clear" w:color="auto" w:fill="auto"/>
            <w:tcMar>
              <w:top w:w="100" w:type="dxa"/>
              <w:left w:w="100" w:type="dxa"/>
              <w:bottom w:w="100" w:type="dxa"/>
              <w:right w:w="100" w:type="dxa"/>
            </w:tcMar>
          </w:tcPr>
          <w:p w14:paraId="5DFD3C5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n photographs, your face looks shiny: </w:t>
            </w:r>
          </w:p>
          <w:p w14:paraId="570015C4" w14:textId="77777777" w:rsidR="0011699B" w:rsidRPr="00F31F22" w:rsidRDefault="0011699B" w:rsidP="0011699B">
            <w:pPr>
              <w:widowControl w:val="0"/>
              <w:numPr>
                <w:ilvl w:val="0"/>
                <w:numId w:val="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you have never noticed looking shiny </w:t>
            </w:r>
          </w:p>
          <w:p w14:paraId="394FE356" w14:textId="77777777" w:rsidR="0011699B" w:rsidRPr="00F31F22" w:rsidRDefault="0011699B" w:rsidP="0011699B">
            <w:pPr>
              <w:widowControl w:val="0"/>
              <w:numPr>
                <w:ilvl w:val="0"/>
                <w:numId w:val="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48D119A2" w14:textId="77777777" w:rsidR="0011699B" w:rsidRPr="00F31F22" w:rsidRDefault="0011699B" w:rsidP="0011699B">
            <w:pPr>
              <w:widowControl w:val="0"/>
              <w:numPr>
                <w:ilvl w:val="0"/>
                <w:numId w:val="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18D128F5" w14:textId="77777777" w:rsidR="0011699B" w:rsidRPr="00F31F22" w:rsidRDefault="0011699B" w:rsidP="0011699B">
            <w:pPr>
              <w:widowControl w:val="0"/>
              <w:numPr>
                <w:ilvl w:val="0"/>
                <w:numId w:val="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r>
      <w:tr w:rsidR="0011699B" w:rsidRPr="00F31F22" w14:paraId="28B4D120" w14:textId="77777777" w:rsidTr="00655852">
        <w:trPr>
          <w:trHeight w:val="609"/>
        </w:trPr>
        <w:tc>
          <w:tcPr>
            <w:tcW w:w="548" w:type="dxa"/>
            <w:shd w:val="clear" w:color="auto" w:fill="auto"/>
            <w:tcMar>
              <w:top w:w="100" w:type="dxa"/>
              <w:left w:w="100" w:type="dxa"/>
              <w:bottom w:w="100" w:type="dxa"/>
              <w:right w:w="100" w:type="dxa"/>
            </w:tcMar>
          </w:tcPr>
          <w:p w14:paraId="1008107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3</w:t>
            </w:r>
          </w:p>
        </w:tc>
        <w:tc>
          <w:tcPr>
            <w:tcW w:w="3037" w:type="dxa"/>
            <w:shd w:val="clear" w:color="auto" w:fill="auto"/>
            <w:tcMar>
              <w:top w:w="100" w:type="dxa"/>
              <w:left w:w="100" w:type="dxa"/>
              <w:bottom w:w="100" w:type="dxa"/>
              <w:right w:w="100" w:type="dxa"/>
            </w:tcMar>
          </w:tcPr>
          <w:p w14:paraId="206B4D9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wo to three hours after applying makeup foundation (also known as base) but no powder, your makeup appears: </w:t>
            </w:r>
          </w:p>
          <w:p w14:paraId="4F8C5679" w14:textId="77777777" w:rsidR="0011699B" w:rsidRPr="00F31F22" w:rsidRDefault="0011699B" w:rsidP="0011699B">
            <w:pPr>
              <w:widowControl w:val="0"/>
              <w:numPr>
                <w:ilvl w:val="0"/>
                <w:numId w:val="1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laky or caked in wrinkles </w:t>
            </w:r>
          </w:p>
          <w:p w14:paraId="55DE37C6" w14:textId="77777777" w:rsidR="0011699B" w:rsidRPr="00F31F22" w:rsidRDefault="0011699B" w:rsidP="0011699B">
            <w:pPr>
              <w:widowControl w:val="0"/>
              <w:numPr>
                <w:ilvl w:val="0"/>
                <w:numId w:val="1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mooth </w:t>
            </w:r>
          </w:p>
          <w:p w14:paraId="490E7C46" w14:textId="77777777" w:rsidR="0011699B" w:rsidRPr="00F31F22" w:rsidRDefault="0011699B" w:rsidP="0011699B">
            <w:pPr>
              <w:widowControl w:val="0"/>
              <w:numPr>
                <w:ilvl w:val="0"/>
                <w:numId w:val="1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hiny </w:t>
            </w:r>
          </w:p>
          <w:p w14:paraId="4BC25EFF" w14:textId="77777777" w:rsidR="0011699B" w:rsidRPr="00F31F22" w:rsidRDefault="0011699B" w:rsidP="0011699B">
            <w:pPr>
              <w:widowControl w:val="0"/>
              <w:numPr>
                <w:ilvl w:val="0"/>
                <w:numId w:val="1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treaked and shiny </w:t>
            </w:r>
          </w:p>
          <w:p w14:paraId="7AC3471B" w14:textId="77777777" w:rsidR="0011699B" w:rsidRPr="00F31F22" w:rsidRDefault="0011699B" w:rsidP="0011699B">
            <w:pPr>
              <w:widowControl w:val="0"/>
              <w:numPr>
                <w:ilvl w:val="0"/>
                <w:numId w:val="14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 not wear facial foundation.</w:t>
            </w:r>
          </w:p>
        </w:tc>
        <w:tc>
          <w:tcPr>
            <w:tcW w:w="3150" w:type="dxa"/>
            <w:shd w:val="clear" w:color="auto" w:fill="auto"/>
            <w:tcMar>
              <w:top w:w="100" w:type="dxa"/>
              <w:left w:w="100" w:type="dxa"/>
              <w:bottom w:w="100" w:type="dxa"/>
              <w:right w:w="100" w:type="dxa"/>
            </w:tcMar>
          </w:tcPr>
          <w:p w14:paraId="308BDB4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wo to three hours after using foundation (which is also known as a makeup base), but not using powder, your makeup looks:</w:t>
            </w:r>
          </w:p>
          <w:p w14:paraId="00683865" w14:textId="77777777" w:rsidR="0011699B" w:rsidRPr="00F31F22" w:rsidRDefault="0011699B" w:rsidP="0011699B">
            <w:pPr>
              <w:widowControl w:val="0"/>
              <w:numPr>
                <w:ilvl w:val="0"/>
                <w:numId w:val="9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racks or lumps in the wrinkles </w:t>
            </w:r>
          </w:p>
          <w:p w14:paraId="394828FF" w14:textId="77777777" w:rsidR="0011699B" w:rsidRPr="00F31F22" w:rsidRDefault="0011699B" w:rsidP="0011699B">
            <w:pPr>
              <w:widowControl w:val="0"/>
              <w:numPr>
                <w:ilvl w:val="0"/>
                <w:numId w:val="9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ne </w:t>
            </w:r>
          </w:p>
          <w:p w14:paraId="2059A238" w14:textId="77777777" w:rsidR="0011699B" w:rsidRPr="00F31F22" w:rsidRDefault="0011699B" w:rsidP="0011699B">
            <w:pPr>
              <w:widowControl w:val="0"/>
              <w:numPr>
                <w:ilvl w:val="0"/>
                <w:numId w:val="9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hiny </w:t>
            </w:r>
          </w:p>
          <w:p w14:paraId="29B10F91" w14:textId="77777777" w:rsidR="0011699B" w:rsidRPr="00F31F22" w:rsidRDefault="0011699B" w:rsidP="0011699B">
            <w:pPr>
              <w:widowControl w:val="0"/>
              <w:numPr>
                <w:ilvl w:val="0"/>
                <w:numId w:val="9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racked and shiny </w:t>
            </w:r>
          </w:p>
          <w:p w14:paraId="08AF039F" w14:textId="77777777" w:rsidR="0011699B" w:rsidRPr="00F31F22" w:rsidRDefault="0011699B" w:rsidP="0011699B">
            <w:pPr>
              <w:widowControl w:val="0"/>
              <w:numPr>
                <w:ilvl w:val="0"/>
                <w:numId w:val="9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foundation.</w:t>
            </w:r>
          </w:p>
        </w:tc>
        <w:tc>
          <w:tcPr>
            <w:tcW w:w="3345" w:type="dxa"/>
            <w:shd w:val="clear" w:color="auto" w:fill="auto"/>
            <w:tcMar>
              <w:top w:w="100" w:type="dxa"/>
              <w:left w:w="100" w:type="dxa"/>
              <w:bottom w:w="100" w:type="dxa"/>
              <w:right w:w="100" w:type="dxa"/>
            </w:tcMar>
          </w:tcPr>
          <w:p w14:paraId="3D2AAB5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wo to three hours after using foundation (also known as makeup base) but without using powder, your makeup looks:</w:t>
            </w:r>
          </w:p>
          <w:p w14:paraId="28FC6534" w14:textId="77777777" w:rsidR="0011699B" w:rsidRPr="00F31F22" w:rsidRDefault="0011699B" w:rsidP="0011699B">
            <w:pPr>
              <w:widowControl w:val="0"/>
              <w:numPr>
                <w:ilvl w:val="0"/>
                <w:numId w:val="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racked or clumped in wrinkles </w:t>
            </w:r>
          </w:p>
          <w:p w14:paraId="75C336A2" w14:textId="77777777" w:rsidR="0011699B" w:rsidRPr="00F31F22" w:rsidRDefault="0011699B" w:rsidP="0011699B">
            <w:pPr>
              <w:widowControl w:val="0"/>
              <w:numPr>
                <w:ilvl w:val="0"/>
                <w:numId w:val="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mooth </w:t>
            </w:r>
          </w:p>
          <w:p w14:paraId="5D13CE46" w14:textId="77777777" w:rsidR="0011699B" w:rsidRPr="00F31F22" w:rsidRDefault="0011699B" w:rsidP="0011699B">
            <w:pPr>
              <w:widowControl w:val="0"/>
              <w:numPr>
                <w:ilvl w:val="0"/>
                <w:numId w:val="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hiny </w:t>
            </w:r>
          </w:p>
          <w:p w14:paraId="5BDD4325" w14:textId="77777777" w:rsidR="0011699B" w:rsidRPr="00F31F22" w:rsidRDefault="0011699B" w:rsidP="0011699B">
            <w:pPr>
              <w:widowControl w:val="0"/>
              <w:numPr>
                <w:ilvl w:val="0"/>
                <w:numId w:val="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racked and shiny </w:t>
            </w:r>
          </w:p>
          <w:p w14:paraId="5265DBF9" w14:textId="77777777" w:rsidR="0011699B" w:rsidRPr="00F31F22" w:rsidRDefault="0011699B" w:rsidP="0011699B">
            <w:pPr>
              <w:widowControl w:val="0"/>
              <w:numPr>
                <w:ilvl w:val="0"/>
                <w:numId w:val="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foundation.</w:t>
            </w:r>
          </w:p>
        </w:tc>
      </w:tr>
      <w:tr w:rsidR="0011699B" w:rsidRPr="00F31F22" w14:paraId="70693843" w14:textId="77777777" w:rsidTr="00655852">
        <w:trPr>
          <w:trHeight w:val="1995"/>
        </w:trPr>
        <w:tc>
          <w:tcPr>
            <w:tcW w:w="548" w:type="dxa"/>
            <w:shd w:val="clear" w:color="auto" w:fill="auto"/>
            <w:tcMar>
              <w:top w:w="100" w:type="dxa"/>
              <w:left w:w="100" w:type="dxa"/>
              <w:bottom w:w="100" w:type="dxa"/>
              <w:right w:w="100" w:type="dxa"/>
            </w:tcMar>
          </w:tcPr>
          <w:p w14:paraId="3BC7812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4</w:t>
            </w:r>
          </w:p>
        </w:tc>
        <w:tc>
          <w:tcPr>
            <w:tcW w:w="3037" w:type="dxa"/>
            <w:shd w:val="clear" w:color="auto" w:fill="auto"/>
            <w:tcMar>
              <w:top w:w="100" w:type="dxa"/>
              <w:left w:w="100" w:type="dxa"/>
              <w:bottom w:w="100" w:type="dxa"/>
              <w:right w:w="100" w:type="dxa"/>
            </w:tcMar>
          </w:tcPr>
          <w:p w14:paraId="6FB2AEC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en in a low-humidity environment, if you don’t use moisturizers or sunscreen, your facial skin: </w:t>
            </w:r>
          </w:p>
          <w:p w14:paraId="34E7DA91" w14:textId="77777777" w:rsidR="0011699B" w:rsidRPr="00F31F22" w:rsidRDefault="0011699B" w:rsidP="0011699B">
            <w:pPr>
              <w:widowControl w:val="0"/>
              <w:numPr>
                <w:ilvl w:val="0"/>
                <w:numId w:val="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very dry or cracks </w:t>
            </w:r>
          </w:p>
          <w:p w14:paraId="3DB8B13C" w14:textId="77777777" w:rsidR="0011699B" w:rsidRPr="00F31F22" w:rsidRDefault="0011699B" w:rsidP="0011699B">
            <w:pPr>
              <w:widowControl w:val="0"/>
              <w:numPr>
                <w:ilvl w:val="0"/>
                <w:numId w:val="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tight </w:t>
            </w:r>
          </w:p>
          <w:p w14:paraId="71742C5A" w14:textId="77777777" w:rsidR="0011699B" w:rsidRPr="00F31F22" w:rsidRDefault="0011699B" w:rsidP="0011699B">
            <w:pPr>
              <w:widowControl w:val="0"/>
              <w:numPr>
                <w:ilvl w:val="0"/>
                <w:numId w:val="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normal </w:t>
            </w:r>
          </w:p>
          <w:p w14:paraId="10D66592" w14:textId="77777777" w:rsidR="0011699B" w:rsidRPr="00F31F22" w:rsidRDefault="0011699B" w:rsidP="0011699B">
            <w:pPr>
              <w:widowControl w:val="0"/>
              <w:numPr>
                <w:ilvl w:val="0"/>
                <w:numId w:val="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ooks shiny, or I never feel that I need moisturizer </w:t>
            </w:r>
          </w:p>
          <w:p w14:paraId="0C0342AC" w14:textId="77777777" w:rsidR="0011699B" w:rsidRPr="00F31F22" w:rsidRDefault="0011699B" w:rsidP="0011699B">
            <w:pPr>
              <w:widowControl w:val="0"/>
              <w:numPr>
                <w:ilvl w:val="0"/>
                <w:numId w:val="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n’t know</w:t>
            </w:r>
          </w:p>
        </w:tc>
        <w:tc>
          <w:tcPr>
            <w:tcW w:w="3150" w:type="dxa"/>
            <w:shd w:val="clear" w:color="auto" w:fill="auto"/>
            <w:tcMar>
              <w:top w:w="100" w:type="dxa"/>
              <w:left w:w="100" w:type="dxa"/>
              <w:bottom w:w="100" w:type="dxa"/>
              <w:right w:w="100" w:type="dxa"/>
            </w:tcMar>
          </w:tcPr>
          <w:p w14:paraId="74216F8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in a low humidity environment, if you don't use moisturizer or sunscreen, your facial skin:</w:t>
            </w:r>
          </w:p>
          <w:p w14:paraId="41C0DDAB" w14:textId="77777777" w:rsidR="0011699B" w:rsidRPr="00F31F22" w:rsidRDefault="0011699B" w:rsidP="0011699B">
            <w:pPr>
              <w:widowControl w:val="0"/>
              <w:numPr>
                <w:ilvl w:val="0"/>
                <w:numId w:val="1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very dry or cracked </w:t>
            </w:r>
          </w:p>
          <w:p w14:paraId="1F04CF8D" w14:textId="77777777" w:rsidR="0011699B" w:rsidRPr="00F31F22" w:rsidRDefault="0011699B" w:rsidP="0011699B">
            <w:pPr>
              <w:widowControl w:val="0"/>
              <w:numPr>
                <w:ilvl w:val="0"/>
                <w:numId w:val="1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tight </w:t>
            </w:r>
          </w:p>
          <w:p w14:paraId="169B1351" w14:textId="77777777" w:rsidR="0011699B" w:rsidRPr="00F31F22" w:rsidRDefault="0011699B" w:rsidP="0011699B">
            <w:pPr>
              <w:widowControl w:val="0"/>
              <w:numPr>
                <w:ilvl w:val="0"/>
                <w:numId w:val="1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normal </w:t>
            </w:r>
          </w:p>
          <w:p w14:paraId="5640BBA7" w14:textId="77777777" w:rsidR="0011699B" w:rsidRPr="00F31F22" w:rsidRDefault="0011699B" w:rsidP="0011699B">
            <w:pPr>
              <w:widowControl w:val="0"/>
              <w:numPr>
                <w:ilvl w:val="0"/>
                <w:numId w:val="1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t looks glossy, or I never feel that I need a moisturizer </w:t>
            </w:r>
          </w:p>
          <w:p w14:paraId="0C6BDC79" w14:textId="77777777" w:rsidR="0011699B" w:rsidRPr="00F31F22" w:rsidRDefault="0011699B" w:rsidP="0011699B">
            <w:pPr>
              <w:widowControl w:val="0"/>
              <w:numPr>
                <w:ilvl w:val="0"/>
                <w:numId w:val="1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n't know</w:t>
            </w:r>
          </w:p>
        </w:tc>
        <w:tc>
          <w:tcPr>
            <w:tcW w:w="3345" w:type="dxa"/>
            <w:shd w:val="clear" w:color="auto" w:fill="auto"/>
            <w:tcMar>
              <w:top w:w="100" w:type="dxa"/>
              <w:left w:w="100" w:type="dxa"/>
              <w:bottom w:w="100" w:type="dxa"/>
              <w:right w:w="100" w:type="dxa"/>
            </w:tcMar>
          </w:tcPr>
          <w:p w14:paraId="20F5C98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in a low-humidity environment, if you do not use moisturizer or sunscreen, your facial skin feels:</w:t>
            </w:r>
          </w:p>
          <w:p w14:paraId="10410308" w14:textId="77777777" w:rsidR="0011699B" w:rsidRPr="00F31F22" w:rsidRDefault="0011699B" w:rsidP="0011699B">
            <w:pPr>
              <w:widowControl w:val="0"/>
              <w:numPr>
                <w:ilvl w:val="0"/>
                <w:numId w:val="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dry or chapped </w:t>
            </w:r>
          </w:p>
          <w:p w14:paraId="291E0C38" w14:textId="77777777" w:rsidR="0011699B" w:rsidRPr="00F31F22" w:rsidRDefault="0011699B" w:rsidP="0011699B">
            <w:pPr>
              <w:widowControl w:val="0"/>
              <w:numPr>
                <w:ilvl w:val="0"/>
                <w:numId w:val="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ight </w:t>
            </w:r>
          </w:p>
          <w:p w14:paraId="00C790AC" w14:textId="77777777" w:rsidR="0011699B" w:rsidRPr="00F31F22" w:rsidRDefault="0011699B" w:rsidP="0011699B">
            <w:pPr>
              <w:widowControl w:val="0"/>
              <w:numPr>
                <w:ilvl w:val="0"/>
                <w:numId w:val="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rmal </w:t>
            </w:r>
          </w:p>
          <w:p w14:paraId="0305BF2D" w14:textId="77777777" w:rsidR="0011699B" w:rsidRPr="00F31F22" w:rsidRDefault="0011699B" w:rsidP="0011699B">
            <w:pPr>
              <w:widowControl w:val="0"/>
              <w:numPr>
                <w:ilvl w:val="0"/>
                <w:numId w:val="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hiny, or I never feel the need for moisturizer </w:t>
            </w:r>
          </w:p>
          <w:p w14:paraId="0E83C6AB" w14:textId="77777777" w:rsidR="0011699B" w:rsidRPr="00F31F22" w:rsidRDefault="0011699B" w:rsidP="0011699B">
            <w:pPr>
              <w:widowControl w:val="0"/>
              <w:numPr>
                <w:ilvl w:val="0"/>
                <w:numId w:val="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know.</w:t>
            </w:r>
          </w:p>
        </w:tc>
      </w:tr>
      <w:tr w:rsidR="0011699B" w:rsidRPr="00F31F22" w14:paraId="36D1A7F3" w14:textId="77777777" w:rsidTr="00655852">
        <w:trPr>
          <w:trHeight w:val="1935"/>
        </w:trPr>
        <w:tc>
          <w:tcPr>
            <w:tcW w:w="548" w:type="dxa"/>
            <w:shd w:val="clear" w:color="auto" w:fill="auto"/>
            <w:tcMar>
              <w:top w:w="100" w:type="dxa"/>
              <w:left w:w="100" w:type="dxa"/>
              <w:bottom w:w="100" w:type="dxa"/>
              <w:right w:w="100" w:type="dxa"/>
            </w:tcMar>
          </w:tcPr>
          <w:p w14:paraId="0FA0655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5</w:t>
            </w:r>
          </w:p>
        </w:tc>
        <w:tc>
          <w:tcPr>
            <w:tcW w:w="3037" w:type="dxa"/>
            <w:shd w:val="clear" w:color="auto" w:fill="auto"/>
            <w:tcMar>
              <w:top w:w="100" w:type="dxa"/>
              <w:left w:w="100" w:type="dxa"/>
              <w:bottom w:w="100" w:type="dxa"/>
              <w:right w:w="100" w:type="dxa"/>
            </w:tcMar>
          </w:tcPr>
          <w:p w14:paraId="175D0B6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ook in a magnifying mirror. How many large pores, the size of the end of a pin or greater, do you have?  </w:t>
            </w:r>
          </w:p>
          <w:p w14:paraId="678C5DB7" w14:textId="77777777" w:rsidR="0011699B" w:rsidRPr="00F31F22" w:rsidRDefault="0011699B" w:rsidP="0011699B">
            <w:pPr>
              <w:widowControl w:val="0"/>
              <w:numPr>
                <w:ilvl w:val="0"/>
                <w:numId w:val="1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0EF41EC2" w14:textId="77777777" w:rsidR="0011699B" w:rsidRPr="00F31F22" w:rsidRDefault="0011699B" w:rsidP="0011699B">
            <w:pPr>
              <w:widowControl w:val="0"/>
              <w:numPr>
                <w:ilvl w:val="0"/>
                <w:numId w:val="1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in the T-zone (forehead and nose) only    </w:t>
            </w:r>
          </w:p>
          <w:p w14:paraId="464CB3D2" w14:textId="77777777" w:rsidR="0011699B" w:rsidRPr="00F31F22" w:rsidRDefault="0011699B" w:rsidP="0011699B">
            <w:pPr>
              <w:widowControl w:val="0"/>
              <w:numPr>
                <w:ilvl w:val="0"/>
                <w:numId w:val="1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w:t>
            </w:r>
          </w:p>
          <w:p w14:paraId="079B53BD" w14:textId="77777777" w:rsidR="0011699B" w:rsidRPr="00F31F22" w:rsidRDefault="0011699B" w:rsidP="0011699B">
            <w:pPr>
              <w:widowControl w:val="0"/>
              <w:numPr>
                <w:ilvl w:val="0"/>
                <w:numId w:val="1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ons!   </w:t>
            </w:r>
          </w:p>
          <w:p w14:paraId="6CE821F8" w14:textId="77777777" w:rsidR="0011699B" w:rsidRPr="00F31F22" w:rsidRDefault="0011699B" w:rsidP="0011699B">
            <w:pPr>
              <w:widowControl w:val="0"/>
              <w:numPr>
                <w:ilvl w:val="0"/>
                <w:numId w:val="1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n’t know (Note: Please look again and only answer</w:t>
            </w:r>
            <w:r w:rsidRPr="00F31F22">
              <w:rPr>
                <w:rFonts w:ascii="Times New Roman" w:hAnsi="Times New Roman" w:cs="Times New Roman"/>
                <w:i/>
                <w:noProof/>
                <w:sz w:val="20"/>
                <w:szCs w:val="20"/>
              </w:rPr>
              <w:t xml:space="preserve"> e</w:t>
            </w:r>
            <w:r w:rsidRPr="00F31F22">
              <w:rPr>
                <w:rFonts w:ascii="Times New Roman" w:hAnsi="Times New Roman" w:cs="Times New Roman"/>
                <w:noProof/>
                <w:sz w:val="20"/>
                <w:szCs w:val="20"/>
              </w:rPr>
              <w:t xml:space="preserve"> if you cannot determine this.)  </w:t>
            </w:r>
          </w:p>
        </w:tc>
        <w:tc>
          <w:tcPr>
            <w:tcW w:w="3150" w:type="dxa"/>
            <w:shd w:val="clear" w:color="auto" w:fill="auto"/>
            <w:tcMar>
              <w:top w:w="100" w:type="dxa"/>
              <w:left w:w="100" w:type="dxa"/>
              <w:bottom w:w="100" w:type="dxa"/>
              <w:right w:w="100" w:type="dxa"/>
            </w:tcMar>
          </w:tcPr>
          <w:p w14:paraId="206C1CA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Look in a magnifying mirror. How many large pores, the size of needle tip or larger, do you have?</w:t>
            </w:r>
          </w:p>
          <w:p w14:paraId="6E9432B8" w14:textId="77777777" w:rsidR="0011699B" w:rsidRPr="00F31F22" w:rsidRDefault="0011699B" w:rsidP="0011699B">
            <w:pPr>
              <w:widowControl w:val="0"/>
              <w:numPr>
                <w:ilvl w:val="0"/>
                <w:numId w:val="1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n't any </w:t>
            </w:r>
          </w:p>
          <w:p w14:paraId="466AA6F1" w14:textId="77777777" w:rsidR="0011699B" w:rsidRPr="00F31F22" w:rsidRDefault="0011699B" w:rsidP="0011699B">
            <w:pPr>
              <w:widowControl w:val="0"/>
              <w:numPr>
                <w:ilvl w:val="0"/>
                <w:numId w:val="1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w, only in the T-zone (forehead and nose) </w:t>
            </w:r>
          </w:p>
          <w:p w14:paraId="04934D30" w14:textId="77777777" w:rsidR="0011699B" w:rsidRPr="00F31F22" w:rsidRDefault="0011699B" w:rsidP="0011699B">
            <w:pPr>
              <w:widowControl w:val="0"/>
              <w:numPr>
                <w:ilvl w:val="0"/>
                <w:numId w:val="1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ots </w:t>
            </w:r>
          </w:p>
          <w:p w14:paraId="2204D18D" w14:textId="77777777" w:rsidR="0011699B" w:rsidRPr="00F31F22" w:rsidRDefault="0011699B" w:rsidP="0011699B">
            <w:pPr>
              <w:widowControl w:val="0"/>
              <w:numPr>
                <w:ilvl w:val="0"/>
                <w:numId w:val="1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w:t>
            </w:r>
          </w:p>
          <w:p w14:paraId="2DE7E105" w14:textId="77777777" w:rsidR="0011699B" w:rsidRPr="00F31F22" w:rsidRDefault="0011699B" w:rsidP="0011699B">
            <w:pPr>
              <w:widowControl w:val="0"/>
              <w:numPr>
                <w:ilvl w:val="0"/>
                <w:numId w:val="1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n't know (Note: Please look again and only answer e if you cannot determine the answer.)</w:t>
            </w:r>
          </w:p>
        </w:tc>
        <w:tc>
          <w:tcPr>
            <w:tcW w:w="3345" w:type="dxa"/>
            <w:shd w:val="clear" w:color="auto" w:fill="auto"/>
            <w:tcMar>
              <w:top w:w="100" w:type="dxa"/>
              <w:left w:w="100" w:type="dxa"/>
              <w:bottom w:w="100" w:type="dxa"/>
              <w:right w:w="100" w:type="dxa"/>
            </w:tcMar>
          </w:tcPr>
          <w:p w14:paraId="33B04BA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Please examine your face using a magnifying mirror. How many pores on your skin, that are as big as the tip of a needle or larger, do you have?</w:t>
            </w:r>
          </w:p>
          <w:p w14:paraId="0D52AFB8" w14:textId="77777777" w:rsidR="0011699B" w:rsidRPr="00F31F22" w:rsidRDefault="0011699B" w:rsidP="0011699B">
            <w:pPr>
              <w:widowControl w:val="0"/>
              <w:numPr>
                <w:ilvl w:val="0"/>
                <w:numId w:val="9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382BD0DA" w14:textId="77777777" w:rsidR="0011699B" w:rsidRPr="00F31F22" w:rsidRDefault="0011699B" w:rsidP="0011699B">
            <w:pPr>
              <w:widowControl w:val="0"/>
              <w:numPr>
                <w:ilvl w:val="0"/>
                <w:numId w:val="9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w, only in the T-zone (forehead and nose) </w:t>
            </w:r>
          </w:p>
          <w:p w14:paraId="03F81F14" w14:textId="77777777" w:rsidR="0011699B" w:rsidRPr="00F31F22" w:rsidRDefault="0011699B" w:rsidP="0011699B">
            <w:pPr>
              <w:widowControl w:val="0"/>
              <w:numPr>
                <w:ilvl w:val="0"/>
                <w:numId w:val="9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w:t>
            </w:r>
          </w:p>
          <w:p w14:paraId="60CCFA9C" w14:textId="77777777" w:rsidR="0011699B" w:rsidRPr="00F31F22" w:rsidRDefault="0011699B" w:rsidP="0011699B">
            <w:pPr>
              <w:widowControl w:val="0"/>
              <w:numPr>
                <w:ilvl w:val="0"/>
                <w:numId w:val="9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ot! </w:t>
            </w:r>
          </w:p>
          <w:p w14:paraId="32B7234A" w14:textId="77777777" w:rsidR="0011699B" w:rsidRPr="00F31F22" w:rsidRDefault="0011699B" w:rsidP="0011699B">
            <w:pPr>
              <w:widowControl w:val="0"/>
              <w:numPr>
                <w:ilvl w:val="0"/>
                <w:numId w:val="9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know (Note: Please look again and only select e if you cannot determine the answer.)</w:t>
            </w:r>
          </w:p>
        </w:tc>
      </w:tr>
      <w:tr w:rsidR="0011699B" w:rsidRPr="00F31F22" w14:paraId="18F1FAFB" w14:textId="77777777" w:rsidTr="00655852">
        <w:trPr>
          <w:trHeight w:val="1380"/>
        </w:trPr>
        <w:tc>
          <w:tcPr>
            <w:tcW w:w="548" w:type="dxa"/>
            <w:shd w:val="clear" w:color="auto" w:fill="auto"/>
            <w:tcMar>
              <w:top w:w="100" w:type="dxa"/>
              <w:left w:w="100" w:type="dxa"/>
              <w:bottom w:w="100" w:type="dxa"/>
              <w:right w:w="100" w:type="dxa"/>
            </w:tcMar>
          </w:tcPr>
          <w:p w14:paraId="2424D57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6</w:t>
            </w:r>
          </w:p>
        </w:tc>
        <w:tc>
          <w:tcPr>
            <w:tcW w:w="3037" w:type="dxa"/>
            <w:shd w:val="clear" w:color="auto" w:fill="auto"/>
            <w:tcMar>
              <w:top w:w="100" w:type="dxa"/>
              <w:left w:w="100" w:type="dxa"/>
              <w:bottom w:w="100" w:type="dxa"/>
              <w:right w:w="100" w:type="dxa"/>
            </w:tcMar>
          </w:tcPr>
          <w:p w14:paraId="341F0FC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 would characterize your facial skin as:   </w:t>
            </w:r>
          </w:p>
          <w:p w14:paraId="26ADFAD3" w14:textId="77777777" w:rsidR="0011699B" w:rsidRPr="00F31F22" w:rsidRDefault="0011699B" w:rsidP="0011699B">
            <w:pPr>
              <w:widowControl w:val="0"/>
              <w:numPr>
                <w:ilvl w:val="0"/>
                <w:numId w:val="1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ry   </w:t>
            </w:r>
          </w:p>
          <w:p w14:paraId="7B7C31D6" w14:textId="77777777" w:rsidR="0011699B" w:rsidRPr="00F31F22" w:rsidRDefault="0011699B" w:rsidP="0011699B">
            <w:pPr>
              <w:widowControl w:val="0"/>
              <w:numPr>
                <w:ilvl w:val="0"/>
                <w:numId w:val="1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rmal   </w:t>
            </w:r>
          </w:p>
          <w:p w14:paraId="6690DFFE" w14:textId="77777777" w:rsidR="0011699B" w:rsidRPr="00F31F22" w:rsidRDefault="0011699B" w:rsidP="0011699B">
            <w:pPr>
              <w:widowControl w:val="0"/>
              <w:numPr>
                <w:ilvl w:val="0"/>
                <w:numId w:val="1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ombination   </w:t>
            </w:r>
          </w:p>
          <w:p w14:paraId="5EEDF9D9" w14:textId="77777777" w:rsidR="0011699B" w:rsidRPr="00F31F22" w:rsidRDefault="0011699B" w:rsidP="0011699B">
            <w:pPr>
              <w:widowControl w:val="0"/>
              <w:numPr>
                <w:ilvl w:val="0"/>
                <w:numId w:val="1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ily </w:t>
            </w:r>
          </w:p>
        </w:tc>
        <w:tc>
          <w:tcPr>
            <w:tcW w:w="3150" w:type="dxa"/>
            <w:shd w:val="clear" w:color="auto" w:fill="auto"/>
            <w:tcMar>
              <w:top w:w="100" w:type="dxa"/>
              <w:left w:w="100" w:type="dxa"/>
              <w:bottom w:w="100" w:type="dxa"/>
              <w:right w:w="100" w:type="dxa"/>
            </w:tcMar>
          </w:tcPr>
          <w:p w14:paraId="6A96ED3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your opinion, your facial skin is classified as:</w:t>
            </w:r>
          </w:p>
          <w:p w14:paraId="3B17730F" w14:textId="77777777" w:rsidR="0011699B" w:rsidRPr="00F31F22" w:rsidRDefault="0011699B" w:rsidP="0011699B">
            <w:pPr>
              <w:widowControl w:val="0"/>
              <w:numPr>
                <w:ilvl w:val="0"/>
                <w:numId w:val="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ry</w:t>
            </w:r>
          </w:p>
          <w:p w14:paraId="0DA5C7A4" w14:textId="77777777" w:rsidR="0011699B" w:rsidRPr="00F31F22" w:rsidRDefault="0011699B" w:rsidP="0011699B">
            <w:pPr>
              <w:widowControl w:val="0"/>
              <w:numPr>
                <w:ilvl w:val="0"/>
                <w:numId w:val="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rmal</w:t>
            </w:r>
          </w:p>
          <w:p w14:paraId="2BE8931B" w14:textId="77777777" w:rsidR="0011699B" w:rsidRPr="00F31F22" w:rsidRDefault="0011699B" w:rsidP="0011699B">
            <w:pPr>
              <w:widowControl w:val="0"/>
              <w:numPr>
                <w:ilvl w:val="0"/>
                <w:numId w:val="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ombination</w:t>
            </w:r>
          </w:p>
          <w:p w14:paraId="146032F3" w14:textId="77777777" w:rsidR="0011699B" w:rsidRPr="00F31F22" w:rsidRDefault="0011699B" w:rsidP="0011699B">
            <w:pPr>
              <w:widowControl w:val="0"/>
              <w:numPr>
                <w:ilvl w:val="0"/>
                <w:numId w:val="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Oily</w:t>
            </w:r>
          </w:p>
        </w:tc>
        <w:tc>
          <w:tcPr>
            <w:tcW w:w="3345" w:type="dxa"/>
            <w:shd w:val="clear" w:color="auto" w:fill="auto"/>
            <w:tcMar>
              <w:top w:w="100" w:type="dxa"/>
              <w:left w:w="100" w:type="dxa"/>
              <w:bottom w:w="100" w:type="dxa"/>
              <w:right w:w="100" w:type="dxa"/>
            </w:tcMar>
          </w:tcPr>
          <w:p w14:paraId="498F5A56" w14:textId="77777777" w:rsidR="0011699B" w:rsidRPr="00F31F22" w:rsidRDefault="0011699B" w:rsidP="00655852">
            <w:pPr>
              <w:widowControl w:val="0"/>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your opinion, your facial skin is classified as:</w:t>
            </w:r>
          </w:p>
          <w:p w14:paraId="1B8968B7" w14:textId="77777777" w:rsidR="0011699B" w:rsidRPr="00F31F22" w:rsidRDefault="0011699B" w:rsidP="0011699B">
            <w:pPr>
              <w:widowControl w:val="0"/>
              <w:numPr>
                <w:ilvl w:val="0"/>
                <w:numId w:val="21"/>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ry </w:t>
            </w:r>
          </w:p>
          <w:p w14:paraId="0182F54C" w14:textId="77777777" w:rsidR="0011699B" w:rsidRPr="00F31F22" w:rsidRDefault="0011699B" w:rsidP="0011699B">
            <w:pPr>
              <w:widowControl w:val="0"/>
              <w:numPr>
                <w:ilvl w:val="0"/>
                <w:numId w:val="21"/>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rmal </w:t>
            </w:r>
          </w:p>
          <w:p w14:paraId="18091CA9" w14:textId="77777777" w:rsidR="0011699B" w:rsidRPr="00F31F22" w:rsidRDefault="0011699B" w:rsidP="0011699B">
            <w:pPr>
              <w:widowControl w:val="0"/>
              <w:numPr>
                <w:ilvl w:val="0"/>
                <w:numId w:val="21"/>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ombination </w:t>
            </w:r>
          </w:p>
          <w:p w14:paraId="309D2DC7" w14:textId="77777777" w:rsidR="0011699B" w:rsidRPr="00F31F22" w:rsidRDefault="0011699B" w:rsidP="0011699B">
            <w:pPr>
              <w:widowControl w:val="0"/>
              <w:numPr>
                <w:ilvl w:val="0"/>
                <w:numId w:val="21"/>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Oily</w:t>
            </w:r>
          </w:p>
        </w:tc>
      </w:tr>
      <w:tr w:rsidR="0011699B" w:rsidRPr="00F31F22" w14:paraId="69B7E6AC" w14:textId="77777777" w:rsidTr="00655852">
        <w:trPr>
          <w:trHeight w:val="1965"/>
        </w:trPr>
        <w:tc>
          <w:tcPr>
            <w:tcW w:w="548" w:type="dxa"/>
            <w:shd w:val="clear" w:color="auto" w:fill="auto"/>
            <w:tcMar>
              <w:top w:w="100" w:type="dxa"/>
              <w:left w:w="100" w:type="dxa"/>
              <w:bottom w:w="100" w:type="dxa"/>
              <w:right w:w="100" w:type="dxa"/>
            </w:tcMar>
          </w:tcPr>
          <w:p w14:paraId="16363C8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7</w:t>
            </w:r>
          </w:p>
        </w:tc>
        <w:tc>
          <w:tcPr>
            <w:tcW w:w="3037" w:type="dxa"/>
            <w:shd w:val="clear" w:color="auto" w:fill="auto"/>
            <w:tcMar>
              <w:top w:w="100" w:type="dxa"/>
              <w:left w:w="100" w:type="dxa"/>
              <w:bottom w:w="100" w:type="dxa"/>
              <w:right w:w="100" w:type="dxa"/>
            </w:tcMar>
          </w:tcPr>
          <w:p w14:paraId="39BDA26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en you use soap that suds, bubbles, and foams vigorously, your facial skin:   </w:t>
            </w:r>
          </w:p>
          <w:p w14:paraId="3B0B71CA" w14:textId="77777777" w:rsidR="0011699B" w:rsidRPr="00F31F22" w:rsidRDefault="0011699B" w:rsidP="0011699B">
            <w:pPr>
              <w:widowControl w:val="0"/>
              <w:numPr>
                <w:ilvl w:val="0"/>
                <w:numId w:val="1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dry or cracks   </w:t>
            </w:r>
          </w:p>
          <w:p w14:paraId="41192EFF" w14:textId="77777777" w:rsidR="0011699B" w:rsidRPr="00F31F22" w:rsidRDefault="0011699B" w:rsidP="0011699B">
            <w:pPr>
              <w:widowControl w:val="0"/>
              <w:numPr>
                <w:ilvl w:val="0"/>
                <w:numId w:val="1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slightly dry but does not crack   </w:t>
            </w:r>
          </w:p>
          <w:p w14:paraId="7E2CB397" w14:textId="77777777" w:rsidR="0011699B" w:rsidRPr="00F31F22" w:rsidRDefault="0011699B" w:rsidP="0011699B">
            <w:pPr>
              <w:widowControl w:val="0"/>
              <w:numPr>
                <w:ilvl w:val="0"/>
                <w:numId w:val="1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normal   </w:t>
            </w:r>
          </w:p>
          <w:p w14:paraId="13F2A896" w14:textId="77777777" w:rsidR="0011699B" w:rsidRPr="00F31F22" w:rsidRDefault="0011699B" w:rsidP="0011699B">
            <w:pPr>
              <w:widowControl w:val="0"/>
              <w:numPr>
                <w:ilvl w:val="0"/>
                <w:numId w:val="1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oily   </w:t>
            </w:r>
          </w:p>
          <w:p w14:paraId="5F3A385D" w14:textId="77777777" w:rsidR="0011699B" w:rsidRPr="00F31F22" w:rsidRDefault="0011699B" w:rsidP="0011699B">
            <w:pPr>
              <w:widowControl w:val="0"/>
              <w:numPr>
                <w:ilvl w:val="0"/>
                <w:numId w:val="1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use soap or other foaming cleansers. (If this is because they make your skin dry, pick a.) </w:t>
            </w:r>
          </w:p>
        </w:tc>
        <w:tc>
          <w:tcPr>
            <w:tcW w:w="3150" w:type="dxa"/>
            <w:shd w:val="clear" w:color="auto" w:fill="auto"/>
            <w:tcMar>
              <w:top w:w="100" w:type="dxa"/>
              <w:left w:w="100" w:type="dxa"/>
              <w:bottom w:w="100" w:type="dxa"/>
              <w:right w:w="100" w:type="dxa"/>
            </w:tcMar>
          </w:tcPr>
          <w:p w14:paraId="579138A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you use a soap that lathers, bubbles, and lathers a lot, your facial skin:</w:t>
            </w:r>
          </w:p>
          <w:p w14:paraId="79364117" w14:textId="77777777" w:rsidR="0011699B" w:rsidRPr="00F31F22" w:rsidRDefault="0011699B" w:rsidP="0011699B">
            <w:pPr>
              <w:widowControl w:val="0"/>
              <w:numPr>
                <w:ilvl w:val="0"/>
                <w:numId w:val="1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Feels dry or cracked ‘</w:t>
            </w:r>
          </w:p>
          <w:p w14:paraId="316C0FEF" w14:textId="77777777" w:rsidR="0011699B" w:rsidRPr="00F31F22" w:rsidRDefault="0011699B" w:rsidP="0011699B">
            <w:pPr>
              <w:widowControl w:val="0"/>
              <w:numPr>
                <w:ilvl w:val="0"/>
                <w:numId w:val="1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a bit dry but not cracked </w:t>
            </w:r>
          </w:p>
          <w:p w14:paraId="19AC11FA" w14:textId="77777777" w:rsidR="0011699B" w:rsidRPr="00F31F22" w:rsidRDefault="0011699B" w:rsidP="0011699B">
            <w:pPr>
              <w:widowControl w:val="0"/>
              <w:numPr>
                <w:ilvl w:val="0"/>
                <w:numId w:val="1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normal </w:t>
            </w:r>
          </w:p>
          <w:p w14:paraId="793A689A" w14:textId="77777777" w:rsidR="0011699B" w:rsidRPr="00F31F22" w:rsidRDefault="0011699B" w:rsidP="0011699B">
            <w:pPr>
              <w:widowControl w:val="0"/>
              <w:numPr>
                <w:ilvl w:val="0"/>
                <w:numId w:val="1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els greasy </w:t>
            </w:r>
          </w:p>
          <w:p w14:paraId="50CBD268" w14:textId="77777777" w:rsidR="0011699B" w:rsidRPr="00F31F22" w:rsidRDefault="0011699B" w:rsidP="0011699B">
            <w:pPr>
              <w:widowControl w:val="0"/>
              <w:numPr>
                <w:ilvl w:val="0"/>
                <w:numId w:val="1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soap or other foaming cleansers. (If it's because the soap is drying your skin, choose a.)</w:t>
            </w:r>
          </w:p>
        </w:tc>
        <w:tc>
          <w:tcPr>
            <w:tcW w:w="3345" w:type="dxa"/>
            <w:shd w:val="clear" w:color="auto" w:fill="auto"/>
            <w:tcMar>
              <w:top w:w="100" w:type="dxa"/>
              <w:left w:w="100" w:type="dxa"/>
              <w:bottom w:w="100" w:type="dxa"/>
              <w:right w:w="100" w:type="dxa"/>
            </w:tcMar>
          </w:tcPr>
          <w:p w14:paraId="3653C05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you use a foaming, bubbly, and highly lathering soap, your facial skin feels:</w:t>
            </w:r>
          </w:p>
          <w:p w14:paraId="46078ECB" w14:textId="77777777" w:rsidR="0011699B" w:rsidRPr="00F31F22" w:rsidRDefault="0011699B" w:rsidP="0011699B">
            <w:pPr>
              <w:widowControl w:val="0"/>
              <w:numPr>
                <w:ilvl w:val="0"/>
                <w:numId w:val="1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ry or cracked </w:t>
            </w:r>
          </w:p>
          <w:p w14:paraId="2AFDE7E0" w14:textId="77777777" w:rsidR="0011699B" w:rsidRPr="00F31F22" w:rsidRDefault="0011699B" w:rsidP="0011699B">
            <w:pPr>
              <w:widowControl w:val="0"/>
              <w:numPr>
                <w:ilvl w:val="0"/>
                <w:numId w:val="1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what dry but not cracked </w:t>
            </w:r>
          </w:p>
          <w:p w14:paraId="69B545F4" w14:textId="77777777" w:rsidR="0011699B" w:rsidRPr="00F31F22" w:rsidRDefault="0011699B" w:rsidP="0011699B">
            <w:pPr>
              <w:widowControl w:val="0"/>
              <w:numPr>
                <w:ilvl w:val="0"/>
                <w:numId w:val="1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rmal </w:t>
            </w:r>
          </w:p>
          <w:p w14:paraId="6A4989B7" w14:textId="77777777" w:rsidR="0011699B" w:rsidRPr="00F31F22" w:rsidRDefault="0011699B" w:rsidP="0011699B">
            <w:pPr>
              <w:widowControl w:val="0"/>
              <w:numPr>
                <w:ilvl w:val="0"/>
                <w:numId w:val="1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ily </w:t>
            </w:r>
          </w:p>
          <w:p w14:paraId="223516C9" w14:textId="77777777" w:rsidR="0011699B" w:rsidRPr="00F31F22" w:rsidRDefault="0011699B" w:rsidP="0011699B">
            <w:pPr>
              <w:widowControl w:val="0"/>
              <w:numPr>
                <w:ilvl w:val="0"/>
                <w:numId w:val="1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soap or other foaming cleansers. (If this is because soap makes your skin dry, select a.)</w:t>
            </w:r>
          </w:p>
        </w:tc>
      </w:tr>
      <w:tr w:rsidR="0011699B" w:rsidRPr="00F31F22" w14:paraId="07B91CA8" w14:textId="77777777" w:rsidTr="00655852">
        <w:trPr>
          <w:trHeight w:val="1380"/>
        </w:trPr>
        <w:tc>
          <w:tcPr>
            <w:tcW w:w="548" w:type="dxa"/>
            <w:shd w:val="clear" w:color="auto" w:fill="auto"/>
            <w:tcMar>
              <w:top w:w="100" w:type="dxa"/>
              <w:left w:w="100" w:type="dxa"/>
              <w:bottom w:w="100" w:type="dxa"/>
              <w:right w:w="100" w:type="dxa"/>
            </w:tcMar>
          </w:tcPr>
          <w:p w14:paraId="4F19438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8</w:t>
            </w:r>
          </w:p>
        </w:tc>
        <w:tc>
          <w:tcPr>
            <w:tcW w:w="3037" w:type="dxa"/>
            <w:shd w:val="clear" w:color="auto" w:fill="auto"/>
            <w:tcMar>
              <w:top w:w="100" w:type="dxa"/>
              <w:left w:w="100" w:type="dxa"/>
              <w:bottom w:w="100" w:type="dxa"/>
              <w:right w:w="100" w:type="dxa"/>
            </w:tcMar>
          </w:tcPr>
          <w:p w14:paraId="1740733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f not moisturized, your facial skin feels tight:   </w:t>
            </w:r>
          </w:p>
          <w:p w14:paraId="1E91421A" w14:textId="77777777" w:rsidR="0011699B" w:rsidRPr="00F31F22" w:rsidRDefault="0011699B" w:rsidP="0011699B">
            <w:pPr>
              <w:widowControl w:val="0"/>
              <w:numPr>
                <w:ilvl w:val="0"/>
                <w:numId w:val="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45A1A49B" w14:textId="77777777" w:rsidR="0011699B" w:rsidRPr="00F31F22" w:rsidRDefault="0011699B" w:rsidP="0011699B">
            <w:pPr>
              <w:widowControl w:val="0"/>
              <w:numPr>
                <w:ilvl w:val="0"/>
                <w:numId w:val="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65349AE2" w14:textId="77777777" w:rsidR="0011699B" w:rsidRPr="00F31F22" w:rsidRDefault="0011699B" w:rsidP="0011699B">
            <w:pPr>
              <w:widowControl w:val="0"/>
              <w:numPr>
                <w:ilvl w:val="0"/>
                <w:numId w:val="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2E26C25E" w14:textId="77777777" w:rsidR="0011699B" w:rsidRPr="00F31F22" w:rsidRDefault="0011699B" w:rsidP="0011699B">
            <w:pPr>
              <w:widowControl w:val="0"/>
              <w:numPr>
                <w:ilvl w:val="0"/>
                <w:numId w:val="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1FFB6A1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150" w:type="dxa"/>
            <w:shd w:val="clear" w:color="auto" w:fill="auto"/>
            <w:tcMar>
              <w:top w:w="100" w:type="dxa"/>
              <w:left w:w="100" w:type="dxa"/>
              <w:bottom w:w="100" w:type="dxa"/>
              <w:right w:w="100" w:type="dxa"/>
            </w:tcMar>
          </w:tcPr>
          <w:p w14:paraId="0B20C07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don't moisturize, your facial skin feels tight:</w:t>
            </w:r>
          </w:p>
          <w:p w14:paraId="0283F76A" w14:textId="77777777" w:rsidR="0011699B" w:rsidRPr="00F31F22" w:rsidRDefault="0011699B" w:rsidP="0011699B">
            <w:pPr>
              <w:widowControl w:val="0"/>
              <w:numPr>
                <w:ilvl w:val="0"/>
                <w:numId w:val="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p w14:paraId="1BB745BF" w14:textId="77777777" w:rsidR="0011699B" w:rsidRPr="00F31F22" w:rsidRDefault="0011699B" w:rsidP="0011699B">
            <w:pPr>
              <w:widowControl w:val="0"/>
              <w:numPr>
                <w:ilvl w:val="0"/>
                <w:numId w:val="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times</w:t>
            </w:r>
          </w:p>
          <w:p w14:paraId="60FB789E" w14:textId="77777777" w:rsidR="0011699B" w:rsidRPr="00F31F22" w:rsidRDefault="0011699B" w:rsidP="0011699B">
            <w:pPr>
              <w:widowControl w:val="0"/>
              <w:numPr>
                <w:ilvl w:val="0"/>
                <w:numId w:val="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eldom</w:t>
            </w:r>
          </w:p>
          <w:p w14:paraId="2A4F3A23" w14:textId="77777777" w:rsidR="0011699B" w:rsidRPr="00F31F22" w:rsidRDefault="0011699B" w:rsidP="0011699B">
            <w:pPr>
              <w:widowControl w:val="0"/>
              <w:numPr>
                <w:ilvl w:val="0"/>
                <w:numId w:val="3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tc>
        <w:tc>
          <w:tcPr>
            <w:tcW w:w="3345" w:type="dxa"/>
            <w:shd w:val="clear" w:color="auto" w:fill="auto"/>
            <w:tcMar>
              <w:top w:w="100" w:type="dxa"/>
              <w:left w:w="100" w:type="dxa"/>
              <w:bottom w:w="100" w:type="dxa"/>
              <w:right w:w="100" w:type="dxa"/>
            </w:tcMar>
          </w:tcPr>
          <w:p w14:paraId="3C762A6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not provided with moisturizer, your facial skin feels tight:</w:t>
            </w:r>
          </w:p>
          <w:p w14:paraId="1C459B85" w14:textId="77777777" w:rsidR="0011699B" w:rsidRPr="00F31F22" w:rsidRDefault="0011699B" w:rsidP="0011699B">
            <w:pPr>
              <w:widowControl w:val="0"/>
              <w:numPr>
                <w:ilvl w:val="0"/>
                <w:numId w:val="1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356BF896" w14:textId="77777777" w:rsidR="0011699B" w:rsidRPr="00F31F22" w:rsidRDefault="0011699B" w:rsidP="0011699B">
            <w:pPr>
              <w:widowControl w:val="0"/>
              <w:numPr>
                <w:ilvl w:val="0"/>
                <w:numId w:val="1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0A2C5FF9" w14:textId="77777777" w:rsidR="0011699B" w:rsidRPr="00F31F22" w:rsidRDefault="0011699B" w:rsidP="0011699B">
            <w:pPr>
              <w:widowControl w:val="0"/>
              <w:numPr>
                <w:ilvl w:val="0"/>
                <w:numId w:val="1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636A7FE3" w14:textId="77777777" w:rsidR="0011699B" w:rsidRPr="00F31F22" w:rsidRDefault="0011699B" w:rsidP="0011699B">
            <w:pPr>
              <w:widowControl w:val="0"/>
              <w:numPr>
                <w:ilvl w:val="0"/>
                <w:numId w:val="1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tc>
      </w:tr>
      <w:tr w:rsidR="0011699B" w:rsidRPr="00F31F22" w14:paraId="4A66F1C5" w14:textId="77777777" w:rsidTr="00655852">
        <w:trPr>
          <w:trHeight w:val="1365"/>
        </w:trPr>
        <w:tc>
          <w:tcPr>
            <w:tcW w:w="548" w:type="dxa"/>
            <w:shd w:val="clear" w:color="auto" w:fill="auto"/>
            <w:tcMar>
              <w:top w:w="100" w:type="dxa"/>
              <w:left w:w="100" w:type="dxa"/>
              <w:bottom w:w="100" w:type="dxa"/>
              <w:right w:w="100" w:type="dxa"/>
            </w:tcMar>
          </w:tcPr>
          <w:p w14:paraId="638D0FC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9</w:t>
            </w:r>
          </w:p>
        </w:tc>
        <w:tc>
          <w:tcPr>
            <w:tcW w:w="3037" w:type="dxa"/>
            <w:shd w:val="clear" w:color="auto" w:fill="auto"/>
            <w:tcMar>
              <w:top w:w="100" w:type="dxa"/>
              <w:left w:w="100" w:type="dxa"/>
              <w:bottom w:w="100" w:type="dxa"/>
              <w:right w:w="100" w:type="dxa"/>
            </w:tcMar>
          </w:tcPr>
          <w:p w14:paraId="35A4233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 have clogged pores (blackheads or whiteheads):   </w:t>
            </w:r>
          </w:p>
          <w:p w14:paraId="74E78C21" w14:textId="77777777" w:rsidR="0011699B" w:rsidRPr="00F31F22" w:rsidRDefault="0011699B" w:rsidP="0011699B">
            <w:pPr>
              <w:widowControl w:val="0"/>
              <w:numPr>
                <w:ilvl w:val="0"/>
                <w:numId w:val="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1F7D30F" w14:textId="77777777" w:rsidR="0011699B" w:rsidRPr="00F31F22" w:rsidRDefault="0011699B" w:rsidP="0011699B">
            <w:pPr>
              <w:widowControl w:val="0"/>
              <w:numPr>
                <w:ilvl w:val="0"/>
                <w:numId w:val="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4B68D711" w14:textId="77777777" w:rsidR="0011699B" w:rsidRPr="00F31F22" w:rsidRDefault="0011699B" w:rsidP="0011699B">
            <w:pPr>
              <w:widowControl w:val="0"/>
              <w:numPr>
                <w:ilvl w:val="0"/>
                <w:numId w:val="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100F8151" w14:textId="77777777" w:rsidR="0011699B" w:rsidRPr="00F31F22" w:rsidRDefault="0011699B" w:rsidP="0011699B">
            <w:pPr>
              <w:widowControl w:val="0"/>
              <w:numPr>
                <w:ilvl w:val="0"/>
                <w:numId w:val="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tc>
        <w:tc>
          <w:tcPr>
            <w:tcW w:w="3150" w:type="dxa"/>
            <w:shd w:val="clear" w:color="auto" w:fill="auto"/>
            <w:tcMar>
              <w:top w:w="100" w:type="dxa"/>
              <w:left w:w="100" w:type="dxa"/>
              <w:bottom w:w="100" w:type="dxa"/>
              <w:right w:w="100" w:type="dxa"/>
            </w:tcMar>
          </w:tcPr>
          <w:p w14:paraId="3DE0C79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 have clogged pores (blackheads or whiteheads):</w:t>
            </w:r>
          </w:p>
          <w:p w14:paraId="73567493" w14:textId="77777777" w:rsidR="0011699B" w:rsidRPr="00F31F22" w:rsidRDefault="0011699B" w:rsidP="0011699B">
            <w:pPr>
              <w:widowControl w:val="0"/>
              <w:numPr>
                <w:ilvl w:val="0"/>
                <w:numId w:val="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56C3217D" w14:textId="77777777" w:rsidR="0011699B" w:rsidRPr="00F31F22" w:rsidRDefault="0011699B" w:rsidP="0011699B">
            <w:pPr>
              <w:widowControl w:val="0"/>
              <w:numPr>
                <w:ilvl w:val="0"/>
                <w:numId w:val="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eldom</w:t>
            </w:r>
          </w:p>
          <w:p w14:paraId="16E89C71" w14:textId="77777777" w:rsidR="0011699B" w:rsidRPr="00F31F22" w:rsidRDefault="0011699B" w:rsidP="0011699B">
            <w:pPr>
              <w:widowControl w:val="0"/>
              <w:numPr>
                <w:ilvl w:val="0"/>
                <w:numId w:val="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times</w:t>
            </w:r>
          </w:p>
          <w:p w14:paraId="74C66155" w14:textId="77777777" w:rsidR="0011699B" w:rsidRPr="00F31F22" w:rsidRDefault="0011699B" w:rsidP="0011699B">
            <w:pPr>
              <w:widowControl w:val="0"/>
              <w:numPr>
                <w:ilvl w:val="0"/>
                <w:numId w:val="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c>
          <w:tcPr>
            <w:tcW w:w="3345" w:type="dxa"/>
            <w:shd w:val="clear" w:color="auto" w:fill="auto"/>
            <w:tcMar>
              <w:top w:w="100" w:type="dxa"/>
              <w:left w:w="100" w:type="dxa"/>
              <w:bottom w:w="100" w:type="dxa"/>
              <w:right w:w="100" w:type="dxa"/>
            </w:tcMar>
          </w:tcPr>
          <w:p w14:paraId="7990E24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 have clogged pores (blackheads or whiteheads):</w:t>
            </w:r>
          </w:p>
          <w:p w14:paraId="4644B280" w14:textId="77777777" w:rsidR="0011699B" w:rsidRPr="00F31F22" w:rsidRDefault="0011699B" w:rsidP="0011699B">
            <w:pPr>
              <w:widowControl w:val="0"/>
              <w:numPr>
                <w:ilvl w:val="0"/>
                <w:numId w:val="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5480BF13" w14:textId="77777777" w:rsidR="0011699B" w:rsidRPr="00F31F22" w:rsidRDefault="0011699B" w:rsidP="0011699B">
            <w:pPr>
              <w:widowControl w:val="0"/>
              <w:numPr>
                <w:ilvl w:val="0"/>
                <w:numId w:val="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6A2F2F4A" w14:textId="77777777" w:rsidR="0011699B" w:rsidRPr="00F31F22" w:rsidRDefault="0011699B" w:rsidP="0011699B">
            <w:pPr>
              <w:widowControl w:val="0"/>
              <w:numPr>
                <w:ilvl w:val="0"/>
                <w:numId w:val="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2F361F99" w14:textId="77777777" w:rsidR="0011699B" w:rsidRPr="00F31F22" w:rsidRDefault="0011699B" w:rsidP="0011699B">
            <w:pPr>
              <w:widowControl w:val="0"/>
              <w:numPr>
                <w:ilvl w:val="0"/>
                <w:numId w:val="8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r>
      <w:tr w:rsidR="0011699B" w:rsidRPr="00F31F22" w14:paraId="713B5D5A" w14:textId="77777777" w:rsidTr="00655852">
        <w:trPr>
          <w:trHeight w:val="1395"/>
        </w:trPr>
        <w:tc>
          <w:tcPr>
            <w:tcW w:w="548" w:type="dxa"/>
            <w:shd w:val="clear" w:color="auto" w:fill="auto"/>
            <w:tcMar>
              <w:top w:w="100" w:type="dxa"/>
              <w:left w:w="100" w:type="dxa"/>
              <w:bottom w:w="100" w:type="dxa"/>
              <w:right w:w="100" w:type="dxa"/>
            </w:tcMar>
          </w:tcPr>
          <w:p w14:paraId="6A55ED7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0</w:t>
            </w:r>
          </w:p>
        </w:tc>
        <w:tc>
          <w:tcPr>
            <w:tcW w:w="3037" w:type="dxa"/>
            <w:shd w:val="clear" w:color="auto" w:fill="auto"/>
            <w:tcMar>
              <w:top w:w="100" w:type="dxa"/>
              <w:left w:w="100" w:type="dxa"/>
              <w:bottom w:w="100" w:type="dxa"/>
              <w:right w:w="100" w:type="dxa"/>
            </w:tcMar>
          </w:tcPr>
          <w:p w14:paraId="7D8361A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r face is oily in the T-zone (forehead and nose):  </w:t>
            </w:r>
          </w:p>
          <w:p w14:paraId="3445BD00" w14:textId="77777777" w:rsidR="0011699B" w:rsidRPr="00F31F22" w:rsidRDefault="0011699B" w:rsidP="0011699B">
            <w:pPr>
              <w:widowControl w:val="0"/>
              <w:numPr>
                <w:ilvl w:val="0"/>
                <w:numId w:val="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2707C8B" w14:textId="77777777" w:rsidR="0011699B" w:rsidRPr="00F31F22" w:rsidRDefault="0011699B" w:rsidP="0011699B">
            <w:pPr>
              <w:widowControl w:val="0"/>
              <w:numPr>
                <w:ilvl w:val="0"/>
                <w:numId w:val="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6066CEA4" w14:textId="77777777" w:rsidR="0011699B" w:rsidRPr="00F31F22" w:rsidRDefault="0011699B" w:rsidP="0011699B">
            <w:pPr>
              <w:widowControl w:val="0"/>
              <w:numPr>
                <w:ilvl w:val="0"/>
                <w:numId w:val="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63124404" w14:textId="77777777" w:rsidR="0011699B" w:rsidRPr="00F31F22" w:rsidRDefault="0011699B" w:rsidP="0011699B">
            <w:pPr>
              <w:widowControl w:val="0"/>
              <w:numPr>
                <w:ilvl w:val="0"/>
                <w:numId w:val="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tc>
        <w:tc>
          <w:tcPr>
            <w:tcW w:w="3150" w:type="dxa"/>
            <w:shd w:val="clear" w:color="auto" w:fill="auto"/>
            <w:tcMar>
              <w:top w:w="100" w:type="dxa"/>
              <w:left w:w="100" w:type="dxa"/>
              <w:bottom w:w="100" w:type="dxa"/>
              <w:right w:w="100" w:type="dxa"/>
            </w:tcMar>
          </w:tcPr>
          <w:p w14:paraId="4EC8308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r face is oily in the T-zone (forehead and nose area):</w:t>
            </w:r>
          </w:p>
          <w:p w14:paraId="70F9CA02" w14:textId="77777777" w:rsidR="0011699B" w:rsidRPr="00F31F22" w:rsidRDefault="0011699B" w:rsidP="0011699B">
            <w:pPr>
              <w:widowControl w:val="0"/>
              <w:numPr>
                <w:ilvl w:val="0"/>
                <w:numId w:val="10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39C7A650" w14:textId="77777777" w:rsidR="0011699B" w:rsidRPr="00F31F22" w:rsidRDefault="0011699B" w:rsidP="0011699B">
            <w:pPr>
              <w:widowControl w:val="0"/>
              <w:numPr>
                <w:ilvl w:val="0"/>
                <w:numId w:val="10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times</w:t>
            </w:r>
          </w:p>
          <w:p w14:paraId="3B442102" w14:textId="77777777" w:rsidR="0011699B" w:rsidRPr="00F31F22" w:rsidRDefault="0011699B" w:rsidP="0011699B">
            <w:pPr>
              <w:widowControl w:val="0"/>
              <w:numPr>
                <w:ilvl w:val="0"/>
                <w:numId w:val="10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Often</w:t>
            </w:r>
          </w:p>
          <w:p w14:paraId="3FB30A51" w14:textId="77777777" w:rsidR="0011699B" w:rsidRPr="00F31F22" w:rsidRDefault="0011699B" w:rsidP="0011699B">
            <w:pPr>
              <w:widowControl w:val="0"/>
              <w:numPr>
                <w:ilvl w:val="0"/>
                <w:numId w:val="10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c>
          <w:tcPr>
            <w:tcW w:w="3345" w:type="dxa"/>
            <w:shd w:val="clear" w:color="auto" w:fill="auto"/>
            <w:tcMar>
              <w:top w:w="100" w:type="dxa"/>
              <w:left w:w="100" w:type="dxa"/>
              <w:bottom w:w="100" w:type="dxa"/>
              <w:right w:w="100" w:type="dxa"/>
            </w:tcMar>
          </w:tcPr>
          <w:p w14:paraId="529F8EE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r face is oily in the T-zone (forehead and nose area):</w:t>
            </w:r>
          </w:p>
          <w:p w14:paraId="4E3B2191" w14:textId="77777777" w:rsidR="0011699B" w:rsidRPr="00F31F22" w:rsidRDefault="0011699B" w:rsidP="0011699B">
            <w:pPr>
              <w:widowControl w:val="0"/>
              <w:numPr>
                <w:ilvl w:val="0"/>
                <w:numId w:val="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D83A119" w14:textId="77777777" w:rsidR="0011699B" w:rsidRPr="00F31F22" w:rsidRDefault="0011699B" w:rsidP="0011699B">
            <w:pPr>
              <w:widowControl w:val="0"/>
              <w:numPr>
                <w:ilvl w:val="0"/>
                <w:numId w:val="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4DC82BBA" w14:textId="77777777" w:rsidR="0011699B" w:rsidRPr="00F31F22" w:rsidRDefault="0011699B" w:rsidP="0011699B">
            <w:pPr>
              <w:widowControl w:val="0"/>
              <w:numPr>
                <w:ilvl w:val="0"/>
                <w:numId w:val="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13424AC7" w14:textId="77777777" w:rsidR="0011699B" w:rsidRPr="00F31F22" w:rsidRDefault="0011699B" w:rsidP="0011699B">
            <w:pPr>
              <w:widowControl w:val="0"/>
              <w:numPr>
                <w:ilvl w:val="0"/>
                <w:numId w:val="1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r>
      <w:tr w:rsidR="0011699B" w:rsidRPr="00F31F22" w14:paraId="52573AD6" w14:textId="77777777" w:rsidTr="00655852">
        <w:trPr>
          <w:trHeight w:val="1530"/>
        </w:trPr>
        <w:tc>
          <w:tcPr>
            <w:tcW w:w="548" w:type="dxa"/>
            <w:shd w:val="clear" w:color="auto" w:fill="auto"/>
            <w:tcMar>
              <w:top w:w="100" w:type="dxa"/>
              <w:left w:w="100" w:type="dxa"/>
              <w:bottom w:w="100" w:type="dxa"/>
              <w:right w:w="100" w:type="dxa"/>
            </w:tcMar>
          </w:tcPr>
          <w:p w14:paraId="0D79343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1</w:t>
            </w:r>
          </w:p>
        </w:tc>
        <w:tc>
          <w:tcPr>
            <w:tcW w:w="3037" w:type="dxa"/>
            <w:shd w:val="clear" w:color="auto" w:fill="auto"/>
            <w:tcMar>
              <w:top w:w="100" w:type="dxa"/>
              <w:left w:w="100" w:type="dxa"/>
              <w:bottom w:w="100" w:type="dxa"/>
              <w:right w:w="100" w:type="dxa"/>
            </w:tcMar>
          </w:tcPr>
          <w:p w14:paraId="7DD4F8D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wo to three hours after applying moisturizer your cheeks are:   </w:t>
            </w:r>
          </w:p>
          <w:p w14:paraId="6E5A7E22" w14:textId="77777777" w:rsidR="0011699B" w:rsidRPr="00F31F22" w:rsidRDefault="0011699B" w:rsidP="0011699B">
            <w:pPr>
              <w:widowControl w:val="0"/>
              <w:numPr>
                <w:ilvl w:val="0"/>
                <w:numId w:val="1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rough, flaky, or ashy   </w:t>
            </w:r>
          </w:p>
          <w:p w14:paraId="20A5C348" w14:textId="77777777" w:rsidR="0011699B" w:rsidRPr="00F31F22" w:rsidRDefault="0011699B" w:rsidP="0011699B">
            <w:pPr>
              <w:widowControl w:val="0"/>
              <w:numPr>
                <w:ilvl w:val="0"/>
                <w:numId w:val="1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mooth   </w:t>
            </w:r>
          </w:p>
          <w:p w14:paraId="12416E69" w14:textId="77777777" w:rsidR="0011699B" w:rsidRPr="00F31F22" w:rsidRDefault="0011699B" w:rsidP="0011699B">
            <w:pPr>
              <w:widowControl w:val="0"/>
              <w:numPr>
                <w:ilvl w:val="0"/>
                <w:numId w:val="1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shiny   </w:t>
            </w:r>
          </w:p>
          <w:p w14:paraId="73357008" w14:textId="77777777" w:rsidR="0011699B" w:rsidRPr="00F31F22" w:rsidRDefault="0011699B" w:rsidP="0011699B">
            <w:pPr>
              <w:widowControl w:val="0"/>
              <w:numPr>
                <w:ilvl w:val="0"/>
                <w:numId w:val="1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hiny and slick, or I do not use moisturizer </w:t>
            </w:r>
          </w:p>
        </w:tc>
        <w:tc>
          <w:tcPr>
            <w:tcW w:w="3150" w:type="dxa"/>
            <w:shd w:val="clear" w:color="auto" w:fill="auto"/>
            <w:tcMar>
              <w:top w:w="100" w:type="dxa"/>
              <w:left w:w="100" w:type="dxa"/>
              <w:bottom w:w="100" w:type="dxa"/>
              <w:right w:w="100" w:type="dxa"/>
            </w:tcMar>
          </w:tcPr>
          <w:p w14:paraId="6417E47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wo to three hours after applying your cheek moisturizer to:</w:t>
            </w:r>
          </w:p>
          <w:p w14:paraId="03A43898" w14:textId="77777777" w:rsidR="0011699B" w:rsidRPr="00F31F22" w:rsidRDefault="0011699B" w:rsidP="0011699B">
            <w:pPr>
              <w:widowControl w:val="0"/>
              <w:numPr>
                <w:ilvl w:val="0"/>
                <w:numId w:val="1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rough, scaly, or pale </w:t>
            </w:r>
          </w:p>
          <w:p w14:paraId="4E1BDBC3" w14:textId="77777777" w:rsidR="0011699B" w:rsidRPr="00F31F22" w:rsidRDefault="0011699B" w:rsidP="0011699B">
            <w:pPr>
              <w:widowControl w:val="0"/>
              <w:numPr>
                <w:ilvl w:val="0"/>
                <w:numId w:val="1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ne </w:t>
            </w:r>
          </w:p>
          <w:p w14:paraId="1DCA98B1" w14:textId="77777777" w:rsidR="0011699B" w:rsidRPr="00F31F22" w:rsidRDefault="0011699B" w:rsidP="0011699B">
            <w:pPr>
              <w:widowControl w:val="0"/>
              <w:numPr>
                <w:ilvl w:val="0"/>
                <w:numId w:val="1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ittle shiny </w:t>
            </w:r>
          </w:p>
          <w:p w14:paraId="00507168" w14:textId="77777777" w:rsidR="0011699B" w:rsidRPr="00F31F22" w:rsidRDefault="0011699B" w:rsidP="0011699B">
            <w:pPr>
              <w:widowControl w:val="0"/>
              <w:numPr>
                <w:ilvl w:val="0"/>
                <w:numId w:val="1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hiny and slippery, or I don't use moisturizer pelembab</w:t>
            </w:r>
          </w:p>
        </w:tc>
        <w:tc>
          <w:tcPr>
            <w:tcW w:w="3345" w:type="dxa"/>
            <w:shd w:val="clear" w:color="auto" w:fill="auto"/>
            <w:tcMar>
              <w:top w:w="100" w:type="dxa"/>
              <w:left w:w="100" w:type="dxa"/>
              <w:bottom w:w="100" w:type="dxa"/>
              <w:right w:w="100" w:type="dxa"/>
            </w:tcMar>
          </w:tcPr>
          <w:p w14:paraId="291B519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wo to three hours after applying moisturizer to your cheeks, they become:</w:t>
            </w:r>
          </w:p>
          <w:p w14:paraId="1816BBAC" w14:textId="77777777" w:rsidR="0011699B" w:rsidRPr="00F31F22" w:rsidRDefault="0011699B" w:rsidP="0011699B">
            <w:pPr>
              <w:widowControl w:val="0"/>
              <w:numPr>
                <w:ilvl w:val="0"/>
                <w:numId w:val="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rough, flaky, or pale</w:t>
            </w:r>
          </w:p>
          <w:p w14:paraId="3B2A69DC" w14:textId="77777777" w:rsidR="0011699B" w:rsidRPr="00F31F22" w:rsidRDefault="0011699B" w:rsidP="0011699B">
            <w:pPr>
              <w:widowControl w:val="0"/>
              <w:numPr>
                <w:ilvl w:val="0"/>
                <w:numId w:val="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mooth </w:t>
            </w:r>
          </w:p>
          <w:p w14:paraId="652BF57C" w14:textId="77777777" w:rsidR="0011699B" w:rsidRPr="00F31F22" w:rsidRDefault="0011699B" w:rsidP="0011699B">
            <w:pPr>
              <w:widowControl w:val="0"/>
              <w:numPr>
                <w:ilvl w:val="0"/>
                <w:numId w:val="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shiny </w:t>
            </w:r>
          </w:p>
          <w:p w14:paraId="62758AB5" w14:textId="77777777" w:rsidR="0011699B" w:rsidRPr="00F31F22" w:rsidRDefault="0011699B" w:rsidP="0011699B">
            <w:pPr>
              <w:widowControl w:val="0"/>
              <w:numPr>
                <w:ilvl w:val="0"/>
                <w:numId w:val="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hiny and smooth, or I don't use moisturizer.</w:t>
            </w:r>
          </w:p>
        </w:tc>
      </w:tr>
      <w:tr w:rsidR="0011699B" w:rsidRPr="00F31F22" w14:paraId="7CB30DE4" w14:textId="77777777" w:rsidTr="00655852">
        <w:trPr>
          <w:trHeight w:val="600"/>
        </w:trPr>
        <w:tc>
          <w:tcPr>
            <w:tcW w:w="548" w:type="dxa"/>
            <w:shd w:val="clear" w:color="auto" w:fill="auto"/>
            <w:tcMar>
              <w:top w:w="100" w:type="dxa"/>
              <w:left w:w="100" w:type="dxa"/>
              <w:bottom w:w="100" w:type="dxa"/>
              <w:right w:w="100" w:type="dxa"/>
            </w:tcMar>
          </w:tcPr>
          <w:p w14:paraId="777911F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7AB2EB9F"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Two </w:t>
            </w:r>
          </w:p>
          <w:p w14:paraId="3D062A46"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Sensitive vs. Resistant </w:t>
            </w:r>
          </w:p>
        </w:tc>
        <w:tc>
          <w:tcPr>
            <w:tcW w:w="3150" w:type="dxa"/>
            <w:shd w:val="clear" w:color="auto" w:fill="auto"/>
            <w:tcMar>
              <w:top w:w="100" w:type="dxa"/>
              <w:left w:w="100" w:type="dxa"/>
              <w:bottom w:w="100" w:type="dxa"/>
              <w:right w:w="100" w:type="dxa"/>
            </w:tcMar>
          </w:tcPr>
          <w:p w14:paraId="30908E7B"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Section Two </w:t>
            </w:r>
          </w:p>
          <w:p w14:paraId="34B6D05D"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Sensitive vs. resistance</w:t>
            </w:r>
          </w:p>
        </w:tc>
        <w:tc>
          <w:tcPr>
            <w:tcW w:w="3345" w:type="dxa"/>
            <w:shd w:val="clear" w:color="auto" w:fill="auto"/>
            <w:tcMar>
              <w:top w:w="100" w:type="dxa"/>
              <w:left w:w="100" w:type="dxa"/>
              <w:bottom w:w="100" w:type="dxa"/>
              <w:right w:w="100" w:type="dxa"/>
            </w:tcMar>
          </w:tcPr>
          <w:p w14:paraId="646444CB"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Two </w:t>
            </w:r>
          </w:p>
          <w:p w14:paraId="75B004BF"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Sensitive vs. Resistant</w:t>
            </w:r>
          </w:p>
        </w:tc>
      </w:tr>
      <w:tr w:rsidR="0011699B" w:rsidRPr="00F31F22" w14:paraId="7301B05E" w14:textId="77777777" w:rsidTr="00655852">
        <w:trPr>
          <w:trHeight w:val="600"/>
        </w:trPr>
        <w:tc>
          <w:tcPr>
            <w:tcW w:w="548" w:type="dxa"/>
            <w:shd w:val="clear" w:color="auto" w:fill="auto"/>
            <w:tcMar>
              <w:top w:w="100" w:type="dxa"/>
              <w:left w:w="100" w:type="dxa"/>
              <w:bottom w:w="100" w:type="dxa"/>
              <w:right w:w="100" w:type="dxa"/>
            </w:tcMar>
          </w:tcPr>
          <w:p w14:paraId="7C28E36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47A9D9B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b/>
                <w:noProof/>
                <w:sz w:val="20"/>
                <w:szCs w:val="20"/>
              </w:rPr>
            </w:pPr>
            <w:r w:rsidRPr="00F31F22">
              <w:rPr>
                <w:rFonts w:ascii="Times New Roman" w:hAnsi="Times New Roman" w:cs="Times New Roman"/>
                <w:noProof/>
                <w:sz w:val="20"/>
                <w:szCs w:val="20"/>
              </w:rPr>
              <w:t>This section measures your skin’s tendency to develop pimples, redness, flushing, and itching, all signs of sensitive skin.</w:t>
            </w:r>
            <w:r w:rsidRPr="00F31F22">
              <w:rPr>
                <w:rFonts w:ascii="Times New Roman" w:hAnsi="Times New Roman" w:cs="Times New Roman"/>
                <w:b/>
                <w:noProof/>
                <w:sz w:val="20"/>
                <w:szCs w:val="20"/>
              </w:rPr>
              <w:t xml:space="preserve"> </w:t>
            </w:r>
          </w:p>
        </w:tc>
        <w:tc>
          <w:tcPr>
            <w:tcW w:w="3150" w:type="dxa"/>
            <w:shd w:val="clear" w:color="auto" w:fill="auto"/>
            <w:tcMar>
              <w:top w:w="100" w:type="dxa"/>
              <w:left w:w="100" w:type="dxa"/>
              <w:bottom w:w="100" w:type="dxa"/>
              <w:right w:w="100" w:type="dxa"/>
            </w:tcMar>
          </w:tcPr>
          <w:p w14:paraId="5A110FF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your tendency to experience skin breakouts, redness, flushing, and itching; all are signs of sensitive skin.</w:t>
            </w:r>
          </w:p>
        </w:tc>
        <w:tc>
          <w:tcPr>
            <w:tcW w:w="3345" w:type="dxa"/>
            <w:shd w:val="clear" w:color="auto" w:fill="auto"/>
            <w:tcMar>
              <w:top w:w="100" w:type="dxa"/>
              <w:left w:w="100" w:type="dxa"/>
              <w:bottom w:w="100" w:type="dxa"/>
              <w:right w:w="100" w:type="dxa"/>
            </w:tcMar>
          </w:tcPr>
          <w:p w14:paraId="5B9EB7E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your tendency to experience acne, redness, flushing (sudden redness and warmth in the face, neck, and chest), and itching; all of which are signs of sensitive skin.</w:t>
            </w:r>
          </w:p>
        </w:tc>
      </w:tr>
      <w:tr w:rsidR="0011699B" w:rsidRPr="00F31F22" w14:paraId="3658330E" w14:textId="77777777" w:rsidTr="00655852">
        <w:trPr>
          <w:trHeight w:val="600"/>
        </w:trPr>
        <w:tc>
          <w:tcPr>
            <w:tcW w:w="548" w:type="dxa"/>
            <w:shd w:val="clear" w:color="auto" w:fill="auto"/>
            <w:tcMar>
              <w:top w:w="100" w:type="dxa"/>
              <w:left w:w="100" w:type="dxa"/>
              <w:bottom w:w="100" w:type="dxa"/>
              <w:right w:w="100" w:type="dxa"/>
            </w:tcMar>
          </w:tcPr>
          <w:p w14:paraId="22D800B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w:t>
            </w:r>
          </w:p>
        </w:tc>
        <w:tc>
          <w:tcPr>
            <w:tcW w:w="3037" w:type="dxa"/>
            <w:shd w:val="clear" w:color="auto" w:fill="auto"/>
            <w:tcMar>
              <w:top w:w="100" w:type="dxa"/>
              <w:left w:w="100" w:type="dxa"/>
              <w:bottom w:w="100" w:type="dxa"/>
              <w:right w:w="100" w:type="dxa"/>
            </w:tcMar>
          </w:tcPr>
          <w:p w14:paraId="53A0E61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 get red bumps on your face:   </w:t>
            </w:r>
          </w:p>
          <w:p w14:paraId="5EA6F5BD" w14:textId="77777777" w:rsidR="0011699B" w:rsidRPr="00F31F22" w:rsidRDefault="0011699B" w:rsidP="0011699B">
            <w:pPr>
              <w:widowControl w:val="0"/>
              <w:numPr>
                <w:ilvl w:val="0"/>
                <w:numId w:val="1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62E2C27" w14:textId="77777777" w:rsidR="0011699B" w:rsidRPr="00F31F22" w:rsidRDefault="0011699B" w:rsidP="0011699B">
            <w:pPr>
              <w:widowControl w:val="0"/>
              <w:numPr>
                <w:ilvl w:val="0"/>
                <w:numId w:val="1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74609B7F" w14:textId="77777777" w:rsidR="0011699B" w:rsidRPr="00F31F22" w:rsidRDefault="0011699B" w:rsidP="0011699B">
            <w:pPr>
              <w:widowControl w:val="0"/>
              <w:numPr>
                <w:ilvl w:val="0"/>
                <w:numId w:val="1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least once a month   </w:t>
            </w:r>
          </w:p>
          <w:p w14:paraId="393A5458" w14:textId="77777777" w:rsidR="0011699B" w:rsidRPr="00F31F22" w:rsidRDefault="0011699B" w:rsidP="0011699B">
            <w:pPr>
              <w:widowControl w:val="0"/>
              <w:numPr>
                <w:ilvl w:val="0"/>
                <w:numId w:val="1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least once a week </w:t>
            </w:r>
          </w:p>
        </w:tc>
        <w:tc>
          <w:tcPr>
            <w:tcW w:w="3150" w:type="dxa"/>
            <w:shd w:val="clear" w:color="auto" w:fill="auto"/>
            <w:tcMar>
              <w:top w:w="100" w:type="dxa"/>
              <w:left w:w="100" w:type="dxa"/>
              <w:bottom w:w="100" w:type="dxa"/>
              <w:right w:w="100" w:type="dxa"/>
            </w:tcMar>
          </w:tcPr>
          <w:p w14:paraId="0DC27B8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 have red bumps on your face:</w:t>
            </w:r>
          </w:p>
          <w:p w14:paraId="7909AF6C" w14:textId="77777777" w:rsidR="0011699B" w:rsidRPr="00F31F22" w:rsidRDefault="0011699B" w:rsidP="0011699B">
            <w:pPr>
              <w:widowControl w:val="0"/>
              <w:numPr>
                <w:ilvl w:val="0"/>
                <w:numId w:val="1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39BCA15" w14:textId="77777777" w:rsidR="0011699B" w:rsidRPr="00F31F22" w:rsidRDefault="0011699B" w:rsidP="0011699B">
            <w:pPr>
              <w:widowControl w:val="0"/>
              <w:numPr>
                <w:ilvl w:val="0"/>
                <w:numId w:val="1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0AA4473F" w14:textId="77777777" w:rsidR="0011699B" w:rsidRPr="00F31F22" w:rsidRDefault="0011699B" w:rsidP="0011699B">
            <w:pPr>
              <w:widowControl w:val="0"/>
              <w:numPr>
                <w:ilvl w:val="0"/>
                <w:numId w:val="1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least once a month </w:t>
            </w:r>
          </w:p>
          <w:p w14:paraId="5B4DF787" w14:textId="77777777" w:rsidR="0011699B" w:rsidRPr="00F31F22" w:rsidRDefault="0011699B" w:rsidP="0011699B">
            <w:pPr>
              <w:widowControl w:val="0"/>
              <w:numPr>
                <w:ilvl w:val="0"/>
                <w:numId w:val="1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least once a week</w:t>
            </w:r>
          </w:p>
        </w:tc>
        <w:tc>
          <w:tcPr>
            <w:tcW w:w="3345" w:type="dxa"/>
            <w:shd w:val="clear" w:color="auto" w:fill="auto"/>
            <w:tcMar>
              <w:top w:w="100" w:type="dxa"/>
              <w:left w:w="100" w:type="dxa"/>
              <w:bottom w:w="100" w:type="dxa"/>
              <w:right w:w="100" w:type="dxa"/>
            </w:tcMar>
          </w:tcPr>
          <w:p w14:paraId="591DE65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 have red bumps on your face:</w:t>
            </w:r>
          </w:p>
          <w:p w14:paraId="6B1B3BF9" w14:textId="77777777" w:rsidR="0011699B" w:rsidRPr="00F31F22" w:rsidRDefault="0011699B" w:rsidP="0011699B">
            <w:pPr>
              <w:widowControl w:val="0"/>
              <w:numPr>
                <w:ilvl w:val="0"/>
                <w:numId w:val="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ED8B685" w14:textId="77777777" w:rsidR="0011699B" w:rsidRPr="00F31F22" w:rsidRDefault="0011699B" w:rsidP="0011699B">
            <w:pPr>
              <w:widowControl w:val="0"/>
              <w:numPr>
                <w:ilvl w:val="0"/>
                <w:numId w:val="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2ADED7EC" w14:textId="77777777" w:rsidR="0011699B" w:rsidRPr="00F31F22" w:rsidRDefault="0011699B" w:rsidP="0011699B">
            <w:pPr>
              <w:widowControl w:val="0"/>
              <w:numPr>
                <w:ilvl w:val="0"/>
                <w:numId w:val="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least once a month </w:t>
            </w:r>
          </w:p>
          <w:p w14:paraId="420E36C6" w14:textId="77777777" w:rsidR="0011699B" w:rsidRPr="00F31F22" w:rsidRDefault="0011699B" w:rsidP="0011699B">
            <w:pPr>
              <w:widowControl w:val="0"/>
              <w:numPr>
                <w:ilvl w:val="0"/>
                <w:numId w:val="2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least once a week</w:t>
            </w:r>
          </w:p>
        </w:tc>
      </w:tr>
      <w:tr w:rsidR="0011699B" w:rsidRPr="00F31F22" w14:paraId="1A1B9BFE" w14:textId="77777777" w:rsidTr="00655852">
        <w:trPr>
          <w:trHeight w:val="600"/>
        </w:trPr>
        <w:tc>
          <w:tcPr>
            <w:tcW w:w="548" w:type="dxa"/>
            <w:shd w:val="clear" w:color="auto" w:fill="auto"/>
            <w:tcMar>
              <w:top w:w="100" w:type="dxa"/>
              <w:left w:w="100" w:type="dxa"/>
              <w:bottom w:w="100" w:type="dxa"/>
              <w:right w:w="100" w:type="dxa"/>
            </w:tcMar>
          </w:tcPr>
          <w:p w14:paraId="70AB73D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2</w:t>
            </w:r>
          </w:p>
        </w:tc>
        <w:tc>
          <w:tcPr>
            <w:tcW w:w="3037" w:type="dxa"/>
            <w:shd w:val="clear" w:color="auto" w:fill="auto"/>
            <w:tcMar>
              <w:top w:w="100" w:type="dxa"/>
              <w:left w:w="100" w:type="dxa"/>
              <w:bottom w:w="100" w:type="dxa"/>
              <w:right w:w="100" w:type="dxa"/>
            </w:tcMar>
          </w:tcPr>
          <w:p w14:paraId="7C88753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kin care products (including cleanser, moisturizer, toners, and makeup) cause your face to break out, get a rash, itch, or sting:   </w:t>
            </w:r>
          </w:p>
          <w:p w14:paraId="1A06BFE4" w14:textId="77777777" w:rsidR="0011699B" w:rsidRPr="00F31F22" w:rsidRDefault="0011699B" w:rsidP="0011699B">
            <w:pPr>
              <w:widowControl w:val="0"/>
              <w:numPr>
                <w:ilvl w:val="0"/>
                <w:numId w:val="1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FFC44C1" w14:textId="77777777" w:rsidR="0011699B" w:rsidRPr="00F31F22" w:rsidRDefault="0011699B" w:rsidP="0011699B">
            <w:pPr>
              <w:widowControl w:val="0"/>
              <w:numPr>
                <w:ilvl w:val="0"/>
                <w:numId w:val="1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5BE6590F" w14:textId="77777777" w:rsidR="0011699B" w:rsidRPr="00F31F22" w:rsidRDefault="0011699B" w:rsidP="0011699B">
            <w:pPr>
              <w:widowControl w:val="0"/>
              <w:numPr>
                <w:ilvl w:val="0"/>
                <w:numId w:val="1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2EF37016" w14:textId="77777777" w:rsidR="0011699B" w:rsidRPr="00F31F22" w:rsidRDefault="0011699B" w:rsidP="0011699B">
            <w:pPr>
              <w:widowControl w:val="0"/>
              <w:numPr>
                <w:ilvl w:val="0"/>
                <w:numId w:val="1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4C1FDB73" w14:textId="77777777" w:rsidR="0011699B" w:rsidRPr="00F31F22" w:rsidRDefault="0011699B" w:rsidP="0011699B">
            <w:pPr>
              <w:widowControl w:val="0"/>
              <w:numPr>
                <w:ilvl w:val="0"/>
                <w:numId w:val="1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wear products on my face. </w:t>
            </w:r>
          </w:p>
        </w:tc>
        <w:tc>
          <w:tcPr>
            <w:tcW w:w="3150" w:type="dxa"/>
            <w:shd w:val="clear" w:color="auto" w:fill="auto"/>
            <w:tcMar>
              <w:top w:w="100" w:type="dxa"/>
              <w:left w:w="100" w:type="dxa"/>
              <w:bottom w:w="100" w:type="dxa"/>
              <w:right w:w="100" w:type="dxa"/>
            </w:tcMar>
          </w:tcPr>
          <w:p w14:paraId="7D32B45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kin care products (including cleansers, moisturizers, toners, and cosmetics) cause your face to break out, develop a rash, itch, or sting:</w:t>
            </w:r>
          </w:p>
          <w:p w14:paraId="1D3DB7EA" w14:textId="77777777" w:rsidR="0011699B" w:rsidRPr="00F31F22" w:rsidRDefault="0011699B" w:rsidP="0011699B">
            <w:pPr>
              <w:widowControl w:val="0"/>
              <w:numPr>
                <w:ilvl w:val="0"/>
                <w:numId w:val="1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63C54FF7" w14:textId="77777777" w:rsidR="0011699B" w:rsidRPr="00F31F22" w:rsidRDefault="0011699B" w:rsidP="0011699B">
            <w:pPr>
              <w:widowControl w:val="0"/>
              <w:numPr>
                <w:ilvl w:val="0"/>
                <w:numId w:val="1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2399AD45" w14:textId="77777777" w:rsidR="0011699B" w:rsidRPr="00F31F22" w:rsidRDefault="0011699B" w:rsidP="0011699B">
            <w:pPr>
              <w:widowControl w:val="0"/>
              <w:numPr>
                <w:ilvl w:val="0"/>
                <w:numId w:val="1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5998F12E" w14:textId="77777777" w:rsidR="0011699B" w:rsidRPr="00F31F22" w:rsidRDefault="0011699B" w:rsidP="0011699B">
            <w:pPr>
              <w:widowControl w:val="0"/>
              <w:numPr>
                <w:ilvl w:val="0"/>
                <w:numId w:val="1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5B6945A1" w14:textId="77777777" w:rsidR="0011699B" w:rsidRPr="00F31F22" w:rsidRDefault="0011699B" w:rsidP="0011699B">
            <w:pPr>
              <w:widowControl w:val="0"/>
              <w:numPr>
                <w:ilvl w:val="0"/>
                <w:numId w:val="1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any product on my face.</w:t>
            </w:r>
          </w:p>
        </w:tc>
        <w:tc>
          <w:tcPr>
            <w:tcW w:w="3345" w:type="dxa"/>
            <w:shd w:val="clear" w:color="auto" w:fill="auto"/>
            <w:tcMar>
              <w:top w:w="100" w:type="dxa"/>
              <w:left w:w="100" w:type="dxa"/>
              <w:bottom w:w="100" w:type="dxa"/>
              <w:right w:w="100" w:type="dxa"/>
            </w:tcMar>
          </w:tcPr>
          <w:p w14:paraId="70A11C1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kincare products (including cleansers, moisturizers, toners, and cosmetics) cause acne, rashes, itching, or stinging on your face:</w:t>
            </w:r>
          </w:p>
          <w:p w14:paraId="6FC04A37" w14:textId="77777777" w:rsidR="0011699B" w:rsidRPr="00F31F22" w:rsidRDefault="0011699B" w:rsidP="0011699B">
            <w:pPr>
              <w:widowControl w:val="0"/>
              <w:numPr>
                <w:ilvl w:val="0"/>
                <w:numId w:val="1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EEC1D7C" w14:textId="77777777" w:rsidR="0011699B" w:rsidRPr="00F31F22" w:rsidRDefault="0011699B" w:rsidP="0011699B">
            <w:pPr>
              <w:widowControl w:val="0"/>
              <w:numPr>
                <w:ilvl w:val="0"/>
                <w:numId w:val="1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0334017B" w14:textId="77777777" w:rsidR="0011699B" w:rsidRPr="00F31F22" w:rsidRDefault="0011699B" w:rsidP="0011699B">
            <w:pPr>
              <w:widowControl w:val="0"/>
              <w:numPr>
                <w:ilvl w:val="0"/>
                <w:numId w:val="1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7D298094" w14:textId="77777777" w:rsidR="0011699B" w:rsidRPr="00F31F22" w:rsidRDefault="0011699B" w:rsidP="0011699B">
            <w:pPr>
              <w:widowControl w:val="0"/>
              <w:numPr>
                <w:ilvl w:val="0"/>
                <w:numId w:val="1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3C36B71D" w14:textId="77777777" w:rsidR="0011699B" w:rsidRPr="00F31F22" w:rsidRDefault="0011699B" w:rsidP="0011699B">
            <w:pPr>
              <w:widowControl w:val="0"/>
              <w:numPr>
                <w:ilvl w:val="0"/>
                <w:numId w:val="11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any products on my face.</w:t>
            </w:r>
          </w:p>
        </w:tc>
      </w:tr>
      <w:tr w:rsidR="0011699B" w:rsidRPr="00F31F22" w14:paraId="3AC2CBFD" w14:textId="77777777" w:rsidTr="00655852">
        <w:trPr>
          <w:trHeight w:val="600"/>
        </w:trPr>
        <w:tc>
          <w:tcPr>
            <w:tcW w:w="548" w:type="dxa"/>
            <w:shd w:val="clear" w:color="auto" w:fill="auto"/>
            <w:tcMar>
              <w:top w:w="100" w:type="dxa"/>
              <w:left w:w="100" w:type="dxa"/>
              <w:bottom w:w="100" w:type="dxa"/>
              <w:right w:w="100" w:type="dxa"/>
            </w:tcMar>
          </w:tcPr>
          <w:p w14:paraId="303C2B8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3</w:t>
            </w:r>
          </w:p>
        </w:tc>
        <w:tc>
          <w:tcPr>
            <w:tcW w:w="3037" w:type="dxa"/>
            <w:shd w:val="clear" w:color="auto" w:fill="auto"/>
            <w:tcMar>
              <w:top w:w="100" w:type="dxa"/>
              <w:left w:w="100" w:type="dxa"/>
              <w:bottom w:w="100" w:type="dxa"/>
              <w:right w:w="100" w:type="dxa"/>
            </w:tcMar>
          </w:tcPr>
          <w:p w14:paraId="0F5F969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ave you ever been diagnosed with acne or rosacea?   </w:t>
            </w:r>
          </w:p>
          <w:p w14:paraId="6121EF6E" w14:textId="77777777" w:rsidR="0011699B" w:rsidRPr="00F31F22" w:rsidRDefault="0011699B" w:rsidP="0011699B">
            <w:pPr>
              <w:widowControl w:val="0"/>
              <w:numPr>
                <w:ilvl w:val="0"/>
                <w:numId w:val="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6DEB4C77" w14:textId="77777777" w:rsidR="0011699B" w:rsidRPr="00F31F22" w:rsidRDefault="0011699B" w:rsidP="0011699B">
            <w:pPr>
              <w:widowControl w:val="0"/>
              <w:numPr>
                <w:ilvl w:val="0"/>
                <w:numId w:val="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and acquaintances tell me I have it.   </w:t>
            </w:r>
          </w:p>
          <w:p w14:paraId="76E15495" w14:textId="77777777" w:rsidR="0011699B" w:rsidRPr="00F31F22" w:rsidRDefault="0011699B" w:rsidP="0011699B">
            <w:pPr>
              <w:widowControl w:val="0"/>
              <w:numPr>
                <w:ilvl w:val="0"/>
                <w:numId w:val="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3D76D2F0" w14:textId="77777777" w:rsidR="0011699B" w:rsidRPr="00F31F22" w:rsidRDefault="0011699B" w:rsidP="0011699B">
            <w:pPr>
              <w:widowControl w:val="0"/>
              <w:numPr>
                <w:ilvl w:val="0"/>
                <w:numId w:val="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a severe case   </w:t>
            </w:r>
          </w:p>
          <w:p w14:paraId="12870FF1" w14:textId="77777777" w:rsidR="0011699B" w:rsidRPr="00F31F22" w:rsidRDefault="0011699B" w:rsidP="0011699B">
            <w:pPr>
              <w:widowControl w:val="0"/>
              <w:numPr>
                <w:ilvl w:val="0"/>
                <w:numId w:val="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627B405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ever been diagnosed with acne or rosacea?</w:t>
            </w:r>
          </w:p>
          <w:p w14:paraId="2D60B88E" w14:textId="77777777" w:rsidR="0011699B" w:rsidRPr="00F31F22" w:rsidRDefault="0011699B" w:rsidP="0011699B">
            <w:pPr>
              <w:widowControl w:val="0"/>
              <w:numPr>
                <w:ilvl w:val="0"/>
                <w:numId w:val="1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7294DCBA" w14:textId="77777777" w:rsidR="0011699B" w:rsidRPr="00F31F22" w:rsidRDefault="0011699B" w:rsidP="0011699B">
            <w:pPr>
              <w:widowControl w:val="0"/>
              <w:numPr>
                <w:ilvl w:val="0"/>
                <w:numId w:val="1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and acquaintances say that I experienced it. </w:t>
            </w:r>
          </w:p>
          <w:p w14:paraId="53E4ADCD" w14:textId="77777777" w:rsidR="0011699B" w:rsidRPr="00F31F22" w:rsidRDefault="0011699B" w:rsidP="0011699B">
            <w:pPr>
              <w:widowControl w:val="0"/>
              <w:numPr>
                <w:ilvl w:val="0"/>
                <w:numId w:val="1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06EC7069" w14:textId="77777777" w:rsidR="0011699B" w:rsidRPr="00F31F22" w:rsidRDefault="0011699B" w:rsidP="0011699B">
            <w:pPr>
              <w:widowControl w:val="0"/>
              <w:numPr>
                <w:ilvl w:val="0"/>
                <w:numId w:val="1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37A124F1" w14:textId="77777777" w:rsidR="0011699B" w:rsidRPr="00F31F22" w:rsidRDefault="0011699B" w:rsidP="0011699B">
            <w:pPr>
              <w:widowControl w:val="0"/>
              <w:numPr>
                <w:ilvl w:val="0"/>
                <w:numId w:val="1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3C12FF4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been diagnosed with acne or rosacea?</w:t>
            </w:r>
          </w:p>
          <w:p w14:paraId="3FD721F3" w14:textId="77777777" w:rsidR="0011699B" w:rsidRPr="00F31F22" w:rsidRDefault="0011699B" w:rsidP="0011699B">
            <w:pPr>
              <w:widowControl w:val="0"/>
              <w:numPr>
                <w:ilvl w:val="0"/>
                <w:numId w:val="1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3B3E501A" w14:textId="77777777" w:rsidR="0011699B" w:rsidRPr="00F31F22" w:rsidRDefault="0011699B" w:rsidP="0011699B">
            <w:pPr>
              <w:widowControl w:val="0"/>
              <w:numPr>
                <w:ilvl w:val="0"/>
                <w:numId w:val="1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and acquaintances have told me I have it. </w:t>
            </w:r>
          </w:p>
          <w:p w14:paraId="6093D3B4" w14:textId="77777777" w:rsidR="0011699B" w:rsidRPr="00F31F22" w:rsidRDefault="0011699B" w:rsidP="0011699B">
            <w:pPr>
              <w:widowControl w:val="0"/>
              <w:numPr>
                <w:ilvl w:val="0"/>
                <w:numId w:val="1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222D8D90" w14:textId="77777777" w:rsidR="0011699B" w:rsidRPr="00F31F22" w:rsidRDefault="0011699B" w:rsidP="0011699B">
            <w:pPr>
              <w:widowControl w:val="0"/>
              <w:numPr>
                <w:ilvl w:val="0"/>
                <w:numId w:val="1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489C99BD" w14:textId="77777777" w:rsidR="0011699B" w:rsidRPr="00F31F22" w:rsidRDefault="0011699B" w:rsidP="0011699B">
            <w:pPr>
              <w:widowControl w:val="0"/>
              <w:numPr>
                <w:ilvl w:val="0"/>
                <w:numId w:val="18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56F75B2B" w14:textId="77777777" w:rsidTr="00655852">
        <w:trPr>
          <w:trHeight w:val="600"/>
        </w:trPr>
        <w:tc>
          <w:tcPr>
            <w:tcW w:w="548" w:type="dxa"/>
            <w:shd w:val="clear" w:color="auto" w:fill="auto"/>
            <w:tcMar>
              <w:top w:w="100" w:type="dxa"/>
              <w:left w:w="100" w:type="dxa"/>
              <w:bottom w:w="100" w:type="dxa"/>
              <w:right w:w="100" w:type="dxa"/>
            </w:tcMar>
          </w:tcPr>
          <w:p w14:paraId="5E188B1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4</w:t>
            </w:r>
          </w:p>
        </w:tc>
        <w:tc>
          <w:tcPr>
            <w:tcW w:w="3037" w:type="dxa"/>
            <w:shd w:val="clear" w:color="auto" w:fill="auto"/>
            <w:tcMar>
              <w:top w:w="100" w:type="dxa"/>
              <w:left w:w="100" w:type="dxa"/>
              <w:bottom w:w="100" w:type="dxa"/>
              <w:right w:w="100" w:type="dxa"/>
            </w:tcMar>
          </w:tcPr>
          <w:p w14:paraId="6E9BE31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f you wear jewelry that is not 14-carat gold, how often do you get a rash?  </w:t>
            </w:r>
          </w:p>
          <w:p w14:paraId="6D62DF7C" w14:textId="77777777" w:rsidR="0011699B" w:rsidRPr="00F31F22" w:rsidRDefault="0011699B" w:rsidP="0011699B">
            <w:pPr>
              <w:widowControl w:val="0"/>
              <w:numPr>
                <w:ilvl w:val="0"/>
                <w:numId w:val="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5248FDC" w14:textId="77777777" w:rsidR="0011699B" w:rsidRPr="00F31F22" w:rsidRDefault="0011699B" w:rsidP="0011699B">
            <w:pPr>
              <w:widowControl w:val="0"/>
              <w:numPr>
                <w:ilvl w:val="0"/>
                <w:numId w:val="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66AFAF7B" w14:textId="77777777" w:rsidR="0011699B" w:rsidRPr="00F31F22" w:rsidRDefault="0011699B" w:rsidP="0011699B">
            <w:pPr>
              <w:widowControl w:val="0"/>
              <w:numPr>
                <w:ilvl w:val="0"/>
                <w:numId w:val="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7CEBE33D" w14:textId="77777777" w:rsidR="0011699B" w:rsidRPr="00F31F22" w:rsidRDefault="0011699B" w:rsidP="0011699B">
            <w:pPr>
              <w:widowControl w:val="0"/>
              <w:numPr>
                <w:ilvl w:val="0"/>
                <w:numId w:val="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0798809" w14:textId="77777777" w:rsidR="0011699B" w:rsidRPr="00F31F22" w:rsidRDefault="0011699B" w:rsidP="0011699B">
            <w:pPr>
              <w:widowControl w:val="0"/>
              <w:numPr>
                <w:ilvl w:val="0"/>
                <w:numId w:val="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516471E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wear jewelry that is not gold or less than 14 carat gold, how often do you get a rash?</w:t>
            </w:r>
          </w:p>
          <w:p w14:paraId="157259FA" w14:textId="77777777" w:rsidR="0011699B" w:rsidRPr="00F31F22" w:rsidRDefault="0011699B" w:rsidP="0011699B">
            <w:pPr>
              <w:widowControl w:val="0"/>
              <w:numPr>
                <w:ilvl w:val="0"/>
                <w:numId w:val="1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5EF28D75" w14:textId="77777777" w:rsidR="0011699B" w:rsidRPr="00F31F22" w:rsidRDefault="0011699B" w:rsidP="0011699B">
            <w:pPr>
              <w:widowControl w:val="0"/>
              <w:numPr>
                <w:ilvl w:val="0"/>
                <w:numId w:val="1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1A299FD7" w14:textId="77777777" w:rsidR="0011699B" w:rsidRPr="00F31F22" w:rsidRDefault="0011699B" w:rsidP="0011699B">
            <w:pPr>
              <w:widowControl w:val="0"/>
              <w:numPr>
                <w:ilvl w:val="0"/>
                <w:numId w:val="1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9E5C8E1" w14:textId="77777777" w:rsidR="0011699B" w:rsidRPr="00F31F22" w:rsidRDefault="0011699B" w:rsidP="0011699B">
            <w:pPr>
              <w:widowControl w:val="0"/>
              <w:numPr>
                <w:ilvl w:val="0"/>
                <w:numId w:val="1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p w14:paraId="0F584E69" w14:textId="77777777" w:rsidR="0011699B" w:rsidRPr="00F31F22" w:rsidRDefault="0011699B" w:rsidP="0011699B">
            <w:pPr>
              <w:widowControl w:val="0"/>
              <w:numPr>
                <w:ilvl w:val="0"/>
                <w:numId w:val="1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49C4D07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frequently do you encounter skin irritations when you wear non-gold jewelry or gold that is below 14 karats?</w:t>
            </w:r>
          </w:p>
          <w:p w14:paraId="1E7F03AF" w14:textId="77777777" w:rsidR="0011699B" w:rsidRPr="00F31F22" w:rsidRDefault="0011699B" w:rsidP="0011699B">
            <w:pPr>
              <w:widowControl w:val="0"/>
              <w:numPr>
                <w:ilvl w:val="0"/>
                <w:numId w:val="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9BD13DD" w14:textId="77777777" w:rsidR="0011699B" w:rsidRPr="00F31F22" w:rsidRDefault="0011699B" w:rsidP="0011699B">
            <w:pPr>
              <w:widowControl w:val="0"/>
              <w:numPr>
                <w:ilvl w:val="0"/>
                <w:numId w:val="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35AFBD1C" w14:textId="77777777" w:rsidR="0011699B" w:rsidRPr="00F31F22" w:rsidRDefault="0011699B" w:rsidP="0011699B">
            <w:pPr>
              <w:widowControl w:val="0"/>
              <w:numPr>
                <w:ilvl w:val="0"/>
                <w:numId w:val="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31F69B03" w14:textId="77777777" w:rsidR="0011699B" w:rsidRPr="00F31F22" w:rsidRDefault="0011699B" w:rsidP="0011699B">
            <w:pPr>
              <w:widowControl w:val="0"/>
              <w:numPr>
                <w:ilvl w:val="0"/>
                <w:numId w:val="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5CA592A3" w14:textId="77777777" w:rsidR="0011699B" w:rsidRPr="00F31F22" w:rsidRDefault="0011699B" w:rsidP="0011699B">
            <w:pPr>
              <w:widowControl w:val="0"/>
              <w:numPr>
                <w:ilvl w:val="0"/>
                <w:numId w:val="2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4DEF9D48" w14:textId="77777777" w:rsidTr="00655852">
        <w:trPr>
          <w:trHeight w:val="600"/>
        </w:trPr>
        <w:tc>
          <w:tcPr>
            <w:tcW w:w="548" w:type="dxa"/>
            <w:shd w:val="clear" w:color="auto" w:fill="auto"/>
            <w:tcMar>
              <w:top w:w="100" w:type="dxa"/>
              <w:left w:w="100" w:type="dxa"/>
              <w:bottom w:w="100" w:type="dxa"/>
              <w:right w:w="100" w:type="dxa"/>
            </w:tcMar>
          </w:tcPr>
          <w:p w14:paraId="6A71664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5</w:t>
            </w:r>
          </w:p>
        </w:tc>
        <w:tc>
          <w:tcPr>
            <w:tcW w:w="3037" w:type="dxa"/>
            <w:shd w:val="clear" w:color="auto" w:fill="auto"/>
            <w:tcMar>
              <w:top w:w="100" w:type="dxa"/>
              <w:left w:w="100" w:type="dxa"/>
              <w:bottom w:w="100" w:type="dxa"/>
              <w:right w:w="100" w:type="dxa"/>
            </w:tcMar>
          </w:tcPr>
          <w:p w14:paraId="1B6E5E1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unscreens make your skin itch, burn, break out, or turn red:   </w:t>
            </w:r>
          </w:p>
          <w:p w14:paraId="741D0C3F" w14:textId="77777777" w:rsidR="0011699B" w:rsidRPr="00F31F22" w:rsidRDefault="0011699B" w:rsidP="0011699B">
            <w:pPr>
              <w:widowControl w:val="0"/>
              <w:numPr>
                <w:ilvl w:val="0"/>
                <w:numId w:val="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196BAFF2" w14:textId="77777777" w:rsidR="0011699B" w:rsidRPr="00F31F22" w:rsidRDefault="0011699B" w:rsidP="0011699B">
            <w:pPr>
              <w:widowControl w:val="0"/>
              <w:numPr>
                <w:ilvl w:val="0"/>
                <w:numId w:val="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53498F7C" w14:textId="77777777" w:rsidR="0011699B" w:rsidRPr="00F31F22" w:rsidRDefault="0011699B" w:rsidP="0011699B">
            <w:pPr>
              <w:widowControl w:val="0"/>
              <w:numPr>
                <w:ilvl w:val="0"/>
                <w:numId w:val="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8126735" w14:textId="77777777" w:rsidR="0011699B" w:rsidRPr="00F31F22" w:rsidRDefault="0011699B" w:rsidP="0011699B">
            <w:pPr>
              <w:widowControl w:val="0"/>
              <w:numPr>
                <w:ilvl w:val="0"/>
                <w:numId w:val="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50E29F5" w14:textId="77777777" w:rsidR="0011699B" w:rsidRPr="00F31F22" w:rsidRDefault="0011699B" w:rsidP="0011699B">
            <w:pPr>
              <w:widowControl w:val="0"/>
              <w:numPr>
                <w:ilvl w:val="0"/>
                <w:numId w:val="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wear sunscreen. </w:t>
            </w:r>
          </w:p>
        </w:tc>
        <w:tc>
          <w:tcPr>
            <w:tcW w:w="3150" w:type="dxa"/>
            <w:shd w:val="clear" w:color="auto" w:fill="auto"/>
            <w:tcMar>
              <w:top w:w="100" w:type="dxa"/>
              <w:left w:w="100" w:type="dxa"/>
              <w:bottom w:w="100" w:type="dxa"/>
              <w:right w:w="100" w:type="dxa"/>
            </w:tcMar>
          </w:tcPr>
          <w:p w14:paraId="0B6C5D5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unscreen makes your skin itch, burn, break out, or blush:</w:t>
            </w:r>
          </w:p>
          <w:p w14:paraId="5745BB6E" w14:textId="77777777" w:rsidR="0011699B" w:rsidRPr="00F31F22" w:rsidRDefault="0011699B" w:rsidP="0011699B">
            <w:pPr>
              <w:widowControl w:val="0"/>
              <w:numPr>
                <w:ilvl w:val="0"/>
                <w:numId w:val="1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29344939" w14:textId="77777777" w:rsidR="0011699B" w:rsidRPr="00F31F22" w:rsidRDefault="0011699B" w:rsidP="0011699B">
            <w:pPr>
              <w:widowControl w:val="0"/>
              <w:numPr>
                <w:ilvl w:val="0"/>
                <w:numId w:val="1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55E9D683" w14:textId="77777777" w:rsidR="0011699B" w:rsidRPr="00F31F22" w:rsidRDefault="0011699B" w:rsidP="0011699B">
            <w:pPr>
              <w:widowControl w:val="0"/>
              <w:numPr>
                <w:ilvl w:val="0"/>
                <w:numId w:val="1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06D75262" w14:textId="77777777" w:rsidR="0011699B" w:rsidRPr="00F31F22" w:rsidRDefault="0011699B" w:rsidP="0011699B">
            <w:pPr>
              <w:widowControl w:val="0"/>
              <w:numPr>
                <w:ilvl w:val="0"/>
                <w:numId w:val="1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D803792" w14:textId="77777777" w:rsidR="0011699B" w:rsidRPr="00F31F22" w:rsidRDefault="0011699B" w:rsidP="0011699B">
            <w:pPr>
              <w:widowControl w:val="0"/>
              <w:numPr>
                <w:ilvl w:val="0"/>
                <w:numId w:val="16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wear sunscreen.</w:t>
            </w:r>
          </w:p>
        </w:tc>
        <w:tc>
          <w:tcPr>
            <w:tcW w:w="3345" w:type="dxa"/>
            <w:shd w:val="clear" w:color="auto" w:fill="auto"/>
            <w:tcMar>
              <w:top w:w="100" w:type="dxa"/>
              <w:left w:w="100" w:type="dxa"/>
              <w:bottom w:w="100" w:type="dxa"/>
              <w:right w:w="100" w:type="dxa"/>
            </w:tcMar>
          </w:tcPr>
          <w:p w14:paraId="0AE097D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unscreen makes your skin feel itchy, burning, acne-prone, or red:</w:t>
            </w:r>
          </w:p>
          <w:p w14:paraId="652D9E45" w14:textId="77777777" w:rsidR="0011699B" w:rsidRPr="00F31F22" w:rsidRDefault="0011699B" w:rsidP="0011699B">
            <w:pPr>
              <w:widowControl w:val="0"/>
              <w:numPr>
                <w:ilvl w:val="0"/>
                <w:numId w:val="1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221D9961" w14:textId="77777777" w:rsidR="0011699B" w:rsidRPr="00F31F22" w:rsidRDefault="0011699B" w:rsidP="0011699B">
            <w:pPr>
              <w:widowControl w:val="0"/>
              <w:numPr>
                <w:ilvl w:val="0"/>
                <w:numId w:val="1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6491EFAF" w14:textId="77777777" w:rsidR="0011699B" w:rsidRPr="00F31F22" w:rsidRDefault="0011699B" w:rsidP="0011699B">
            <w:pPr>
              <w:widowControl w:val="0"/>
              <w:numPr>
                <w:ilvl w:val="0"/>
                <w:numId w:val="1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DA4F76C" w14:textId="77777777" w:rsidR="0011699B" w:rsidRPr="00F31F22" w:rsidRDefault="0011699B" w:rsidP="0011699B">
            <w:pPr>
              <w:widowControl w:val="0"/>
              <w:numPr>
                <w:ilvl w:val="0"/>
                <w:numId w:val="1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4CB4C4D2" w14:textId="77777777" w:rsidR="0011699B" w:rsidRPr="00F31F22" w:rsidRDefault="0011699B" w:rsidP="0011699B">
            <w:pPr>
              <w:widowControl w:val="0"/>
              <w:numPr>
                <w:ilvl w:val="0"/>
                <w:numId w:val="1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use sunscreen.</w:t>
            </w:r>
          </w:p>
        </w:tc>
      </w:tr>
      <w:tr w:rsidR="0011699B" w:rsidRPr="00F31F22" w14:paraId="18CB74C6" w14:textId="77777777" w:rsidTr="00655852">
        <w:trPr>
          <w:trHeight w:val="600"/>
        </w:trPr>
        <w:tc>
          <w:tcPr>
            <w:tcW w:w="548" w:type="dxa"/>
            <w:shd w:val="clear" w:color="auto" w:fill="auto"/>
            <w:tcMar>
              <w:top w:w="100" w:type="dxa"/>
              <w:left w:w="100" w:type="dxa"/>
              <w:bottom w:w="100" w:type="dxa"/>
              <w:right w:w="100" w:type="dxa"/>
            </w:tcMar>
          </w:tcPr>
          <w:p w14:paraId="7C71A9B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6</w:t>
            </w:r>
          </w:p>
        </w:tc>
        <w:tc>
          <w:tcPr>
            <w:tcW w:w="3037" w:type="dxa"/>
            <w:shd w:val="clear" w:color="auto" w:fill="auto"/>
            <w:tcMar>
              <w:top w:w="100" w:type="dxa"/>
              <w:left w:w="100" w:type="dxa"/>
              <w:bottom w:w="100" w:type="dxa"/>
              <w:right w:w="100" w:type="dxa"/>
            </w:tcMar>
          </w:tcPr>
          <w:p w14:paraId="2F880A0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ave you ever been diagnosed with atopic dermatitis, eczema, or contact  dermatitis (an allergic skin rash)? </w:t>
            </w:r>
          </w:p>
          <w:p w14:paraId="10F4710D" w14:textId="77777777" w:rsidR="0011699B" w:rsidRPr="00F31F22" w:rsidRDefault="0011699B" w:rsidP="0011699B">
            <w:pPr>
              <w:widowControl w:val="0"/>
              <w:numPr>
                <w:ilvl w:val="0"/>
                <w:numId w:val="1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0CA1CB67" w14:textId="77777777" w:rsidR="0011699B" w:rsidRPr="00F31F22" w:rsidRDefault="0011699B" w:rsidP="0011699B">
            <w:pPr>
              <w:widowControl w:val="0"/>
              <w:numPr>
                <w:ilvl w:val="0"/>
                <w:numId w:val="1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tell me I have it.   </w:t>
            </w:r>
          </w:p>
          <w:p w14:paraId="3604F36E" w14:textId="77777777" w:rsidR="0011699B" w:rsidRPr="00F31F22" w:rsidRDefault="0011699B" w:rsidP="0011699B">
            <w:pPr>
              <w:widowControl w:val="0"/>
              <w:numPr>
                <w:ilvl w:val="0"/>
                <w:numId w:val="1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76FB8199" w14:textId="77777777" w:rsidR="0011699B" w:rsidRPr="00F31F22" w:rsidRDefault="0011699B" w:rsidP="0011699B">
            <w:pPr>
              <w:widowControl w:val="0"/>
              <w:numPr>
                <w:ilvl w:val="0"/>
                <w:numId w:val="1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a severe case   </w:t>
            </w:r>
          </w:p>
          <w:p w14:paraId="29A7C517" w14:textId="77777777" w:rsidR="0011699B" w:rsidRPr="00F31F22" w:rsidRDefault="0011699B" w:rsidP="0011699B">
            <w:pPr>
              <w:widowControl w:val="0"/>
              <w:numPr>
                <w:ilvl w:val="0"/>
                <w:numId w:val="1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2440DC9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ever been diagnosed with atopic dermatitis, eczema, or contact dermatitis (skin rash due to allergies)?</w:t>
            </w:r>
          </w:p>
          <w:p w14:paraId="675B99DE" w14:textId="77777777" w:rsidR="0011699B" w:rsidRPr="00F31F22" w:rsidRDefault="0011699B" w:rsidP="0011699B">
            <w:pPr>
              <w:widowControl w:val="0"/>
              <w:numPr>
                <w:ilvl w:val="0"/>
                <w:numId w:val="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402AD402" w14:textId="77777777" w:rsidR="0011699B" w:rsidRPr="00F31F22" w:rsidRDefault="0011699B" w:rsidP="0011699B">
            <w:pPr>
              <w:widowControl w:val="0"/>
              <w:numPr>
                <w:ilvl w:val="0"/>
                <w:numId w:val="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say that I experienced it. </w:t>
            </w:r>
          </w:p>
          <w:p w14:paraId="46141BF4" w14:textId="77777777" w:rsidR="0011699B" w:rsidRPr="00F31F22" w:rsidRDefault="0011699B" w:rsidP="0011699B">
            <w:pPr>
              <w:widowControl w:val="0"/>
              <w:numPr>
                <w:ilvl w:val="0"/>
                <w:numId w:val="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0C814792" w14:textId="77777777" w:rsidR="0011699B" w:rsidRPr="00F31F22" w:rsidRDefault="0011699B" w:rsidP="0011699B">
            <w:pPr>
              <w:widowControl w:val="0"/>
              <w:numPr>
                <w:ilvl w:val="0"/>
                <w:numId w:val="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56A35D0B" w14:textId="77777777" w:rsidR="0011699B" w:rsidRPr="00F31F22" w:rsidRDefault="0011699B" w:rsidP="0011699B">
            <w:pPr>
              <w:widowControl w:val="0"/>
              <w:numPr>
                <w:ilvl w:val="0"/>
                <w:numId w:val="7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543540E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been diagnosed with atopic dermatitis, eczema, or contact dermatitis (skin rash due to allergies)?</w:t>
            </w:r>
          </w:p>
          <w:p w14:paraId="1A075920" w14:textId="77777777" w:rsidR="0011699B" w:rsidRPr="00F31F22" w:rsidRDefault="0011699B" w:rsidP="0011699B">
            <w:pPr>
              <w:widowControl w:val="0"/>
              <w:numPr>
                <w:ilvl w:val="0"/>
                <w:numId w:val="1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26F2E27D" w14:textId="77777777" w:rsidR="0011699B" w:rsidRPr="00F31F22" w:rsidRDefault="0011699B" w:rsidP="0011699B">
            <w:pPr>
              <w:widowControl w:val="0"/>
              <w:numPr>
                <w:ilvl w:val="0"/>
                <w:numId w:val="1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iends have told me I have it. </w:t>
            </w:r>
          </w:p>
          <w:p w14:paraId="4EE7A249" w14:textId="77777777" w:rsidR="0011699B" w:rsidRPr="00F31F22" w:rsidRDefault="0011699B" w:rsidP="0011699B">
            <w:pPr>
              <w:widowControl w:val="0"/>
              <w:numPr>
                <w:ilvl w:val="0"/>
                <w:numId w:val="1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2749B24C" w14:textId="77777777" w:rsidR="0011699B" w:rsidRPr="00F31F22" w:rsidRDefault="0011699B" w:rsidP="0011699B">
            <w:pPr>
              <w:widowControl w:val="0"/>
              <w:numPr>
                <w:ilvl w:val="0"/>
                <w:numId w:val="1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5149D70A" w14:textId="77777777" w:rsidR="0011699B" w:rsidRPr="00F31F22" w:rsidRDefault="0011699B" w:rsidP="0011699B">
            <w:pPr>
              <w:widowControl w:val="0"/>
              <w:numPr>
                <w:ilvl w:val="0"/>
                <w:numId w:val="1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5E28ACFE" w14:textId="77777777" w:rsidTr="00655852">
        <w:trPr>
          <w:trHeight w:val="600"/>
        </w:trPr>
        <w:tc>
          <w:tcPr>
            <w:tcW w:w="548" w:type="dxa"/>
            <w:shd w:val="clear" w:color="auto" w:fill="auto"/>
            <w:tcMar>
              <w:top w:w="100" w:type="dxa"/>
              <w:left w:w="100" w:type="dxa"/>
              <w:bottom w:w="100" w:type="dxa"/>
              <w:right w:w="100" w:type="dxa"/>
            </w:tcMar>
          </w:tcPr>
          <w:p w14:paraId="504B971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7</w:t>
            </w:r>
          </w:p>
        </w:tc>
        <w:tc>
          <w:tcPr>
            <w:tcW w:w="3037" w:type="dxa"/>
            <w:shd w:val="clear" w:color="auto" w:fill="auto"/>
            <w:tcMar>
              <w:top w:w="100" w:type="dxa"/>
              <w:left w:w="100" w:type="dxa"/>
              <w:bottom w:w="100" w:type="dxa"/>
              <w:right w:w="100" w:type="dxa"/>
            </w:tcMar>
          </w:tcPr>
          <w:p w14:paraId="7EF0FC7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do you get a rash underneath your rings?   </w:t>
            </w:r>
          </w:p>
          <w:p w14:paraId="7E114AC5" w14:textId="77777777" w:rsidR="0011699B" w:rsidRPr="00F31F22" w:rsidRDefault="0011699B" w:rsidP="0011699B">
            <w:pPr>
              <w:widowControl w:val="0"/>
              <w:numPr>
                <w:ilvl w:val="0"/>
                <w:numId w:val="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86E71F5" w14:textId="77777777" w:rsidR="0011699B" w:rsidRPr="00F31F22" w:rsidRDefault="0011699B" w:rsidP="0011699B">
            <w:pPr>
              <w:widowControl w:val="0"/>
              <w:numPr>
                <w:ilvl w:val="0"/>
                <w:numId w:val="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4016B0BA" w14:textId="77777777" w:rsidR="0011699B" w:rsidRPr="00F31F22" w:rsidRDefault="0011699B" w:rsidP="0011699B">
            <w:pPr>
              <w:widowControl w:val="0"/>
              <w:numPr>
                <w:ilvl w:val="0"/>
                <w:numId w:val="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18698A0" w14:textId="77777777" w:rsidR="0011699B" w:rsidRPr="00F31F22" w:rsidRDefault="0011699B" w:rsidP="0011699B">
            <w:pPr>
              <w:widowControl w:val="0"/>
              <w:numPr>
                <w:ilvl w:val="0"/>
                <w:numId w:val="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639A0FC9" w14:textId="77777777" w:rsidR="0011699B" w:rsidRPr="00F31F22" w:rsidRDefault="0011699B" w:rsidP="0011699B">
            <w:pPr>
              <w:widowControl w:val="0"/>
              <w:numPr>
                <w:ilvl w:val="0"/>
                <w:numId w:val="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wear rings. </w:t>
            </w:r>
          </w:p>
        </w:tc>
        <w:tc>
          <w:tcPr>
            <w:tcW w:w="3150" w:type="dxa"/>
            <w:shd w:val="clear" w:color="auto" w:fill="auto"/>
            <w:tcMar>
              <w:top w:w="100" w:type="dxa"/>
              <w:left w:w="100" w:type="dxa"/>
              <w:bottom w:w="100" w:type="dxa"/>
              <w:right w:w="100" w:type="dxa"/>
            </w:tcMar>
          </w:tcPr>
          <w:p w14:paraId="285C6DC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 you get a rash under the ring?</w:t>
            </w:r>
          </w:p>
          <w:p w14:paraId="7CED653A" w14:textId="77777777" w:rsidR="0011699B" w:rsidRPr="00F31F22" w:rsidRDefault="0011699B" w:rsidP="0011699B">
            <w:pPr>
              <w:widowControl w:val="0"/>
              <w:numPr>
                <w:ilvl w:val="0"/>
                <w:numId w:val="1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A5169C4" w14:textId="77777777" w:rsidR="0011699B" w:rsidRPr="00F31F22" w:rsidRDefault="0011699B" w:rsidP="0011699B">
            <w:pPr>
              <w:widowControl w:val="0"/>
              <w:numPr>
                <w:ilvl w:val="0"/>
                <w:numId w:val="1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60535C3E" w14:textId="77777777" w:rsidR="0011699B" w:rsidRPr="00F31F22" w:rsidRDefault="0011699B" w:rsidP="0011699B">
            <w:pPr>
              <w:widowControl w:val="0"/>
              <w:numPr>
                <w:ilvl w:val="0"/>
                <w:numId w:val="1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7906A0C5" w14:textId="77777777" w:rsidR="0011699B" w:rsidRPr="00F31F22" w:rsidRDefault="0011699B" w:rsidP="0011699B">
            <w:pPr>
              <w:widowControl w:val="0"/>
              <w:numPr>
                <w:ilvl w:val="0"/>
                <w:numId w:val="1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E529523" w14:textId="77777777" w:rsidR="0011699B" w:rsidRPr="00F31F22" w:rsidRDefault="0011699B" w:rsidP="0011699B">
            <w:pPr>
              <w:widowControl w:val="0"/>
              <w:numPr>
                <w:ilvl w:val="0"/>
                <w:numId w:val="1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wear rings</w:t>
            </w:r>
          </w:p>
        </w:tc>
        <w:tc>
          <w:tcPr>
            <w:tcW w:w="3345" w:type="dxa"/>
            <w:shd w:val="clear" w:color="auto" w:fill="auto"/>
            <w:tcMar>
              <w:top w:w="100" w:type="dxa"/>
              <w:left w:w="100" w:type="dxa"/>
              <w:bottom w:w="100" w:type="dxa"/>
              <w:right w:w="100" w:type="dxa"/>
            </w:tcMar>
          </w:tcPr>
          <w:p w14:paraId="1130250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frequently do you suffer from skin irritations beneath your ring?</w:t>
            </w:r>
          </w:p>
          <w:p w14:paraId="7F0931B1" w14:textId="77777777" w:rsidR="0011699B" w:rsidRPr="00F31F22" w:rsidRDefault="0011699B" w:rsidP="0011699B">
            <w:pPr>
              <w:widowControl w:val="0"/>
              <w:numPr>
                <w:ilvl w:val="0"/>
                <w:numId w:val="1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1EC43D54" w14:textId="77777777" w:rsidR="0011699B" w:rsidRPr="00F31F22" w:rsidRDefault="0011699B" w:rsidP="0011699B">
            <w:pPr>
              <w:widowControl w:val="0"/>
              <w:numPr>
                <w:ilvl w:val="0"/>
                <w:numId w:val="1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697173E3" w14:textId="77777777" w:rsidR="0011699B" w:rsidRPr="00F31F22" w:rsidRDefault="0011699B" w:rsidP="0011699B">
            <w:pPr>
              <w:widowControl w:val="0"/>
              <w:numPr>
                <w:ilvl w:val="0"/>
                <w:numId w:val="1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077CA65" w14:textId="77777777" w:rsidR="0011699B" w:rsidRPr="00F31F22" w:rsidRDefault="0011699B" w:rsidP="0011699B">
            <w:pPr>
              <w:widowControl w:val="0"/>
              <w:numPr>
                <w:ilvl w:val="0"/>
                <w:numId w:val="1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4E9C52FE" w14:textId="77777777" w:rsidR="0011699B" w:rsidRPr="00F31F22" w:rsidRDefault="0011699B" w:rsidP="0011699B">
            <w:pPr>
              <w:widowControl w:val="0"/>
              <w:numPr>
                <w:ilvl w:val="0"/>
                <w:numId w:val="1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wear rings.</w:t>
            </w:r>
          </w:p>
        </w:tc>
      </w:tr>
      <w:tr w:rsidR="0011699B" w:rsidRPr="00F31F22" w14:paraId="16B9450E" w14:textId="77777777" w:rsidTr="00655852">
        <w:trPr>
          <w:trHeight w:val="600"/>
        </w:trPr>
        <w:tc>
          <w:tcPr>
            <w:tcW w:w="548" w:type="dxa"/>
            <w:shd w:val="clear" w:color="auto" w:fill="auto"/>
            <w:tcMar>
              <w:top w:w="100" w:type="dxa"/>
              <w:left w:w="100" w:type="dxa"/>
              <w:bottom w:w="100" w:type="dxa"/>
              <w:right w:w="100" w:type="dxa"/>
            </w:tcMar>
          </w:tcPr>
          <w:p w14:paraId="59817A7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8</w:t>
            </w:r>
          </w:p>
        </w:tc>
        <w:tc>
          <w:tcPr>
            <w:tcW w:w="3037" w:type="dxa"/>
            <w:shd w:val="clear" w:color="auto" w:fill="auto"/>
            <w:tcMar>
              <w:top w:w="100" w:type="dxa"/>
              <w:left w:w="100" w:type="dxa"/>
              <w:bottom w:w="100" w:type="dxa"/>
              <w:right w:w="100" w:type="dxa"/>
            </w:tcMar>
          </w:tcPr>
          <w:p w14:paraId="5745150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agranced bubble bath, massage oil, or body lotions make your skin break out, itch, or feel dry:   </w:t>
            </w:r>
          </w:p>
          <w:p w14:paraId="1044A4E8" w14:textId="77777777" w:rsidR="0011699B" w:rsidRPr="00F31F22" w:rsidRDefault="0011699B" w:rsidP="0011699B">
            <w:pPr>
              <w:widowControl w:val="0"/>
              <w:numPr>
                <w:ilvl w:val="0"/>
                <w:numId w:val="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4771952" w14:textId="77777777" w:rsidR="0011699B" w:rsidRPr="00F31F22" w:rsidRDefault="0011699B" w:rsidP="0011699B">
            <w:pPr>
              <w:widowControl w:val="0"/>
              <w:numPr>
                <w:ilvl w:val="0"/>
                <w:numId w:val="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58132BBD" w14:textId="77777777" w:rsidR="0011699B" w:rsidRPr="00F31F22" w:rsidRDefault="0011699B" w:rsidP="0011699B">
            <w:pPr>
              <w:widowControl w:val="0"/>
              <w:numPr>
                <w:ilvl w:val="0"/>
                <w:numId w:val="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7281E067" w14:textId="77777777" w:rsidR="0011699B" w:rsidRPr="00F31F22" w:rsidRDefault="0011699B" w:rsidP="0011699B">
            <w:pPr>
              <w:widowControl w:val="0"/>
              <w:numPr>
                <w:ilvl w:val="0"/>
                <w:numId w:val="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7B8ABB16" w14:textId="77777777" w:rsidR="0011699B" w:rsidRPr="00F31F22" w:rsidRDefault="0011699B" w:rsidP="0011699B">
            <w:pPr>
              <w:widowControl w:val="0"/>
              <w:numPr>
                <w:ilvl w:val="0"/>
                <w:numId w:val="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use these types of products. (Note: answer d if you don’t use them because they   cause the above-mentioned problems.) </w:t>
            </w:r>
          </w:p>
        </w:tc>
        <w:tc>
          <w:tcPr>
            <w:tcW w:w="3150" w:type="dxa"/>
            <w:shd w:val="clear" w:color="auto" w:fill="auto"/>
            <w:tcMar>
              <w:top w:w="100" w:type="dxa"/>
              <w:left w:w="100" w:type="dxa"/>
              <w:bottom w:w="100" w:type="dxa"/>
              <w:right w:w="100" w:type="dxa"/>
            </w:tcMar>
          </w:tcPr>
          <w:p w14:paraId="14383BF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cented products like foaming body wash, massage oil, or lotion make your skin break out, itch, or feel dry:</w:t>
            </w:r>
          </w:p>
          <w:p w14:paraId="4C607D9E" w14:textId="77777777" w:rsidR="0011699B" w:rsidRPr="00F31F22" w:rsidRDefault="0011699B" w:rsidP="0011699B">
            <w:pPr>
              <w:widowControl w:val="0"/>
              <w:numPr>
                <w:ilvl w:val="0"/>
                <w:numId w:val="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2CBFF3E9" w14:textId="77777777" w:rsidR="0011699B" w:rsidRPr="00F31F22" w:rsidRDefault="0011699B" w:rsidP="0011699B">
            <w:pPr>
              <w:widowControl w:val="0"/>
              <w:numPr>
                <w:ilvl w:val="0"/>
                <w:numId w:val="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ldom </w:t>
            </w:r>
          </w:p>
          <w:p w14:paraId="5AFCFF7E" w14:textId="77777777" w:rsidR="0011699B" w:rsidRPr="00F31F22" w:rsidRDefault="0011699B" w:rsidP="0011699B">
            <w:pPr>
              <w:widowControl w:val="0"/>
              <w:numPr>
                <w:ilvl w:val="0"/>
                <w:numId w:val="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36E27A69" w14:textId="77777777" w:rsidR="0011699B" w:rsidRPr="00F31F22" w:rsidRDefault="0011699B" w:rsidP="0011699B">
            <w:pPr>
              <w:widowControl w:val="0"/>
              <w:numPr>
                <w:ilvl w:val="0"/>
                <w:numId w:val="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297EEEBB" w14:textId="77777777" w:rsidR="0011699B" w:rsidRPr="00F31F22" w:rsidRDefault="0011699B" w:rsidP="0011699B">
            <w:pPr>
              <w:widowControl w:val="0"/>
              <w:numPr>
                <w:ilvl w:val="0"/>
                <w:numId w:val="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have never used such a product. (Note: answer d if you do not use the product because it causes the problem above.)</w:t>
            </w:r>
          </w:p>
        </w:tc>
        <w:tc>
          <w:tcPr>
            <w:tcW w:w="3345" w:type="dxa"/>
            <w:shd w:val="clear" w:color="auto" w:fill="auto"/>
            <w:tcMar>
              <w:top w:w="100" w:type="dxa"/>
              <w:left w:w="100" w:type="dxa"/>
              <w:bottom w:w="100" w:type="dxa"/>
              <w:right w:w="100" w:type="dxa"/>
            </w:tcMar>
          </w:tcPr>
          <w:p w14:paraId="0599349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cented products such as foaming body wash, massage oil, or lotion result in acne, itching, or dryness on your skin.</w:t>
            </w:r>
          </w:p>
          <w:p w14:paraId="6182F7E4" w14:textId="77777777" w:rsidR="0011699B" w:rsidRPr="00F31F22" w:rsidRDefault="0011699B" w:rsidP="0011699B">
            <w:pPr>
              <w:widowControl w:val="0"/>
              <w:numPr>
                <w:ilvl w:val="0"/>
                <w:numId w:val="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86CD5C5" w14:textId="77777777" w:rsidR="0011699B" w:rsidRPr="00F31F22" w:rsidRDefault="0011699B" w:rsidP="0011699B">
            <w:pPr>
              <w:widowControl w:val="0"/>
              <w:numPr>
                <w:ilvl w:val="0"/>
                <w:numId w:val="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arely </w:t>
            </w:r>
          </w:p>
          <w:p w14:paraId="0251CEA5" w14:textId="77777777" w:rsidR="0011699B" w:rsidRPr="00F31F22" w:rsidRDefault="0011699B" w:rsidP="0011699B">
            <w:pPr>
              <w:widowControl w:val="0"/>
              <w:numPr>
                <w:ilvl w:val="0"/>
                <w:numId w:val="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17714EF5" w14:textId="77777777" w:rsidR="0011699B" w:rsidRPr="00F31F22" w:rsidRDefault="0011699B" w:rsidP="0011699B">
            <w:pPr>
              <w:widowControl w:val="0"/>
              <w:numPr>
                <w:ilvl w:val="0"/>
                <w:numId w:val="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70EEDDA0" w14:textId="77777777" w:rsidR="0011699B" w:rsidRPr="00F31F22" w:rsidRDefault="0011699B" w:rsidP="0011699B">
            <w:pPr>
              <w:widowControl w:val="0"/>
              <w:numPr>
                <w:ilvl w:val="0"/>
                <w:numId w:val="4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use such products. (Note: choose d if you don't use these products because they cause the above-mentioned problems.)</w:t>
            </w:r>
          </w:p>
        </w:tc>
      </w:tr>
      <w:tr w:rsidR="0011699B" w:rsidRPr="00F31F22" w14:paraId="3E868C62" w14:textId="77777777" w:rsidTr="00655852">
        <w:trPr>
          <w:trHeight w:val="600"/>
        </w:trPr>
        <w:tc>
          <w:tcPr>
            <w:tcW w:w="548" w:type="dxa"/>
            <w:shd w:val="clear" w:color="auto" w:fill="auto"/>
            <w:tcMar>
              <w:top w:w="100" w:type="dxa"/>
              <w:left w:w="100" w:type="dxa"/>
              <w:bottom w:w="100" w:type="dxa"/>
              <w:right w:w="100" w:type="dxa"/>
            </w:tcMar>
          </w:tcPr>
          <w:p w14:paraId="5C9ADC5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9</w:t>
            </w:r>
          </w:p>
        </w:tc>
        <w:tc>
          <w:tcPr>
            <w:tcW w:w="3037" w:type="dxa"/>
            <w:shd w:val="clear" w:color="auto" w:fill="auto"/>
            <w:tcMar>
              <w:top w:w="100" w:type="dxa"/>
              <w:left w:w="100" w:type="dxa"/>
              <w:bottom w:w="100" w:type="dxa"/>
              <w:right w:w="100" w:type="dxa"/>
            </w:tcMar>
          </w:tcPr>
          <w:p w14:paraId="3C04B10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an you use the soap provided in hotels on your body or face without a  problem?   </w:t>
            </w:r>
          </w:p>
          <w:p w14:paraId="1B0934B0" w14:textId="77777777" w:rsidR="0011699B" w:rsidRPr="00F31F22" w:rsidRDefault="0011699B" w:rsidP="0011699B">
            <w:pPr>
              <w:widowControl w:val="0"/>
              <w:numPr>
                <w:ilvl w:val="0"/>
                <w:numId w:val="1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4B370C2B" w14:textId="77777777" w:rsidR="0011699B" w:rsidRPr="00F31F22" w:rsidRDefault="0011699B" w:rsidP="0011699B">
            <w:pPr>
              <w:widowControl w:val="0"/>
              <w:numPr>
                <w:ilvl w:val="0"/>
                <w:numId w:val="1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st of the time, I don’t have a problem.   </w:t>
            </w:r>
          </w:p>
          <w:p w14:paraId="19DAAB5C" w14:textId="77777777" w:rsidR="0011699B" w:rsidRPr="00F31F22" w:rsidRDefault="0011699B" w:rsidP="0011699B">
            <w:pPr>
              <w:widowControl w:val="0"/>
              <w:numPr>
                <w:ilvl w:val="0"/>
                <w:numId w:val="1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my skin itches, turns red, or breaks out   </w:t>
            </w:r>
          </w:p>
          <w:p w14:paraId="74ECA4D0" w14:textId="77777777" w:rsidR="0011699B" w:rsidRPr="00F31F22" w:rsidRDefault="0011699B" w:rsidP="0011699B">
            <w:pPr>
              <w:widowControl w:val="0"/>
              <w:numPr>
                <w:ilvl w:val="0"/>
                <w:numId w:val="1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would not use it. I’ve had too many problems in the past!   </w:t>
            </w:r>
          </w:p>
          <w:p w14:paraId="357BA8D6" w14:textId="77777777" w:rsidR="0011699B" w:rsidRPr="00F31F22" w:rsidRDefault="0011699B" w:rsidP="0011699B">
            <w:pPr>
              <w:widowControl w:val="0"/>
              <w:numPr>
                <w:ilvl w:val="0"/>
                <w:numId w:val="17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carry my own, so I’m unsure. </w:t>
            </w:r>
          </w:p>
        </w:tc>
        <w:tc>
          <w:tcPr>
            <w:tcW w:w="3150" w:type="dxa"/>
            <w:shd w:val="clear" w:color="auto" w:fill="auto"/>
            <w:tcMar>
              <w:top w:w="100" w:type="dxa"/>
              <w:left w:w="100" w:type="dxa"/>
              <w:bottom w:w="100" w:type="dxa"/>
              <w:right w:w="100" w:type="dxa"/>
            </w:tcMar>
          </w:tcPr>
          <w:p w14:paraId="6408FB8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an you use the soap provided at the hotel on your body or face without problems?</w:t>
            </w:r>
          </w:p>
          <w:p w14:paraId="47A61F18" w14:textId="77777777" w:rsidR="0011699B" w:rsidRPr="00F31F22" w:rsidRDefault="0011699B" w:rsidP="0011699B">
            <w:pPr>
              <w:widowControl w:val="0"/>
              <w:numPr>
                <w:ilvl w:val="0"/>
                <w:numId w:val="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4B03A646" w14:textId="77777777" w:rsidR="0011699B" w:rsidRPr="00F31F22" w:rsidRDefault="0011699B" w:rsidP="0011699B">
            <w:pPr>
              <w:widowControl w:val="0"/>
              <w:numPr>
                <w:ilvl w:val="0"/>
                <w:numId w:val="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st of the time, no problem. </w:t>
            </w:r>
          </w:p>
          <w:p w14:paraId="660E9B00" w14:textId="77777777" w:rsidR="0011699B" w:rsidRPr="00F31F22" w:rsidRDefault="0011699B" w:rsidP="0011699B">
            <w:pPr>
              <w:widowControl w:val="0"/>
              <w:numPr>
                <w:ilvl w:val="0"/>
                <w:numId w:val="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my skin is itchy, red, or has breakouts </w:t>
            </w:r>
          </w:p>
          <w:p w14:paraId="595D4B74" w14:textId="77777777" w:rsidR="0011699B" w:rsidRPr="00F31F22" w:rsidRDefault="0011699B" w:rsidP="0011699B">
            <w:pPr>
              <w:widowControl w:val="0"/>
              <w:numPr>
                <w:ilvl w:val="0"/>
                <w:numId w:val="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won't use it. Too many problems already! </w:t>
            </w:r>
          </w:p>
          <w:p w14:paraId="6B249607" w14:textId="77777777" w:rsidR="0011699B" w:rsidRPr="00F31F22" w:rsidRDefault="0011699B" w:rsidP="0011699B">
            <w:pPr>
              <w:widowControl w:val="0"/>
              <w:numPr>
                <w:ilvl w:val="0"/>
                <w:numId w:val="4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brought my own product, so I'm not sure.</w:t>
            </w:r>
          </w:p>
        </w:tc>
        <w:tc>
          <w:tcPr>
            <w:tcW w:w="3345" w:type="dxa"/>
            <w:shd w:val="clear" w:color="auto" w:fill="auto"/>
            <w:tcMar>
              <w:top w:w="100" w:type="dxa"/>
              <w:left w:w="100" w:type="dxa"/>
              <w:bottom w:w="100" w:type="dxa"/>
              <w:right w:w="100" w:type="dxa"/>
            </w:tcMar>
          </w:tcPr>
          <w:p w14:paraId="759C722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an you use the soap provided in hotels for your body or face without any issues on your skin? </w:t>
            </w:r>
          </w:p>
          <w:p w14:paraId="0DD4BD8E" w14:textId="77777777" w:rsidR="0011699B" w:rsidRPr="00F31F22" w:rsidRDefault="0011699B" w:rsidP="0011699B">
            <w:pPr>
              <w:widowControl w:val="0"/>
              <w:numPr>
                <w:ilvl w:val="0"/>
                <w:numId w:val="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3578B3A6" w14:textId="77777777" w:rsidR="0011699B" w:rsidRPr="00F31F22" w:rsidRDefault="0011699B" w:rsidP="0011699B">
            <w:pPr>
              <w:widowControl w:val="0"/>
              <w:numPr>
                <w:ilvl w:val="0"/>
                <w:numId w:val="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no problems. </w:t>
            </w:r>
          </w:p>
          <w:p w14:paraId="7290B095" w14:textId="77777777" w:rsidR="0011699B" w:rsidRPr="00F31F22" w:rsidRDefault="0011699B" w:rsidP="0011699B">
            <w:pPr>
              <w:widowControl w:val="0"/>
              <w:numPr>
                <w:ilvl w:val="0"/>
                <w:numId w:val="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my skin becomes itchy, red, or breaks out. </w:t>
            </w:r>
          </w:p>
          <w:p w14:paraId="33D336B2" w14:textId="77777777" w:rsidR="0011699B" w:rsidRPr="00F31F22" w:rsidRDefault="0011699B" w:rsidP="0011699B">
            <w:pPr>
              <w:widowControl w:val="0"/>
              <w:numPr>
                <w:ilvl w:val="0"/>
                <w:numId w:val="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wouldn't use it. It has caused problems too many times! </w:t>
            </w:r>
          </w:p>
          <w:p w14:paraId="48E61A2A" w14:textId="77777777" w:rsidR="0011699B" w:rsidRPr="00F31F22" w:rsidRDefault="0011699B" w:rsidP="0011699B">
            <w:pPr>
              <w:widowControl w:val="0"/>
              <w:numPr>
                <w:ilvl w:val="0"/>
                <w:numId w:val="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bring my own products, so I'm not sure.</w:t>
            </w:r>
          </w:p>
        </w:tc>
      </w:tr>
      <w:tr w:rsidR="0011699B" w:rsidRPr="00F31F22" w14:paraId="036C895B" w14:textId="77777777" w:rsidTr="00655852">
        <w:trPr>
          <w:trHeight w:val="600"/>
        </w:trPr>
        <w:tc>
          <w:tcPr>
            <w:tcW w:w="548" w:type="dxa"/>
            <w:shd w:val="clear" w:color="auto" w:fill="auto"/>
            <w:tcMar>
              <w:top w:w="100" w:type="dxa"/>
              <w:left w:w="100" w:type="dxa"/>
              <w:bottom w:w="100" w:type="dxa"/>
              <w:right w:w="100" w:type="dxa"/>
            </w:tcMar>
          </w:tcPr>
          <w:p w14:paraId="4AC45E3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0</w:t>
            </w:r>
          </w:p>
        </w:tc>
        <w:tc>
          <w:tcPr>
            <w:tcW w:w="3037" w:type="dxa"/>
            <w:shd w:val="clear" w:color="auto" w:fill="auto"/>
            <w:tcMar>
              <w:top w:w="100" w:type="dxa"/>
              <w:left w:w="100" w:type="dxa"/>
              <w:bottom w:w="100" w:type="dxa"/>
              <w:right w:w="100" w:type="dxa"/>
            </w:tcMar>
          </w:tcPr>
          <w:p w14:paraId="6A607E2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as someone in your family been diagnosed with atopic dermatitis, eczema, asthma, and/or allergies?   </w:t>
            </w:r>
          </w:p>
          <w:p w14:paraId="12D3EA19" w14:textId="77777777" w:rsidR="0011699B" w:rsidRPr="00F31F22" w:rsidRDefault="0011699B" w:rsidP="0011699B">
            <w:pPr>
              <w:widowControl w:val="0"/>
              <w:numPr>
                <w:ilvl w:val="0"/>
                <w:numId w:val="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66C86B57" w14:textId="77777777" w:rsidR="0011699B" w:rsidRPr="00F31F22" w:rsidRDefault="0011699B" w:rsidP="0011699B">
            <w:pPr>
              <w:widowControl w:val="0"/>
              <w:numPr>
                <w:ilvl w:val="0"/>
                <w:numId w:val="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family member that I know of   </w:t>
            </w:r>
          </w:p>
          <w:p w14:paraId="31CAD388" w14:textId="77777777" w:rsidR="0011699B" w:rsidRPr="00F31F22" w:rsidRDefault="0011699B" w:rsidP="0011699B">
            <w:pPr>
              <w:widowControl w:val="0"/>
              <w:numPr>
                <w:ilvl w:val="0"/>
                <w:numId w:val="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family members   </w:t>
            </w:r>
          </w:p>
          <w:p w14:paraId="4D21C399" w14:textId="77777777" w:rsidR="0011699B" w:rsidRPr="00F31F22" w:rsidRDefault="0011699B" w:rsidP="0011699B">
            <w:pPr>
              <w:widowControl w:val="0"/>
              <w:numPr>
                <w:ilvl w:val="0"/>
                <w:numId w:val="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of my family members have dermatitis, eczema, asthma, and/or allergies.   </w:t>
            </w:r>
          </w:p>
          <w:p w14:paraId="2359B174" w14:textId="77777777" w:rsidR="0011699B" w:rsidRPr="00F31F22" w:rsidRDefault="0011699B" w:rsidP="0011699B">
            <w:pPr>
              <w:widowControl w:val="0"/>
              <w:numPr>
                <w:ilvl w:val="0"/>
                <w:numId w:val="6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42F9860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s anyone in your family been diagnosed with atopic dermatitis, eczema, asthma, and/or allergies?</w:t>
            </w:r>
          </w:p>
          <w:p w14:paraId="7998BBE5" w14:textId="77777777" w:rsidR="0011699B" w:rsidRPr="00F31F22" w:rsidRDefault="0011699B" w:rsidP="0011699B">
            <w:pPr>
              <w:widowControl w:val="0"/>
              <w:numPr>
                <w:ilvl w:val="0"/>
                <w:numId w:val="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736D4736" w14:textId="77777777" w:rsidR="0011699B" w:rsidRPr="00F31F22" w:rsidRDefault="0011699B" w:rsidP="0011699B">
            <w:pPr>
              <w:widowControl w:val="0"/>
              <w:numPr>
                <w:ilvl w:val="0"/>
                <w:numId w:val="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 one family member that I know </w:t>
            </w:r>
          </w:p>
          <w:p w14:paraId="4251C8BF" w14:textId="77777777" w:rsidR="0011699B" w:rsidRPr="00F31F22" w:rsidRDefault="0011699B" w:rsidP="0011699B">
            <w:pPr>
              <w:widowControl w:val="0"/>
              <w:numPr>
                <w:ilvl w:val="0"/>
                <w:numId w:val="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several family members </w:t>
            </w:r>
          </w:p>
          <w:p w14:paraId="568F110A" w14:textId="77777777" w:rsidR="0011699B" w:rsidRPr="00F31F22" w:rsidRDefault="0011699B" w:rsidP="0011699B">
            <w:pPr>
              <w:widowControl w:val="0"/>
              <w:numPr>
                <w:ilvl w:val="0"/>
                <w:numId w:val="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members of my family have dermatitis, eczema, asthma and/or allergies. </w:t>
            </w:r>
          </w:p>
          <w:p w14:paraId="498D9BAD" w14:textId="77777777" w:rsidR="0011699B" w:rsidRPr="00F31F22" w:rsidRDefault="0011699B" w:rsidP="0011699B">
            <w:pPr>
              <w:widowControl w:val="0"/>
              <w:numPr>
                <w:ilvl w:val="0"/>
                <w:numId w:val="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589A1D0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es anyone in your family have a diagnosis of atopic dermatitis, eczema, asthma, and/or allergies?</w:t>
            </w:r>
          </w:p>
          <w:p w14:paraId="2B5885F0" w14:textId="77777777" w:rsidR="0011699B" w:rsidRPr="00F31F22" w:rsidRDefault="0011699B" w:rsidP="0011699B">
            <w:pPr>
              <w:widowControl w:val="0"/>
              <w:numPr>
                <w:ilvl w:val="0"/>
                <w:numId w:val="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7E170D58" w14:textId="77777777" w:rsidR="0011699B" w:rsidRPr="00F31F22" w:rsidRDefault="0011699B" w:rsidP="0011699B">
            <w:pPr>
              <w:widowControl w:val="0"/>
              <w:numPr>
                <w:ilvl w:val="0"/>
                <w:numId w:val="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family member that I know of. </w:t>
            </w:r>
          </w:p>
          <w:p w14:paraId="5567DBE8" w14:textId="77777777" w:rsidR="0011699B" w:rsidRPr="00F31F22" w:rsidRDefault="0011699B" w:rsidP="0011699B">
            <w:pPr>
              <w:widowControl w:val="0"/>
              <w:numPr>
                <w:ilvl w:val="0"/>
                <w:numId w:val="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family members </w:t>
            </w:r>
          </w:p>
          <w:p w14:paraId="0C6C45B3" w14:textId="77777777" w:rsidR="0011699B" w:rsidRPr="00F31F22" w:rsidRDefault="0011699B" w:rsidP="0011699B">
            <w:pPr>
              <w:widowControl w:val="0"/>
              <w:numPr>
                <w:ilvl w:val="0"/>
                <w:numId w:val="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family members have dermatitis, eczema, asthma, and/or allergies. </w:t>
            </w:r>
          </w:p>
          <w:p w14:paraId="30BAA584" w14:textId="77777777" w:rsidR="0011699B" w:rsidRPr="00F31F22" w:rsidRDefault="0011699B" w:rsidP="0011699B">
            <w:pPr>
              <w:widowControl w:val="0"/>
              <w:numPr>
                <w:ilvl w:val="0"/>
                <w:numId w:val="7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56F34AFC" w14:textId="77777777" w:rsidTr="00655852">
        <w:trPr>
          <w:trHeight w:val="600"/>
        </w:trPr>
        <w:tc>
          <w:tcPr>
            <w:tcW w:w="548" w:type="dxa"/>
            <w:shd w:val="clear" w:color="auto" w:fill="auto"/>
            <w:tcMar>
              <w:top w:w="100" w:type="dxa"/>
              <w:left w:w="100" w:type="dxa"/>
              <w:bottom w:w="100" w:type="dxa"/>
              <w:right w:w="100" w:type="dxa"/>
            </w:tcMar>
          </w:tcPr>
          <w:p w14:paraId="75DE17B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1</w:t>
            </w:r>
          </w:p>
        </w:tc>
        <w:tc>
          <w:tcPr>
            <w:tcW w:w="3037" w:type="dxa"/>
            <w:shd w:val="clear" w:color="auto" w:fill="auto"/>
            <w:tcMar>
              <w:top w:w="100" w:type="dxa"/>
              <w:left w:w="100" w:type="dxa"/>
              <w:bottom w:w="100" w:type="dxa"/>
              <w:right w:w="100" w:type="dxa"/>
            </w:tcMar>
          </w:tcPr>
          <w:p w14:paraId="64408F0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at occurs if you use scented laundry detergents or static control sheets in the dryer?   </w:t>
            </w:r>
          </w:p>
          <w:p w14:paraId="1BBC3818" w14:textId="77777777" w:rsidR="0011699B" w:rsidRPr="00F31F22" w:rsidRDefault="0011699B" w:rsidP="0011699B">
            <w:pPr>
              <w:widowControl w:val="0"/>
              <w:numPr>
                <w:ilvl w:val="0"/>
                <w:numId w:val="9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fine.   </w:t>
            </w:r>
          </w:p>
          <w:p w14:paraId="1EC0B2CF" w14:textId="77777777" w:rsidR="0011699B" w:rsidRPr="00F31F22" w:rsidRDefault="0011699B" w:rsidP="0011699B">
            <w:pPr>
              <w:widowControl w:val="0"/>
              <w:numPr>
                <w:ilvl w:val="0"/>
                <w:numId w:val="9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feels slightly dry.   </w:t>
            </w:r>
          </w:p>
          <w:p w14:paraId="61986A9E" w14:textId="77777777" w:rsidR="0011699B" w:rsidRPr="00F31F22" w:rsidRDefault="0011699B" w:rsidP="0011699B">
            <w:pPr>
              <w:widowControl w:val="0"/>
              <w:numPr>
                <w:ilvl w:val="0"/>
                <w:numId w:val="9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w:t>
            </w:r>
          </w:p>
          <w:p w14:paraId="2F3F0AD0" w14:textId="77777777" w:rsidR="0011699B" w:rsidRPr="00F31F22" w:rsidRDefault="0011699B" w:rsidP="0011699B">
            <w:pPr>
              <w:widowControl w:val="0"/>
              <w:numPr>
                <w:ilvl w:val="0"/>
                <w:numId w:val="9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and gets a rash.   </w:t>
            </w:r>
          </w:p>
          <w:p w14:paraId="208E981E" w14:textId="77777777" w:rsidR="0011699B" w:rsidRPr="00F31F22" w:rsidRDefault="0011699B" w:rsidP="0011699B">
            <w:pPr>
              <w:widowControl w:val="0"/>
              <w:numPr>
                <w:ilvl w:val="0"/>
                <w:numId w:val="9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Unsure, or I’ve never used them</w:t>
            </w:r>
          </w:p>
        </w:tc>
        <w:tc>
          <w:tcPr>
            <w:tcW w:w="3150" w:type="dxa"/>
            <w:shd w:val="clear" w:color="auto" w:fill="auto"/>
            <w:tcMar>
              <w:top w:w="100" w:type="dxa"/>
              <w:left w:w="100" w:type="dxa"/>
              <w:bottom w:w="100" w:type="dxa"/>
              <w:right w:w="100" w:type="dxa"/>
            </w:tcMar>
          </w:tcPr>
          <w:p w14:paraId="196E867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happens if you use a laundry detergent that contains fragrance?</w:t>
            </w:r>
          </w:p>
          <w:p w14:paraId="4029A60D" w14:textId="77777777" w:rsidR="0011699B" w:rsidRPr="00F31F22" w:rsidRDefault="0011699B" w:rsidP="0011699B">
            <w:pPr>
              <w:widowControl w:val="0"/>
              <w:numPr>
                <w:ilvl w:val="0"/>
                <w:numId w:val="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fine </w:t>
            </w:r>
          </w:p>
          <w:p w14:paraId="18D40F40" w14:textId="77777777" w:rsidR="0011699B" w:rsidRPr="00F31F22" w:rsidRDefault="0011699B" w:rsidP="0011699B">
            <w:pPr>
              <w:widowControl w:val="0"/>
              <w:numPr>
                <w:ilvl w:val="0"/>
                <w:numId w:val="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feels a little dry. </w:t>
            </w:r>
          </w:p>
          <w:p w14:paraId="1A59CB84" w14:textId="77777777" w:rsidR="0011699B" w:rsidRPr="00F31F22" w:rsidRDefault="0011699B" w:rsidP="0011699B">
            <w:pPr>
              <w:widowControl w:val="0"/>
              <w:numPr>
                <w:ilvl w:val="0"/>
                <w:numId w:val="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w:t>
            </w:r>
          </w:p>
          <w:p w14:paraId="01E14273" w14:textId="77777777" w:rsidR="0011699B" w:rsidRPr="00F31F22" w:rsidRDefault="0011699B" w:rsidP="0011699B">
            <w:pPr>
              <w:widowControl w:val="0"/>
              <w:numPr>
                <w:ilvl w:val="0"/>
                <w:numId w:val="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and has a rash. </w:t>
            </w:r>
          </w:p>
          <w:p w14:paraId="39BEF1CC" w14:textId="77777777" w:rsidR="0011699B" w:rsidRPr="00F31F22" w:rsidRDefault="0011699B" w:rsidP="0011699B">
            <w:pPr>
              <w:widowControl w:val="0"/>
              <w:numPr>
                <w:ilvl w:val="0"/>
                <w:numId w:val="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 or I never used it</w:t>
            </w:r>
          </w:p>
        </w:tc>
        <w:tc>
          <w:tcPr>
            <w:tcW w:w="3345" w:type="dxa"/>
            <w:shd w:val="clear" w:color="auto" w:fill="auto"/>
            <w:tcMar>
              <w:top w:w="100" w:type="dxa"/>
              <w:left w:w="100" w:type="dxa"/>
              <w:bottom w:w="100" w:type="dxa"/>
              <w:right w:w="100" w:type="dxa"/>
            </w:tcMar>
          </w:tcPr>
          <w:p w14:paraId="6D4EE58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happens when you use scented laundry detergent?</w:t>
            </w:r>
          </w:p>
          <w:p w14:paraId="06C8EC74" w14:textId="77777777" w:rsidR="0011699B" w:rsidRPr="00F31F22" w:rsidRDefault="0011699B" w:rsidP="0011699B">
            <w:pPr>
              <w:widowControl w:val="0"/>
              <w:numPr>
                <w:ilvl w:val="0"/>
                <w:numId w:val="1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fine. </w:t>
            </w:r>
          </w:p>
          <w:p w14:paraId="6523C16E" w14:textId="77777777" w:rsidR="0011699B" w:rsidRPr="00F31F22" w:rsidRDefault="0011699B" w:rsidP="0011699B">
            <w:pPr>
              <w:widowControl w:val="0"/>
              <w:numPr>
                <w:ilvl w:val="0"/>
                <w:numId w:val="1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feels slightly dry. </w:t>
            </w:r>
          </w:p>
          <w:p w14:paraId="27C08802" w14:textId="77777777" w:rsidR="0011699B" w:rsidRPr="00F31F22" w:rsidRDefault="0011699B" w:rsidP="0011699B">
            <w:pPr>
              <w:widowControl w:val="0"/>
              <w:numPr>
                <w:ilvl w:val="0"/>
                <w:numId w:val="1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w:t>
            </w:r>
          </w:p>
          <w:p w14:paraId="202E6F8C" w14:textId="77777777" w:rsidR="0011699B" w:rsidRPr="00F31F22" w:rsidRDefault="0011699B" w:rsidP="0011699B">
            <w:pPr>
              <w:widowControl w:val="0"/>
              <w:numPr>
                <w:ilvl w:val="0"/>
                <w:numId w:val="1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tches and breaks out. </w:t>
            </w:r>
          </w:p>
          <w:p w14:paraId="307A17E4" w14:textId="77777777" w:rsidR="0011699B" w:rsidRPr="00F31F22" w:rsidRDefault="0011699B" w:rsidP="0011699B">
            <w:pPr>
              <w:widowControl w:val="0"/>
              <w:numPr>
                <w:ilvl w:val="0"/>
                <w:numId w:val="16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 or I've never used it.</w:t>
            </w:r>
          </w:p>
        </w:tc>
      </w:tr>
      <w:tr w:rsidR="0011699B" w:rsidRPr="00F31F22" w14:paraId="4332E621" w14:textId="77777777" w:rsidTr="00655852">
        <w:trPr>
          <w:trHeight w:val="600"/>
        </w:trPr>
        <w:tc>
          <w:tcPr>
            <w:tcW w:w="548" w:type="dxa"/>
            <w:shd w:val="clear" w:color="auto" w:fill="auto"/>
            <w:tcMar>
              <w:top w:w="100" w:type="dxa"/>
              <w:left w:w="100" w:type="dxa"/>
              <w:bottom w:w="100" w:type="dxa"/>
              <w:right w:w="100" w:type="dxa"/>
            </w:tcMar>
          </w:tcPr>
          <w:p w14:paraId="4E90987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2</w:t>
            </w:r>
          </w:p>
        </w:tc>
        <w:tc>
          <w:tcPr>
            <w:tcW w:w="3037" w:type="dxa"/>
            <w:shd w:val="clear" w:color="auto" w:fill="auto"/>
            <w:tcMar>
              <w:top w:w="100" w:type="dxa"/>
              <w:left w:w="100" w:type="dxa"/>
              <w:bottom w:w="100" w:type="dxa"/>
              <w:right w:w="100" w:type="dxa"/>
            </w:tcMar>
          </w:tcPr>
          <w:p w14:paraId="1C36BF5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do your face and/or neck get red after moderate exercise, and/or with stress or   a strong emotion, such as anger?   </w:t>
            </w:r>
          </w:p>
          <w:p w14:paraId="7B5639F9" w14:textId="77777777" w:rsidR="0011699B" w:rsidRPr="00F31F22" w:rsidRDefault="0011699B" w:rsidP="0011699B">
            <w:pPr>
              <w:widowControl w:val="0"/>
              <w:numPr>
                <w:ilvl w:val="0"/>
                <w:numId w:val="1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5FB0476" w14:textId="77777777" w:rsidR="0011699B" w:rsidRPr="00F31F22" w:rsidRDefault="0011699B" w:rsidP="0011699B">
            <w:pPr>
              <w:widowControl w:val="0"/>
              <w:numPr>
                <w:ilvl w:val="0"/>
                <w:numId w:val="1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79E6F835" w14:textId="77777777" w:rsidR="0011699B" w:rsidRPr="00F31F22" w:rsidRDefault="0011699B" w:rsidP="0011699B">
            <w:pPr>
              <w:widowControl w:val="0"/>
              <w:numPr>
                <w:ilvl w:val="0"/>
                <w:numId w:val="1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2CCD0530" w14:textId="77777777" w:rsidR="0011699B" w:rsidRPr="00F31F22" w:rsidRDefault="0011699B" w:rsidP="0011699B">
            <w:pPr>
              <w:widowControl w:val="0"/>
              <w:numPr>
                <w:ilvl w:val="0"/>
                <w:numId w:val="18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tc>
        <w:tc>
          <w:tcPr>
            <w:tcW w:w="3150" w:type="dxa"/>
            <w:shd w:val="clear" w:color="auto" w:fill="auto"/>
            <w:tcMar>
              <w:top w:w="100" w:type="dxa"/>
              <w:left w:w="100" w:type="dxa"/>
              <w:bottom w:w="100" w:type="dxa"/>
              <w:right w:w="100" w:type="dxa"/>
            </w:tcMar>
          </w:tcPr>
          <w:p w14:paraId="504CC6B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es your face and/or neck turn red after moderate intensity exercise, and/or when you are stressed or experiencing strong emotions such as anger?</w:t>
            </w:r>
          </w:p>
          <w:p w14:paraId="2C6F86B6" w14:textId="77777777" w:rsidR="0011699B" w:rsidRPr="00F31F22" w:rsidRDefault="0011699B" w:rsidP="0011699B">
            <w:pPr>
              <w:widowControl w:val="0"/>
              <w:numPr>
                <w:ilvl w:val="0"/>
                <w:numId w:val="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4D8FCB1C" w14:textId="77777777" w:rsidR="0011699B" w:rsidRPr="00F31F22" w:rsidRDefault="0011699B" w:rsidP="0011699B">
            <w:pPr>
              <w:widowControl w:val="0"/>
              <w:numPr>
                <w:ilvl w:val="0"/>
                <w:numId w:val="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times</w:t>
            </w:r>
          </w:p>
          <w:p w14:paraId="206FC698" w14:textId="77777777" w:rsidR="0011699B" w:rsidRPr="00F31F22" w:rsidRDefault="0011699B" w:rsidP="0011699B">
            <w:pPr>
              <w:widowControl w:val="0"/>
              <w:numPr>
                <w:ilvl w:val="0"/>
                <w:numId w:val="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Often</w:t>
            </w:r>
          </w:p>
          <w:p w14:paraId="7B226B63" w14:textId="77777777" w:rsidR="0011699B" w:rsidRPr="00F31F22" w:rsidRDefault="0011699B" w:rsidP="0011699B">
            <w:pPr>
              <w:widowControl w:val="0"/>
              <w:numPr>
                <w:ilvl w:val="0"/>
                <w:numId w:val="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c>
          <w:tcPr>
            <w:tcW w:w="3345" w:type="dxa"/>
            <w:shd w:val="clear" w:color="auto" w:fill="auto"/>
            <w:tcMar>
              <w:top w:w="100" w:type="dxa"/>
              <w:left w:w="100" w:type="dxa"/>
              <w:bottom w:w="100" w:type="dxa"/>
              <w:right w:w="100" w:type="dxa"/>
            </w:tcMar>
          </w:tcPr>
          <w:p w14:paraId="727EC1A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frequently does your face and/or neck become red following moderate physical activity or during times of stress or intense emotions such as anger?</w:t>
            </w:r>
          </w:p>
          <w:p w14:paraId="03D90ED9" w14:textId="77777777" w:rsidR="0011699B" w:rsidRPr="00F31F22" w:rsidRDefault="0011699B" w:rsidP="0011699B">
            <w:pPr>
              <w:widowControl w:val="0"/>
              <w:numPr>
                <w:ilvl w:val="0"/>
                <w:numId w:val="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91B5E31" w14:textId="77777777" w:rsidR="0011699B" w:rsidRPr="00F31F22" w:rsidRDefault="0011699B" w:rsidP="0011699B">
            <w:pPr>
              <w:widowControl w:val="0"/>
              <w:numPr>
                <w:ilvl w:val="0"/>
                <w:numId w:val="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69F962F4" w14:textId="77777777" w:rsidR="0011699B" w:rsidRPr="00F31F22" w:rsidRDefault="0011699B" w:rsidP="0011699B">
            <w:pPr>
              <w:widowControl w:val="0"/>
              <w:numPr>
                <w:ilvl w:val="0"/>
                <w:numId w:val="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1F560CB9" w14:textId="77777777" w:rsidR="0011699B" w:rsidRPr="00F31F22" w:rsidRDefault="0011699B" w:rsidP="0011699B">
            <w:pPr>
              <w:widowControl w:val="0"/>
              <w:numPr>
                <w:ilvl w:val="0"/>
                <w:numId w:val="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lways</w:t>
            </w:r>
          </w:p>
        </w:tc>
      </w:tr>
      <w:tr w:rsidR="0011699B" w:rsidRPr="00F31F22" w14:paraId="066309DC" w14:textId="77777777" w:rsidTr="00655852">
        <w:trPr>
          <w:trHeight w:val="600"/>
        </w:trPr>
        <w:tc>
          <w:tcPr>
            <w:tcW w:w="548" w:type="dxa"/>
            <w:shd w:val="clear" w:color="auto" w:fill="auto"/>
            <w:tcMar>
              <w:top w:w="100" w:type="dxa"/>
              <w:left w:w="100" w:type="dxa"/>
              <w:bottom w:w="100" w:type="dxa"/>
              <w:right w:w="100" w:type="dxa"/>
            </w:tcMar>
          </w:tcPr>
          <w:p w14:paraId="12B3606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3</w:t>
            </w:r>
          </w:p>
        </w:tc>
        <w:tc>
          <w:tcPr>
            <w:tcW w:w="3037" w:type="dxa"/>
            <w:shd w:val="clear" w:color="auto" w:fill="auto"/>
            <w:tcMar>
              <w:top w:w="100" w:type="dxa"/>
              <w:left w:w="100" w:type="dxa"/>
              <w:bottom w:w="100" w:type="dxa"/>
              <w:right w:w="100" w:type="dxa"/>
            </w:tcMar>
          </w:tcPr>
          <w:p w14:paraId="0686E05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do you tend to get red and flushed after drinking alcohol?   </w:t>
            </w:r>
          </w:p>
          <w:p w14:paraId="7F57FEB4" w14:textId="77777777" w:rsidR="0011699B" w:rsidRPr="00F31F22" w:rsidRDefault="0011699B" w:rsidP="0011699B">
            <w:pPr>
              <w:widowControl w:val="0"/>
              <w:numPr>
                <w:ilvl w:val="0"/>
                <w:numId w:val="10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6DD32E95" w14:textId="77777777" w:rsidR="0011699B" w:rsidRPr="00F31F22" w:rsidRDefault="0011699B" w:rsidP="0011699B">
            <w:pPr>
              <w:widowControl w:val="0"/>
              <w:numPr>
                <w:ilvl w:val="0"/>
                <w:numId w:val="10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59AEF93F" w14:textId="77777777" w:rsidR="0011699B" w:rsidRPr="00F31F22" w:rsidRDefault="0011699B" w:rsidP="0011699B">
            <w:pPr>
              <w:widowControl w:val="0"/>
              <w:numPr>
                <w:ilvl w:val="0"/>
                <w:numId w:val="10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289CCE1D" w14:textId="77777777" w:rsidR="0011699B" w:rsidRPr="00F31F22" w:rsidRDefault="0011699B" w:rsidP="0011699B">
            <w:pPr>
              <w:widowControl w:val="0"/>
              <w:numPr>
                <w:ilvl w:val="0"/>
                <w:numId w:val="10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or I don’t drink because of this problem   </w:t>
            </w:r>
          </w:p>
          <w:p w14:paraId="229BFB6A" w14:textId="77777777" w:rsidR="0011699B" w:rsidRPr="00F31F22" w:rsidRDefault="0011699B" w:rsidP="0011699B">
            <w:pPr>
              <w:widowControl w:val="0"/>
              <w:numPr>
                <w:ilvl w:val="0"/>
                <w:numId w:val="10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drink alcohol. </w:t>
            </w:r>
          </w:p>
        </w:tc>
        <w:tc>
          <w:tcPr>
            <w:tcW w:w="3150" w:type="dxa"/>
            <w:shd w:val="clear" w:color="auto" w:fill="auto"/>
            <w:tcMar>
              <w:top w:w="100" w:type="dxa"/>
              <w:left w:w="100" w:type="dxa"/>
              <w:bottom w:w="100" w:type="dxa"/>
              <w:right w:w="100" w:type="dxa"/>
            </w:tcMar>
          </w:tcPr>
          <w:p w14:paraId="5508D2E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 your skin tend to get red and feel hot/hot (flushing) after drinking alcohol?</w:t>
            </w:r>
          </w:p>
          <w:p w14:paraId="4E90712A" w14:textId="77777777" w:rsidR="0011699B" w:rsidRPr="00F31F22" w:rsidRDefault="0011699B" w:rsidP="0011699B">
            <w:pPr>
              <w:widowControl w:val="0"/>
              <w:numPr>
                <w:ilvl w:val="0"/>
                <w:numId w:val="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16523266" w14:textId="77777777" w:rsidR="0011699B" w:rsidRPr="00F31F22" w:rsidRDefault="0011699B" w:rsidP="0011699B">
            <w:pPr>
              <w:widowControl w:val="0"/>
              <w:numPr>
                <w:ilvl w:val="0"/>
                <w:numId w:val="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6A643A3C" w14:textId="77777777" w:rsidR="0011699B" w:rsidRPr="00F31F22" w:rsidRDefault="0011699B" w:rsidP="0011699B">
            <w:pPr>
              <w:widowControl w:val="0"/>
              <w:numPr>
                <w:ilvl w:val="0"/>
                <w:numId w:val="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221AFF11" w14:textId="77777777" w:rsidR="0011699B" w:rsidRPr="00F31F22" w:rsidRDefault="0011699B" w:rsidP="0011699B">
            <w:pPr>
              <w:widowControl w:val="0"/>
              <w:numPr>
                <w:ilvl w:val="0"/>
                <w:numId w:val="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or I don't drink because of this problem </w:t>
            </w:r>
          </w:p>
          <w:p w14:paraId="00B7FEE7" w14:textId="77777777" w:rsidR="0011699B" w:rsidRPr="00F31F22" w:rsidRDefault="0011699B" w:rsidP="0011699B">
            <w:pPr>
              <w:widowControl w:val="0"/>
              <w:numPr>
                <w:ilvl w:val="0"/>
                <w:numId w:val="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drink alcohol</w:t>
            </w:r>
          </w:p>
        </w:tc>
        <w:tc>
          <w:tcPr>
            <w:tcW w:w="3345" w:type="dxa"/>
            <w:shd w:val="clear" w:color="auto" w:fill="auto"/>
            <w:tcMar>
              <w:top w:w="100" w:type="dxa"/>
              <w:left w:w="100" w:type="dxa"/>
              <w:bottom w:w="100" w:type="dxa"/>
              <w:right w:w="100" w:type="dxa"/>
            </w:tcMar>
          </w:tcPr>
          <w:p w14:paraId="2DBAA19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frequently does your skin become red and feel warm/flushed after consuming alcohol?</w:t>
            </w:r>
          </w:p>
          <w:p w14:paraId="6BD5BDC6" w14:textId="77777777" w:rsidR="0011699B" w:rsidRPr="00F31F22" w:rsidRDefault="0011699B" w:rsidP="0011699B">
            <w:pPr>
              <w:widowControl w:val="0"/>
              <w:numPr>
                <w:ilvl w:val="0"/>
                <w:numId w:val="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1DE48CF" w14:textId="77777777" w:rsidR="0011699B" w:rsidRPr="00F31F22" w:rsidRDefault="0011699B" w:rsidP="0011699B">
            <w:pPr>
              <w:widowControl w:val="0"/>
              <w:numPr>
                <w:ilvl w:val="0"/>
                <w:numId w:val="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479BF069" w14:textId="77777777" w:rsidR="0011699B" w:rsidRPr="00F31F22" w:rsidRDefault="0011699B" w:rsidP="0011699B">
            <w:pPr>
              <w:widowControl w:val="0"/>
              <w:numPr>
                <w:ilvl w:val="0"/>
                <w:numId w:val="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462C35D" w14:textId="77777777" w:rsidR="0011699B" w:rsidRPr="00F31F22" w:rsidRDefault="0011699B" w:rsidP="0011699B">
            <w:pPr>
              <w:widowControl w:val="0"/>
              <w:numPr>
                <w:ilvl w:val="0"/>
                <w:numId w:val="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or I don't drink because of this issue </w:t>
            </w:r>
          </w:p>
          <w:p w14:paraId="1BEDA1C0" w14:textId="77777777" w:rsidR="0011699B" w:rsidRPr="00F31F22" w:rsidRDefault="0011699B" w:rsidP="0011699B">
            <w:pPr>
              <w:widowControl w:val="0"/>
              <w:numPr>
                <w:ilvl w:val="0"/>
                <w:numId w:val="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drink alcohol.</w:t>
            </w:r>
          </w:p>
        </w:tc>
      </w:tr>
      <w:tr w:rsidR="0011699B" w:rsidRPr="00F31F22" w14:paraId="64314B6C" w14:textId="77777777" w:rsidTr="00655852">
        <w:trPr>
          <w:trHeight w:val="42"/>
        </w:trPr>
        <w:tc>
          <w:tcPr>
            <w:tcW w:w="548" w:type="dxa"/>
            <w:shd w:val="clear" w:color="auto" w:fill="auto"/>
            <w:tcMar>
              <w:top w:w="100" w:type="dxa"/>
              <w:left w:w="100" w:type="dxa"/>
              <w:bottom w:w="100" w:type="dxa"/>
              <w:right w:w="100" w:type="dxa"/>
            </w:tcMar>
          </w:tcPr>
          <w:p w14:paraId="207DFED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4</w:t>
            </w:r>
          </w:p>
        </w:tc>
        <w:tc>
          <w:tcPr>
            <w:tcW w:w="3037" w:type="dxa"/>
            <w:shd w:val="clear" w:color="auto" w:fill="auto"/>
            <w:tcMar>
              <w:top w:w="100" w:type="dxa"/>
              <w:left w:w="100" w:type="dxa"/>
              <w:bottom w:w="100" w:type="dxa"/>
              <w:right w:w="100" w:type="dxa"/>
            </w:tcMar>
          </w:tcPr>
          <w:p w14:paraId="1CA711C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do you get red and flushed after eating spicy or hot (temperature) foods or beverages?   </w:t>
            </w:r>
          </w:p>
          <w:p w14:paraId="50616FDB" w14:textId="77777777" w:rsidR="0011699B" w:rsidRPr="00F31F22" w:rsidRDefault="0011699B" w:rsidP="0011699B">
            <w:pPr>
              <w:widowControl w:val="0"/>
              <w:numPr>
                <w:ilvl w:val="0"/>
                <w:numId w:val="1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50D14BA" w14:textId="77777777" w:rsidR="0011699B" w:rsidRPr="00F31F22" w:rsidRDefault="0011699B" w:rsidP="0011699B">
            <w:pPr>
              <w:widowControl w:val="0"/>
              <w:numPr>
                <w:ilvl w:val="0"/>
                <w:numId w:val="1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21E0FA31" w14:textId="77777777" w:rsidR="0011699B" w:rsidRPr="00F31F22" w:rsidRDefault="0011699B" w:rsidP="0011699B">
            <w:pPr>
              <w:widowControl w:val="0"/>
              <w:numPr>
                <w:ilvl w:val="0"/>
                <w:numId w:val="1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4EEADC60" w14:textId="77777777" w:rsidR="0011699B" w:rsidRPr="00F31F22" w:rsidRDefault="0011699B" w:rsidP="0011699B">
            <w:pPr>
              <w:widowControl w:val="0"/>
              <w:numPr>
                <w:ilvl w:val="0"/>
                <w:numId w:val="1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23154005" w14:textId="77777777" w:rsidR="0011699B" w:rsidRPr="00F31F22" w:rsidRDefault="0011699B" w:rsidP="0011699B">
            <w:pPr>
              <w:widowControl w:val="0"/>
              <w:numPr>
                <w:ilvl w:val="0"/>
                <w:numId w:val="1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eat spicy food. (Note: if you don’t eat spicy or hot food because of facial   flushing, pick d.)   </w:t>
            </w:r>
          </w:p>
        </w:tc>
        <w:tc>
          <w:tcPr>
            <w:tcW w:w="3150" w:type="dxa"/>
            <w:shd w:val="clear" w:color="auto" w:fill="auto"/>
            <w:tcMar>
              <w:top w:w="100" w:type="dxa"/>
              <w:left w:w="100" w:type="dxa"/>
              <w:bottom w:w="100" w:type="dxa"/>
              <w:right w:w="100" w:type="dxa"/>
            </w:tcMar>
          </w:tcPr>
          <w:p w14:paraId="0145BDF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es your skin get red and feel hot/hot (flushing) after consuming hot or spicy drinks or food?</w:t>
            </w:r>
          </w:p>
          <w:p w14:paraId="6B94438D" w14:textId="77777777" w:rsidR="0011699B" w:rsidRPr="00F31F22" w:rsidRDefault="0011699B" w:rsidP="0011699B">
            <w:pPr>
              <w:widowControl w:val="0"/>
              <w:numPr>
                <w:ilvl w:val="0"/>
                <w:numId w:val="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1F06E3D" w14:textId="77777777" w:rsidR="0011699B" w:rsidRPr="00F31F22" w:rsidRDefault="0011699B" w:rsidP="0011699B">
            <w:pPr>
              <w:widowControl w:val="0"/>
              <w:numPr>
                <w:ilvl w:val="0"/>
                <w:numId w:val="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6FC1DC78" w14:textId="77777777" w:rsidR="0011699B" w:rsidRPr="00F31F22" w:rsidRDefault="0011699B" w:rsidP="0011699B">
            <w:pPr>
              <w:widowControl w:val="0"/>
              <w:numPr>
                <w:ilvl w:val="0"/>
                <w:numId w:val="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7B33DE47" w14:textId="77777777" w:rsidR="0011699B" w:rsidRPr="00F31F22" w:rsidRDefault="0011699B" w:rsidP="0011699B">
            <w:pPr>
              <w:widowControl w:val="0"/>
              <w:numPr>
                <w:ilvl w:val="0"/>
                <w:numId w:val="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FE33F35" w14:textId="77777777" w:rsidR="0011699B" w:rsidRPr="00F31F22" w:rsidRDefault="0011699B" w:rsidP="0011699B">
            <w:pPr>
              <w:widowControl w:val="0"/>
              <w:numPr>
                <w:ilvl w:val="0"/>
                <w:numId w:val="4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eat spicy food. (Note: if you don't eat spicy or hot food because of flushing, choose d.)</w:t>
            </w:r>
          </w:p>
        </w:tc>
        <w:tc>
          <w:tcPr>
            <w:tcW w:w="3345" w:type="dxa"/>
            <w:shd w:val="clear" w:color="auto" w:fill="auto"/>
            <w:tcMar>
              <w:top w:w="100" w:type="dxa"/>
              <w:left w:w="100" w:type="dxa"/>
              <w:bottom w:w="100" w:type="dxa"/>
              <w:right w:w="100" w:type="dxa"/>
            </w:tcMar>
          </w:tcPr>
          <w:p w14:paraId="1BFCA00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frequently does your skin turn red and feel warm/flushed after consuming spicy food or hot beverages?</w:t>
            </w:r>
          </w:p>
          <w:p w14:paraId="459338B4" w14:textId="77777777" w:rsidR="0011699B" w:rsidRPr="00F31F22" w:rsidRDefault="0011699B" w:rsidP="0011699B">
            <w:pPr>
              <w:widowControl w:val="0"/>
              <w:numPr>
                <w:ilvl w:val="0"/>
                <w:numId w:val="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BF33246" w14:textId="77777777" w:rsidR="0011699B" w:rsidRPr="00F31F22" w:rsidRDefault="0011699B" w:rsidP="0011699B">
            <w:pPr>
              <w:widowControl w:val="0"/>
              <w:numPr>
                <w:ilvl w:val="0"/>
                <w:numId w:val="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7BDC7BF2" w14:textId="77777777" w:rsidR="0011699B" w:rsidRPr="00F31F22" w:rsidRDefault="0011699B" w:rsidP="0011699B">
            <w:pPr>
              <w:widowControl w:val="0"/>
              <w:numPr>
                <w:ilvl w:val="0"/>
                <w:numId w:val="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548BEEEB" w14:textId="77777777" w:rsidR="0011699B" w:rsidRPr="00F31F22" w:rsidRDefault="0011699B" w:rsidP="0011699B">
            <w:pPr>
              <w:widowControl w:val="0"/>
              <w:numPr>
                <w:ilvl w:val="0"/>
                <w:numId w:val="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17599EE4" w14:textId="77777777" w:rsidR="0011699B" w:rsidRPr="00F31F22" w:rsidRDefault="0011699B" w:rsidP="0011699B">
            <w:pPr>
              <w:widowControl w:val="0"/>
              <w:numPr>
                <w:ilvl w:val="0"/>
                <w:numId w:val="7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eat spicy food. (Note: if you don't eat spicy or hot food because of flushing, choose d.)</w:t>
            </w:r>
          </w:p>
        </w:tc>
      </w:tr>
      <w:tr w:rsidR="0011699B" w:rsidRPr="00F31F22" w14:paraId="0093084B" w14:textId="77777777" w:rsidTr="00655852">
        <w:trPr>
          <w:trHeight w:val="600"/>
        </w:trPr>
        <w:tc>
          <w:tcPr>
            <w:tcW w:w="548" w:type="dxa"/>
            <w:shd w:val="clear" w:color="auto" w:fill="auto"/>
            <w:tcMar>
              <w:top w:w="100" w:type="dxa"/>
              <w:left w:w="100" w:type="dxa"/>
              <w:bottom w:w="100" w:type="dxa"/>
              <w:right w:w="100" w:type="dxa"/>
            </w:tcMar>
          </w:tcPr>
          <w:p w14:paraId="522749B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5</w:t>
            </w:r>
          </w:p>
        </w:tc>
        <w:tc>
          <w:tcPr>
            <w:tcW w:w="3037" w:type="dxa"/>
            <w:shd w:val="clear" w:color="auto" w:fill="auto"/>
            <w:tcMar>
              <w:top w:w="100" w:type="dxa"/>
              <w:left w:w="100" w:type="dxa"/>
              <w:bottom w:w="100" w:type="dxa"/>
              <w:right w:w="100" w:type="dxa"/>
            </w:tcMar>
          </w:tcPr>
          <w:p w14:paraId="48440FB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many visible red or blue broken blood vessels do you have (or did you have prior to treatment) on your face and nose?   </w:t>
            </w:r>
          </w:p>
          <w:p w14:paraId="761C4462" w14:textId="77777777" w:rsidR="0011699B" w:rsidRPr="00F31F22" w:rsidRDefault="0011699B" w:rsidP="0011699B">
            <w:pPr>
              <w:widowControl w:val="0"/>
              <w:numPr>
                <w:ilvl w:val="0"/>
                <w:numId w:val="15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3578606F" w14:textId="77777777" w:rsidR="0011699B" w:rsidRPr="00F31F22" w:rsidRDefault="0011699B" w:rsidP="0011699B">
            <w:pPr>
              <w:widowControl w:val="0"/>
              <w:numPr>
                <w:ilvl w:val="0"/>
                <w:numId w:val="15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w (one to three on entire face, including nose)   </w:t>
            </w:r>
          </w:p>
          <w:p w14:paraId="66184D7A" w14:textId="77777777" w:rsidR="0011699B" w:rsidRPr="00F31F22" w:rsidRDefault="0011699B" w:rsidP="0011699B">
            <w:pPr>
              <w:widowControl w:val="0"/>
              <w:numPr>
                <w:ilvl w:val="0"/>
                <w:numId w:val="15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 (four to six on entire face, including nose)   </w:t>
            </w:r>
          </w:p>
          <w:p w14:paraId="4D612247" w14:textId="77777777" w:rsidR="0011699B" w:rsidRPr="00F31F22" w:rsidRDefault="0011699B" w:rsidP="0011699B">
            <w:pPr>
              <w:widowControl w:val="0"/>
              <w:numPr>
                <w:ilvl w:val="0"/>
                <w:numId w:val="15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over seven on entire face, including nose) </w:t>
            </w:r>
          </w:p>
        </w:tc>
        <w:tc>
          <w:tcPr>
            <w:tcW w:w="3150" w:type="dxa"/>
            <w:shd w:val="clear" w:color="auto" w:fill="auto"/>
            <w:tcMar>
              <w:top w:w="100" w:type="dxa"/>
              <w:left w:w="100" w:type="dxa"/>
              <w:bottom w:w="100" w:type="dxa"/>
              <w:right w:w="100" w:type="dxa"/>
            </w:tcMar>
          </w:tcPr>
          <w:p w14:paraId="226CD94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many red or blue veins are visible on your face and nose now (or before the treatment)?</w:t>
            </w:r>
          </w:p>
          <w:p w14:paraId="44D870AE" w14:textId="77777777" w:rsidR="0011699B" w:rsidRPr="00F31F22" w:rsidRDefault="0011699B" w:rsidP="0011699B">
            <w:pPr>
              <w:widowControl w:val="0"/>
              <w:numPr>
                <w:ilvl w:val="0"/>
                <w:numId w:val="1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n't any </w:t>
            </w:r>
          </w:p>
          <w:p w14:paraId="3E678EAA" w14:textId="77777777" w:rsidR="0011699B" w:rsidRPr="00F31F22" w:rsidRDefault="0011699B" w:rsidP="0011699B">
            <w:pPr>
              <w:widowControl w:val="0"/>
              <w:numPr>
                <w:ilvl w:val="0"/>
                <w:numId w:val="1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ittle (one to three all over the face, including the nose) </w:t>
            </w:r>
          </w:p>
          <w:p w14:paraId="25D8E63A" w14:textId="77777777" w:rsidR="0011699B" w:rsidRPr="00F31F22" w:rsidRDefault="0011699B" w:rsidP="0011699B">
            <w:pPr>
              <w:widowControl w:val="0"/>
              <w:numPr>
                <w:ilvl w:val="0"/>
                <w:numId w:val="1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four to six across the face, including the nose) </w:t>
            </w:r>
          </w:p>
          <w:p w14:paraId="0D050A14" w14:textId="77777777" w:rsidR="0011699B" w:rsidRPr="00F31F22" w:rsidRDefault="0011699B" w:rsidP="0011699B">
            <w:pPr>
              <w:widowControl w:val="0"/>
              <w:numPr>
                <w:ilvl w:val="0"/>
                <w:numId w:val="12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ultiple (more than seven on entire face, including nose)</w:t>
            </w:r>
          </w:p>
        </w:tc>
        <w:tc>
          <w:tcPr>
            <w:tcW w:w="3345" w:type="dxa"/>
            <w:shd w:val="clear" w:color="auto" w:fill="auto"/>
            <w:tcMar>
              <w:top w:w="100" w:type="dxa"/>
              <w:left w:w="100" w:type="dxa"/>
              <w:bottom w:w="100" w:type="dxa"/>
              <w:right w:w="100" w:type="dxa"/>
            </w:tcMar>
          </w:tcPr>
          <w:p w14:paraId="15604DE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many visible red or blue blood vessels do you have on your face and nose currently (or prior to any treatments)?</w:t>
            </w:r>
          </w:p>
          <w:p w14:paraId="2A9A3A77" w14:textId="77777777" w:rsidR="0011699B" w:rsidRPr="00F31F22" w:rsidRDefault="0011699B" w:rsidP="0011699B">
            <w:pPr>
              <w:widowControl w:val="0"/>
              <w:numPr>
                <w:ilvl w:val="0"/>
                <w:numId w:val="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79C1B800" w14:textId="77777777" w:rsidR="0011699B" w:rsidRPr="00F31F22" w:rsidRDefault="0011699B" w:rsidP="0011699B">
            <w:pPr>
              <w:widowControl w:val="0"/>
              <w:numPr>
                <w:ilvl w:val="0"/>
                <w:numId w:val="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one to three on the entire face, including the nose) </w:t>
            </w:r>
          </w:p>
          <w:p w14:paraId="17BCD0DD" w14:textId="77777777" w:rsidR="0011699B" w:rsidRPr="00F31F22" w:rsidRDefault="0011699B" w:rsidP="0011699B">
            <w:pPr>
              <w:widowControl w:val="0"/>
              <w:numPr>
                <w:ilvl w:val="0"/>
                <w:numId w:val="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 (four to six on the entire face, including the nose) </w:t>
            </w:r>
          </w:p>
          <w:p w14:paraId="41A56150" w14:textId="77777777" w:rsidR="0011699B" w:rsidRPr="00F31F22" w:rsidRDefault="0011699B" w:rsidP="0011699B">
            <w:pPr>
              <w:widowControl w:val="0"/>
              <w:numPr>
                <w:ilvl w:val="0"/>
                <w:numId w:val="7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any (more than seven on the entire face, including the nose)</w:t>
            </w:r>
          </w:p>
        </w:tc>
      </w:tr>
      <w:tr w:rsidR="0011699B" w:rsidRPr="00F31F22" w14:paraId="0AB4AE62" w14:textId="77777777" w:rsidTr="00655852">
        <w:trPr>
          <w:trHeight w:val="600"/>
        </w:trPr>
        <w:tc>
          <w:tcPr>
            <w:tcW w:w="548" w:type="dxa"/>
            <w:shd w:val="clear" w:color="auto" w:fill="auto"/>
            <w:tcMar>
              <w:top w:w="100" w:type="dxa"/>
              <w:left w:w="100" w:type="dxa"/>
              <w:bottom w:w="100" w:type="dxa"/>
              <w:right w:w="100" w:type="dxa"/>
            </w:tcMar>
          </w:tcPr>
          <w:p w14:paraId="23B1CAA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6</w:t>
            </w:r>
          </w:p>
        </w:tc>
        <w:tc>
          <w:tcPr>
            <w:tcW w:w="3037" w:type="dxa"/>
            <w:shd w:val="clear" w:color="auto" w:fill="auto"/>
            <w:tcMar>
              <w:top w:w="100" w:type="dxa"/>
              <w:left w:w="100" w:type="dxa"/>
              <w:bottom w:w="100" w:type="dxa"/>
              <w:right w:w="100" w:type="dxa"/>
            </w:tcMar>
          </w:tcPr>
          <w:p w14:paraId="76B79B3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r face looks red in photographs:   </w:t>
            </w:r>
          </w:p>
          <w:p w14:paraId="7CC9932E" w14:textId="77777777" w:rsidR="0011699B" w:rsidRPr="00F31F22" w:rsidRDefault="0011699B" w:rsidP="0011699B">
            <w:pPr>
              <w:widowControl w:val="0"/>
              <w:numPr>
                <w:ilvl w:val="0"/>
                <w:numId w:val="1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I never noticed it   </w:t>
            </w:r>
          </w:p>
          <w:p w14:paraId="5C20555A" w14:textId="77777777" w:rsidR="0011699B" w:rsidRPr="00F31F22" w:rsidRDefault="0011699B" w:rsidP="0011699B">
            <w:pPr>
              <w:widowControl w:val="0"/>
              <w:numPr>
                <w:ilvl w:val="0"/>
                <w:numId w:val="1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5F775175" w14:textId="77777777" w:rsidR="0011699B" w:rsidRPr="00F31F22" w:rsidRDefault="0011699B" w:rsidP="0011699B">
            <w:pPr>
              <w:widowControl w:val="0"/>
              <w:numPr>
                <w:ilvl w:val="0"/>
                <w:numId w:val="1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7F7CE7B1" w14:textId="77777777" w:rsidR="0011699B" w:rsidRPr="00F31F22" w:rsidRDefault="0011699B" w:rsidP="0011699B">
            <w:pPr>
              <w:widowControl w:val="0"/>
              <w:numPr>
                <w:ilvl w:val="0"/>
                <w:numId w:val="13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Always </w:t>
            </w:r>
          </w:p>
        </w:tc>
        <w:tc>
          <w:tcPr>
            <w:tcW w:w="3150" w:type="dxa"/>
            <w:shd w:val="clear" w:color="auto" w:fill="auto"/>
            <w:tcMar>
              <w:top w:w="100" w:type="dxa"/>
              <w:left w:w="100" w:type="dxa"/>
              <w:bottom w:w="100" w:type="dxa"/>
              <w:right w:w="100" w:type="dxa"/>
            </w:tcMar>
          </w:tcPr>
          <w:p w14:paraId="75D16A9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Your face looks red in photos:</w:t>
            </w:r>
          </w:p>
          <w:p w14:paraId="7DF3BF81" w14:textId="77777777" w:rsidR="0011699B" w:rsidRPr="00F31F22" w:rsidRDefault="0011699B" w:rsidP="0011699B">
            <w:pPr>
              <w:widowControl w:val="0"/>
              <w:numPr>
                <w:ilvl w:val="0"/>
                <w:numId w:val="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I never noticed </w:t>
            </w:r>
          </w:p>
          <w:p w14:paraId="0B06BA2B" w14:textId="77777777" w:rsidR="0011699B" w:rsidRPr="00F31F22" w:rsidRDefault="0011699B" w:rsidP="0011699B">
            <w:pPr>
              <w:widowControl w:val="0"/>
              <w:numPr>
                <w:ilvl w:val="0"/>
                <w:numId w:val="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1C20B24E" w14:textId="77777777" w:rsidR="0011699B" w:rsidRPr="00F31F22" w:rsidRDefault="0011699B" w:rsidP="0011699B">
            <w:pPr>
              <w:widowControl w:val="0"/>
              <w:numPr>
                <w:ilvl w:val="0"/>
                <w:numId w:val="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2D651408" w14:textId="77777777" w:rsidR="0011699B" w:rsidRPr="00F31F22" w:rsidRDefault="0011699B" w:rsidP="0011699B">
            <w:pPr>
              <w:widowControl w:val="0"/>
              <w:numPr>
                <w:ilvl w:val="0"/>
                <w:numId w:val="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Always</w:t>
            </w:r>
          </w:p>
        </w:tc>
        <w:tc>
          <w:tcPr>
            <w:tcW w:w="3345" w:type="dxa"/>
            <w:shd w:val="clear" w:color="auto" w:fill="auto"/>
            <w:tcMar>
              <w:top w:w="100" w:type="dxa"/>
              <w:left w:w="100" w:type="dxa"/>
              <w:bottom w:w="100" w:type="dxa"/>
              <w:right w:w="100" w:type="dxa"/>
            </w:tcMar>
          </w:tcPr>
          <w:p w14:paraId="19BE4B8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Your face looks red in photographs:</w:t>
            </w:r>
          </w:p>
          <w:p w14:paraId="34634A1D" w14:textId="77777777" w:rsidR="0011699B" w:rsidRPr="00F31F22" w:rsidRDefault="0011699B" w:rsidP="0011699B">
            <w:pPr>
              <w:widowControl w:val="0"/>
              <w:numPr>
                <w:ilvl w:val="0"/>
                <w:numId w:val="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or I've never noticed it. </w:t>
            </w:r>
          </w:p>
          <w:p w14:paraId="601F017E" w14:textId="77777777" w:rsidR="0011699B" w:rsidRPr="00F31F22" w:rsidRDefault="0011699B" w:rsidP="0011699B">
            <w:pPr>
              <w:widowControl w:val="0"/>
              <w:numPr>
                <w:ilvl w:val="0"/>
                <w:numId w:val="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20891924" w14:textId="77777777" w:rsidR="0011699B" w:rsidRPr="00F31F22" w:rsidRDefault="0011699B" w:rsidP="0011699B">
            <w:pPr>
              <w:widowControl w:val="0"/>
              <w:numPr>
                <w:ilvl w:val="0"/>
                <w:numId w:val="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6962FCD" w14:textId="77777777" w:rsidR="0011699B" w:rsidRPr="00F31F22" w:rsidRDefault="0011699B" w:rsidP="0011699B">
            <w:pPr>
              <w:widowControl w:val="0"/>
              <w:numPr>
                <w:ilvl w:val="0"/>
                <w:numId w:val="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Always</w:t>
            </w:r>
          </w:p>
        </w:tc>
      </w:tr>
      <w:tr w:rsidR="0011699B" w:rsidRPr="00F31F22" w14:paraId="38CCAE9A" w14:textId="77777777" w:rsidTr="00655852">
        <w:trPr>
          <w:trHeight w:val="600"/>
        </w:trPr>
        <w:tc>
          <w:tcPr>
            <w:tcW w:w="548" w:type="dxa"/>
            <w:shd w:val="clear" w:color="auto" w:fill="auto"/>
            <w:tcMar>
              <w:top w:w="100" w:type="dxa"/>
              <w:left w:w="100" w:type="dxa"/>
              <w:bottom w:w="100" w:type="dxa"/>
              <w:right w:w="100" w:type="dxa"/>
            </w:tcMar>
          </w:tcPr>
          <w:p w14:paraId="5092901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7</w:t>
            </w:r>
          </w:p>
        </w:tc>
        <w:tc>
          <w:tcPr>
            <w:tcW w:w="3037" w:type="dxa"/>
            <w:shd w:val="clear" w:color="auto" w:fill="auto"/>
            <w:tcMar>
              <w:top w:w="100" w:type="dxa"/>
              <w:left w:w="100" w:type="dxa"/>
              <w:bottom w:w="100" w:type="dxa"/>
              <w:right w:w="100" w:type="dxa"/>
            </w:tcMar>
          </w:tcPr>
          <w:p w14:paraId="21AE757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People ask you if you are sunburned, even when you are not:   </w:t>
            </w:r>
          </w:p>
          <w:p w14:paraId="3CDCDEB3" w14:textId="77777777" w:rsidR="0011699B" w:rsidRPr="00F31F22" w:rsidRDefault="0011699B" w:rsidP="0011699B">
            <w:pPr>
              <w:widowControl w:val="0"/>
              <w:numPr>
                <w:ilvl w:val="0"/>
                <w:numId w:val="1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05840AA" w14:textId="77777777" w:rsidR="0011699B" w:rsidRPr="00F31F22" w:rsidRDefault="0011699B" w:rsidP="0011699B">
            <w:pPr>
              <w:widowControl w:val="0"/>
              <w:numPr>
                <w:ilvl w:val="0"/>
                <w:numId w:val="1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54B55FBF" w14:textId="77777777" w:rsidR="0011699B" w:rsidRPr="00F31F22" w:rsidRDefault="0011699B" w:rsidP="0011699B">
            <w:pPr>
              <w:widowControl w:val="0"/>
              <w:numPr>
                <w:ilvl w:val="0"/>
                <w:numId w:val="1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4D26FFC0" w14:textId="77777777" w:rsidR="0011699B" w:rsidRPr="00F31F22" w:rsidRDefault="0011699B" w:rsidP="0011699B">
            <w:pPr>
              <w:widowControl w:val="0"/>
              <w:numPr>
                <w:ilvl w:val="0"/>
                <w:numId w:val="1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6C2E370C" w14:textId="77777777" w:rsidR="0011699B" w:rsidRPr="00F31F22" w:rsidRDefault="0011699B" w:rsidP="0011699B">
            <w:pPr>
              <w:widowControl w:val="0"/>
              <w:numPr>
                <w:ilvl w:val="0"/>
                <w:numId w:val="15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always am sunburned. (You bad thing!) </w:t>
            </w:r>
          </w:p>
        </w:tc>
        <w:tc>
          <w:tcPr>
            <w:tcW w:w="3150" w:type="dxa"/>
            <w:shd w:val="clear" w:color="auto" w:fill="auto"/>
            <w:tcMar>
              <w:top w:w="100" w:type="dxa"/>
              <w:left w:w="100" w:type="dxa"/>
              <w:bottom w:w="100" w:type="dxa"/>
              <w:right w:w="100" w:type="dxa"/>
            </w:tcMar>
          </w:tcPr>
          <w:p w14:paraId="4402C07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People ask if you get a sunburn, even when you don't:</w:t>
            </w:r>
          </w:p>
          <w:p w14:paraId="389D9D45" w14:textId="77777777" w:rsidR="0011699B" w:rsidRPr="00F31F22" w:rsidRDefault="0011699B" w:rsidP="0011699B">
            <w:pPr>
              <w:widowControl w:val="0"/>
              <w:numPr>
                <w:ilvl w:val="0"/>
                <w:numId w:val="1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11A74154" w14:textId="77777777" w:rsidR="0011699B" w:rsidRPr="00F31F22" w:rsidRDefault="0011699B" w:rsidP="0011699B">
            <w:pPr>
              <w:widowControl w:val="0"/>
              <w:numPr>
                <w:ilvl w:val="0"/>
                <w:numId w:val="1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5881DE26" w14:textId="77777777" w:rsidR="0011699B" w:rsidRPr="00F31F22" w:rsidRDefault="0011699B" w:rsidP="0011699B">
            <w:pPr>
              <w:widowControl w:val="0"/>
              <w:numPr>
                <w:ilvl w:val="0"/>
                <w:numId w:val="1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09343F36" w14:textId="77777777" w:rsidR="0011699B" w:rsidRPr="00F31F22" w:rsidRDefault="0011699B" w:rsidP="0011699B">
            <w:pPr>
              <w:widowControl w:val="0"/>
              <w:numPr>
                <w:ilvl w:val="0"/>
                <w:numId w:val="1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3469A135" w14:textId="77777777" w:rsidR="0011699B" w:rsidRPr="00F31F22" w:rsidRDefault="0011699B" w:rsidP="0011699B">
            <w:pPr>
              <w:widowControl w:val="0"/>
              <w:numPr>
                <w:ilvl w:val="0"/>
                <w:numId w:val="1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y skin is always sunburned. (It sucks!)</w:t>
            </w:r>
          </w:p>
        </w:tc>
        <w:tc>
          <w:tcPr>
            <w:tcW w:w="3345" w:type="dxa"/>
            <w:shd w:val="clear" w:color="auto" w:fill="auto"/>
            <w:tcMar>
              <w:top w:w="100" w:type="dxa"/>
              <w:left w:w="100" w:type="dxa"/>
              <w:bottom w:w="100" w:type="dxa"/>
              <w:right w:w="100" w:type="dxa"/>
            </w:tcMar>
          </w:tcPr>
          <w:p w14:paraId="535A36A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People ask if your skin is sunburned, even when it's not:</w:t>
            </w:r>
          </w:p>
          <w:p w14:paraId="46EED086" w14:textId="77777777" w:rsidR="0011699B" w:rsidRPr="00F31F22" w:rsidRDefault="0011699B" w:rsidP="0011699B">
            <w:pPr>
              <w:widowControl w:val="0"/>
              <w:numPr>
                <w:ilvl w:val="0"/>
                <w:numId w:val="10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52C27F31" w14:textId="77777777" w:rsidR="0011699B" w:rsidRPr="00F31F22" w:rsidRDefault="0011699B" w:rsidP="0011699B">
            <w:pPr>
              <w:widowControl w:val="0"/>
              <w:numPr>
                <w:ilvl w:val="0"/>
                <w:numId w:val="10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0A9664D4" w14:textId="77777777" w:rsidR="0011699B" w:rsidRPr="00F31F22" w:rsidRDefault="0011699B" w:rsidP="0011699B">
            <w:pPr>
              <w:widowControl w:val="0"/>
              <w:numPr>
                <w:ilvl w:val="0"/>
                <w:numId w:val="10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6A6CD51" w14:textId="77777777" w:rsidR="0011699B" w:rsidRPr="00F31F22" w:rsidRDefault="0011699B" w:rsidP="0011699B">
            <w:pPr>
              <w:widowControl w:val="0"/>
              <w:numPr>
                <w:ilvl w:val="0"/>
                <w:numId w:val="10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81F6E07" w14:textId="77777777" w:rsidR="0011699B" w:rsidRPr="00F31F22" w:rsidRDefault="0011699B" w:rsidP="0011699B">
            <w:pPr>
              <w:widowControl w:val="0"/>
              <w:numPr>
                <w:ilvl w:val="0"/>
                <w:numId w:val="10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y skin is always sunburned. (So annoying!)</w:t>
            </w:r>
          </w:p>
        </w:tc>
      </w:tr>
      <w:tr w:rsidR="0011699B" w:rsidRPr="00F31F22" w14:paraId="01DB1A89" w14:textId="77777777" w:rsidTr="00655852">
        <w:trPr>
          <w:trHeight w:val="600"/>
        </w:trPr>
        <w:tc>
          <w:tcPr>
            <w:tcW w:w="548" w:type="dxa"/>
            <w:shd w:val="clear" w:color="auto" w:fill="auto"/>
            <w:tcMar>
              <w:top w:w="100" w:type="dxa"/>
              <w:left w:w="100" w:type="dxa"/>
              <w:bottom w:w="100" w:type="dxa"/>
              <w:right w:w="100" w:type="dxa"/>
            </w:tcMar>
          </w:tcPr>
          <w:p w14:paraId="1F531C4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8</w:t>
            </w:r>
          </w:p>
        </w:tc>
        <w:tc>
          <w:tcPr>
            <w:tcW w:w="3037" w:type="dxa"/>
            <w:shd w:val="clear" w:color="auto" w:fill="auto"/>
            <w:tcMar>
              <w:top w:w="100" w:type="dxa"/>
              <w:left w:w="100" w:type="dxa"/>
              <w:bottom w:w="100" w:type="dxa"/>
              <w:right w:w="100" w:type="dxa"/>
            </w:tcMar>
          </w:tcPr>
          <w:p w14:paraId="527134A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 get redness, itching, or swelling from makeup, sunscreen, or skin care products:   </w:t>
            </w:r>
          </w:p>
          <w:p w14:paraId="5BFCAD9F" w14:textId="77777777" w:rsidR="0011699B" w:rsidRPr="00F31F22" w:rsidRDefault="0011699B" w:rsidP="0011699B">
            <w:pPr>
              <w:widowControl w:val="0"/>
              <w:numPr>
                <w:ilvl w:val="0"/>
                <w:numId w:val="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79DA241" w14:textId="77777777" w:rsidR="0011699B" w:rsidRPr="00F31F22" w:rsidRDefault="0011699B" w:rsidP="0011699B">
            <w:pPr>
              <w:widowControl w:val="0"/>
              <w:numPr>
                <w:ilvl w:val="0"/>
                <w:numId w:val="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456643E5" w14:textId="77777777" w:rsidR="0011699B" w:rsidRPr="00F31F22" w:rsidRDefault="0011699B" w:rsidP="0011699B">
            <w:pPr>
              <w:widowControl w:val="0"/>
              <w:numPr>
                <w:ilvl w:val="0"/>
                <w:numId w:val="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7F478F70" w14:textId="77777777" w:rsidR="0011699B" w:rsidRPr="00F31F22" w:rsidRDefault="0011699B" w:rsidP="0011699B">
            <w:pPr>
              <w:widowControl w:val="0"/>
              <w:numPr>
                <w:ilvl w:val="0"/>
                <w:numId w:val="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7756C76D" w14:textId="77777777" w:rsidR="0011699B" w:rsidRPr="00F31F22" w:rsidRDefault="0011699B" w:rsidP="0011699B">
            <w:pPr>
              <w:widowControl w:val="0"/>
              <w:numPr>
                <w:ilvl w:val="0"/>
                <w:numId w:val="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 not use these products. (Note: answer d if you don’t use them because of redness,   itching, or swelling.) </w:t>
            </w:r>
          </w:p>
          <w:p w14:paraId="572D97A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0B1FFA0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f you’ve ever received a diagnosis of acne, rosacea, contact dermatitis, or eczema from a dermatologist, add 5 to your score. If another type of physician has diagnosed you with these conditions, add 2 to your score. </w:t>
            </w:r>
          </w:p>
        </w:tc>
        <w:tc>
          <w:tcPr>
            <w:tcW w:w="3150" w:type="dxa"/>
            <w:shd w:val="clear" w:color="auto" w:fill="auto"/>
            <w:tcMar>
              <w:top w:w="100" w:type="dxa"/>
              <w:left w:w="100" w:type="dxa"/>
              <w:bottom w:w="100" w:type="dxa"/>
              <w:right w:w="100" w:type="dxa"/>
            </w:tcMar>
          </w:tcPr>
          <w:p w14:paraId="64C6900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ou experience redness, itching, or swelling from cosmetics, sunscreen, or skin care products:</w:t>
            </w:r>
          </w:p>
          <w:p w14:paraId="3090B8C2" w14:textId="77777777" w:rsidR="0011699B" w:rsidRPr="00F31F22" w:rsidRDefault="0011699B" w:rsidP="0011699B">
            <w:pPr>
              <w:widowControl w:val="0"/>
              <w:numPr>
                <w:ilvl w:val="0"/>
                <w:numId w:val="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B0CBE3F" w14:textId="77777777" w:rsidR="0011699B" w:rsidRPr="00F31F22" w:rsidRDefault="0011699B" w:rsidP="0011699B">
            <w:pPr>
              <w:widowControl w:val="0"/>
              <w:numPr>
                <w:ilvl w:val="0"/>
                <w:numId w:val="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times</w:t>
            </w:r>
          </w:p>
          <w:p w14:paraId="72EB5392" w14:textId="77777777" w:rsidR="0011699B" w:rsidRPr="00F31F22" w:rsidRDefault="0011699B" w:rsidP="0011699B">
            <w:pPr>
              <w:widowControl w:val="0"/>
              <w:numPr>
                <w:ilvl w:val="0"/>
                <w:numId w:val="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48F1FC54" w14:textId="77777777" w:rsidR="0011699B" w:rsidRPr="00F31F22" w:rsidRDefault="0011699B" w:rsidP="0011699B">
            <w:pPr>
              <w:widowControl w:val="0"/>
              <w:numPr>
                <w:ilvl w:val="0"/>
                <w:numId w:val="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0669F8C3" w14:textId="77777777" w:rsidR="0011699B" w:rsidRPr="00F31F22" w:rsidRDefault="0011699B" w:rsidP="0011699B">
            <w:pPr>
              <w:widowControl w:val="0"/>
              <w:numPr>
                <w:ilvl w:val="0"/>
                <w:numId w:val="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those products. (Note: answer d if you don't use it because of redness, itching, or swelling.)</w:t>
            </w:r>
          </w:p>
          <w:p w14:paraId="2A7906F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000C049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have been diagnosed with acne, rosacea, contact dermatitis, or eczema by a dermatologist, add 5 points to your score. If diagnosed by a specialist other than skin, add 2 points to your score.</w:t>
            </w:r>
          </w:p>
        </w:tc>
        <w:tc>
          <w:tcPr>
            <w:tcW w:w="3345" w:type="dxa"/>
            <w:shd w:val="clear" w:color="auto" w:fill="auto"/>
            <w:tcMar>
              <w:top w:w="100" w:type="dxa"/>
              <w:left w:w="100" w:type="dxa"/>
              <w:bottom w:w="100" w:type="dxa"/>
              <w:right w:w="100" w:type="dxa"/>
            </w:tcMar>
          </w:tcPr>
          <w:p w14:paraId="681837A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 you encounter any redness, itching, or swelling as a result of using cosmetics, sunscreen, or skincare products?</w:t>
            </w:r>
          </w:p>
          <w:p w14:paraId="041B9049" w14:textId="77777777" w:rsidR="0011699B" w:rsidRPr="00F31F22" w:rsidRDefault="0011699B" w:rsidP="0011699B">
            <w:pPr>
              <w:widowControl w:val="0"/>
              <w:numPr>
                <w:ilvl w:val="0"/>
                <w:numId w:val="1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07AEB61" w14:textId="77777777" w:rsidR="0011699B" w:rsidRPr="00F31F22" w:rsidRDefault="0011699B" w:rsidP="0011699B">
            <w:pPr>
              <w:widowControl w:val="0"/>
              <w:numPr>
                <w:ilvl w:val="0"/>
                <w:numId w:val="1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76A4BE2E" w14:textId="77777777" w:rsidR="0011699B" w:rsidRPr="00F31F22" w:rsidRDefault="0011699B" w:rsidP="0011699B">
            <w:pPr>
              <w:widowControl w:val="0"/>
              <w:numPr>
                <w:ilvl w:val="0"/>
                <w:numId w:val="1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2920D1AA" w14:textId="77777777" w:rsidR="0011699B" w:rsidRPr="00F31F22" w:rsidRDefault="0011699B" w:rsidP="0011699B">
            <w:pPr>
              <w:widowControl w:val="0"/>
              <w:numPr>
                <w:ilvl w:val="0"/>
                <w:numId w:val="1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6B183069" w14:textId="77777777" w:rsidR="0011699B" w:rsidRPr="00F31F22" w:rsidRDefault="0011699B" w:rsidP="0011699B">
            <w:pPr>
              <w:widowControl w:val="0"/>
              <w:numPr>
                <w:ilvl w:val="0"/>
                <w:numId w:val="1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don't use those products. (Note: choose d if you don't use them because of experiencing redness, itching, or swelling.)</w:t>
            </w:r>
          </w:p>
          <w:p w14:paraId="1A061B3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774DE1C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a dermatologist has diagnosed you with acne, rosacea, contact dermatitis, or eczema, add 5 points to your score. If the diagnosis was made by a specialist other than a dermatologist, add 2 points to your score.</w:t>
            </w:r>
          </w:p>
        </w:tc>
      </w:tr>
      <w:tr w:rsidR="0011699B" w:rsidRPr="00F31F22" w14:paraId="78A966E0" w14:textId="77777777" w:rsidTr="00655852">
        <w:trPr>
          <w:trHeight w:val="600"/>
        </w:trPr>
        <w:tc>
          <w:tcPr>
            <w:tcW w:w="548" w:type="dxa"/>
            <w:shd w:val="clear" w:color="auto" w:fill="auto"/>
            <w:tcMar>
              <w:top w:w="100" w:type="dxa"/>
              <w:left w:w="100" w:type="dxa"/>
              <w:bottom w:w="100" w:type="dxa"/>
              <w:right w:w="100" w:type="dxa"/>
            </w:tcMar>
          </w:tcPr>
          <w:p w14:paraId="4D95B6D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03940B03"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Three </w:t>
            </w:r>
          </w:p>
          <w:p w14:paraId="61771F58"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igmented vs. Non-Pigmented Skin </w:t>
            </w:r>
          </w:p>
        </w:tc>
        <w:tc>
          <w:tcPr>
            <w:tcW w:w="3150" w:type="dxa"/>
            <w:shd w:val="clear" w:color="auto" w:fill="auto"/>
            <w:tcMar>
              <w:top w:w="100" w:type="dxa"/>
              <w:left w:w="100" w:type="dxa"/>
              <w:bottom w:w="100" w:type="dxa"/>
              <w:right w:w="100" w:type="dxa"/>
            </w:tcMar>
          </w:tcPr>
          <w:p w14:paraId="31FA6815"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Section Three </w:t>
            </w:r>
          </w:p>
          <w:p w14:paraId="6E77C3CB"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Pigmented Skin vs. Not Pigmented</w:t>
            </w:r>
          </w:p>
        </w:tc>
        <w:tc>
          <w:tcPr>
            <w:tcW w:w="3345" w:type="dxa"/>
            <w:shd w:val="clear" w:color="auto" w:fill="auto"/>
            <w:tcMar>
              <w:top w:w="100" w:type="dxa"/>
              <w:left w:w="100" w:type="dxa"/>
              <w:bottom w:w="100" w:type="dxa"/>
              <w:right w:w="100" w:type="dxa"/>
            </w:tcMar>
          </w:tcPr>
          <w:p w14:paraId="039F3E9B"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Three </w:t>
            </w:r>
          </w:p>
          <w:p w14:paraId="0F317D87"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Pigmented vs. Non-Pigmented Skin</w:t>
            </w:r>
          </w:p>
        </w:tc>
      </w:tr>
      <w:tr w:rsidR="0011699B" w:rsidRPr="00F31F22" w14:paraId="2CFD8B29" w14:textId="77777777" w:rsidTr="00655852">
        <w:trPr>
          <w:trHeight w:val="600"/>
        </w:trPr>
        <w:tc>
          <w:tcPr>
            <w:tcW w:w="548" w:type="dxa"/>
            <w:shd w:val="clear" w:color="auto" w:fill="auto"/>
            <w:tcMar>
              <w:top w:w="100" w:type="dxa"/>
              <w:left w:w="100" w:type="dxa"/>
              <w:bottom w:w="100" w:type="dxa"/>
              <w:right w:w="100" w:type="dxa"/>
            </w:tcMar>
          </w:tcPr>
          <w:p w14:paraId="15DCA07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4C0540F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is section measures your skin’s tendency to form melanin, a skin pigment that produces darker skin tones as well as dark patches, freckles, and dark areas after trauma. Melanin also helps you tan rather than burn. </w:t>
            </w:r>
          </w:p>
        </w:tc>
        <w:tc>
          <w:tcPr>
            <w:tcW w:w="3150" w:type="dxa"/>
            <w:shd w:val="clear" w:color="auto" w:fill="auto"/>
            <w:tcMar>
              <w:top w:w="100" w:type="dxa"/>
              <w:left w:w="100" w:type="dxa"/>
              <w:bottom w:w="100" w:type="dxa"/>
              <w:right w:w="100" w:type="dxa"/>
            </w:tcMar>
          </w:tcPr>
          <w:p w14:paraId="0099F2A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your skin's tendency to form melanin; a skin pigment that produces a darker color on the skin, and causes dark spots, freckles, and dark scars. Melanin also helps make the skin darker (tanning) instead of burning.</w:t>
            </w:r>
          </w:p>
        </w:tc>
        <w:tc>
          <w:tcPr>
            <w:tcW w:w="3345" w:type="dxa"/>
            <w:shd w:val="clear" w:color="auto" w:fill="auto"/>
            <w:tcMar>
              <w:top w:w="100" w:type="dxa"/>
              <w:left w:w="100" w:type="dxa"/>
              <w:bottom w:w="100" w:type="dxa"/>
              <w:right w:w="100" w:type="dxa"/>
            </w:tcMar>
          </w:tcPr>
          <w:p w14:paraId="2CFE25D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your skin's tendency to produce melanin, a skin pigment that results in darker skin colour and causes dark spots, freckles, and dark-coloured scars. Melanin also helps the skin tan instead of burn.</w:t>
            </w:r>
          </w:p>
        </w:tc>
      </w:tr>
      <w:tr w:rsidR="0011699B" w:rsidRPr="00F31F22" w14:paraId="06D6AB01" w14:textId="77777777" w:rsidTr="00655852">
        <w:trPr>
          <w:trHeight w:val="600"/>
        </w:trPr>
        <w:tc>
          <w:tcPr>
            <w:tcW w:w="548" w:type="dxa"/>
            <w:shd w:val="clear" w:color="auto" w:fill="auto"/>
            <w:tcMar>
              <w:top w:w="100" w:type="dxa"/>
              <w:left w:w="100" w:type="dxa"/>
              <w:bottom w:w="100" w:type="dxa"/>
              <w:right w:w="100" w:type="dxa"/>
            </w:tcMar>
          </w:tcPr>
          <w:p w14:paraId="15D066C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w:t>
            </w:r>
          </w:p>
        </w:tc>
        <w:tc>
          <w:tcPr>
            <w:tcW w:w="3037" w:type="dxa"/>
            <w:shd w:val="clear" w:color="auto" w:fill="auto"/>
            <w:tcMar>
              <w:top w:w="100" w:type="dxa"/>
              <w:left w:w="100" w:type="dxa"/>
              <w:bottom w:w="100" w:type="dxa"/>
              <w:right w:w="100" w:type="dxa"/>
            </w:tcMar>
          </w:tcPr>
          <w:p w14:paraId="77035E9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fter you have a pimple or ingrown hair, it’s followed by a dark brownish/black spot:   </w:t>
            </w:r>
          </w:p>
          <w:p w14:paraId="575149FE" w14:textId="77777777" w:rsidR="0011699B" w:rsidRPr="00F31F22" w:rsidRDefault="0011699B" w:rsidP="0011699B">
            <w:pPr>
              <w:widowControl w:val="0"/>
              <w:numPr>
                <w:ilvl w:val="0"/>
                <w:numId w:val="1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64908A3C" w14:textId="77777777" w:rsidR="0011699B" w:rsidRPr="00F31F22" w:rsidRDefault="0011699B" w:rsidP="0011699B">
            <w:pPr>
              <w:widowControl w:val="0"/>
              <w:numPr>
                <w:ilvl w:val="0"/>
                <w:numId w:val="1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18140E65" w14:textId="77777777" w:rsidR="0011699B" w:rsidRPr="00F31F22" w:rsidRDefault="0011699B" w:rsidP="0011699B">
            <w:pPr>
              <w:widowControl w:val="0"/>
              <w:numPr>
                <w:ilvl w:val="0"/>
                <w:numId w:val="1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quently   </w:t>
            </w:r>
          </w:p>
          <w:p w14:paraId="5478F010" w14:textId="77777777" w:rsidR="0011699B" w:rsidRPr="00F31F22" w:rsidRDefault="0011699B" w:rsidP="0011699B">
            <w:pPr>
              <w:widowControl w:val="0"/>
              <w:numPr>
                <w:ilvl w:val="0"/>
                <w:numId w:val="1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3E9E7892" w14:textId="77777777" w:rsidR="0011699B" w:rsidRPr="00F31F22" w:rsidRDefault="0011699B" w:rsidP="0011699B">
            <w:pPr>
              <w:widowControl w:val="0"/>
              <w:numPr>
                <w:ilvl w:val="0"/>
                <w:numId w:val="1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get pimples or ingrown hairs  </w:t>
            </w:r>
          </w:p>
        </w:tc>
        <w:tc>
          <w:tcPr>
            <w:tcW w:w="3150" w:type="dxa"/>
            <w:shd w:val="clear" w:color="auto" w:fill="auto"/>
            <w:tcMar>
              <w:top w:w="100" w:type="dxa"/>
              <w:left w:w="100" w:type="dxa"/>
              <w:bottom w:w="100" w:type="dxa"/>
              <w:right w:w="100" w:type="dxa"/>
            </w:tcMar>
          </w:tcPr>
          <w:p w14:paraId="60843BF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fter you have acne or inflammation due to ingrown hairs that turn into brown/black spots:</w:t>
            </w:r>
          </w:p>
          <w:p w14:paraId="4BFCBAFC" w14:textId="77777777" w:rsidR="0011699B" w:rsidRPr="00F31F22" w:rsidRDefault="0011699B" w:rsidP="0011699B">
            <w:pPr>
              <w:widowControl w:val="0"/>
              <w:numPr>
                <w:ilvl w:val="0"/>
                <w:numId w:val="10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99E29FE" w14:textId="77777777" w:rsidR="0011699B" w:rsidRPr="00F31F22" w:rsidRDefault="0011699B" w:rsidP="0011699B">
            <w:pPr>
              <w:widowControl w:val="0"/>
              <w:numPr>
                <w:ilvl w:val="0"/>
                <w:numId w:val="10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03BDC3F4" w14:textId="77777777" w:rsidR="0011699B" w:rsidRPr="00F31F22" w:rsidRDefault="0011699B" w:rsidP="0011699B">
            <w:pPr>
              <w:widowControl w:val="0"/>
              <w:numPr>
                <w:ilvl w:val="0"/>
                <w:numId w:val="10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2213107B" w14:textId="77777777" w:rsidR="0011699B" w:rsidRPr="00F31F22" w:rsidRDefault="0011699B" w:rsidP="0011699B">
            <w:pPr>
              <w:widowControl w:val="0"/>
              <w:numPr>
                <w:ilvl w:val="0"/>
                <w:numId w:val="10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506BF1EF" w14:textId="77777777" w:rsidR="0011699B" w:rsidRPr="00F31F22" w:rsidRDefault="0011699B" w:rsidP="0011699B">
            <w:pPr>
              <w:widowControl w:val="0"/>
              <w:numPr>
                <w:ilvl w:val="0"/>
                <w:numId w:val="10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ve never had breakouts or any kind of inflammation</w:t>
            </w:r>
          </w:p>
        </w:tc>
        <w:tc>
          <w:tcPr>
            <w:tcW w:w="3345" w:type="dxa"/>
            <w:shd w:val="clear" w:color="auto" w:fill="auto"/>
            <w:tcMar>
              <w:top w:w="100" w:type="dxa"/>
              <w:left w:w="100" w:type="dxa"/>
              <w:bottom w:w="100" w:type="dxa"/>
              <w:right w:w="100" w:type="dxa"/>
            </w:tcMar>
          </w:tcPr>
          <w:p w14:paraId="582D40F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fter you have acne or inflammation due to ingrown hair, do brown/dark spots appear?</w:t>
            </w:r>
          </w:p>
          <w:p w14:paraId="5B21B664" w14:textId="77777777" w:rsidR="0011699B" w:rsidRPr="00F31F22" w:rsidRDefault="0011699B" w:rsidP="0011699B">
            <w:pPr>
              <w:widowControl w:val="0"/>
              <w:numPr>
                <w:ilvl w:val="0"/>
                <w:numId w:val="1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75F0DCB" w14:textId="77777777" w:rsidR="0011699B" w:rsidRPr="00F31F22" w:rsidRDefault="0011699B" w:rsidP="0011699B">
            <w:pPr>
              <w:widowControl w:val="0"/>
              <w:numPr>
                <w:ilvl w:val="0"/>
                <w:numId w:val="1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54A0FB10" w14:textId="77777777" w:rsidR="0011699B" w:rsidRPr="00F31F22" w:rsidRDefault="0011699B" w:rsidP="0011699B">
            <w:pPr>
              <w:widowControl w:val="0"/>
              <w:numPr>
                <w:ilvl w:val="0"/>
                <w:numId w:val="1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ften </w:t>
            </w:r>
          </w:p>
          <w:p w14:paraId="3ECC783E" w14:textId="77777777" w:rsidR="0011699B" w:rsidRPr="00F31F22" w:rsidRDefault="0011699B" w:rsidP="0011699B">
            <w:pPr>
              <w:widowControl w:val="0"/>
              <w:numPr>
                <w:ilvl w:val="0"/>
                <w:numId w:val="1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lways </w:t>
            </w:r>
          </w:p>
          <w:p w14:paraId="452DBDC9" w14:textId="77777777" w:rsidR="0011699B" w:rsidRPr="00F31F22" w:rsidRDefault="0011699B" w:rsidP="0011699B">
            <w:pPr>
              <w:widowControl w:val="0"/>
              <w:numPr>
                <w:ilvl w:val="0"/>
                <w:numId w:val="11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have acne or such inflammation.</w:t>
            </w:r>
          </w:p>
        </w:tc>
      </w:tr>
      <w:tr w:rsidR="0011699B" w:rsidRPr="00F31F22" w14:paraId="0A535B32" w14:textId="77777777" w:rsidTr="00655852">
        <w:trPr>
          <w:trHeight w:val="600"/>
        </w:trPr>
        <w:tc>
          <w:tcPr>
            <w:tcW w:w="548" w:type="dxa"/>
            <w:shd w:val="clear" w:color="auto" w:fill="auto"/>
            <w:tcMar>
              <w:top w:w="100" w:type="dxa"/>
              <w:left w:w="100" w:type="dxa"/>
              <w:bottom w:w="100" w:type="dxa"/>
              <w:right w:w="100" w:type="dxa"/>
            </w:tcMar>
          </w:tcPr>
          <w:p w14:paraId="746AF6D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2</w:t>
            </w:r>
          </w:p>
        </w:tc>
        <w:tc>
          <w:tcPr>
            <w:tcW w:w="3037" w:type="dxa"/>
            <w:shd w:val="clear" w:color="auto" w:fill="auto"/>
            <w:tcMar>
              <w:top w:w="100" w:type="dxa"/>
              <w:left w:w="100" w:type="dxa"/>
              <w:bottom w:w="100" w:type="dxa"/>
              <w:right w:w="100" w:type="dxa"/>
            </w:tcMar>
          </w:tcPr>
          <w:p w14:paraId="468B854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fter you cut yourself, how long does the brown (not pink) mark remain?   </w:t>
            </w:r>
          </w:p>
          <w:p w14:paraId="71847DB5" w14:textId="77777777" w:rsidR="0011699B" w:rsidRPr="00F31F22" w:rsidRDefault="0011699B" w:rsidP="0011699B">
            <w:pPr>
              <w:widowControl w:val="0"/>
              <w:numPr>
                <w:ilvl w:val="0"/>
                <w:numId w:val="1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get a brown mark.   </w:t>
            </w:r>
          </w:p>
          <w:p w14:paraId="02D77A33" w14:textId="77777777" w:rsidR="0011699B" w:rsidRPr="00F31F22" w:rsidRDefault="0011699B" w:rsidP="0011699B">
            <w:pPr>
              <w:widowControl w:val="0"/>
              <w:numPr>
                <w:ilvl w:val="0"/>
                <w:numId w:val="1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week   </w:t>
            </w:r>
          </w:p>
          <w:p w14:paraId="1F77AA4E" w14:textId="77777777" w:rsidR="0011699B" w:rsidRPr="00F31F22" w:rsidRDefault="0011699B" w:rsidP="0011699B">
            <w:pPr>
              <w:widowControl w:val="0"/>
              <w:numPr>
                <w:ilvl w:val="0"/>
                <w:numId w:val="1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weeks   </w:t>
            </w:r>
          </w:p>
          <w:p w14:paraId="4CCD3985" w14:textId="77777777" w:rsidR="0011699B" w:rsidRPr="00F31F22" w:rsidRDefault="0011699B" w:rsidP="0011699B">
            <w:pPr>
              <w:widowControl w:val="0"/>
              <w:numPr>
                <w:ilvl w:val="0"/>
                <w:numId w:val="1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Months </w:t>
            </w:r>
          </w:p>
        </w:tc>
        <w:tc>
          <w:tcPr>
            <w:tcW w:w="3150" w:type="dxa"/>
            <w:shd w:val="clear" w:color="auto" w:fill="auto"/>
            <w:tcMar>
              <w:top w:w="100" w:type="dxa"/>
              <w:left w:w="100" w:type="dxa"/>
              <w:bottom w:w="100" w:type="dxa"/>
              <w:right w:w="100" w:type="dxa"/>
            </w:tcMar>
          </w:tcPr>
          <w:p w14:paraId="7824833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After a cut, how long does the brown (not pink) scar last?</w:t>
            </w:r>
          </w:p>
          <w:p w14:paraId="2BCB0EBB" w14:textId="77777777" w:rsidR="0011699B" w:rsidRPr="00F31F22" w:rsidRDefault="0011699B" w:rsidP="0011699B">
            <w:pPr>
              <w:widowControl w:val="0"/>
              <w:numPr>
                <w:ilvl w:val="0"/>
                <w:numId w:val="1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have a brown scar. </w:t>
            </w:r>
          </w:p>
          <w:p w14:paraId="2800DA80" w14:textId="77777777" w:rsidR="0011699B" w:rsidRPr="00F31F22" w:rsidRDefault="0011699B" w:rsidP="0011699B">
            <w:pPr>
              <w:widowControl w:val="0"/>
              <w:numPr>
                <w:ilvl w:val="0"/>
                <w:numId w:val="1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week </w:t>
            </w:r>
          </w:p>
          <w:p w14:paraId="43CB2DAD" w14:textId="77777777" w:rsidR="0011699B" w:rsidRPr="00F31F22" w:rsidRDefault="0011699B" w:rsidP="0011699B">
            <w:pPr>
              <w:widowControl w:val="0"/>
              <w:numPr>
                <w:ilvl w:val="0"/>
                <w:numId w:val="1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ew weeks </w:t>
            </w:r>
          </w:p>
          <w:p w14:paraId="64A42322" w14:textId="77777777" w:rsidR="0011699B" w:rsidRPr="00F31F22" w:rsidRDefault="0011699B" w:rsidP="0011699B">
            <w:pPr>
              <w:widowControl w:val="0"/>
              <w:numPr>
                <w:ilvl w:val="0"/>
                <w:numId w:val="1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nths</w:t>
            </w:r>
          </w:p>
        </w:tc>
        <w:tc>
          <w:tcPr>
            <w:tcW w:w="3345" w:type="dxa"/>
            <w:shd w:val="clear" w:color="auto" w:fill="auto"/>
            <w:tcMar>
              <w:top w:w="100" w:type="dxa"/>
              <w:left w:w="100" w:type="dxa"/>
              <w:bottom w:w="100" w:type="dxa"/>
              <w:right w:w="100" w:type="dxa"/>
            </w:tcMar>
          </w:tcPr>
          <w:p w14:paraId="07E4AEA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long do brown-coloured (not pink) scars last after being cut? </w:t>
            </w:r>
          </w:p>
          <w:p w14:paraId="6B0D6508" w14:textId="77777777" w:rsidR="0011699B" w:rsidRPr="00F31F22" w:rsidRDefault="0011699B" w:rsidP="0011699B">
            <w:pPr>
              <w:widowControl w:val="0"/>
              <w:numPr>
                <w:ilvl w:val="0"/>
                <w:numId w:val="1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have brown scars. </w:t>
            </w:r>
          </w:p>
          <w:p w14:paraId="7BE9C35D" w14:textId="77777777" w:rsidR="0011699B" w:rsidRPr="00F31F22" w:rsidRDefault="0011699B" w:rsidP="0011699B">
            <w:pPr>
              <w:widowControl w:val="0"/>
              <w:numPr>
                <w:ilvl w:val="0"/>
                <w:numId w:val="1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week </w:t>
            </w:r>
          </w:p>
          <w:p w14:paraId="51F8B082" w14:textId="77777777" w:rsidR="0011699B" w:rsidRPr="00F31F22" w:rsidRDefault="0011699B" w:rsidP="0011699B">
            <w:pPr>
              <w:widowControl w:val="0"/>
              <w:numPr>
                <w:ilvl w:val="0"/>
                <w:numId w:val="1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weeks </w:t>
            </w:r>
          </w:p>
          <w:p w14:paraId="4C985074" w14:textId="77777777" w:rsidR="0011699B" w:rsidRPr="00F31F22" w:rsidRDefault="0011699B" w:rsidP="0011699B">
            <w:pPr>
              <w:widowControl w:val="0"/>
              <w:numPr>
                <w:ilvl w:val="0"/>
                <w:numId w:val="1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nths</w:t>
            </w:r>
          </w:p>
        </w:tc>
      </w:tr>
      <w:tr w:rsidR="0011699B" w:rsidRPr="00F31F22" w14:paraId="6E7EA8DE" w14:textId="77777777" w:rsidTr="00655852">
        <w:trPr>
          <w:trHeight w:val="600"/>
        </w:trPr>
        <w:tc>
          <w:tcPr>
            <w:tcW w:w="548" w:type="dxa"/>
            <w:shd w:val="clear" w:color="auto" w:fill="auto"/>
            <w:tcMar>
              <w:top w:w="100" w:type="dxa"/>
              <w:left w:w="100" w:type="dxa"/>
              <w:bottom w:w="100" w:type="dxa"/>
              <w:right w:w="100" w:type="dxa"/>
            </w:tcMar>
          </w:tcPr>
          <w:p w14:paraId="3ADE339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3</w:t>
            </w:r>
          </w:p>
        </w:tc>
        <w:tc>
          <w:tcPr>
            <w:tcW w:w="3037" w:type="dxa"/>
            <w:shd w:val="clear" w:color="auto" w:fill="auto"/>
            <w:tcMar>
              <w:top w:w="100" w:type="dxa"/>
              <w:left w:w="100" w:type="dxa"/>
              <w:bottom w:w="100" w:type="dxa"/>
              <w:right w:w="100" w:type="dxa"/>
            </w:tcMar>
          </w:tcPr>
          <w:p w14:paraId="796E7BC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many dark spots did you develop on your face when you were pregnant, on birth    control pills, or taking hormone replacement therapy (HRT)?   </w:t>
            </w:r>
          </w:p>
          <w:p w14:paraId="1E8E68AB" w14:textId="77777777" w:rsidR="0011699B" w:rsidRPr="00F31F22" w:rsidRDefault="0011699B" w:rsidP="0011699B">
            <w:pPr>
              <w:widowControl w:val="0"/>
              <w:numPr>
                <w:ilvl w:val="0"/>
                <w:numId w:val="1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58521B98" w14:textId="77777777" w:rsidR="0011699B" w:rsidRPr="00F31F22" w:rsidRDefault="0011699B" w:rsidP="0011699B">
            <w:pPr>
              <w:widowControl w:val="0"/>
              <w:numPr>
                <w:ilvl w:val="0"/>
                <w:numId w:val="1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w:t>
            </w:r>
          </w:p>
          <w:p w14:paraId="60F98E41" w14:textId="77777777" w:rsidR="0011699B" w:rsidRPr="00F31F22" w:rsidRDefault="0011699B" w:rsidP="0011699B">
            <w:pPr>
              <w:widowControl w:val="0"/>
              <w:numPr>
                <w:ilvl w:val="0"/>
                <w:numId w:val="1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w:t>
            </w:r>
          </w:p>
          <w:p w14:paraId="60D32D00" w14:textId="77777777" w:rsidR="0011699B" w:rsidRPr="00F31F22" w:rsidRDefault="0011699B" w:rsidP="0011699B">
            <w:pPr>
              <w:widowControl w:val="0"/>
              <w:numPr>
                <w:ilvl w:val="0"/>
                <w:numId w:val="1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ot   </w:t>
            </w:r>
          </w:p>
          <w:p w14:paraId="20724D97" w14:textId="77777777" w:rsidR="0011699B" w:rsidRPr="00F31F22" w:rsidRDefault="0011699B" w:rsidP="0011699B">
            <w:pPr>
              <w:widowControl w:val="0"/>
              <w:numPr>
                <w:ilvl w:val="0"/>
                <w:numId w:val="15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is question does not apply to me (because I am male, or because I have never been   pregnant or taken birth control pills or HRT, or because I’m unsure whether I have dark   spots). </w:t>
            </w:r>
          </w:p>
        </w:tc>
        <w:tc>
          <w:tcPr>
            <w:tcW w:w="3150" w:type="dxa"/>
            <w:shd w:val="clear" w:color="auto" w:fill="auto"/>
            <w:tcMar>
              <w:top w:w="100" w:type="dxa"/>
              <w:left w:w="100" w:type="dxa"/>
              <w:bottom w:w="100" w:type="dxa"/>
              <w:right w:w="100" w:type="dxa"/>
            </w:tcMar>
          </w:tcPr>
          <w:p w14:paraId="5C17659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many dark spots appeared on your face when you were pregnant, on the contraceptive pill, or on hormone replacement therapy (HRT)?</w:t>
            </w:r>
          </w:p>
          <w:p w14:paraId="08A1DDA7" w14:textId="77777777" w:rsidR="0011699B" w:rsidRPr="00F31F22" w:rsidRDefault="0011699B" w:rsidP="0011699B">
            <w:pPr>
              <w:widowControl w:val="0"/>
              <w:numPr>
                <w:ilvl w:val="0"/>
                <w:numId w:val="10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n't any </w:t>
            </w:r>
          </w:p>
          <w:p w14:paraId="44C10A30" w14:textId="77777777" w:rsidR="0011699B" w:rsidRPr="00F31F22" w:rsidRDefault="0011699B" w:rsidP="0011699B">
            <w:pPr>
              <w:widowControl w:val="0"/>
              <w:numPr>
                <w:ilvl w:val="0"/>
                <w:numId w:val="10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w:t>
            </w:r>
          </w:p>
          <w:p w14:paraId="3CB0A7F5" w14:textId="77777777" w:rsidR="0011699B" w:rsidRPr="00F31F22" w:rsidRDefault="0011699B" w:rsidP="0011699B">
            <w:pPr>
              <w:widowControl w:val="0"/>
              <w:numPr>
                <w:ilvl w:val="0"/>
                <w:numId w:val="10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number of </w:t>
            </w:r>
          </w:p>
          <w:p w14:paraId="602837A5" w14:textId="77777777" w:rsidR="0011699B" w:rsidRPr="00F31F22" w:rsidRDefault="0011699B" w:rsidP="0011699B">
            <w:pPr>
              <w:widowControl w:val="0"/>
              <w:numPr>
                <w:ilvl w:val="0"/>
                <w:numId w:val="10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ots </w:t>
            </w:r>
          </w:p>
          <w:p w14:paraId="01EBA663" w14:textId="77777777" w:rsidR="0011699B" w:rsidRPr="00F31F22" w:rsidRDefault="0011699B" w:rsidP="0011699B">
            <w:pPr>
              <w:widowControl w:val="0"/>
              <w:numPr>
                <w:ilvl w:val="0"/>
                <w:numId w:val="10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question doesn't apply (because I'm a man; or have never been pregnant, taken the birth control pill, or HRT; or because I'm not sure if I have dark spots).</w:t>
            </w:r>
          </w:p>
        </w:tc>
        <w:tc>
          <w:tcPr>
            <w:tcW w:w="3345" w:type="dxa"/>
            <w:shd w:val="clear" w:color="auto" w:fill="auto"/>
            <w:tcMar>
              <w:top w:w="100" w:type="dxa"/>
              <w:left w:w="100" w:type="dxa"/>
              <w:bottom w:w="100" w:type="dxa"/>
              <w:right w:w="100" w:type="dxa"/>
            </w:tcMar>
          </w:tcPr>
          <w:p w14:paraId="485AD79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many dark spots appear on your face when you are pregnant, using contraception pills, or undergoing hormone replacement therapy (HRT)?</w:t>
            </w:r>
          </w:p>
          <w:p w14:paraId="600D9B77" w14:textId="77777777" w:rsidR="0011699B" w:rsidRPr="00F31F22" w:rsidRDefault="0011699B" w:rsidP="0011699B">
            <w:pPr>
              <w:widowControl w:val="0"/>
              <w:numPr>
                <w:ilvl w:val="0"/>
                <w:numId w:val="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05120C62" w14:textId="77777777" w:rsidR="0011699B" w:rsidRPr="00F31F22" w:rsidRDefault="0011699B" w:rsidP="0011699B">
            <w:pPr>
              <w:widowControl w:val="0"/>
              <w:numPr>
                <w:ilvl w:val="0"/>
                <w:numId w:val="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w:t>
            </w:r>
          </w:p>
          <w:p w14:paraId="2071D183" w14:textId="77777777" w:rsidR="0011699B" w:rsidRPr="00F31F22" w:rsidRDefault="0011699B" w:rsidP="0011699B">
            <w:pPr>
              <w:widowControl w:val="0"/>
              <w:numPr>
                <w:ilvl w:val="0"/>
                <w:numId w:val="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w:t>
            </w:r>
          </w:p>
          <w:p w14:paraId="497F5420" w14:textId="77777777" w:rsidR="0011699B" w:rsidRPr="00F31F22" w:rsidRDefault="0011699B" w:rsidP="0011699B">
            <w:pPr>
              <w:widowControl w:val="0"/>
              <w:numPr>
                <w:ilvl w:val="0"/>
                <w:numId w:val="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w:t>
            </w:r>
          </w:p>
          <w:p w14:paraId="34CB18AE" w14:textId="77777777" w:rsidR="0011699B" w:rsidRPr="00F31F22" w:rsidRDefault="0011699B" w:rsidP="0011699B">
            <w:pPr>
              <w:widowControl w:val="0"/>
              <w:numPr>
                <w:ilvl w:val="0"/>
                <w:numId w:val="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question is not applicable (because I am a male, never been pregnant, used contraception pills, or HRT, or I am unsure if I have dark spots).</w:t>
            </w:r>
          </w:p>
        </w:tc>
      </w:tr>
      <w:tr w:rsidR="0011699B" w:rsidRPr="00F31F22" w14:paraId="6AD8F3F0" w14:textId="77777777" w:rsidTr="00655852">
        <w:trPr>
          <w:trHeight w:val="600"/>
        </w:trPr>
        <w:tc>
          <w:tcPr>
            <w:tcW w:w="548" w:type="dxa"/>
            <w:shd w:val="clear" w:color="auto" w:fill="auto"/>
            <w:tcMar>
              <w:top w:w="100" w:type="dxa"/>
              <w:left w:w="100" w:type="dxa"/>
              <w:bottom w:w="100" w:type="dxa"/>
              <w:right w:w="100" w:type="dxa"/>
            </w:tcMar>
          </w:tcPr>
          <w:p w14:paraId="0C214EC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4</w:t>
            </w:r>
          </w:p>
        </w:tc>
        <w:tc>
          <w:tcPr>
            <w:tcW w:w="3037" w:type="dxa"/>
            <w:shd w:val="clear" w:color="auto" w:fill="auto"/>
            <w:tcMar>
              <w:top w:w="100" w:type="dxa"/>
              <w:left w:w="100" w:type="dxa"/>
              <w:bottom w:w="100" w:type="dxa"/>
              <w:right w:w="100" w:type="dxa"/>
            </w:tcMar>
          </w:tcPr>
          <w:p w14:paraId="74D8D59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have any dark spots or patches on your upper lip or cheeks? Or have you had any   in the past that you’ve had removed?   </w:t>
            </w:r>
          </w:p>
          <w:p w14:paraId="3D867711" w14:textId="77777777" w:rsidR="0011699B" w:rsidRPr="00F31F22" w:rsidRDefault="0011699B" w:rsidP="0011699B">
            <w:pPr>
              <w:widowControl w:val="0"/>
              <w:numPr>
                <w:ilvl w:val="0"/>
                <w:numId w:val="1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6A929B05" w14:textId="77777777" w:rsidR="0011699B" w:rsidRPr="00F31F22" w:rsidRDefault="0011699B" w:rsidP="0011699B">
            <w:pPr>
              <w:widowControl w:val="0"/>
              <w:numPr>
                <w:ilvl w:val="0"/>
                <w:numId w:val="1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m not sure.   </w:t>
            </w:r>
          </w:p>
          <w:p w14:paraId="1551F279" w14:textId="77777777" w:rsidR="0011699B" w:rsidRPr="00F31F22" w:rsidRDefault="0011699B" w:rsidP="0011699B">
            <w:pPr>
              <w:widowControl w:val="0"/>
              <w:numPr>
                <w:ilvl w:val="0"/>
                <w:numId w:val="1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they are (or were) slightly noticeable.   </w:t>
            </w:r>
          </w:p>
          <w:p w14:paraId="03CFD5C4" w14:textId="77777777" w:rsidR="0011699B" w:rsidRPr="00F31F22" w:rsidRDefault="0011699B" w:rsidP="0011699B">
            <w:pPr>
              <w:widowControl w:val="0"/>
              <w:numPr>
                <w:ilvl w:val="0"/>
                <w:numId w:val="1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they are (or were) very noticeable. </w:t>
            </w:r>
          </w:p>
        </w:tc>
        <w:tc>
          <w:tcPr>
            <w:tcW w:w="3150" w:type="dxa"/>
            <w:shd w:val="clear" w:color="auto" w:fill="auto"/>
            <w:tcMar>
              <w:top w:w="100" w:type="dxa"/>
              <w:left w:w="100" w:type="dxa"/>
              <w:bottom w:w="100" w:type="dxa"/>
              <w:right w:w="100" w:type="dxa"/>
            </w:tcMar>
          </w:tcPr>
          <w:p w14:paraId="5748707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 you have any dark spots or stains on your upper lip or cheeks? Or have you ever had it and it's been removed?</w:t>
            </w:r>
          </w:p>
          <w:p w14:paraId="110F1172" w14:textId="77777777" w:rsidR="0011699B" w:rsidRPr="00F31F22" w:rsidRDefault="0011699B" w:rsidP="0011699B">
            <w:pPr>
              <w:widowControl w:val="0"/>
              <w:numPr>
                <w:ilvl w:val="0"/>
                <w:numId w:val="10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0A1D0D32" w14:textId="77777777" w:rsidR="0011699B" w:rsidRPr="00F31F22" w:rsidRDefault="0011699B" w:rsidP="0011699B">
            <w:pPr>
              <w:widowControl w:val="0"/>
              <w:numPr>
                <w:ilvl w:val="0"/>
                <w:numId w:val="10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am not sure. </w:t>
            </w:r>
          </w:p>
          <w:p w14:paraId="178FF548" w14:textId="77777777" w:rsidR="0011699B" w:rsidRPr="00F31F22" w:rsidRDefault="0011699B" w:rsidP="0011699B">
            <w:pPr>
              <w:widowControl w:val="0"/>
              <w:numPr>
                <w:ilvl w:val="0"/>
                <w:numId w:val="10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the spots/stains are not very clear. </w:t>
            </w:r>
          </w:p>
          <w:p w14:paraId="08C194E4" w14:textId="77777777" w:rsidR="0011699B" w:rsidRPr="00F31F22" w:rsidRDefault="0011699B" w:rsidP="0011699B">
            <w:pPr>
              <w:widowControl w:val="0"/>
              <w:numPr>
                <w:ilvl w:val="0"/>
                <w:numId w:val="10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es, those spots/stains are very obvious.</w:t>
            </w:r>
          </w:p>
        </w:tc>
        <w:tc>
          <w:tcPr>
            <w:tcW w:w="3345" w:type="dxa"/>
            <w:shd w:val="clear" w:color="auto" w:fill="auto"/>
            <w:tcMar>
              <w:top w:w="100" w:type="dxa"/>
              <w:left w:w="100" w:type="dxa"/>
              <w:bottom w:w="100" w:type="dxa"/>
              <w:right w:w="100" w:type="dxa"/>
            </w:tcMar>
          </w:tcPr>
          <w:p w14:paraId="0579981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have or have you ever had dark spots or freckles on your upper lip or cheek? Or have you had them removed? </w:t>
            </w:r>
          </w:p>
          <w:p w14:paraId="24CD6D99" w14:textId="77777777" w:rsidR="0011699B" w:rsidRPr="00F31F22" w:rsidRDefault="0011699B" w:rsidP="0011699B">
            <w:pPr>
              <w:widowControl w:val="0"/>
              <w:numPr>
                <w:ilvl w:val="0"/>
                <w:numId w:val="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77F250FC" w14:textId="77777777" w:rsidR="0011699B" w:rsidRPr="00F31F22" w:rsidRDefault="0011699B" w:rsidP="0011699B">
            <w:pPr>
              <w:widowControl w:val="0"/>
              <w:numPr>
                <w:ilvl w:val="0"/>
                <w:numId w:val="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m not sure. </w:t>
            </w:r>
          </w:p>
          <w:p w14:paraId="2619BB8D" w14:textId="77777777" w:rsidR="0011699B" w:rsidRPr="00F31F22" w:rsidRDefault="0011699B" w:rsidP="0011699B">
            <w:pPr>
              <w:widowControl w:val="0"/>
              <w:numPr>
                <w:ilvl w:val="0"/>
                <w:numId w:val="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the spots/freckles are not very prominent. </w:t>
            </w:r>
          </w:p>
          <w:p w14:paraId="443CC832" w14:textId="77777777" w:rsidR="0011699B" w:rsidRPr="00F31F22" w:rsidRDefault="0011699B" w:rsidP="0011699B">
            <w:pPr>
              <w:widowControl w:val="0"/>
              <w:numPr>
                <w:ilvl w:val="0"/>
                <w:numId w:val="1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es, the spots/freckles are very prominent.</w:t>
            </w:r>
          </w:p>
        </w:tc>
      </w:tr>
      <w:tr w:rsidR="0011699B" w:rsidRPr="00F31F22" w14:paraId="61DBB05F" w14:textId="77777777" w:rsidTr="00655852">
        <w:trPr>
          <w:trHeight w:val="600"/>
        </w:trPr>
        <w:tc>
          <w:tcPr>
            <w:tcW w:w="548" w:type="dxa"/>
            <w:shd w:val="clear" w:color="auto" w:fill="auto"/>
            <w:tcMar>
              <w:top w:w="100" w:type="dxa"/>
              <w:left w:w="100" w:type="dxa"/>
              <w:bottom w:w="100" w:type="dxa"/>
              <w:right w:w="100" w:type="dxa"/>
            </w:tcMar>
          </w:tcPr>
          <w:p w14:paraId="20132CD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5</w:t>
            </w:r>
          </w:p>
        </w:tc>
        <w:tc>
          <w:tcPr>
            <w:tcW w:w="3037" w:type="dxa"/>
            <w:shd w:val="clear" w:color="auto" w:fill="auto"/>
            <w:tcMar>
              <w:top w:w="100" w:type="dxa"/>
              <w:left w:w="100" w:type="dxa"/>
              <w:bottom w:w="100" w:type="dxa"/>
              <w:right w:w="100" w:type="dxa"/>
            </w:tcMar>
          </w:tcPr>
          <w:p w14:paraId="1AACB25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the dark spots on your face get worse when you go in the sun?   </w:t>
            </w:r>
          </w:p>
          <w:p w14:paraId="6E4272D8" w14:textId="77777777" w:rsidR="0011699B" w:rsidRPr="00F31F22" w:rsidRDefault="0011699B" w:rsidP="0011699B">
            <w:pPr>
              <w:widowControl w:val="0"/>
              <w:numPr>
                <w:ilvl w:val="0"/>
                <w:numId w:val="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no dark spots.   </w:t>
            </w:r>
          </w:p>
          <w:p w14:paraId="063CAE00" w14:textId="77777777" w:rsidR="0011699B" w:rsidRPr="00F31F22" w:rsidRDefault="0011699B" w:rsidP="0011699B">
            <w:pPr>
              <w:widowControl w:val="0"/>
              <w:numPr>
                <w:ilvl w:val="0"/>
                <w:numId w:val="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p w14:paraId="60EBEE45" w14:textId="77777777" w:rsidR="0011699B" w:rsidRPr="00F31F22" w:rsidRDefault="0011699B" w:rsidP="0011699B">
            <w:pPr>
              <w:widowControl w:val="0"/>
              <w:numPr>
                <w:ilvl w:val="0"/>
                <w:numId w:val="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worse   </w:t>
            </w:r>
          </w:p>
          <w:p w14:paraId="5620B6B7" w14:textId="77777777" w:rsidR="0011699B" w:rsidRPr="00F31F22" w:rsidRDefault="0011699B" w:rsidP="0011699B">
            <w:pPr>
              <w:widowControl w:val="0"/>
              <w:numPr>
                <w:ilvl w:val="0"/>
                <w:numId w:val="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ot worse   </w:t>
            </w:r>
          </w:p>
          <w:p w14:paraId="400E68AA" w14:textId="77777777" w:rsidR="0011699B" w:rsidRPr="00F31F22" w:rsidRDefault="0011699B" w:rsidP="0011699B">
            <w:pPr>
              <w:widowControl w:val="0"/>
              <w:numPr>
                <w:ilvl w:val="0"/>
                <w:numId w:val="6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wear sunscreen on my face every day and never get sun. (Note: if you use constant   sun protection because you’re afraid you might get dark patches or freckles, answer d.) </w:t>
            </w:r>
          </w:p>
        </w:tc>
        <w:tc>
          <w:tcPr>
            <w:tcW w:w="3150" w:type="dxa"/>
            <w:shd w:val="clear" w:color="auto" w:fill="auto"/>
            <w:tcMar>
              <w:top w:w="100" w:type="dxa"/>
              <w:left w:w="100" w:type="dxa"/>
              <w:bottom w:w="100" w:type="dxa"/>
              <w:right w:w="100" w:type="dxa"/>
            </w:tcMar>
          </w:tcPr>
          <w:p w14:paraId="03D227F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re the dark spots on your face worse when exposed to the sun?</w:t>
            </w:r>
          </w:p>
          <w:p w14:paraId="3053D8EB" w14:textId="77777777" w:rsidR="0011699B" w:rsidRPr="00F31F22" w:rsidRDefault="0011699B" w:rsidP="0011699B">
            <w:pPr>
              <w:widowControl w:val="0"/>
              <w:numPr>
                <w:ilvl w:val="0"/>
                <w:numId w:val="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have dark spots. </w:t>
            </w:r>
          </w:p>
          <w:p w14:paraId="1BB56CF7" w14:textId="77777777" w:rsidR="0011699B" w:rsidRPr="00F31F22" w:rsidRDefault="0011699B" w:rsidP="0011699B">
            <w:pPr>
              <w:widowControl w:val="0"/>
              <w:numPr>
                <w:ilvl w:val="0"/>
                <w:numId w:val="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sure </w:t>
            </w:r>
          </w:p>
          <w:p w14:paraId="1A21FF0C" w14:textId="77777777" w:rsidR="0011699B" w:rsidRPr="00F31F22" w:rsidRDefault="0011699B" w:rsidP="0011699B">
            <w:pPr>
              <w:widowControl w:val="0"/>
              <w:numPr>
                <w:ilvl w:val="0"/>
                <w:numId w:val="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worsened </w:t>
            </w:r>
          </w:p>
          <w:p w14:paraId="2542357F" w14:textId="77777777" w:rsidR="0011699B" w:rsidRPr="00F31F22" w:rsidRDefault="0011699B" w:rsidP="0011699B">
            <w:pPr>
              <w:widowControl w:val="0"/>
              <w:numPr>
                <w:ilvl w:val="0"/>
                <w:numId w:val="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orse </w:t>
            </w:r>
          </w:p>
          <w:p w14:paraId="780AFD35" w14:textId="77777777" w:rsidR="0011699B" w:rsidRPr="00F31F22" w:rsidRDefault="0011699B" w:rsidP="0011699B">
            <w:pPr>
              <w:widowControl w:val="0"/>
              <w:numPr>
                <w:ilvl w:val="0"/>
                <w:numId w:val="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wear sunscreen on my face every day and never go out in the sun. (Note: if you always wear sun protection because you're afraid of dark spots or tan spots, answer d.)</w:t>
            </w:r>
          </w:p>
        </w:tc>
        <w:tc>
          <w:tcPr>
            <w:tcW w:w="3345" w:type="dxa"/>
            <w:shd w:val="clear" w:color="auto" w:fill="auto"/>
            <w:tcMar>
              <w:top w:w="100" w:type="dxa"/>
              <w:left w:w="100" w:type="dxa"/>
              <w:bottom w:w="100" w:type="dxa"/>
              <w:right w:w="100" w:type="dxa"/>
            </w:tcMar>
          </w:tcPr>
          <w:p w14:paraId="58A0E3A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es the appearance of dark spots on your face worsen when exposed to the sun?</w:t>
            </w:r>
          </w:p>
          <w:p w14:paraId="2F4B1C6B" w14:textId="77777777" w:rsidR="0011699B" w:rsidRPr="00F31F22" w:rsidRDefault="0011699B" w:rsidP="0011699B">
            <w:pPr>
              <w:widowControl w:val="0"/>
              <w:numPr>
                <w:ilvl w:val="0"/>
                <w:numId w:val="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on't have dark spots. </w:t>
            </w:r>
          </w:p>
          <w:p w14:paraId="6F8E1407" w14:textId="77777777" w:rsidR="0011699B" w:rsidRPr="00F31F22" w:rsidRDefault="0011699B" w:rsidP="0011699B">
            <w:pPr>
              <w:widowControl w:val="0"/>
              <w:numPr>
                <w:ilvl w:val="0"/>
                <w:numId w:val="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sure </w:t>
            </w:r>
          </w:p>
          <w:p w14:paraId="38A3449C" w14:textId="77777777" w:rsidR="0011699B" w:rsidRPr="00F31F22" w:rsidRDefault="0011699B" w:rsidP="0011699B">
            <w:pPr>
              <w:widowControl w:val="0"/>
              <w:numPr>
                <w:ilvl w:val="0"/>
                <w:numId w:val="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worsen </w:t>
            </w:r>
          </w:p>
          <w:p w14:paraId="6A8BD615" w14:textId="77777777" w:rsidR="0011699B" w:rsidRPr="00F31F22" w:rsidRDefault="0011699B" w:rsidP="0011699B">
            <w:pPr>
              <w:widowControl w:val="0"/>
              <w:numPr>
                <w:ilvl w:val="0"/>
                <w:numId w:val="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orsen </w:t>
            </w:r>
          </w:p>
          <w:p w14:paraId="11A0D36D" w14:textId="77777777" w:rsidR="0011699B" w:rsidRPr="00F31F22" w:rsidRDefault="0011699B" w:rsidP="0011699B">
            <w:pPr>
              <w:widowControl w:val="0"/>
              <w:numPr>
                <w:ilvl w:val="0"/>
                <w:numId w:val="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wear sunscreen on my face every day and never expose it to sunlight. (Note: If you always wear sunscreen because you're afraid of dark spots or freckles, choose d.)</w:t>
            </w:r>
          </w:p>
        </w:tc>
      </w:tr>
      <w:tr w:rsidR="0011699B" w:rsidRPr="00F31F22" w14:paraId="5D91BFA9" w14:textId="77777777" w:rsidTr="00655852">
        <w:trPr>
          <w:trHeight w:val="600"/>
        </w:trPr>
        <w:tc>
          <w:tcPr>
            <w:tcW w:w="548" w:type="dxa"/>
            <w:shd w:val="clear" w:color="auto" w:fill="auto"/>
            <w:tcMar>
              <w:top w:w="100" w:type="dxa"/>
              <w:left w:w="100" w:type="dxa"/>
              <w:bottom w:w="100" w:type="dxa"/>
              <w:right w:w="100" w:type="dxa"/>
            </w:tcMar>
          </w:tcPr>
          <w:p w14:paraId="440A1A0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6</w:t>
            </w:r>
          </w:p>
        </w:tc>
        <w:tc>
          <w:tcPr>
            <w:tcW w:w="3037" w:type="dxa"/>
            <w:shd w:val="clear" w:color="auto" w:fill="auto"/>
            <w:tcMar>
              <w:top w:w="100" w:type="dxa"/>
              <w:left w:w="100" w:type="dxa"/>
              <w:bottom w:w="100" w:type="dxa"/>
              <w:right w:w="100" w:type="dxa"/>
            </w:tcMar>
          </w:tcPr>
          <w:p w14:paraId="52967A5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ave you been diagnosed with melasma, light or dark brown or gray patches, on your    face?   </w:t>
            </w:r>
          </w:p>
          <w:p w14:paraId="71E0C4C8" w14:textId="77777777" w:rsidR="0011699B" w:rsidRPr="00F31F22" w:rsidRDefault="0011699B" w:rsidP="0011699B">
            <w:pPr>
              <w:widowControl w:val="0"/>
              <w:numPr>
                <w:ilvl w:val="0"/>
                <w:numId w:val="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56EA10AF" w14:textId="77777777" w:rsidR="0011699B" w:rsidRPr="00F31F22" w:rsidRDefault="0011699B" w:rsidP="0011699B">
            <w:pPr>
              <w:widowControl w:val="0"/>
              <w:numPr>
                <w:ilvl w:val="0"/>
                <w:numId w:val="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but it went away.   </w:t>
            </w:r>
          </w:p>
          <w:p w14:paraId="6C8EF64B" w14:textId="77777777" w:rsidR="0011699B" w:rsidRPr="00F31F22" w:rsidRDefault="0011699B" w:rsidP="0011699B">
            <w:pPr>
              <w:widowControl w:val="0"/>
              <w:numPr>
                <w:ilvl w:val="0"/>
                <w:numId w:val="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438B8A97" w14:textId="77777777" w:rsidR="0011699B" w:rsidRPr="00F31F22" w:rsidRDefault="0011699B" w:rsidP="0011699B">
            <w:pPr>
              <w:widowControl w:val="0"/>
              <w:numPr>
                <w:ilvl w:val="0"/>
                <w:numId w:val="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a severe case   </w:t>
            </w:r>
          </w:p>
          <w:p w14:paraId="5B5099B2" w14:textId="77777777" w:rsidR="0011699B" w:rsidRPr="00F31F22" w:rsidRDefault="0011699B" w:rsidP="0011699B">
            <w:pPr>
              <w:widowControl w:val="0"/>
              <w:numPr>
                <w:ilvl w:val="0"/>
                <w:numId w:val="6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3E252F8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ever been diagnosed with melasma, having light brown or dark brown or grayish patches, on your face?</w:t>
            </w:r>
          </w:p>
          <w:p w14:paraId="339C7302" w14:textId="77777777" w:rsidR="0011699B" w:rsidRPr="00F31F22" w:rsidRDefault="0011699B" w:rsidP="0011699B">
            <w:pPr>
              <w:widowControl w:val="0"/>
              <w:numPr>
                <w:ilvl w:val="0"/>
                <w:numId w:val="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13F4D2F8" w14:textId="77777777" w:rsidR="0011699B" w:rsidRPr="00F31F22" w:rsidRDefault="0011699B" w:rsidP="0011699B">
            <w:pPr>
              <w:widowControl w:val="0"/>
              <w:numPr>
                <w:ilvl w:val="0"/>
                <w:numId w:val="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ime, but it's gone. </w:t>
            </w:r>
          </w:p>
          <w:p w14:paraId="324E3342" w14:textId="77777777" w:rsidR="0011699B" w:rsidRPr="00F31F22" w:rsidRDefault="0011699B" w:rsidP="0011699B">
            <w:pPr>
              <w:widowControl w:val="0"/>
              <w:numPr>
                <w:ilvl w:val="0"/>
                <w:numId w:val="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7D114988" w14:textId="77777777" w:rsidR="0011699B" w:rsidRPr="00F31F22" w:rsidRDefault="0011699B" w:rsidP="0011699B">
            <w:pPr>
              <w:widowControl w:val="0"/>
              <w:numPr>
                <w:ilvl w:val="0"/>
                <w:numId w:val="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1B3EEF74" w14:textId="77777777" w:rsidR="0011699B" w:rsidRPr="00F31F22" w:rsidRDefault="0011699B" w:rsidP="0011699B">
            <w:pPr>
              <w:widowControl w:val="0"/>
              <w:numPr>
                <w:ilvl w:val="0"/>
                <w:numId w:val="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5874F12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ever been diagnosed with melasma, having light or dark brown or grayish patches on your face?</w:t>
            </w:r>
          </w:p>
          <w:p w14:paraId="19547854" w14:textId="77777777" w:rsidR="0011699B" w:rsidRPr="00F31F22" w:rsidRDefault="0011699B" w:rsidP="0011699B">
            <w:pPr>
              <w:widowControl w:val="0"/>
              <w:numPr>
                <w:ilvl w:val="0"/>
                <w:numId w:val="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5898FE77" w14:textId="77777777" w:rsidR="0011699B" w:rsidRPr="00F31F22" w:rsidRDefault="0011699B" w:rsidP="0011699B">
            <w:pPr>
              <w:widowControl w:val="0"/>
              <w:numPr>
                <w:ilvl w:val="0"/>
                <w:numId w:val="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but it has disappeared. </w:t>
            </w:r>
          </w:p>
          <w:p w14:paraId="0066EDCE" w14:textId="77777777" w:rsidR="0011699B" w:rsidRPr="00F31F22" w:rsidRDefault="0011699B" w:rsidP="0011699B">
            <w:pPr>
              <w:widowControl w:val="0"/>
              <w:numPr>
                <w:ilvl w:val="0"/>
                <w:numId w:val="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t>
            </w:r>
          </w:p>
          <w:p w14:paraId="07BDB1C2" w14:textId="77777777" w:rsidR="0011699B" w:rsidRPr="00F31F22" w:rsidRDefault="0011699B" w:rsidP="0011699B">
            <w:pPr>
              <w:widowControl w:val="0"/>
              <w:numPr>
                <w:ilvl w:val="0"/>
                <w:numId w:val="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including severe cases </w:t>
            </w:r>
          </w:p>
          <w:p w14:paraId="1359229E" w14:textId="77777777" w:rsidR="0011699B" w:rsidRPr="00F31F22" w:rsidRDefault="0011699B" w:rsidP="0011699B">
            <w:pPr>
              <w:widowControl w:val="0"/>
              <w:numPr>
                <w:ilvl w:val="0"/>
                <w:numId w:val="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306A7D2E" w14:textId="77777777" w:rsidTr="00655852">
        <w:trPr>
          <w:trHeight w:val="600"/>
        </w:trPr>
        <w:tc>
          <w:tcPr>
            <w:tcW w:w="548" w:type="dxa"/>
            <w:shd w:val="clear" w:color="auto" w:fill="auto"/>
            <w:tcMar>
              <w:top w:w="100" w:type="dxa"/>
              <w:left w:w="100" w:type="dxa"/>
              <w:bottom w:w="100" w:type="dxa"/>
              <w:right w:w="100" w:type="dxa"/>
            </w:tcMar>
          </w:tcPr>
          <w:p w14:paraId="3B7290C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7</w:t>
            </w:r>
          </w:p>
        </w:tc>
        <w:tc>
          <w:tcPr>
            <w:tcW w:w="3037" w:type="dxa"/>
            <w:shd w:val="clear" w:color="auto" w:fill="auto"/>
            <w:tcMar>
              <w:top w:w="100" w:type="dxa"/>
              <w:left w:w="100" w:type="dxa"/>
              <w:bottom w:w="100" w:type="dxa"/>
              <w:right w:w="100" w:type="dxa"/>
            </w:tcMar>
          </w:tcPr>
          <w:p w14:paraId="3529AE8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have, or have you ever had, small brown spots (freckles or sun spots) on your face,   chest, back, or arms?   </w:t>
            </w:r>
          </w:p>
          <w:p w14:paraId="1B19A21A" w14:textId="77777777" w:rsidR="0011699B" w:rsidRPr="00F31F22" w:rsidRDefault="0011699B" w:rsidP="0011699B">
            <w:pPr>
              <w:widowControl w:val="0"/>
              <w:numPr>
                <w:ilvl w:val="0"/>
                <w:numId w:val="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No   </w:t>
            </w:r>
          </w:p>
          <w:p w14:paraId="416C7B3D" w14:textId="77777777" w:rsidR="0011699B" w:rsidRPr="00F31F22" w:rsidRDefault="0011699B" w:rsidP="0011699B">
            <w:pPr>
              <w:widowControl w:val="0"/>
              <w:numPr>
                <w:ilvl w:val="0"/>
                <w:numId w:val="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a few (one to five)   </w:t>
            </w:r>
          </w:p>
          <w:p w14:paraId="79C0AB0C" w14:textId="77777777" w:rsidR="0011699B" w:rsidRPr="00F31F22" w:rsidRDefault="0011699B" w:rsidP="0011699B">
            <w:pPr>
              <w:widowControl w:val="0"/>
              <w:numPr>
                <w:ilvl w:val="0"/>
                <w:numId w:val="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many (six to fifteen)   </w:t>
            </w:r>
          </w:p>
          <w:p w14:paraId="6F6EEE08" w14:textId="77777777" w:rsidR="0011699B" w:rsidRPr="00F31F22" w:rsidRDefault="0011699B" w:rsidP="0011699B">
            <w:pPr>
              <w:widowControl w:val="0"/>
              <w:numPr>
                <w:ilvl w:val="0"/>
                <w:numId w:val="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tons (sixteen or more) </w:t>
            </w:r>
          </w:p>
        </w:tc>
        <w:tc>
          <w:tcPr>
            <w:tcW w:w="3150" w:type="dxa"/>
            <w:shd w:val="clear" w:color="auto" w:fill="auto"/>
            <w:tcMar>
              <w:top w:w="100" w:type="dxa"/>
              <w:left w:w="100" w:type="dxa"/>
              <w:bottom w:w="100" w:type="dxa"/>
              <w:right w:w="100" w:type="dxa"/>
            </w:tcMar>
          </w:tcPr>
          <w:p w14:paraId="0DAEA0B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Do you have, or have had, small brown spots (freckles or sunspots) on your face, chest, back, or arms? </w:t>
            </w:r>
          </w:p>
          <w:p w14:paraId="7F587766" w14:textId="77777777" w:rsidR="0011699B" w:rsidRPr="00F31F22" w:rsidRDefault="0011699B" w:rsidP="0011699B">
            <w:pPr>
              <w:widowControl w:val="0"/>
              <w:numPr>
                <w:ilvl w:val="0"/>
                <w:numId w:val="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w:t>
            </w:r>
          </w:p>
          <w:p w14:paraId="7FE98BF9" w14:textId="77777777" w:rsidR="0011699B" w:rsidRPr="00F31F22" w:rsidRDefault="0011699B" w:rsidP="0011699B">
            <w:pPr>
              <w:widowControl w:val="0"/>
              <w:numPr>
                <w:ilvl w:val="0"/>
                <w:numId w:val="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Yes, several (one to five) </w:t>
            </w:r>
          </w:p>
          <w:p w14:paraId="3DABBC7A" w14:textId="77777777" w:rsidR="0011699B" w:rsidRPr="00F31F22" w:rsidRDefault="0011699B" w:rsidP="0011699B">
            <w:pPr>
              <w:widowControl w:val="0"/>
              <w:numPr>
                <w:ilvl w:val="0"/>
                <w:numId w:val="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many (six to fifteen) </w:t>
            </w:r>
          </w:p>
          <w:p w14:paraId="006A7941" w14:textId="77777777" w:rsidR="0011699B" w:rsidRPr="00F31F22" w:rsidRDefault="0011699B" w:rsidP="0011699B">
            <w:pPr>
              <w:widowControl w:val="0"/>
              <w:numPr>
                <w:ilvl w:val="0"/>
                <w:numId w:val="3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es, many (sixteen or more)</w:t>
            </w:r>
          </w:p>
        </w:tc>
        <w:tc>
          <w:tcPr>
            <w:tcW w:w="3345" w:type="dxa"/>
            <w:shd w:val="clear" w:color="auto" w:fill="auto"/>
            <w:tcMar>
              <w:top w:w="100" w:type="dxa"/>
              <w:left w:w="100" w:type="dxa"/>
              <w:bottom w:w="100" w:type="dxa"/>
              <w:right w:w="100" w:type="dxa"/>
            </w:tcMar>
          </w:tcPr>
          <w:p w14:paraId="0FBA596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Do you have or have you ever had small brown spots (freckles or sunspots) on your face, chest, back, or arms?</w:t>
            </w:r>
          </w:p>
          <w:p w14:paraId="7B0587E2" w14:textId="77777777" w:rsidR="0011699B" w:rsidRPr="00F31F22" w:rsidRDefault="0011699B" w:rsidP="0011699B">
            <w:pPr>
              <w:widowControl w:val="0"/>
              <w:numPr>
                <w:ilvl w:val="0"/>
                <w:numId w:val="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w:t>
            </w:r>
          </w:p>
          <w:p w14:paraId="1E3AD3EA" w14:textId="77777777" w:rsidR="0011699B" w:rsidRPr="00F31F22" w:rsidRDefault="0011699B" w:rsidP="0011699B">
            <w:pPr>
              <w:widowControl w:val="0"/>
              <w:numPr>
                <w:ilvl w:val="0"/>
                <w:numId w:val="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Yes, a few (one to five) </w:t>
            </w:r>
          </w:p>
          <w:p w14:paraId="51E07BF8" w14:textId="77777777" w:rsidR="0011699B" w:rsidRPr="00F31F22" w:rsidRDefault="0011699B" w:rsidP="0011699B">
            <w:pPr>
              <w:widowControl w:val="0"/>
              <w:numPr>
                <w:ilvl w:val="0"/>
                <w:numId w:val="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many (six to fifteen) </w:t>
            </w:r>
          </w:p>
          <w:p w14:paraId="2C00A945" w14:textId="77777777" w:rsidR="0011699B" w:rsidRPr="00F31F22" w:rsidRDefault="0011699B" w:rsidP="0011699B">
            <w:pPr>
              <w:widowControl w:val="0"/>
              <w:numPr>
                <w:ilvl w:val="0"/>
                <w:numId w:val="8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Yes, a lot (sixteen or more)</w:t>
            </w:r>
          </w:p>
        </w:tc>
      </w:tr>
      <w:tr w:rsidR="0011699B" w:rsidRPr="00F31F22" w14:paraId="51DBA37F" w14:textId="77777777" w:rsidTr="00655852">
        <w:trPr>
          <w:trHeight w:val="600"/>
        </w:trPr>
        <w:tc>
          <w:tcPr>
            <w:tcW w:w="548" w:type="dxa"/>
            <w:shd w:val="clear" w:color="auto" w:fill="auto"/>
            <w:tcMar>
              <w:top w:w="100" w:type="dxa"/>
              <w:left w:w="100" w:type="dxa"/>
              <w:bottom w:w="100" w:type="dxa"/>
              <w:right w:w="100" w:type="dxa"/>
            </w:tcMar>
          </w:tcPr>
          <w:p w14:paraId="005121A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8</w:t>
            </w:r>
          </w:p>
        </w:tc>
        <w:tc>
          <w:tcPr>
            <w:tcW w:w="3037" w:type="dxa"/>
            <w:shd w:val="clear" w:color="auto" w:fill="auto"/>
            <w:tcMar>
              <w:top w:w="100" w:type="dxa"/>
              <w:left w:w="100" w:type="dxa"/>
              <w:bottom w:w="100" w:type="dxa"/>
              <w:right w:w="100" w:type="dxa"/>
            </w:tcMar>
          </w:tcPr>
          <w:p w14:paraId="4384081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en exposed to sun for the first time in several months, your skin:   </w:t>
            </w:r>
          </w:p>
          <w:p w14:paraId="3B380638" w14:textId="77777777" w:rsidR="0011699B" w:rsidRPr="00F31F22" w:rsidRDefault="0011699B" w:rsidP="0011699B">
            <w:pPr>
              <w:widowControl w:val="0"/>
              <w:numPr>
                <w:ilvl w:val="0"/>
                <w:numId w:val="1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urns only   </w:t>
            </w:r>
          </w:p>
          <w:p w14:paraId="6F5377B8" w14:textId="77777777" w:rsidR="0011699B" w:rsidRPr="00F31F22" w:rsidRDefault="0011699B" w:rsidP="0011699B">
            <w:pPr>
              <w:widowControl w:val="0"/>
              <w:numPr>
                <w:ilvl w:val="0"/>
                <w:numId w:val="1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urns then gets darker   </w:t>
            </w:r>
          </w:p>
          <w:p w14:paraId="7024C4D4" w14:textId="77777777" w:rsidR="0011699B" w:rsidRPr="00F31F22" w:rsidRDefault="0011699B" w:rsidP="0011699B">
            <w:pPr>
              <w:widowControl w:val="0"/>
              <w:numPr>
                <w:ilvl w:val="0"/>
                <w:numId w:val="1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Gets darker   </w:t>
            </w:r>
          </w:p>
          <w:p w14:paraId="4D9FE3F0" w14:textId="77777777" w:rsidR="0011699B" w:rsidRPr="00F31F22" w:rsidRDefault="0011699B" w:rsidP="0011699B">
            <w:pPr>
              <w:widowControl w:val="0"/>
              <w:numPr>
                <w:ilvl w:val="0"/>
                <w:numId w:val="1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 is hard to see if it gets darker. (You can’t pick “I never   had sun exposure.” Think of childhood experiences!)   </w:t>
            </w:r>
          </w:p>
        </w:tc>
        <w:tc>
          <w:tcPr>
            <w:tcW w:w="3150" w:type="dxa"/>
            <w:shd w:val="clear" w:color="auto" w:fill="auto"/>
            <w:tcMar>
              <w:top w:w="100" w:type="dxa"/>
              <w:left w:w="100" w:type="dxa"/>
              <w:bottom w:w="100" w:type="dxa"/>
              <w:right w:w="100" w:type="dxa"/>
            </w:tcMar>
          </w:tcPr>
          <w:p w14:paraId="09F84FD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exposed to sunlight for the first time in months, your skin:</w:t>
            </w:r>
          </w:p>
          <w:p w14:paraId="161AF8C5" w14:textId="77777777" w:rsidR="0011699B" w:rsidRPr="00F31F22" w:rsidRDefault="0011699B" w:rsidP="0011699B">
            <w:pPr>
              <w:widowControl w:val="0"/>
              <w:numPr>
                <w:ilvl w:val="0"/>
                <w:numId w:val="1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Just burned </w:t>
            </w:r>
          </w:p>
          <w:p w14:paraId="23C64A00" w14:textId="77777777" w:rsidR="0011699B" w:rsidRPr="00F31F22" w:rsidRDefault="0011699B" w:rsidP="0011699B">
            <w:pPr>
              <w:widowControl w:val="0"/>
              <w:numPr>
                <w:ilvl w:val="0"/>
                <w:numId w:val="1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 burn then gets darker </w:t>
            </w:r>
          </w:p>
          <w:p w14:paraId="0911B0D4" w14:textId="77777777" w:rsidR="0011699B" w:rsidRPr="00F31F22" w:rsidRDefault="0011699B" w:rsidP="0011699B">
            <w:pPr>
              <w:widowControl w:val="0"/>
              <w:numPr>
                <w:ilvl w:val="0"/>
                <w:numId w:val="1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Get darker </w:t>
            </w:r>
          </w:p>
          <w:p w14:paraId="06B96BCB" w14:textId="77777777" w:rsidR="0011699B" w:rsidRPr="00F31F22" w:rsidRDefault="0011699B" w:rsidP="0011699B">
            <w:pPr>
              <w:widowControl w:val="0"/>
              <w:numPr>
                <w:ilvl w:val="0"/>
                <w:numId w:val="1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y skin is already dark, so it's hard to tell if it's getting darker or not. (There's no "I've never been in the sun." Try to remember a childhood experience!)</w:t>
            </w:r>
          </w:p>
        </w:tc>
        <w:tc>
          <w:tcPr>
            <w:tcW w:w="3345" w:type="dxa"/>
            <w:shd w:val="clear" w:color="auto" w:fill="auto"/>
            <w:tcMar>
              <w:top w:w="100" w:type="dxa"/>
              <w:left w:w="100" w:type="dxa"/>
              <w:bottom w:w="100" w:type="dxa"/>
              <w:right w:w="100" w:type="dxa"/>
            </w:tcMar>
          </w:tcPr>
          <w:p w14:paraId="1268F5C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exposed to sunlight for the first time in several months, what happens to your skin?</w:t>
            </w:r>
          </w:p>
          <w:p w14:paraId="5FA8D0FE" w14:textId="77777777" w:rsidR="0011699B" w:rsidRPr="00F31F22" w:rsidRDefault="0011699B" w:rsidP="0011699B">
            <w:pPr>
              <w:widowControl w:val="0"/>
              <w:numPr>
                <w:ilvl w:val="0"/>
                <w:numId w:val="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ly burns </w:t>
            </w:r>
          </w:p>
          <w:p w14:paraId="6A667EFB" w14:textId="77777777" w:rsidR="0011699B" w:rsidRPr="00F31F22" w:rsidRDefault="0011699B" w:rsidP="0011699B">
            <w:pPr>
              <w:widowControl w:val="0"/>
              <w:numPr>
                <w:ilvl w:val="0"/>
                <w:numId w:val="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urns and then tans </w:t>
            </w:r>
          </w:p>
          <w:p w14:paraId="792253CC" w14:textId="77777777" w:rsidR="0011699B" w:rsidRPr="00F31F22" w:rsidRDefault="0011699B" w:rsidP="0011699B">
            <w:pPr>
              <w:widowControl w:val="0"/>
              <w:numPr>
                <w:ilvl w:val="0"/>
                <w:numId w:val="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ans </w:t>
            </w:r>
          </w:p>
          <w:p w14:paraId="34F5B98A" w14:textId="77777777" w:rsidR="0011699B" w:rsidRPr="00F31F22" w:rsidRDefault="0011699B" w:rsidP="0011699B">
            <w:pPr>
              <w:widowControl w:val="0"/>
              <w:numPr>
                <w:ilvl w:val="0"/>
                <w:numId w:val="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y skin is already dark, so it's hard to tell if it gets darker or not. (There's no option for "I have never been exposed to the sun." Try to remember your childhood experiences!)</w:t>
            </w:r>
          </w:p>
        </w:tc>
      </w:tr>
      <w:tr w:rsidR="0011699B" w:rsidRPr="00F31F22" w14:paraId="3800C624" w14:textId="77777777" w:rsidTr="00655852">
        <w:trPr>
          <w:trHeight w:val="184"/>
        </w:trPr>
        <w:tc>
          <w:tcPr>
            <w:tcW w:w="548" w:type="dxa"/>
            <w:shd w:val="clear" w:color="auto" w:fill="auto"/>
            <w:tcMar>
              <w:top w:w="100" w:type="dxa"/>
              <w:left w:w="100" w:type="dxa"/>
              <w:bottom w:w="100" w:type="dxa"/>
              <w:right w:w="100" w:type="dxa"/>
            </w:tcMar>
          </w:tcPr>
          <w:p w14:paraId="721C1A1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9</w:t>
            </w:r>
          </w:p>
        </w:tc>
        <w:tc>
          <w:tcPr>
            <w:tcW w:w="3037" w:type="dxa"/>
            <w:shd w:val="clear" w:color="auto" w:fill="auto"/>
            <w:tcMar>
              <w:top w:w="100" w:type="dxa"/>
              <w:left w:w="100" w:type="dxa"/>
              <w:bottom w:w="100" w:type="dxa"/>
              <w:right w:w="100" w:type="dxa"/>
            </w:tcMar>
          </w:tcPr>
          <w:p w14:paraId="3B221E8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at happens after you have had many days of consecutive sun exposure:   </w:t>
            </w:r>
          </w:p>
          <w:p w14:paraId="26FAEF9A" w14:textId="77777777" w:rsidR="0011699B" w:rsidRPr="00F31F22" w:rsidRDefault="0011699B" w:rsidP="0011699B">
            <w:pPr>
              <w:widowControl w:val="0"/>
              <w:numPr>
                <w:ilvl w:val="0"/>
                <w:numId w:val="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sunburn and blister, but my skin does not change color.   </w:t>
            </w:r>
          </w:p>
          <w:p w14:paraId="03C69B66" w14:textId="77777777" w:rsidR="0011699B" w:rsidRPr="00F31F22" w:rsidRDefault="0011699B" w:rsidP="0011699B">
            <w:pPr>
              <w:widowControl w:val="0"/>
              <w:numPr>
                <w:ilvl w:val="0"/>
                <w:numId w:val="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becomes slightly darker.   </w:t>
            </w:r>
          </w:p>
          <w:p w14:paraId="75445139" w14:textId="77777777" w:rsidR="0011699B" w:rsidRPr="00F31F22" w:rsidRDefault="0011699B" w:rsidP="0011699B">
            <w:pPr>
              <w:widowControl w:val="0"/>
              <w:numPr>
                <w:ilvl w:val="0"/>
                <w:numId w:val="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becomes much darker.   </w:t>
            </w:r>
          </w:p>
          <w:p w14:paraId="58ECE840" w14:textId="77777777" w:rsidR="0011699B" w:rsidRPr="00F31F22" w:rsidRDefault="0011699B" w:rsidP="0011699B">
            <w:pPr>
              <w:widowControl w:val="0"/>
              <w:numPr>
                <w:ilvl w:val="0"/>
                <w:numId w:val="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 is hard to see if it gets darker.   </w:t>
            </w:r>
          </w:p>
          <w:p w14:paraId="1396B280" w14:textId="77777777" w:rsidR="0011699B" w:rsidRPr="00F31F22" w:rsidRDefault="0011699B" w:rsidP="0011699B">
            <w:pPr>
              <w:widowControl w:val="0"/>
              <w:numPr>
                <w:ilvl w:val="0"/>
                <w:numId w:val="5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Again, you can’t pick “I never had sun.” If you really have to pick e, first   consider all childhood experiences.) </w:t>
            </w:r>
          </w:p>
        </w:tc>
        <w:tc>
          <w:tcPr>
            <w:tcW w:w="3150" w:type="dxa"/>
            <w:shd w:val="clear" w:color="auto" w:fill="auto"/>
            <w:tcMar>
              <w:top w:w="100" w:type="dxa"/>
              <w:left w:w="100" w:type="dxa"/>
              <w:bottom w:w="100" w:type="dxa"/>
              <w:right w:w="100" w:type="dxa"/>
            </w:tcMar>
          </w:tcPr>
          <w:p w14:paraId="174A846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happens after you've been exposed to the sun for a few consecutive days?</w:t>
            </w:r>
          </w:p>
          <w:p w14:paraId="20C6748E" w14:textId="77777777" w:rsidR="0011699B" w:rsidRPr="00F31F22" w:rsidRDefault="0011699B" w:rsidP="0011699B">
            <w:pPr>
              <w:widowControl w:val="0"/>
              <w:numPr>
                <w:ilvl w:val="0"/>
                <w:numId w:val="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sunburned and blistered, but not discolored. </w:t>
            </w:r>
          </w:p>
          <w:p w14:paraId="78723F34" w14:textId="77777777" w:rsidR="0011699B" w:rsidRPr="00F31F22" w:rsidRDefault="0011699B" w:rsidP="0011699B">
            <w:pPr>
              <w:widowControl w:val="0"/>
              <w:numPr>
                <w:ilvl w:val="0"/>
                <w:numId w:val="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has become a little darker. </w:t>
            </w:r>
          </w:p>
          <w:p w14:paraId="51EFA301" w14:textId="77777777" w:rsidR="0011699B" w:rsidRPr="00F31F22" w:rsidRDefault="0011699B" w:rsidP="0011699B">
            <w:pPr>
              <w:widowControl w:val="0"/>
              <w:numPr>
                <w:ilvl w:val="0"/>
                <w:numId w:val="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has become much darker. </w:t>
            </w:r>
          </w:p>
          <w:p w14:paraId="714D339A" w14:textId="77777777" w:rsidR="0011699B" w:rsidRPr="00F31F22" w:rsidRDefault="0011699B" w:rsidP="0011699B">
            <w:pPr>
              <w:widowControl w:val="0"/>
              <w:numPr>
                <w:ilvl w:val="0"/>
                <w:numId w:val="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s hard to tell if it's getting darker or not. </w:t>
            </w:r>
          </w:p>
          <w:p w14:paraId="39C19DC5" w14:textId="77777777" w:rsidR="0011699B" w:rsidRPr="00F31F22" w:rsidRDefault="0011699B" w:rsidP="0011699B">
            <w:pPr>
              <w:widowControl w:val="0"/>
              <w:numPr>
                <w:ilvl w:val="0"/>
                <w:numId w:val="3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 (again, there's no “I've never been in the sun.” If you do have to choose e, be sure to consider all of your childhood experiences.)</w:t>
            </w:r>
          </w:p>
        </w:tc>
        <w:tc>
          <w:tcPr>
            <w:tcW w:w="3345" w:type="dxa"/>
            <w:shd w:val="clear" w:color="auto" w:fill="auto"/>
            <w:tcMar>
              <w:top w:w="100" w:type="dxa"/>
              <w:left w:w="100" w:type="dxa"/>
              <w:bottom w:w="100" w:type="dxa"/>
              <w:right w:w="100" w:type="dxa"/>
            </w:tcMar>
          </w:tcPr>
          <w:p w14:paraId="53CE6E1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happens after continuous exposure to sunlight for several days?</w:t>
            </w:r>
          </w:p>
          <w:p w14:paraId="3162A5A0" w14:textId="77777777" w:rsidR="0011699B" w:rsidRPr="00F31F22" w:rsidRDefault="0011699B" w:rsidP="0011699B">
            <w:pPr>
              <w:widowControl w:val="0"/>
              <w:numPr>
                <w:ilvl w:val="0"/>
                <w:numId w:val="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gets sunburned and blisters, but does not change colour. </w:t>
            </w:r>
          </w:p>
          <w:p w14:paraId="3078BE39" w14:textId="77777777" w:rsidR="0011699B" w:rsidRPr="00F31F22" w:rsidRDefault="0011699B" w:rsidP="0011699B">
            <w:pPr>
              <w:widowControl w:val="0"/>
              <w:numPr>
                <w:ilvl w:val="0"/>
                <w:numId w:val="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gets slightly darker. </w:t>
            </w:r>
          </w:p>
          <w:p w14:paraId="2326550B" w14:textId="77777777" w:rsidR="0011699B" w:rsidRPr="00F31F22" w:rsidRDefault="0011699B" w:rsidP="0011699B">
            <w:pPr>
              <w:widowControl w:val="0"/>
              <w:numPr>
                <w:ilvl w:val="0"/>
                <w:numId w:val="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gets significantly darker. </w:t>
            </w:r>
          </w:p>
          <w:p w14:paraId="109953A7" w14:textId="77777777" w:rsidR="0011699B" w:rsidRPr="00F31F22" w:rsidRDefault="0011699B" w:rsidP="0011699B">
            <w:pPr>
              <w:widowControl w:val="0"/>
              <w:numPr>
                <w:ilvl w:val="0"/>
                <w:numId w:val="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s hard to tell if it gets darker or not. </w:t>
            </w:r>
          </w:p>
          <w:p w14:paraId="652ADA2C" w14:textId="77777777" w:rsidR="0011699B" w:rsidRPr="00F31F22" w:rsidRDefault="0011699B" w:rsidP="0011699B">
            <w:pPr>
              <w:widowControl w:val="0"/>
              <w:numPr>
                <w:ilvl w:val="0"/>
                <w:numId w:val="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 (again, there's no option for "I have never been exposed to the sun." If you really have to choose e, make sure you consider your childhood experiences.)</w:t>
            </w:r>
          </w:p>
        </w:tc>
      </w:tr>
      <w:tr w:rsidR="0011699B" w:rsidRPr="00F31F22" w14:paraId="0222009C" w14:textId="77777777" w:rsidTr="00655852">
        <w:trPr>
          <w:trHeight w:val="600"/>
        </w:trPr>
        <w:tc>
          <w:tcPr>
            <w:tcW w:w="548" w:type="dxa"/>
            <w:shd w:val="clear" w:color="auto" w:fill="auto"/>
            <w:tcMar>
              <w:top w:w="100" w:type="dxa"/>
              <w:left w:w="100" w:type="dxa"/>
              <w:bottom w:w="100" w:type="dxa"/>
              <w:right w:w="100" w:type="dxa"/>
            </w:tcMar>
          </w:tcPr>
          <w:p w14:paraId="10BE2C1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0</w:t>
            </w:r>
          </w:p>
        </w:tc>
        <w:tc>
          <w:tcPr>
            <w:tcW w:w="3037" w:type="dxa"/>
            <w:shd w:val="clear" w:color="auto" w:fill="auto"/>
            <w:tcMar>
              <w:top w:w="100" w:type="dxa"/>
              <w:left w:w="100" w:type="dxa"/>
              <w:bottom w:w="100" w:type="dxa"/>
              <w:right w:w="100" w:type="dxa"/>
            </w:tcMar>
          </w:tcPr>
          <w:p w14:paraId="6AAE667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en you go in the sun, do you develop freckles (small 1–2 mm, pinpoint-sized flat    spots)?   </w:t>
            </w:r>
          </w:p>
          <w:p w14:paraId="3F9DC397" w14:textId="77777777" w:rsidR="0011699B" w:rsidRPr="00F31F22" w:rsidRDefault="0011699B" w:rsidP="0011699B">
            <w:pPr>
              <w:widowControl w:val="0"/>
              <w:numPr>
                <w:ilvl w:val="0"/>
                <w:numId w:val="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I never develop them.   </w:t>
            </w:r>
          </w:p>
          <w:p w14:paraId="226541F6" w14:textId="77777777" w:rsidR="0011699B" w:rsidRPr="00F31F22" w:rsidRDefault="0011699B" w:rsidP="0011699B">
            <w:pPr>
              <w:widowControl w:val="0"/>
              <w:numPr>
                <w:ilvl w:val="0"/>
                <w:numId w:val="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evelop a few new small freckles each year.   </w:t>
            </w:r>
          </w:p>
          <w:p w14:paraId="21A0467F" w14:textId="77777777" w:rsidR="0011699B" w:rsidRPr="00F31F22" w:rsidRDefault="0011699B" w:rsidP="0011699B">
            <w:pPr>
              <w:widowControl w:val="0"/>
              <w:numPr>
                <w:ilvl w:val="0"/>
                <w:numId w:val="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develop new freckles often. </w:t>
            </w:r>
          </w:p>
          <w:p w14:paraId="1CBD3E98" w14:textId="77777777" w:rsidR="0011699B" w:rsidRPr="00F31F22" w:rsidRDefault="0011699B" w:rsidP="0011699B">
            <w:pPr>
              <w:widowControl w:val="0"/>
              <w:numPr>
                <w:ilvl w:val="0"/>
                <w:numId w:val="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 is hard to see if I have freckles.   </w:t>
            </w:r>
          </w:p>
          <w:p w14:paraId="2317197F" w14:textId="77777777" w:rsidR="0011699B" w:rsidRPr="00F31F22" w:rsidRDefault="0011699B" w:rsidP="0011699B">
            <w:pPr>
              <w:widowControl w:val="0"/>
              <w:numPr>
                <w:ilvl w:val="0"/>
                <w:numId w:val="5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never go in the sun. (Good for you!) </w:t>
            </w:r>
          </w:p>
        </w:tc>
        <w:tc>
          <w:tcPr>
            <w:tcW w:w="3150" w:type="dxa"/>
            <w:shd w:val="clear" w:color="auto" w:fill="auto"/>
            <w:tcMar>
              <w:top w:w="100" w:type="dxa"/>
              <w:left w:w="100" w:type="dxa"/>
              <w:bottom w:w="100" w:type="dxa"/>
              <w:right w:w="100" w:type="dxa"/>
            </w:tcMar>
          </w:tcPr>
          <w:p w14:paraId="4839F38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en exposed to sunlight, do you develop brown spots on your skin (which are flat to the surface of the skin, 1–2 mm in size like the tip of a needle)? </w:t>
            </w:r>
          </w:p>
          <w:p w14:paraId="72406C70" w14:textId="77777777" w:rsidR="0011699B" w:rsidRPr="00F31F22" w:rsidRDefault="0011699B" w:rsidP="0011699B">
            <w:pPr>
              <w:widowControl w:val="0"/>
              <w:numPr>
                <w:ilvl w:val="0"/>
                <w:numId w:val="1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no such spots have ever appeared. </w:t>
            </w:r>
          </w:p>
          <w:p w14:paraId="2C8D0232" w14:textId="77777777" w:rsidR="0011699B" w:rsidRPr="00F31F22" w:rsidRDefault="0011699B" w:rsidP="0011699B">
            <w:pPr>
              <w:widowControl w:val="0"/>
              <w:numPr>
                <w:ilvl w:val="0"/>
                <w:numId w:val="1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Every year a few new little spots appear. </w:t>
            </w:r>
          </w:p>
          <w:p w14:paraId="3899F53B" w14:textId="77777777" w:rsidR="0011699B" w:rsidRPr="00F31F22" w:rsidRDefault="0011699B" w:rsidP="0011699B">
            <w:pPr>
              <w:widowControl w:val="0"/>
              <w:numPr>
                <w:ilvl w:val="0"/>
                <w:numId w:val="1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w spots often appear </w:t>
            </w:r>
          </w:p>
          <w:p w14:paraId="0561B3B3" w14:textId="77777777" w:rsidR="0011699B" w:rsidRPr="00F31F22" w:rsidRDefault="0011699B" w:rsidP="0011699B">
            <w:pPr>
              <w:widowControl w:val="0"/>
              <w:numPr>
                <w:ilvl w:val="0"/>
                <w:numId w:val="1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dark skin, so it's hard to see any brown spots. </w:t>
            </w:r>
          </w:p>
          <w:p w14:paraId="103796A6" w14:textId="77777777" w:rsidR="0011699B" w:rsidRPr="00F31F22" w:rsidRDefault="0011699B" w:rsidP="0011699B">
            <w:pPr>
              <w:widowControl w:val="0"/>
              <w:numPr>
                <w:ilvl w:val="0"/>
                <w:numId w:val="12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ve never been under the sun. (Great!)</w:t>
            </w:r>
          </w:p>
        </w:tc>
        <w:tc>
          <w:tcPr>
            <w:tcW w:w="3345" w:type="dxa"/>
            <w:shd w:val="clear" w:color="auto" w:fill="auto"/>
            <w:tcMar>
              <w:top w:w="100" w:type="dxa"/>
              <w:left w:w="100" w:type="dxa"/>
              <w:bottom w:w="100" w:type="dxa"/>
              <w:right w:w="100" w:type="dxa"/>
            </w:tcMar>
          </w:tcPr>
          <w:p w14:paraId="3F9B0FC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exposed to sunlight, do brown spots (flat with the skin surface, measuring 1-2 mm like the tip of a needle) appear on your skin?</w:t>
            </w:r>
          </w:p>
          <w:p w14:paraId="3AB85AD2" w14:textId="77777777" w:rsidR="0011699B" w:rsidRPr="00F31F22" w:rsidRDefault="0011699B" w:rsidP="0011699B">
            <w:pPr>
              <w:widowControl w:val="0"/>
              <w:numPr>
                <w:ilvl w:val="0"/>
                <w:numId w:val="1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such spots never appear. </w:t>
            </w:r>
          </w:p>
          <w:p w14:paraId="4D80FFDB" w14:textId="77777777" w:rsidR="0011699B" w:rsidRPr="00F31F22" w:rsidRDefault="0011699B" w:rsidP="0011699B">
            <w:pPr>
              <w:widowControl w:val="0"/>
              <w:numPr>
                <w:ilvl w:val="0"/>
                <w:numId w:val="1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small spots appear every year. </w:t>
            </w:r>
          </w:p>
          <w:p w14:paraId="68E45F08" w14:textId="77777777" w:rsidR="0011699B" w:rsidRPr="00F31F22" w:rsidRDefault="0011699B" w:rsidP="0011699B">
            <w:pPr>
              <w:widowControl w:val="0"/>
              <w:numPr>
                <w:ilvl w:val="0"/>
                <w:numId w:val="1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w spots frequently appear. </w:t>
            </w:r>
          </w:p>
          <w:p w14:paraId="1C1E9405" w14:textId="77777777" w:rsidR="0011699B" w:rsidRPr="00F31F22" w:rsidRDefault="0011699B" w:rsidP="0011699B">
            <w:pPr>
              <w:widowControl w:val="0"/>
              <w:numPr>
                <w:ilvl w:val="0"/>
                <w:numId w:val="1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y skin is already dark, so it's difficult to see if there are any brown spots. </w:t>
            </w:r>
          </w:p>
          <w:p w14:paraId="5C213CB0" w14:textId="77777777" w:rsidR="0011699B" w:rsidRPr="00F31F22" w:rsidRDefault="0011699B" w:rsidP="0011699B">
            <w:pPr>
              <w:widowControl w:val="0"/>
              <w:numPr>
                <w:ilvl w:val="0"/>
                <w:numId w:val="1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never expose myself to the sun. (Amazing!)</w:t>
            </w:r>
          </w:p>
        </w:tc>
      </w:tr>
      <w:tr w:rsidR="0011699B" w:rsidRPr="00F31F22" w14:paraId="2CF80257" w14:textId="77777777" w:rsidTr="00655852">
        <w:trPr>
          <w:trHeight w:val="600"/>
        </w:trPr>
        <w:tc>
          <w:tcPr>
            <w:tcW w:w="548" w:type="dxa"/>
            <w:shd w:val="clear" w:color="auto" w:fill="auto"/>
            <w:tcMar>
              <w:top w:w="100" w:type="dxa"/>
              <w:left w:w="100" w:type="dxa"/>
              <w:bottom w:w="100" w:type="dxa"/>
              <w:right w:w="100" w:type="dxa"/>
            </w:tcMar>
          </w:tcPr>
          <w:p w14:paraId="6D7E1DE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1</w:t>
            </w:r>
          </w:p>
        </w:tc>
        <w:tc>
          <w:tcPr>
            <w:tcW w:w="3037" w:type="dxa"/>
            <w:shd w:val="clear" w:color="auto" w:fill="auto"/>
            <w:tcMar>
              <w:top w:w="100" w:type="dxa"/>
              <w:left w:w="100" w:type="dxa"/>
              <w:bottom w:w="100" w:type="dxa"/>
              <w:right w:w="100" w:type="dxa"/>
            </w:tcMar>
          </w:tcPr>
          <w:p w14:paraId="1A4D76A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id either of your parents have freckles? If so, please indicate how many. If neither or   one parent did, respond to the question. If both did, answer the question as it relates to the   parent with the most freckles.   </w:t>
            </w:r>
          </w:p>
          <w:p w14:paraId="28CE4993" w14:textId="77777777" w:rsidR="0011699B" w:rsidRPr="00F31F22" w:rsidRDefault="0011699B" w:rsidP="0011699B">
            <w:pPr>
              <w:widowControl w:val="0"/>
              <w:numPr>
                <w:ilvl w:val="0"/>
                <w:numId w:val="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0CE962DF" w14:textId="77777777" w:rsidR="0011699B" w:rsidRPr="00F31F22" w:rsidRDefault="0011699B" w:rsidP="0011699B">
            <w:pPr>
              <w:widowControl w:val="0"/>
              <w:numPr>
                <w:ilvl w:val="0"/>
                <w:numId w:val="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A few on the face   </w:t>
            </w:r>
          </w:p>
          <w:p w14:paraId="7082D003" w14:textId="77777777" w:rsidR="0011699B" w:rsidRPr="00F31F22" w:rsidRDefault="0011699B" w:rsidP="0011699B">
            <w:pPr>
              <w:widowControl w:val="0"/>
              <w:numPr>
                <w:ilvl w:val="0"/>
                <w:numId w:val="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on the face   </w:t>
            </w:r>
          </w:p>
          <w:p w14:paraId="6572FC79" w14:textId="77777777" w:rsidR="0011699B" w:rsidRPr="00F31F22" w:rsidRDefault="0011699B" w:rsidP="0011699B">
            <w:pPr>
              <w:widowControl w:val="0"/>
              <w:numPr>
                <w:ilvl w:val="0"/>
                <w:numId w:val="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on face, chest, neck, and shoulders   </w:t>
            </w:r>
          </w:p>
          <w:p w14:paraId="074C91B1" w14:textId="77777777" w:rsidR="0011699B" w:rsidRPr="00F31F22" w:rsidRDefault="0011699B" w:rsidP="0011699B">
            <w:pPr>
              <w:widowControl w:val="0"/>
              <w:numPr>
                <w:ilvl w:val="0"/>
                <w:numId w:val="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1F7DDDB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Did your parents have brown spots? If yes, state how much. If neither parent has, or only one has brown spots, answer this question. If both have, choose the answer based on the parent with the most brown spots.</w:t>
            </w:r>
          </w:p>
          <w:p w14:paraId="3AAF619D" w14:textId="77777777" w:rsidR="0011699B" w:rsidRPr="00F31F22" w:rsidRDefault="0011699B" w:rsidP="0011699B">
            <w:pPr>
              <w:widowControl w:val="0"/>
              <w:numPr>
                <w:ilvl w:val="0"/>
                <w:numId w:val="1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75409D59" w14:textId="77777777" w:rsidR="0011699B" w:rsidRPr="00F31F22" w:rsidRDefault="0011699B" w:rsidP="0011699B">
            <w:pPr>
              <w:widowControl w:val="0"/>
              <w:numPr>
                <w:ilvl w:val="0"/>
                <w:numId w:val="1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There are some on the face </w:t>
            </w:r>
          </w:p>
          <w:p w14:paraId="4AE14CF4" w14:textId="77777777" w:rsidR="0011699B" w:rsidRPr="00F31F22" w:rsidRDefault="0011699B" w:rsidP="0011699B">
            <w:pPr>
              <w:widowControl w:val="0"/>
              <w:numPr>
                <w:ilvl w:val="0"/>
                <w:numId w:val="1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many on the face </w:t>
            </w:r>
          </w:p>
          <w:p w14:paraId="4051FC97" w14:textId="77777777" w:rsidR="0011699B" w:rsidRPr="00F31F22" w:rsidRDefault="0011699B" w:rsidP="0011699B">
            <w:pPr>
              <w:widowControl w:val="0"/>
              <w:numPr>
                <w:ilvl w:val="0"/>
                <w:numId w:val="1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a lot of them on the face, chest, neck and shoulders </w:t>
            </w:r>
          </w:p>
          <w:p w14:paraId="2453FF6E" w14:textId="77777777" w:rsidR="0011699B" w:rsidRPr="00F31F22" w:rsidRDefault="0011699B" w:rsidP="0011699B">
            <w:pPr>
              <w:widowControl w:val="0"/>
              <w:numPr>
                <w:ilvl w:val="0"/>
                <w:numId w:val="1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457AD8E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Do your parents have brown spots? If yes, please indicate how many. If neither parent has them, or only one of them has brown spots, answer this question. If both parents have them, choose the answer based on the parent with the most brown spots.</w:t>
            </w:r>
          </w:p>
          <w:p w14:paraId="14DF193E" w14:textId="77777777" w:rsidR="0011699B" w:rsidRPr="00F31F22" w:rsidRDefault="0011699B" w:rsidP="0011699B">
            <w:pPr>
              <w:widowControl w:val="0"/>
              <w:numPr>
                <w:ilvl w:val="0"/>
                <w:numId w:val="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No. </w:t>
            </w:r>
          </w:p>
          <w:p w14:paraId="4DD80968" w14:textId="77777777" w:rsidR="0011699B" w:rsidRPr="00F31F22" w:rsidRDefault="0011699B" w:rsidP="0011699B">
            <w:pPr>
              <w:widowControl w:val="0"/>
              <w:numPr>
                <w:ilvl w:val="0"/>
                <w:numId w:val="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some on their faces. </w:t>
            </w:r>
          </w:p>
          <w:p w14:paraId="73EDC939" w14:textId="77777777" w:rsidR="0011699B" w:rsidRPr="00F31F22" w:rsidRDefault="0011699B" w:rsidP="0011699B">
            <w:pPr>
              <w:widowControl w:val="0"/>
              <w:numPr>
                <w:ilvl w:val="0"/>
                <w:numId w:val="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many on their faces. </w:t>
            </w:r>
          </w:p>
          <w:p w14:paraId="044D85DF" w14:textId="77777777" w:rsidR="0011699B" w:rsidRPr="00F31F22" w:rsidRDefault="0011699B" w:rsidP="0011699B">
            <w:pPr>
              <w:widowControl w:val="0"/>
              <w:numPr>
                <w:ilvl w:val="0"/>
                <w:numId w:val="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are many on their faces, chest, neck, and shoulders. </w:t>
            </w:r>
          </w:p>
          <w:p w14:paraId="2D1580B9" w14:textId="77777777" w:rsidR="0011699B" w:rsidRPr="00F31F22" w:rsidRDefault="0011699B" w:rsidP="0011699B">
            <w:pPr>
              <w:widowControl w:val="0"/>
              <w:numPr>
                <w:ilvl w:val="0"/>
                <w:numId w:val="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2BCDEBFF" w14:textId="77777777" w:rsidTr="00655852">
        <w:trPr>
          <w:trHeight w:val="600"/>
        </w:trPr>
        <w:tc>
          <w:tcPr>
            <w:tcW w:w="548" w:type="dxa"/>
            <w:shd w:val="clear" w:color="auto" w:fill="auto"/>
            <w:tcMar>
              <w:top w:w="100" w:type="dxa"/>
              <w:left w:w="100" w:type="dxa"/>
              <w:bottom w:w="100" w:type="dxa"/>
              <w:right w:w="100" w:type="dxa"/>
            </w:tcMar>
          </w:tcPr>
          <w:p w14:paraId="417E81D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2</w:t>
            </w:r>
          </w:p>
        </w:tc>
        <w:tc>
          <w:tcPr>
            <w:tcW w:w="3037" w:type="dxa"/>
            <w:shd w:val="clear" w:color="auto" w:fill="auto"/>
            <w:tcMar>
              <w:top w:w="100" w:type="dxa"/>
              <w:left w:w="100" w:type="dxa"/>
              <w:bottom w:w="100" w:type="dxa"/>
              <w:right w:w="100" w:type="dxa"/>
            </w:tcMar>
          </w:tcPr>
          <w:p w14:paraId="2D491FA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at is your natural hair color? (If gray, state color before graying.)   </w:t>
            </w:r>
          </w:p>
          <w:p w14:paraId="69511D9E" w14:textId="77777777" w:rsidR="0011699B" w:rsidRPr="00F31F22" w:rsidRDefault="0011699B" w:rsidP="0011699B">
            <w:pPr>
              <w:widowControl w:val="0"/>
              <w:numPr>
                <w:ilvl w:val="0"/>
                <w:numId w:val="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lond   </w:t>
            </w:r>
          </w:p>
          <w:p w14:paraId="67EA1435" w14:textId="77777777" w:rsidR="0011699B" w:rsidRPr="00F31F22" w:rsidRDefault="0011699B" w:rsidP="0011699B">
            <w:pPr>
              <w:widowControl w:val="0"/>
              <w:numPr>
                <w:ilvl w:val="0"/>
                <w:numId w:val="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rown   </w:t>
            </w:r>
          </w:p>
          <w:p w14:paraId="1A161EFB" w14:textId="77777777" w:rsidR="0011699B" w:rsidRPr="00F31F22" w:rsidRDefault="0011699B" w:rsidP="0011699B">
            <w:pPr>
              <w:widowControl w:val="0"/>
              <w:numPr>
                <w:ilvl w:val="0"/>
                <w:numId w:val="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lack   </w:t>
            </w:r>
          </w:p>
          <w:p w14:paraId="5DAF41F9" w14:textId="77777777" w:rsidR="0011699B" w:rsidRPr="00F31F22" w:rsidRDefault="0011699B" w:rsidP="0011699B">
            <w:pPr>
              <w:widowControl w:val="0"/>
              <w:numPr>
                <w:ilvl w:val="0"/>
                <w:numId w:val="7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Red </w:t>
            </w:r>
          </w:p>
        </w:tc>
        <w:tc>
          <w:tcPr>
            <w:tcW w:w="3150" w:type="dxa"/>
            <w:shd w:val="clear" w:color="auto" w:fill="auto"/>
            <w:tcMar>
              <w:top w:w="100" w:type="dxa"/>
              <w:left w:w="100" w:type="dxa"/>
              <w:bottom w:w="100" w:type="dxa"/>
              <w:right w:w="100" w:type="dxa"/>
            </w:tcMar>
          </w:tcPr>
          <w:p w14:paraId="2782CF8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natural hair color? (If gray hair, state the color before gray hair appears.)</w:t>
            </w:r>
          </w:p>
          <w:p w14:paraId="6060B20E" w14:textId="77777777" w:rsidR="0011699B" w:rsidRPr="00F31F22" w:rsidRDefault="0011699B" w:rsidP="0011699B">
            <w:pPr>
              <w:widowControl w:val="0"/>
              <w:numPr>
                <w:ilvl w:val="0"/>
                <w:numId w:val="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Blonde</w:t>
            </w:r>
          </w:p>
          <w:p w14:paraId="789BA384" w14:textId="77777777" w:rsidR="0011699B" w:rsidRPr="00F31F22" w:rsidRDefault="0011699B" w:rsidP="0011699B">
            <w:pPr>
              <w:widowControl w:val="0"/>
              <w:numPr>
                <w:ilvl w:val="0"/>
                <w:numId w:val="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hocolate</w:t>
            </w:r>
          </w:p>
          <w:p w14:paraId="05DCF665" w14:textId="77777777" w:rsidR="0011699B" w:rsidRPr="00F31F22" w:rsidRDefault="0011699B" w:rsidP="0011699B">
            <w:pPr>
              <w:widowControl w:val="0"/>
              <w:numPr>
                <w:ilvl w:val="0"/>
                <w:numId w:val="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Black</w:t>
            </w:r>
          </w:p>
          <w:p w14:paraId="08E5227D" w14:textId="77777777" w:rsidR="0011699B" w:rsidRPr="00F31F22" w:rsidRDefault="0011699B" w:rsidP="0011699B">
            <w:pPr>
              <w:widowControl w:val="0"/>
              <w:numPr>
                <w:ilvl w:val="0"/>
                <w:numId w:val="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Red</w:t>
            </w:r>
          </w:p>
        </w:tc>
        <w:tc>
          <w:tcPr>
            <w:tcW w:w="3345" w:type="dxa"/>
            <w:shd w:val="clear" w:color="auto" w:fill="auto"/>
            <w:tcMar>
              <w:top w:w="100" w:type="dxa"/>
              <w:left w:w="100" w:type="dxa"/>
              <w:bottom w:w="100" w:type="dxa"/>
              <w:right w:w="100" w:type="dxa"/>
            </w:tcMar>
          </w:tcPr>
          <w:p w14:paraId="5968C5D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natural hair colour? (If greying, indicate the colour before the appearance of grey hair.)</w:t>
            </w:r>
          </w:p>
          <w:p w14:paraId="2379A371" w14:textId="77777777" w:rsidR="0011699B" w:rsidRPr="00F31F22" w:rsidRDefault="0011699B" w:rsidP="0011699B">
            <w:pPr>
              <w:widowControl w:val="0"/>
              <w:numPr>
                <w:ilvl w:val="0"/>
                <w:numId w:val="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londe. </w:t>
            </w:r>
          </w:p>
          <w:p w14:paraId="0C7FE897" w14:textId="77777777" w:rsidR="0011699B" w:rsidRPr="00F31F22" w:rsidRDefault="0011699B" w:rsidP="0011699B">
            <w:pPr>
              <w:widowControl w:val="0"/>
              <w:numPr>
                <w:ilvl w:val="0"/>
                <w:numId w:val="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rown. </w:t>
            </w:r>
          </w:p>
          <w:p w14:paraId="220AA7B9" w14:textId="77777777" w:rsidR="0011699B" w:rsidRPr="00F31F22" w:rsidRDefault="0011699B" w:rsidP="0011699B">
            <w:pPr>
              <w:widowControl w:val="0"/>
              <w:numPr>
                <w:ilvl w:val="0"/>
                <w:numId w:val="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lack. </w:t>
            </w:r>
          </w:p>
          <w:p w14:paraId="0DD126E6" w14:textId="77777777" w:rsidR="0011699B" w:rsidRPr="00F31F22" w:rsidRDefault="0011699B" w:rsidP="0011699B">
            <w:pPr>
              <w:widowControl w:val="0"/>
              <w:numPr>
                <w:ilvl w:val="0"/>
                <w:numId w:val="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Red.</w:t>
            </w:r>
          </w:p>
        </w:tc>
      </w:tr>
      <w:tr w:rsidR="0011699B" w:rsidRPr="00F31F22" w14:paraId="6DB1352C" w14:textId="77777777" w:rsidTr="00655852">
        <w:trPr>
          <w:trHeight w:val="600"/>
        </w:trPr>
        <w:tc>
          <w:tcPr>
            <w:tcW w:w="548" w:type="dxa"/>
            <w:shd w:val="clear" w:color="auto" w:fill="auto"/>
            <w:tcMar>
              <w:top w:w="100" w:type="dxa"/>
              <w:left w:w="100" w:type="dxa"/>
              <w:bottom w:w="100" w:type="dxa"/>
              <w:right w:w="100" w:type="dxa"/>
            </w:tcMar>
          </w:tcPr>
          <w:p w14:paraId="15E3501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3</w:t>
            </w:r>
          </w:p>
        </w:tc>
        <w:tc>
          <w:tcPr>
            <w:tcW w:w="3037" w:type="dxa"/>
            <w:shd w:val="clear" w:color="auto" w:fill="auto"/>
            <w:tcMar>
              <w:top w:w="100" w:type="dxa"/>
              <w:left w:w="100" w:type="dxa"/>
              <w:bottom w:w="100" w:type="dxa"/>
              <w:right w:w="100" w:type="dxa"/>
            </w:tcMar>
          </w:tcPr>
          <w:p w14:paraId="4C84032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have a history of melanoma yourself or in your immediate family?   </w:t>
            </w:r>
          </w:p>
          <w:p w14:paraId="7F7AD579" w14:textId="77777777" w:rsidR="0011699B" w:rsidRPr="00F31F22" w:rsidRDefault="0011699B" w:rsidP="0011699B">
            <w:pPr>
              <w:widowControl w:val="0"/>
              <w:numPr>
                <w:ilvl w:val="0"/>
                <w:numId w:val="1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265C7407" w14:textId="77777777" w:rsidR="0011699B" w:rsidRPr="00F31F22" w:rsidRDefault="0011699B" w:rsidP="0011699B">
            <w:pPr>
              <w:widowControl w:val="0"/>
              <w:numPr>
                <w:ilvl w:val="0"/>
                <w:numId w:val="1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person in my family   </w:t>
            </w:r>
          </w:p>
          <w:p w14:paraId="43DBE7C4" w14:textId="77777777" w:rsidR="0011699B" w:rsidRPr="00F31F22" w:rsidRDefault="0011699B" w:rsidP="0011699B">
            <w:pPr>
              <w:widowControl w:val="0"/>
              <w:numPr>
                <w:ilvl w:val="0"/>
                <w:numId w:val="1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one person in my family   </w:t>
            </w:r>
          </w:p>
          <w:p w14:paraId="66571F05" w14:textId="77777777" w:rsidR="0011699B" w:rsidRPr="00F31F22" w:rsidRDefault="0011699B" w:rsidP="0011699B">
            <w:pPr>
              <w:widowControl w:val="0"/>
              <w:numPr>
                <w:ilvl w:val="0"/>
                <w:numId w:val="1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a history of melanoma.   </w:t>
            </w:r>
          </w:p>
          <w:p w14:paraId="374DF455" w14:textId="77777777" w:rsidR="0011699B" w:rsidRPr="00F31F22" w:rsidRDefault="0011699B" w:rsidP="0011699B">
            <w:pPr>
              <w:widowControl w:val="0"/>
              <w:numPr>
                <w:ilvl w:val="0"/>
                <w:numId w:val="11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sure </w:t>
            </w:r>
          </w:p>
        </w:tc>
        <w:tc>
          <w:tcPr>
            <w:tcW w:w="3150" w:type="dxa"/>
            <w:shd w:val="clear" w:color="auto" w:fill="auto"/>
            <w:tcMar>
              <w:top w:w="100" w:type="dxa"/>
              <w:left w:w="100" w:type="dxa"/>
              <w:bottom w:w="100" w:type="dxa"/>
              <w:right w:w="100" w:type="dxa"/>
            </w:tcMar>
          </w:tcPr>
          <w:p w14:paraId="44A341D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or your immediate family have a history of melanoma? </w:t>
            </w:r>
          </w:p>
          <w:p w14:paraId="46218A3B" w14:textId="77777777" w:rsidR="0011699B" w:rsidRPr="00F31F22" w:rsidRDefault="0011699B" w:rsidP="0011699B">
            <w:pPr>
              <w:widowControl w:val="0"/>
              <w:numPr>
                <w:ilvl w:val="0"/>
                <w:numId w:val="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0FC0CAF5" w14:textId="77777777" w:rsidR="0011699B" w:rsidRPr="00F31F22" w:rsidRDefault="0011699B" w:rsidP="0011699B">
            <w:pPr>
              <w:widowControl w:val="0"/>
              <w:numPr>
                <w:ilvl w:val="0"/>
                <w:numId w:val="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 one person in my family </w:t>
            </w:r>
          </w:p>
          <w:p w14:paraId="7236E474" w14:textId="77777777" w:rsidR="0011699B" w:rsidRPr="00F31F22" w:rsidRDefault="0011699B" w:rsidP="0011699B">
            <w:pPr>
              <w:widowControl w:val="0"/>
              <w:numPr>
                <w:ilvl w:val="0"/>
                <w:numId w:val="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re is more than one person in my family </w:t>
            </w:r>
          </w:p>
          <w:p w14:paraId="3EE732F9" w14:textId="77777777" w:rsidR="0011699B" w:rsidRPr="00F31F22" w:rsidRDefault="0011699B" w:rsidP="0011699B">
            <w:pPr>
              <w:widowControl w:val="0"/>
              <w:numPr>
                <w:ilvl w:val="0"/>
                <w:numId w:val="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a history of melanoma. </w:t>
            </w:r>
          </w:p>
          <w:p w14:paraId="469B459C" w14:textId="77777777" w:rsidR="0011699B" w:rsidRPr="00F31F22" w:rsidRDefault="0011699B" w:rsidP="0011699B">
            <w:pPr>
              <w:widowControl w:val="0"/>
              <w:numPr>
                <w:ilvl w:val="0"/>
                <w:numId w:val="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c>
          <w:tcPr>
            <w:tcW w:w="3345" w:type="dxa"/>
            <w:shd w:val="clear" w:color="auto" w:fill="auto"/>
            <w:tcMar>
              <w:top w:w="100" w:type="dxa"/>
              <w:left w:w="100" w:type="dxa"/>
              <w:bottom w:w="100" w:type="dxa"/>
              <w:right w:w="100" w:type="dxa"/>
            </w:tcMar>
          </w:tcPr>
          <w:p w14:paraId="4DCA52A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Do you or your immediate family have a history of melanoma?</w:t>
            </w:r>
          </w:p>
          <w:p w14:paraId="65D0C5F9" w14:textId="77777777" w:rsidR="0011699B" w:rsidRPr="00F31F22" w:rsidRDefault="0011699B" w:rsidP="0011699B">
            <w:pPr>
              <w:widowControl w:val="0"/>
              <w:numPr>
                <w:ilvl w:val="0"/>
                <w:numId w:val="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w:t>
            </w:r>
          </w:p>
          <w:p w14:paraId="1547D958" w14:textId="77777777" w:rsidR="0011699B" w:rsidRPr="00F31F22" w:rsidRDefault="0011699B" w:rsidP="0011699B">
            <w:pPr>
              <w:widowControl w:val="0"/>
              <w:numPr>
                <w:ilvl w:val="0"/>
                <w:numId w:val="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person in my family. </w:t>
            </w:r>
          </w:p>
          <w:p w14:paraId="0069D06D" w14:textId="77777777" w:rsidR="0011699B" w:rsidRPr="00F31F22" w:rsidRDefault="0011699B" w:rsidP="0011699B">
            <w:pPr>
              <w:widowControl w:val="0"/>
              <w:numPr>
                <w:ilvl w:val="0"/>
                <w:numId w:val="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one person in my family. </w:t>
            </w:r>
          </w:p>
          <w:p w14:paraId="766D95B3" w14:textId="77777777" w:rsidR="0011699B" w:rsidRPr="00F31F22" w:rsidRDefault="0011699B" w:rsidP="0011699B">
            <w:pPr>
              <w:widowControl w:val="0"/>
              <w:numPr>
                <w:ilvl w:val="0"/>
                <w:numId w:val="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have a history of melanoma. </w:t>
            </w:r>
          </w:p>
          <w:p w14:paraId="6514E565" w14:textId="77777777" w:rsidR="0011699B" w:rsidRPr="00F31F22" w:rsidRDefault="0011699B" w:rsidP="0011699B">
            <w:pPr>
              <w:widowControl w:val="0"/>
              <w:numPr>
                <w:ilvl w:val="0"/>
                <w:numId w:val="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sure.</w:t>
            </w:r>
          </w:p>
        </w:tc>
      </w:tr>
      <w:tr w:rsidR="0011699B" w:rsidRPr="00F31F22" w14:paraId="5B01A45E" w14:textId="77777777" w:rsidTr="00655852">
        <w:trPr>
          <w:trHeight w:val="600"/>
        </w:trPr>
        <w:tc>
          <w:tcPr>
            <w:tcW w:w="548" w:type="dxa"/>
            <w:shd w:val="clear" w:color="auto" w:fill="auto"/>
            <w:tcMar>
              <w:top w:w="100" w:type="dxa"/>
              <w:left w:w="100" w:type="dxa"/>
              <w:bottom w:w="100" w:type="dxa"/>
              <w:right w:w="100" w:type="dxa"/>
            </w:tcMar>
          </w:tcPr>
          <w:p w14:paraId="4251BEE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4</w:t>
            </w:r>
          </w:p>
        </w:tc>
        <w:tc>
          <w:tcPr>
            <w:tcW w:w="3037" w:type="dxa"/>
            <w:shd w:val="clear" w:color="auto" w:fill="auto"/>
            <w:tcMar>
              <w:top w:w="100" w:type="dxa"/>
              <w:left w:w="100" w:type="dxa"/>
              <w:bottom w:w="100" w:type="dxa"/>
              <w:right w:w="100" w:type="dxa"/>
            </w:tcMar>
          </w:tcPr>
          <w:p w14:paraId="5514E58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f you have dark spots on your skin in areas of sun exposure, add 5 points to your score. </w:t>
            </w:r>
          </w:p>
        </w:tc>
        <w:tc>
          <w:tcPr>
            <w:tcW w:w="3150" w:type="dxa"/>
            <w:shd w:val="clear" w:color="auto" w:fill="auto"/>
            <w:tcMar>
              <w:top w:w="100" w:type="dxa"/>
              <w:left w:w="100" w:type="dxa"/>
              <w:bottom w:w="100" w:type="dxa"/>
              <w:right w:w="100" w:type="dxa"/>
            </w:tcMar>
          </w:tcPr>
          <w:p w14:paraId="1DB553F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have dark spots on sun-exposed areas of your skin, add 5 points to your score.</w:t>
            </w:r>
          </w:p>
        </w:tc>
        <w:tc>
          <w:tcPr>
            <w:tcW w:w="3345" w:type="dxa"/>
            <w:shd w:val="clear" w:color="auto" w:fill="auto"/>
            <w:tcMar>
              <w:top w:w="100" w:type="dxa"/>
              <w:left w:w="100" w:type="dxa"/>
              <w:bottom w:w="100" w:type="dxa"/>
              <w:right w:w="100" w:type="dxa"/>
            </w:tcMar>
          </w:tcPr>
          <w:p w14:paraId="5062025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have dark spots on sun-exposed areas of your skin, add 5 points to your score.</w:t>
            </w:r>
          </w:p>
        </w:tc>
      </w:tr>
      <w:tr w:rsidR="0011699B" w:rsidRPr="00F31F22" w14:paraId="30E2A912" w14:textId="77777777" w:rsidTr="00655852">
        <w:trPr>
          <w:trHeight w:val="600"/>
        </w:trPr>
        <w:tc>
          <w:tcPr>
            <w:tcW w:w="548" w:type="dxa"/>
            <w:shd w:val="clear" w:color="auto" w:fill="auto"/>
            <w:tcMar>
              <w:top w:w="100" w:type="dxa"/>
              <w:left w:w="100" w:type="dxa"/>
              <w:bottom w:w="100" w:type="dxa"/>
              <w:right w:w="100" w:type="dxa"/>
            </w:tcMar>
          </w:tcPr>
          <w:p w14:paraId="690B8A4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7AC4C7B7"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Four </w:t>
            </w:r>
          </w:p>
          <w:p w14:paraId="6A2EB655"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Wrinkled vs. Tight </w:t>
            </w:r>
          </w:p>
        </w:tc>
        <w:tc>
          <w:tcPr>
            <w:tcW w:w="3150" w:type="dxa"/>
            <w:shd w:val="clear" w:color="auto" w:fill="auto"/>
            <w:tcMar>
              <w:top w:w="100" w:type="dxa"/>
              <w:left w:w="100" w:type="dxa"/>
              <w:bottom w:w="100" w:type="dxa"/>
              <w:right w:w="100" w:type="dxa"/>
            </w:tcMar>
          </w:tcPr>
          <w:p w14:paraId="1D15C8A7"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Section Four </w:t>
            </w:r>
          </w:p>
          <w:p w14:paraId="67BF661D"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rinkles vs. Tight</w:t>
            </w:r>
          </w:p>
        </w:tc>
        <w:tc>
          <w:tcPr>
            <w:tcW w:w="3345" w:type="dxa"/>
            <w:shd w:val="clear" w:color="auto" w:fill="auto"/>
            <w:tcMar>
              <w:top w:w="100" w:type="dxa"/>
              <w:left w:w="100" w:type="dxa"/>
              <w:bottom w:w="100" w:type="dxa"/>
              <w:right w:w="100" w:type="dxa"/>
            </w:tcMar>
          </w:tcPr>
          <w:p w14:paraId="34BD5043"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 xml:space="preserve">Part Four </w:t>
            </w:r>
          </w:p>
          <w:p w14:paraId="5DBCD921" w14:textId="77777777" w:rsidR="0011699B" w:rsidRPr="00F31F22" w:rsidRDefault="0011699B" w:rsidP="00655852">
            <w:pPr>
              <w:widowControl w:val="0"/>
              <w:pBdr>
                <w:top w:val="nil"/>
                <w:left w:val="nil"/>
                <w:bottom w:val="nil"/>
                <w:right w:val="nil"/>
                <w:between w:val="nil"/>
              </w:pBdr>
              <w:spacing w:after="0" w:line="240" w:lineRule="auto"/>
              <w:jc w:val="center"/>
              <w:rPr>
                <w:rFonts w:ascii="Times New Roman" w:hAnsi="Times New Roman" w:cs="Times New Roman"/>
                <w:b/>
                <w:noProof/>
                <w:sz w:val="20"/>
                <w:szCs w:val="20"/>
              </w:rPr>
            </w:pPr>
            <w:r w:rsidRPr="00F31F22">
              <w:rPr>
                <w:rFonts w:ascii="Times New Roman" w:hAnsi="Times New Roman" w:cs="Times New Roman"/>
                <w:b/>
                <w:noProof/>
                <w:sz w:val="20"/>
                <w:szCs w:val="20"/>
              </w:rPr>
              <w:t>Wrinkles vs. Firmness</w:t>
            </w:r>
          </w:p>
        </w:tc>
      </w:tr>
      <w:tr w:rsidR="0011699B" w:rsidRPr="00F31F22" w14:paraId="65A834B9" w14:textId="77777777" w:rsidTr="00655852">
        <w:trPr>
          <w:trHeight w:val="600"/>
        </w:trPr>
        <w:tc>
          <w:tcPr>
            <w:tcW w:w="548" w:type="dxa"/>
            <w:shd w:val="clear" w:color="auto" w:fill="auto"/>
            <w:tcMar>
              <w:top w:w="100" w:type="dxa"/>
              <w:left w:w="100" w:type="dxa"/>
              <w:bottom w:w="100" w:type="dxa"/>
              <w:right w:w="100" w:type="dxa"/>
            </w:tcMar>
          </w:tcPr>
          <w:p w14:paraId="027CE87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c>
          <w:tcPr>
            <w:tcW w:w="3037" w:type="dxa"/>
            <w:shd w:val="clear" w:color="auto" w:fill="auto"/>
            <w:tcMar>
              <w:top w:w="100" w:type="dxa"/>
              <w:left w:w="100" w:type="dxa"/>
              <w:bottom w:w="100" w:type="dxa"/>
              <w:right w:w="100" w:type="dxa"/>
            </w:tcMar>
          </w:tcPr>
          <w:p w14:paraId="0CEED74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is section measures your tendency to wrinkle, as well as how wrinkled you are right now. Some of my patients confessed that they cheated on this section to come out as a T—after I caught them doing it. Don’t do that! You’re only cheating yourself out of using preventative therapies that could prevent wrinkles. Changing your habits now could change your score in the future from a W to a T. So be honest and get the right treatments if you need them. </w:t>
            </w:r>
          </w:p>
        </w:tc>
        <w:tc>
          <w:tcPr>
            <w:tcW w:w="3150" w:type="dxa"/>
            <w:shd w:val="clear" w:color="auto" w:fill="auto"/>
            <w:tcMar>
              <w:top w:w="100" w:type="dxa"/>
              <w:left w:w="100" w:type="dxa"/>
              <w:bottom w:w="100" w:type="dxa"/>
              <w:right w:w="100" w:type="dxa"/>
            </w:tcMar>
          </w:tcPr>
          <w:p w14:paraId="41C6760C" w14:textId="77777777" w:rsidR="0011699B" w:rsidRPr="00F31F22" w:rsidRDefault="0011699B" w:rsidP="0011699B">
            <w:pPr>
              <w:widowControl w:val="0"/>
              <w:numPr>
                <w:ilvl w:val="0"/>
                <w:numId w:val="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is section measures your tendency to develop wrinkles, as well as how many wrinkles you currently have.</w:t>
            </w:r>
          </w:p>
          <w:p w14:paraId="75AB895B" w14:textId="77777777" w:rsidR="0011699B" w:rsidRPr="00F31F22" w:rsidRDefault="0011699B" w:rsidP="0011699B">
            <w:pPr>
              <w:widowControl w:val="0"/>
              <w:numPr>
                <w:ilvl w:val="0"/>
                <w:numId w:val="5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 patients admit that they don't honestly answer this part as a T (Tight). Please don't do it! You are only doing yourself a disservice by depriving yourself of opportunities for therapies that prevent wrinkles. Changing your current habits can change your score in the future from Wrinkles to Tights. So, answer honestly and get the right treatment if you need it.</w:t>
            </w:r>
          </w:p>
        </w:tc>
        <w:tc>
          <w:tcPr>
            <w:tcW w:w="3345" w:type="dxa"/>
            <w:shd w:val="clear" w:color="auto" w:fill="auto"/>
            <w:tcMar>
              <w:top w:w="100" w:type="dxa"/>
              <w:left w:w="100" w:type="dxa"/>
              <w:bottom w:w="100" w:type="dxa"/>
              <w:right w:w="100" w:type="dxa"/>
            </w:tcMar>
          </w:tcPr>
          <w:p w14:paraId="50C16543" w14:textId="77777777" w:rsidR="0011699B" w:rsidRPr="00F31F22" w:rsidRDefault="0011699B" w:rsidP="0011699B">
            <w:pPr>
              <w:widowControl w:val="0"/>
              <w:numPr>
                <w:ilvl w:val="0"/>
                <w:numId w:val="9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is section assesses your propensity to develop wrinkles and the extent of wrinkles you presently have. </w:t>
            </w:r>
          </w:p>
          <w:p w14:paraId="2656A943" w14:textId="77777777" w:rsidR="0011699B" w:rsidRPr="00F31F22" w:rsidRDefault="0011699B" w:rsidP="0011699B">
            <w:pPr>
              <w:widowControl w:val="0"/>
              <w:numPr>
                <w:ilvl w:val="0"/>
                <w:numId w:val="9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Some patients may not be completely truthful when responding to this section as "T" (Tight). Please refrain from doing so! By doing this, you only hinder yourself from receiving wrinkle-preventing therapy. Altering your current habits can potentially transform your score from "W" (Wrinkle) to "T" (Tight) in the future. Therefore, kindly provide honest answers and seek appropriate treatment if necessary..</w:t>
            </w:r>
          </w:p>
        </w:tc>
      </w:tr>
      <w:tr w:rsidR="0011699B" w:rsidRPr="00F31F22" w14:paraId="25235B16" w14:textId="77777777" w:rsidTr="00655852">
        <w:trPr>
          <w:trHeight w:val="600"/>
        </w:trPr>
        <w:tc>
          <w:tcPr>
            <w:tcW w:w="548" w:type="dxa"/>
            <w:shd w:val="clear" w:color="auto" w:fill="auto"/>
            <w:tcMar>
              <w:top w:w="100" w:type="dxa"/>
              <w:left w:w="100" w:type="dxa"/>
              <w:bottom w:w="100" w:type="dxa"/>
              <w:right w:w="100" w:type="dxa"/>
            </w:tcMar>
          </w:tcPr>
          <w:p w14:paraId="00FB7EB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w:t>
            </w:r>
          </w:p>
        </w:tc>
        <w:tc>
          <w:tcPr>
            <w:tcW w:w="3037" w:type="dxa"/>
            <w:shd w:val="clear" w:color="auto" w:fill="auto"/>
            <w:tcMar>
              <w:top w:w="100" w:type="dxa"/>
              <w:left w:w="100" w:type="dxa"/>
              <w:bottom w:w="100" w:type="dxa"/>
              <w:right w:w="100" w:type="dxa"/>
            </w:tcMar>
          </w:tcPr>
          <w:p w14:paraId="4B380BD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o you have facial wrinkles?   </w:t>
            </w:r>
          </w:p>
          <w:p w14:paraId="402B1225" w14:textId="77777777" w:rsidR="0011699B" w:rsidRPr="00F31F22" w:rsidRDefault="0011699B" w:rsidP="0011699B">
            <w:pPr>
              <w:widowControl w:val="0"/>
              <w:numPr>
                <w:ilvl w:val="0"/>
                <w:numId w:val="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not even with movement such as smiling, frowning, or lifting my eyebrows   </w:t>
            </w:r>
          </w:p>
          <w:p w14:paraId="4F63EEFB" w14:textId="77777777" w:rsidR="0011699B" w:rsidRPr="00F31F22" w:rsidRDefault="0011699B" w:rsidP="0011699B">
            <w:pPr>
              <w:widowControl w:val="0"/>
              <w:numPr>
                <w:ilvl w:val="0"/>
                <w:numId w:val="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ly when I move, such as smiling, frowning, or </w:t>
            </w:r>
            <w:r w:rsidRPr="00F31F22">
              <w:rPr>
                <w:rFonts w:ascii="Times New Roman" w:hAnsi="Times New Roman" w:cs="Times New Roman"/>
                <w:noProof/>
                <w:sz w:val="20"/>
                <w:szCs w:val="20"/>
              </w:rPr>
              <w:lastRenderedPageBreak/>
              <w:t xml:space="preserve">lifting my eye-brows   </w:t>
            </w:r>
          </w:p>
          <w:p w14:paraId="47D3EF58" w14:textId="77777777" w:rsidR="0011699B" w:rsidRPr="00F31F22" w:rsidRDefault="0011699B" w:rsidP="0011699B">
            <w:pPr>
              <w:widowControl w:val="0"/>
              <w:numPr>
                <w:ilvl w:val="0"/>
                <w:numId w:val="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ith movement and a few at rest without movement   </w:t>
            </w:r>
          </w:p>
          <w:p w14:paraId="2891ECD8" w14:textId="77777777" w:rsidR="0011699B" w:rsidRPr="00F31F22" w:rsidRDefault="0011699B" w:rsidP="0011699B">
            <w:pPr>
              <w:widowControl w:val="0"/>
              <w:numPr>
                <w:ilvl w:val="0"/>
                <w:numId w:val="7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rinkles are present even if I’m not smiling, frowning, or lifting my brows.  </w:t>
            </w:r>
          </w:p>
          <w:p w14:paraId="0137E73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58AD430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n answering questions 2–7, please respond according to how you would compare yourself and other family members to all other ethnic groups, not just your own. For family members who you may not have known, please ask other family members or refer to photographs, where possible. </w:t>
            </w:r>
          </w:p>
        </w:tc>
        <w:tc>
          <w:tcPr>
            <w:tcW w:w="3150" w:type="dxa"/>
            <w:shd w:val="clear" w:color="auto" w:fill="auto"/>
            <w:tcMar>
              <w:top w:w="100" w:type="dxa"/>
              <w:left w:w="100" w:type="dxa"/>
              <w:bottom w:w="100" w:type="dxa"/>
              <w:right w:w="100" w:type="dxa"/>
            </w:tcMar>
          </w:tcPr>
          <w:p w14:paraId="09F04F0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Are there any wrinkles on your face?</w:t>
            </w:r>
          </w:p>
          <w:p w14:paraId="6314F11F" w14:textId="77777777" w:rsidR="0011699B" w:rsidRPr="00F31F22" w:rsidRDefault="0011699B" w:rsidP="0011699B">
            <w:pPr>
              <w:widowControl w:val="0"/>
              <w:numPr>
                <w:ilvl w:val="0"/>
                <w:numId w:val="1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not even during gestures like smiling, frowning, or raising an eyebrow </w:t>
            </w:r>
          </w:p>
          <w:p w14:paraId="35731ED5" w14:textId="77777777" w:rsidR="0011699B" w:rsidRPr="00F31F22" w:rsidRDefault="0011699B" w:rsidP="0011699B">
            <w:pPr>
              <w:widowControl w:val="0"/>
              <w:numPr>
                <w:ilvl w:val="0"/>
                <w:numId w:val="1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ly when moving your face, such as smiling, </w:t>
            </w:r>
            <w:r w:rsidRPr="00F31F22">
              <w:rPr>
                <w:rFonts w:ascii="Times New Roman" w:hAnsi="Times New Roman" w:cs="Times New Roman"/>
                <w:noProof/>
                <w:sz w:val="20"/>
                <w:szCs w:val="20"/>
              </w:rPr>
              <w:lastRenderedPageBreak/>
              <w:t xml:space="preserve">frowning, or raising your eyebrows </w:t>
            </w:r>
          </w:p>
          <w:p w14:paraId="1C72B2CA" w14:textId="77777777" w:rsidR="0011699B" w:rsidRPr="00F31F22" w:rsidRDefault="0011699B" w:rsidP="0011699B">
            <w:pPr>
              <w:widowControl w:val="0"/>
              <w:numPr>
                <w:ilvl w:val="0"/>
                <w:numId w:val="1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hen moving the face, also slightly wrinkled when resting without movement </w:t>
            </w:r>
          </w:p>
          <w:p w14:paraId="7741A7F3" w14:textId="77777777" w:rsidR="0011699B" w:rsidRPr="00F31F22" w:rsidRDefault="0011699B" w:rsidP="0011699B">
            <w:pPr>
              <w:widowControl w:val="0"/>
              <w:numPr>
                <w:ilvl w:val="0"/>
                <w:numId w:val="1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rinkles are there even if I don't smile, frown, or raise my eyebrows.</w:t>
            </w:r>
          </w:p>
          <w:p w14:paraId="2CD51AC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0671F85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answering questions 2-7, please answer by considering the comparison between you and your family members with other tribes in Indonesia. For family members you may not know, please ask other family members or see photos of them, if possible.</w:t>
            </w:r>
          </w:p>
        </w:tc>
        <w:tc>
          <w:tcPr>
            <w:tcW w:w="3345" w:type="dxa"/>
            <w:shd w:val="clear" w:color="auto" w:fill="auto"/>
            <w:tcMar>
              <w:top w:w="100" w:type="dxa"/>
              <w:left w:w="100" w:type="dxa"/>
              <w:bottom w:w="100" w:type="dxa"/>
              <w:right w:w="100" w:type="dxa"/>
            </w:tcMar>
          </w:tcPr>
          <w:p w14:paraId="5D50576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Do you have wrinkles on your face? </w:t>
            </w:r>
          </w:p>
          <w:p w14:paraId="6E36D12D" w14:textId="77777777" w:rsidR="0011699B" w:rsidRPr="00F31F22" w:rsidRDefault="0011699B" w:rsidP="0011699B">
            <w:pPr>
              <w:widowControl w:val="0"/>
              <w:numPr>
                <w:ilvl w:val="0"/>
                <w:numId w:val="10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 not even when making facial expressions like smiling, frowning, or raising eyebrows. </w:t>
            </w:r>
          </w:p>
          <w:p w14:paraId="4803B0B8" w14:textId="77777777" w:rsidR="0011699B" w:rsidRPr="00F31F22" w:rsidRDefault="0011699B" w:rsidP="0011699B">
            <w:pPr>
              <w:widowControl w:val="0"/>
              <w:numPr>
                <w:ilvl w:val="0"/>
                <w:numId w:val="10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ly when making facial expressions like smiling, </w:t>
            </w:r>
            <w:r w:rsidRPr="00F31F22">
              <w:rPr>
                <w:rFonts w:ascii="Times New Roman" w:hAnsi="Times New Roman" w:cs="Times New Roman"/>
                <w:noProof/>
                <w:sz w:val="20"/>
                <w:szCs w:val="20"/>
              </w:rPr>
              <w:lastRenderedPageBreak/>
              <w:t xml:space="preserve">frowning, or raising eyebrows. </w:t>
            </w:r>
          </w:p>
          <w:p w14:paraId="509F68F8" w14:textId="77777777" w:rsidR="0011699B" w:rsidRPr="00F31F22" w:rsidRDefault="0011699B" w:rsidP="0011699B">
            <w:pPr>
              <w:widowControl w:val="0"/>
              <w:numPr>
                <w:ilvl w:val="0"/>
                <w:numId w:val="10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s, when making facial expressions and also some wrinkles when at rest without any movement. </w:t>
            </w:r>
          </w:p>
          <w:p w14:paraId="0E8AE20A" w14:textId="77777777" w:rsidR="0011699B" w:rsidRPr="00F31F22" w:rsidRDefault="0011699B" w:rsidP="0011699B">
            <w:pPr>
              <w:widowControl w:val="0"/>
              <w:numPr>
                <w:ilvl w:val="0"/>
                <w:numId w:val="10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have wrinkles even when I'm not smiling, frowning, or raising eyebrows.</w:t>
            </w:r>
          </w:p>
          <w:p w14:paraId="010E5B5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p w14:paraId="1ED3244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en responding to questions 2-7, kindly take into account the comparison between yourself and individuals belonging to other ethnicities in Indonesia. For family members whom you may not be acquainted with, please seek information from other family members or refer to their photographs, if available.</w:t>
            </w:r>
          </w:p>
        </w:tc>
      </w:tr>
      <w:tr w:rsidR="0011699B" w:rsidRPr="00F31F22" w14:paraId="1346EC9D" w14:textId="77777777" w:rsidTr="00655852">
        <w:trPr>
          <w:trHeight w:val="600"/>
        </w:trPr>
        <w:tc>
          <w:tcPr>
            <w:tcW w:w="548" w:type="dxa"/>
            <w:shd w:val="clear" w:color="auto" w:fill="auto"/>
            <w:tcMar>
              <w:top w:w="100" w:type="dxa"/>
              <w:left w:w="100" w:type="dxa"/>
              <w:bottom w:w="100" w:type="dxa"/>
              <w:right w:w="100" w:type="dxa"/>
            </w:tcMar>
          </w:tcPr>
          <w:p w14:paraId="586A2F2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2</w:t>
            </w:r>
          </w:p>
        </w:tc>
        <w:tc>
          <w:tcPr>
            <w:tcW w:w="3037" w:type="dxa"/>
            <w:shd w:val="clear" w:color="auto" w:fill="auto"/>
            <w:tcMar>
              <w:top w:w="100" w:type="dxa"/>
              <w:left w:w="100" w:type="dxa"/>
              <w:bottom w:w="100" w:type="dxa"/>
              <w:right w:w="100" w:type="dxa"/>
            </w:tcMar>
          </w:tcPr>
          <w:p w14:paraId="7CA09AD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mother’s facial skin look?   </w:t>
            </w:r>
          </w:p>
          <w:p w14:paraId="38600E68" w14:textId="77777777" w:rsidR="0011699B" w:rsidRPr="00F31F22" w:rsidRDefault="0011699B" w:rsidP="0011699B">
            <w:pPr>
              <w:widowControl w:val="0"/>
              <w:numPr>
                <w:ilvl w:val="0"/>
                <w:numId w:val="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ge   </w:t>
            </w:r>
          </w:p>
          <w:p w14:paraId="58157489" w14:textId="77777777" w:rsidR="0011699B" w:rsidRPr="00F31F22" w:rsidRDefault="0011699B" w:rsidP="0011699B">
            <w:pPr>
              <w:widowControl w:val="0"/>
              <w:numPr>
                <w:ilvl w:val="0"/>
                <w:numId w:val="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er age   </w:t>
            </w:r>
          </w:p>
          <w:p w14:paraId="4A2493EB" w14:textId="77777777" w:rsidR="0011699B" w:rsidRPr="00F31F22" w:rsidRDefault="0011699B" w:rsidP="0011699B">
            <w:pPr>
              <w:widowControl w:val="0"/>
              <w:numPr>
                <w:ilvl w:val="0"/>
                <w:numId w:val="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ge   </w:t>
            </w:r>
          </w:p>
          <w:p w14:paraId="784B8AA4" w14:textId="77777777" w:rsidR="0011699B" w:rsidRPr="00F31F22" w:rsidRDefault="0011699B" w:rsidP="0011699B">
            <w:pPr>
              <w:widowControl w:val="0"/>
              <w:numPr>
                <w:ilvl w:val="0"/>
                <w:numId w:val="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ge    </w:t>
            </w:r>
          </w:p>
          <w:p w14:paraId="0512A17B" w14:textId="77777777" w:rsidR="0011699B" w:rsidRPr="00F31F22" w:rsidRDefault="0011699B" w:rsidP="0011699B">
            <w:pPr>
              <w:widowControl w:val="0"/>
              <w:numPr>
                <w:ilvl w:val="0"/>
                <w:numId w:val="6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applicable; I was adopted or I cannot remember. </w:t>
            </w:r>
          </w:p>
        </w:tc>
        <w:tc>
          <w:tcPr>
            <w:tcW w:w="3150" w:type="dxa"/>
            <w:shd w:val="clear" w:color="auto" w:fill="auto"/>
            <w:tcMar>
              <w:top w:w="100" w:type="dxa"/>
              <w:left w:w="100" w:type="dxa"/>
              <w:bottom w:w="100" w:type="dxa"/>
              <w:right w:w="100" w:type="dxa"/>
            </w:tcMar>
          </w:tcPr>
          <w:p w14:paraId="36C98E6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age does your mother's facial skin look like?</w:t>
            </w:r>
          </w:p>
          <w:p w14:paraId="6D67D688" w14:textId="77777777" w:rsidR="0011699B" w:rsidRPr="00F31F22" w:rsidRDefault="0011699B" w:rsidP="0011699B">
            <w:pPr>
              <w:widowControl w:val="0"/>
              <w:numPr>
                <w:ilvl w:val="0"/>
                <w:numId w:val="10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439E218F" w14:textId="77777777" w:rsidR="0011699B" w:rsidRPr="00F31F22" w:rsidRDefault="0011699B" w:rsidP="0011699B">
            <w:pPr>
              <w:widowControl w:val="0"/>
              <w:numPr>
                <w:ilvl w:val="0"/>
                <w:numId w:val="10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ge-appropriate </w:t>
            </w:r>
          </w:p>
          <w:p w14:paraId="247A320F" w14:textId="77777777" w:rsidR="0011699B" w:rsidRPr="00F31F22" w:rsidRDefault="0011699B" w:rsidP="0011699B">
            <w:pPr>
              <w:widowControl w:val="0"/>
              <w:numPr>
                <w:ilvl w:val="0"/>
                <w:numId w:val="10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7EDF2B62" w14:textId="77777777" w:rsidR="0011699B" w:rsidRPr="00F31F22" w:rsidRDefault="0011699B" w:rsidP="0011699B">
            <w:pPr>
              <w:widowControl w:val="0"/>
              <w:numPr>
                <w:ilvl w:val="0"/>
                <w:numId w:val="10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529048CF" w14:textId="77777777" w:rsidR="0011699B" w:rsidRPr="00F31F22" w:rsidRDefault="0011699B" w:rsidP="0011699B">
            <w:pPr>
              <w:widowControl w:val="0"/>
              <w:numPr>
                <w:ilvl w:val="0"/>
                <w:numId w:val="10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or I don't remember.</w:t>
            </w:r>
          </w:p>
        </w:tc>
        <w:tc>
          <w:tcPr>
            <w:tcW w:w="3345" w:type="dxa"/>
            <w:shd w:val="clear" w:color="auto" w:fill="auto"/>
            <w:tcMar>
              <w:top w:w="100" w:type="dxa"/>
              <w:left w:w="100" w:type="dxa"/>
              <w:bottom w:w="100" w:type="dxa"/>
              <w:right w:w="100" w:type="dxa"/>
            </w:tcMar>
          </w:tcPr>
          <w:p w14:paraId="044610E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what age does your mother's facial skin appear?</w:t>
            </w:r>
          </w:p>
          <w:p w14:paraId="0F044B3D" w14:textId="77777777" w:rsidR="0011699B" w:rsidRPr="00F31F22" w:rsidRDefault="0011699B" w:rsidP="0011699B">
            <w:pPr>
              <w:widowControl w:val="0"/>
              <w:numPr>
                <w:ilvl w:val="0"/>
                <w:numId w:val="9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ctual age. </w:t>
            </w:r>
          </w:p>
          <w:p w14:paraId="32C70F4B" w14:textId="77777777" w:rsidR="0011699B" w:rsidRPr="00F31F22" w:rsidRDefault="0011699B" w:rsidP="0011699B">
            <w:pPr>
              <w:widowControl w:val="0"/>
              <w:numPr>
                <w:ilvl w:val="0"/>
                <w:numId w:val="9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er actual age. </w:t>
            </w:r>
          </w:p>
          <w:p w14:paraId="19A28990" w14:textId="77777777" w:rsidR="0011699B" w:rsidRPr="00F31F22" w:rsidRDefault="0011699B" w:rsidP="0011699B">
            <w:pPr>
              <w:widowControl w:val="0"/>
              <w:numPr>
                <w:ilvl w:val="0"/>
                <w:numId w:val="9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ctual age. </w:t>
            </w:r>
          </w:p>
          <w:p w14:paraId="0B842093" w14:textId="77777777" w:rsidR="0011699B" w:rsidRPr="00F31F22" w:rsidRDefault="0011699B" w:rsidP="0011699B">
            <w:pPr>
              <w:widowControl w:val="0"/>
              <w:numPr>
                <w:ilvl w:val="0"/>
                <w:numId w:val="9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ctual age. </w:t>
            </w:r>
          </w:p>
          <w:p w14:paraId="66E250E9" w14:textId="77777777" w:rsidR="0011699B" w:rsidRPr="00F31F22" w:rsidRDefault="0011699B" w:rsidP="0011699B">
            <w:pPr>
              <w:widowControl w:val="0"/>
              <w:numPr>
                <w:ilvl w:val="0"/>
                <w:numId w:val="9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or I don't remember.</w:t>
            </w:r>
          </w:p>
        </w:tc>
      </w:tr>
      <w:tr w:rsidR="0011699B" w:rsidRPr="00F31F22" w14:paraId="1556D644" w14:textId="77777777" w:rsidTr="00655852">
        <w:trPr>
          <w:trHeight w:val="600"/>
        </w:trPr>
        <w:tc>
          <w:tcPr>
            <w:tcW w:w="548" w:type="dxa"/>
            <w:shd w:val="clear" w:color="auto" w:fill="auto"/>
            <w:tcMar>
              <w:top w:w="100" w:type="dxa"/>
              <w:left w:w="100" w:type="dxa"/>
              <w:bottom w:w="100" w:type="dxa"/>
              <w:right w:w="100" w:type="dxa"/>
            </w:tcMar>
          </w:tcPr>
          <w:p w14:paraId="22F0011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3</w:t>
            </w:r>
          </w:p>
        </w:tc>
        <w:tc>
          <w:tcPr>
            <w:tcW w:w="3037" w:type="dxa"/>
            <w:shd w:val="clear" w:color="auto" w:fill="auto"/>
            <w:tcMar>
              <w:top w:w="100" w:type="dxa"/>
              <w:left w:w="100" w:type="dxa"/>
              <w:bottom w:w="100" w:type="dxa"/>
              <w:right w:w="100" w:type="dxa"/>
            </w:tcMar>
          </w:tcPr>
          <w:p w14:paraId="6C661F0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father’s facial skin look?   </w:t>
            </w:r>
          </w:p>
          <w:p w14:paraId="24C12351" w14:textId="77777777" w:rsidR="0011699B" w:rsidRPr="00F31F22" w:rsidRDefault="0011699B" w:rsidP="0011699B">
            <w:pPr>
              <w:widowControl w:val="0"/>
              <w:numPr>
                <w:ilvl w:val="0"/>
                <w:numId w:val="1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207490E7" w14:textId="77777777" w:rsidR="0011699B" w:rsidRPr="00F31F22" w:rsidRDefault="0011699B" w:rsidP="0011699B">
            <w:pPr>
              <w:widowControl w:val="0"/>
              <w:numPr>
                <w:ilvl w:val="0"/>
                <w:numId w:val="1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is age   </w:t>
            </w:r>
          </w:p>
          <w:p w14:paraId="32E7A36B" w14:textId="77777777" w:rsidR="0011699B" w:rsidRPr="00F31F22" w:rsidRDefault="0011699B" w:rsidP="0011699B">
            <w:pPr>
              <w:widowControl w:val="0"/>
              <w:numPr>
                <w:ilvl w:val="0"/>
                <w:numId w:val="1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7B750DDE" w14:textId="77777777" w:rsidR="0011699B" w:rsidRPr="00F31F22" w:rsidRDefault="0011699B" w:rsidP="0011699B">
            <w:pPr>
              <w:widowControl w:val="0"/>
              <w:numPr>
                <w:ilvl w:val="0"/>
                <w:numId w:val="1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54A20139" w14:textId="77777777" w:rsidR="0011699B" w:rsidRPr="00F31F22" w:rsidRDefault="0011699B" w:rsidP="0011699B">
            <w:pPr>
              <w:widowControl w:val="0"/>
              <w:numPr>
                <w:ilvl w:val="0"/>
                <w:numId w:val="12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applicable; I was adopted or I cannot remember. </w:t>
            </w:r>
          </w:p>
        </w:tc>
        <w:tc>
          <w:tcPr>
            <w:tcW w:w="3150" w:type="dxa"/>
            <w:shd w:val="clear" w:color="auto" w:fill="auto"/>
            <w:tcMar>
              <w:top w:w="100" w:type="dxa"/>
              <w:left w:w="100" w:type="dxa"/>
              <w:bottom w:w="100" w:type="dxa"/>
              <w:right w:w="100" w:type="dxa"/>
            </w:tcMar>
          </w:tcPr>
          <w:p w14:paraId="6615C00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ld does your father's facial skin look like?</w:t>
            </w:r>
          </w:p>
          <w:p w14:paraId="6B756C1E" w14:textId="77777777" w:rsidR="0011699B" w:rsidRPr="00F31F22" w:rsidRDefault="0011699B" w:rsidP="0011699B">
            <w:pPr>
              <w:widowControl w:val="0"/>
              <w:numPr>
                <w:ilvl w:val="0"/>
                <w:numId w:val="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12C199FC" w14:textId="77777777" w:rsidR="0011699B" w:rsidRPr="00F31F22" w:rsidRDefault="0011699B" w:rsidP="0011699B">
            <w:pPr>
              <w:widowControl w:val="0"/>
              <w:numPr>
                <w:ilvl w:val="0"/>
                <w:numId w:val="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ge-appropriate </w:t>
            </w:r>
          </w:p>
          <w:p w14:paraId="283D1F5B" w14:textId="77777777" w:rsidR="0011699B" w:rsidRPr="00F31F22" w:rsidRDefault="0011699B" w:rsidP="0011699B">
            <w:pPr>
              <w:widowControl w:val="0"/>
              <w:numPr>
                <w:ilvl w:val="0"/>
                <w:numId w:val="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4BE8B27C" w14:textId="77777777" w:rsidR="0011699B" w:rsidRPr="00F31F22" w:rsidRDefault="0011699B" w:rsidP="0011699B">
            <w:pPr>
              <w:widowControl w:val="0"/>
              <w:numPr>
                <w:ilvl w:val="0"/>
                <w:numId w:val="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39142360" w14:textId="77777777" w:rsidR="0011699B" w:rsidRPr="00F31F22" w:rsidRDefault="0011699B" w:rsidP="0011699B">
            <w:pPr>
              <w:widowControl w:val="0"/>
              <w:numPr>
                <w:ilvl w:val="0"/>
                <w:numId w:val="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or I don't remember.</w:t>
            </w:r>
          </w:p>
        </w:tc>
        <w:tc>
          <w:tcPr>
            <w:tcW w:w="3345" w:type="dxa"/>
            <w:shd w:val="clear" w:color="auto" w:fill="auto"/>
            <w:tcMar>
              <w:top w:w="100" w:type="dxa"/>
              <w:left w:w="100" w:type="dxa"/>
              <w:bottom w:w="100" w:type="dxa"/>
              <w:right w:w="100" w:type="dxa"/>
            </w:tcMar>
          </w:tcPr>
          <w:p w14:paraId="549DFC0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what age does your father's facial skin appear?</w:t>
            </w:r>
          </w:p>
          <w:p w14:paraId="4BDA96CC" w14:textId="77777777" w:rsidR="0011699B" w:rsidRPr="00F31F22" w:rsidRDefault="0011699B" w:rsidP="0011699B">
            <w:pPr>
              <w:widowControl w:val="0"/>
              <w:numPr>
                <w:ilvl w:val="0"/>
                <w:numId w:val="1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ctual age. </w:t>
            </w:r>
          </w:p>
          <w:p w14:paraId="1BD7EC6C" w14:textId="77777777" w:rsidR="0011699B" w:rsidRPr="00F31F22" w:rsidRDefault="0011699B" w:rsidP="0011699B">
            <w:pPr>
              <w:widowControl w:val="0"/>
              <w:numPr>
                <w:ilvl w:val="0"/>
                <w:numId w:val="1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is actual age. </w:t>
            </w:r>
          </w:p>
          <w:p w14:paraId="4595BCAE" w14:textId="77777777" w:rsidR="0011699B" w:rsidRPr="00F31F22" w:rsidRDefault="0011699B" w:rsidP="0011699B">
            <w:pPr>
              <w:widowControl w:val="0"/>
              <w:numPr>
                <w:ilvl w:val="0"/>
                <w:numId w:val="1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ctual age. </w:t>
            </w:r>
          </w:p>
          <w:p w14:paraId="1C744A10" w14:textId="77777777" w:rsidR="0011699B" w:rsidRPr="00F31F22" w:rsidRDefault="0011699B" w:rsidP="0011699B">
            <w:pPr>
              <w:widowControl w:val="0"/>
              <w:numPr>
                <w:ilvl w:val="0"/>
                <w:numId w:val="1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ctual age. </w:t>
            </w:r>
          </w:p>
          <w:p w14:paraId="3449FC0A" w14:textId="77777777" w:rsidR="0011699B" w:rsidRPr="00F31F22" w:rsidRDefault="0011699B" w:rsidP="0011699B">
            <w:pPr>
              <w:widowControl w:val="0"/>
              <w:numPr>
                <w:ilvl w:val="0"/>
                <w:numId w:val="1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or I don't remember.</w:t>
            </w:r>
          </w:p>
        </w:tc>
      </w:tr>
      <w:tr w:rsidR="0011699B" w:rsidRPr="00F31F22" w14:paraId="55B1D9F5" w14:textId="77777777" w:rsidTr="00655852">
        <w:trPr>
          <w:trHeight w:val="600"/>
        </w:trPr>
        <w:tc>
          <w:tcPr>
            <w:tcW w:w="548" w:type="dxa"/>
            <w:shd w:val="clear" w:color="auto" w:fill="auto"/>
            <w:tcMar>
              <w:top w:w="100" w:type="dxa"/>
              <w:left w:w="100" w:type="dxa"/>
              <w:bottom w:w="100" w:type="dxa"/>
              <w:right w:w="100" w:type="dxa"/>
            </w:tcMar>
          </w:tcPr>
          <w:p w14:paraId="3F669EE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4</w:t>
            </w:r>
          </w:p>
        </w:tc>
        <w:tc>
          <w:tcPr>
            <w:tcW w:w="3037" w:type="dxa"/>
            <w:shd w:val="clear" w:color="auto" w:fill="auto"/>
            <w:tcMar>
              <w:top w:w="100" w:type="dxa"/>
              <w:left w:w="100" w:type="dxa"/>
              <w:bottom w:w="100" w:type="dxa"/>
              <w:right w:w="100" w:type="dxa"/>
            </w:tcMar>
          </w:tcPr>
          <w:p w14:paraId="5EEA161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maternal grandmother’s facial skin look?   </w:t>
            </w:r>
          </w:p>
          <w:p w14:paraId="555DA5CD" w14:textId="77777777" w:rsidR="0011699B" w:rsidRPr="00F31F22" w:rsidRDefault="0011699B" w:rsidP="0011699B">
            <w:pPr>
              <w:widowControl w:val="0"/>
              <w:numPr>
                <w:ilvl w:val="0"/>
                <w:numId w:val="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ge   </w:t>
            </w:r>
          </w:p>
          <w:p w14:paraId="04AE8D95" w14:textId="77777777" w:rsidR="0011699B" w:rsidRPr="00F31F22" w:rsidRDefault="0011699B" w:rsidP="0011699B">
            <w:pPr>
              <w:widowControl w:val="0"/>
              <w:numPr>
                <w:ilvl w:val="0"/>
                <w:numId w:val="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er age   </w:t>
            </w:r>
          </w:p>
          <w:p w14:paraId="377A3404" w14:textId="77777777" w:rsidR="0011699B" w:rsidRPr="00F31F22" w:rsidRDefault="0011699B" w:rsidP="0011699B">
            <w:pPr>
              <w:widowControl w:val="0"/>
              <w:numPr>
                <w:ilvl w:val="0"/>
                <w:numId w:val="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ge   </w:t>
            </w:r>
          </w:p>
          <w:p w14:paraId="662A61B5" w14:textId="77777777" w:rsidR="0011699B" w:rsidRPr="00F31F22" w:rsidRDefault="0011699B" w:rsidP="0011699B">
            <w:pPr>
              <w:widowControl w:val="0"/>
              <w:numPr>
                <w:ilvl w:val="0"/>
                <w:numId w:val="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ge   </w:t>
            </w:r>
          </w:p>
          <w:p w14:paraId="02F337F2" w14:textId="77777777" w:rsidR="0011699B" w:rsidRPr="00F31F22" w:rsidRDefault="0011699B" w:rsidP="0011699B">
            <w:pPr>
              <w:widowControl w:val="0"/>
              <w:numPr>
                <w:ilvl w:val="0"/>
                <w:numId w:val="2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never knew her, or cannot remember.</w:t>
            </w:r>
          </w:p>
        </w:tc>
        <w:tc>
          <w:tcPr>
            <w:tcW w:w="3150" w:type="dxa"/>
            <w:shd w:val="clear" w:color="auto" w:fill="auto"/>
            <w:tcMar>
              <w:top w:w="100" w:type="dxa"/>
              <w:left w:w="100" w:type="dxa"/>
              <w:bottom w:w="100" w:type="dxa"/>
              <w:right w:w="100" w:type="dxa"/>
            </w:tcMar>
          </w:tcPr>
          <w:p w14:paraId="47B5F49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ld did your maternal grandmother's facial skin look like?</w:t>
            </w:r>
          </w:p>
          <w:p w14:paraId="2A741441" w14:textId="77777777" w:rsidR="0011699B" w:rsidRPr="00F31F22" w:rsidRDefault="0011699B" w:rsidP="0011699B">
            <w:pPr>
              <w:widowControl w:val="0"/>
              <w:numPr>
                <w:ilvl w:val="0"/>
                <w:numId w:val="1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4239C739" w14:textId="77777777" w:rsidR="0011699B" w:rsidRPr="00F31F22" w:rsidRDefault="0011699B" w:rsidP="0011699B">
            <w:pPr>
              <w:widowControl w:val="0"/>
              <w:numPr>
                <w:ilvl w:val="0"/>
                <w:numId w:val="1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ge-appropriate </w:t>
            </w:r>
          </w:p>
          <w:p w14:paraId="3D9CA5BB" w14:textId="77777777" w:rsidR="0011699B" w:rsidRPr="00F31F22" w:rsidRDefault="0011699B" w:rsidP="0011699B">
            <w:pPr>
              <w:widowControl w:val="0"/>
              <w:numPr>
                <w:ilvl w:val="0"/>
                <w:numId w:val="1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3D8ED079" w14:textId="77777777" w:rsidR="0011699B" w:rsidRPr="00F31F22" w:rsidRDefault="0011699B" w:rsidP="0011699B">
            <w:pPr>
              <w:widowControl w:val="0"/>
              <w:numPr>
                <w:ilvl w:val="0"/>
                <w:numId w:val="1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2AE08E1F" w14:textId="77777777" w:rsidR="0011699B" w:rsidRPr="00F31F22" w:rsidRDefault="0011699B" w:rsidP="0011699B">
            <w:pPr>
              <w:widowControl w:val="0"/>
              <w:numPr>
                <w:ilvl w:val="0"/>
                <w:numId w:val="15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never knew him, or don't remember.</w:t>
            </w:r>
          </w:p>
        </w:tc>
        <w:tc>
          <w:tcPr>
            <w:tcW w:w="3345" w:type="dxa"/>
            <w:shd w:val="clear" w:color="auto" w:fill="auto"/>
            <w:tcMar>
              <w:top w:w="100" w:type="dxa"/>
              <w:left w:w="100" w:type="dxa"/>
              <w:bottom w:w="100" w:type="dxa"/>
              <w:right w:w="100" w:type="dxa"/>
            </w:tcMar>
          </w:tcPr>
          <w:p w14:paraId="03B8FEC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what age does your maternal grandmother's facial skin appear?</w:t>
            </w:r>
          </w:p>
          <w:p w14:paraId="6B12BEA7" w14:textId="77777777" w:rsidR="0011699B" w:rsidRPr="00F31F22" w:rsidRDefault="0011699B" w:rsidP="0011699B">
            <w:pPr>
              <w:widowControl w:val="0"/>
              <w:numPr>
                <w:ilvl w:val="0"/>
                <w:numId w:val="1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ctual age. </w:t>
            </w:r>
          </w:p>
          <w:p w14:paraId="49290CDF" w14:textId="77777777" w:rsidR="0011699B" w:rsidRPr="00F31F22" w:rsidRDefault="0011699B" w:rsidP="0011699B">
            <w:pPr>
              <w:widowControl w:val="0"/>
              <w:numPr>
                <w:ilvl w:val="0"/>
                <w:numId w:val="1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er actual age. </w:t>
            </w:r>
          </w:p>
          <w:p w14:paraId="46DF98C2" w14:textId="77777777" w:rsidR="0011699B" w:rsidRPr="00F31F22" w:rsidRDefault="0011699B" w:rsidP="0011699B">
            <w:pPr>
              <w:widowControl w:val="0"/>
              <w:numPr>
                <w:ilvl w:val="0"/>
                <w:numId w:val="1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ctual age. </w:t>
            </w:r>
          </w:p>
          <w:p w14:paraId="0AF42AD7" w14:textId="77777777" w:rsidR="0011699B" w:rsidRPr="00F31F22" w:rsidRDefault="0011699B" w:rsidP="0011699B">
            <w:pPr>
              <w:widowControl w:val="0"/>
              <w:numPr>
                <w:ilvl w:val="0"/>
                <w:numId w:val="1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ctual age. </w:t>
            </w:r>
          </w:p>
          <w:p w14:paraId="541C1DD8" w14:textId="77777777" w:rsidR="0011699B" w:rsidRPr="00F31F22" w:rsidRDefault="0011699B" w:rsidP="0011699B">
            <w:pPr>
              <w:widowControl w:val="0"/>
              <w:numPr>
                <w:ilvl w:val="0"/>
                <w:numId w:val="14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never knew her, or don't remember.</w:t>
            </w:r>
          </w:p>
        </w:tc>
      </w:tr>
      <w:tr w:rsidR="0011699B" w:rsidRPr="00F31F22" w14:paraId="3B060C41" w14:textId="77777777" w:rsidTr="00655852">
        <w:trPr>
          <w:trHeight w:val="600"/>
        </w:trPr>
        <w:tc>
          <w:tcPr>
            <w:tcW w:w="548" w:type="dxa"/>
            <w:shd w:val="clear" w:color="auto" w:fill="auto"/>
            <w:tcMar>
              <w:top w:w="100" w:type="dxa"/>
              <w:left w:w="100" w:type="dxa"/>
              <w:bottom w:w="100" w:type="dxa"/>
              <w:right w:w="100" w:type="dxa"/>
            </w:tcMar>
          </w:tcPr>
          <w:p w14:paraId="23037AD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5</w:t>
            </w:r>
          </w:p>
        </w:tc>
        <w:tc>
          <w:tcPr>
            <w:tcW w:w="3037" w:type="dxa"/>
            <w:shd w:val="clear" w:color="auto" w:fill="auto"/>
            <w:tcMar>
              <w:top w:w="100" w:type="dxa"/>
              <w:left w:w="100" w:type="dxa"/>
              <w:bottom w:w="100" w:type="dxa"/>
              <w:right w:w="100" w:type="dxa"/>
            </w:tcMar>
          </w:tcPr>
          <w:p w14:paraId="578BBCE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maternal grandfather’s facial skin look?   </w:t>
            </w:r>
          </w:p>
          <w:p w14:paraId="26DBCCDB" w14:textId="77777777" w:rsidR="0011699B" w:rsidRPr="00F31F22" w:rsidRDefault="0011699B" w:rsidP="0011699B">
            <w:pPr>
              <w:widowControl w:val="0"/>
              <w:numPr>
                <w:ilvl w:val="0"/>
                <w:numId w:val="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w:t>
            </w:r>
            <w:r w:rsidRPr="00F31F22">
              <w:rPr>
                <w:rFonts w:ascii="Times New Roman" w:hAnsi="Times New Roman" w:cs="Times New Roman"/>
                <w:noProof/>
                <w:sz w:val="20"/>
                <w:szCs w:val="20"/>
              </w:rPr>
              <w:lastRenderedPageBreak/>
              <w:t xml:space="preserve">than his age   </w:t>
            </w:r>
          </w:p>
          <w:p w14:paraId="594EB198" w14:textId="77777777" w:rsidR="0011699B" w:rsidRPr="00F31F22" w:rsidRDefault="0011699B" w:rsidP="0011699B">
            <w:pPr>
              <w:widowControl w:val="0"/>
              <w:numPr>
                <w:ilvl w:val="0"/>
                <w:numId w:val="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is age   </w:t>
            </w:r>
          </w:p>
          <w:p w14:paraId="3AFFEB5C" w14:textId="77777777" w:rsidR="0011699B" w:rsidRPr="00F31F22" w:rsidRDefault="0011699B" w:rsidP="0011699B">
            <w:pPr>
              <w:widowControl w:val="0"/>
              <w:numPr>
                <w:ilvl w:val="0"/>
                <w:numId w:val="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06F50BC8" w14:textId="77777777" w:rsidR="0011699B" w:rsidRPr="00F31F22" w:rsidRDefault="0011699B" w:rsidP="0011699B">
            <w:pPr>
              <w:widowControl w:val="0"/>
              <w:numPr>
                <w:ilvl w:val="0"/>
                <w:numId w:val="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01D1A597" w14:textId="77777777" w:rsidR="0011699B" w:rsidRPr="00F31F22" w:rsidRDefault="0011699B" w:rsidP="0011699B">
            <w:pPr>
              <w:widowControl w:val="0"/>
              <w:numPr>
                <w:ilvl w:val="0"/>
                <w:numId w:val="7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applicable; I was adopted, never knew him, or cannot remember. </w:t>
            </w:r>
          </w:p>
        </w:tc>
        <w:tc>
          <w:tcPr>
            <w:tcW w:w="3150" w:type="dxa"/>
            <w:shd w:val="clear" w:color="auto" w:fill="auto"/>
            <w:tcMar>
              <w:top w:w="100" w:type="dxa"/>
              <w:left w:w="100" w:type="dxa"/>
              <w:bottom w:w="100" w:type="dxa"/>
              <w:right w:w="100" w:type="dxa"/>
            </w:tcMar>
          </w:tcPr>
          <w:p w14:paraId="62CA529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How old did your maternal grandfather's facial skin look like?</w:t>
            </w:r>
          </w:p>
          <w:p w14:paraId="06CF68AB" w14:textId="77777777" w:rsidR="0011699B" w:rsidRPr="00F31F22" w:rsidRDefault="0011699B" w:rsidP="0011699B">
            <w:pPr>
              <w:widowControl w:val="0"/>
              <w:numPr>
                <w:ilvl w:val="0"/>
                <w:numId w:val="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w:t>
            </w:r>
            <w:r w:rsidRPr="00F31F22">
              <w:rPr>
                <w:rFonts w:ascii="Times New Roman" w:hAnsi="Times New Roman" w:cs="Times New Roman"/>
                <w:noProof/>
                <w:sz w:val="20"/>
                <w:szCs w:val="20"/>
              </w:rPr>
              <w:lastRenderedPageBreak/>
              <w:t xml:space="preserve">than his age </w:t>
            </w:r>
          </w:p>
          <w:p w14:paraId="5DEF0B43" w14:textId="77777777" w:rsidR="0011699B" w:rsidRPr="00F31F22" w:rsidRDefault="0011699B" w:rsidP="0011699B">
            <w:pPr>
              <w:widowControl w:val="0"/>
              <w:numPr>
                <w:ilvl w:val="0"/>
                <w:numId w:val="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ge-appropriate</w:t>
            </w:r>
          </w:p>
          <w:p w14:paraId="368FEA73" w14:textId="77777777" w:rsidR="0011699B" w:rsidRPr="00F31F22" w:rsidRDefault="0011699B" w:rsidP="0011699B">
            <w:pPr>
              <w:widowControl w:val="0"/>
              <w:numPr>
                <w:ilvl w:val="0"/>
                <w:numId w:val="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4A2200D6" w14:textId="77777777" w:rsidR="0011699B" w:rsidRPr="00F31F22" w:rsidRDefault="0011699B" w:rsidP="0011699B">
            <w:pPr>
              <w:widowControl w:val="0"/>
              <w:numPr>
                <w:ilvl w:val="0"/>
                <w:numId w:val="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15870163" w14:textId="77777777" w:rsidR="0011699B" w:rsidRPr="00F31F22" w:rsidRDefault="0011699B" w:rsidP="0011699B">
            <w:pPr>
              <w:widowControl w:val="0"/>
              <w:numPr>
                <w:ilvl w:val="0"/>
                <w:numId w:val="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never knew him, or can't remember him.</w:t>
            </w:r>
          </w:p>
        </w:tc>
        <w:tc>
          <w:tcPr>
            <w:tcW w:w="3345" w:type="dxa"/>
            <w:shd w:val="clear" w:color="auto" w:fill="auto"/>
            <w:tcMar>
              <w:top w:w="100" w:type="dxa"/>
              <w:left w:w="100" w:type="dxa"/>
              <w:bottom w:w="100" w:type="dxa"/>
              <w:right w:w="100" w:type="dxa"/>
            </w:tcMar>
          </w:tcPr>
          <w:p w14:paraId="774CFF2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At what age does your maternal grandfather's facial skin appear?</w:t>
            </w:r>
          </w:p>
          <w:p w14:paraId="5FE5E40B" w14:textId="77777777" w:rsidR="0011699B" w:rsidRPr="00F31F22" w:rsidRDefault="0011699B" w:rsidP="0011699B">
            <w:pPr>
              <w:widowControl w:val="0"/>
              <w:numPr>
                <w:ilvl w:val="0"/>
                <w:numId w:val="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w:t>
            </w:r>
            <w:r w:rsidRPr="00F31F22">
              <w:rPr>
                <w:rFonts w:ascii="Times New Roman" w:hAnsi="Times New Roman" w:cs="Times New Roman"/>
                <w:noProof/>
                <w:sz w:val="20"/>
                <w:szCs w:val="20"/>
              </w:rPr>
              <w:lastRenderedPageBreak/>
              <w:t xml:space="preserve">his actual age. </w:t>
            </w:r>
          </w:p>
          <w:p w14:paraId="116A6885" w14:textId="77777777" w:rsidR="0011699B" w:rsidRPr="00F31F22" w:rsidRDefault="0011699B" w:rsidP="0011699B">
            <w:pPr>
              <w:widowControl w:val="0"/>
              <w:numPr>
                <w:ilvl w:val="0"/>
                <w:numId w:val="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is actual age. </w:t>
            </w:r>
          </w:p>
          <w:p w14:paraId="3A3866B9" w14:textId="77777777" w:rsidR="0011699B" w:rsidRPr="00F31F22" w:rsidRDefault="0011699B" w:rsidP="0011699B">
            <w:pPr>
              <w:widowControl w:val="0"/>
              <w:numPr>
                <w:ilvl w:val="0"/>
                <w:numId w:val="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ctual age. </w:t>
            </w:r>
          </w:p>
          <w:p w14:paraId="20C987B9" w14:textId="77777777" w:rsidR="0011699B" w:rsidRPr="00F31F22" w:rsidRDefault="0011699B" w:rsidP="0011699B">
            <w:pPr>
              <w:widowControl w:val="0"/>
              <w:numPr>
                <w:ilvl w:val="0"/>
                <w:numId w:val="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ctual age. </w:t>
            </w:r>
          </w:p>
          <w:p w14:paraId="6E6886BE" w14:textId="77777777" w:rsidR="0011699B" w:rsidRPr="00F31F22" w:rsidRDefault="0011699B" w:rsidP="0011699B">
            <w:pPr>
              <w:widowControl w:val="0"/>
              <w:numPr>
                <w:ilvl w:val="0"/>
                <w:numId w:val="3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never knew him, or don't remember.</w:t>
            </w:r>
          </w:p>
        </w:tc>
      </w:tr>
      <w:tr w:rsidR="0011699B" w:rsidRPr="00F31F22" w14:paraId="2CC87CF4" w14:textId="77777777" w:rsidTr="00655852">
        <w:trPr>
          <w:trHeight w:val="600"/>
        </w:trPr>
        <w:tc>
          <w:tcPr>
            <w:tcW w:w="548" w:type="dxa"/>
            <w:shd w:val="clear" w:color="auto" w:fill="auto"/>
            <w:tcMar>
              <w:top w:w="100" w:type="dxa"/>
              <w:left w:w="100" w:type="dxa"/>
              <w:bottom w:w="100" w:type="dxa"/>
              <w:right w:w="100" w:type="dxa"/>
            </w:tcMar>
          </w:tcPr>
          <w:p w14:paraId="7210DC5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6</w:t>
            </w:r>
          </w:p>
        </w:tc>
        <w:tc>
          <w:tcPr>
            <w:tcW w:w="3037" w:type="dxa"/>
            <w:shd w:val="clear" w:color="auto" w:fill="auto"/>
            <w:tcMar>
              <w:top w:w="100" w:type="dxa"/>
              <w:left w:w="100" w:type="dxa"/>
              <w:bottom w:w="100" w:type="dxa"/>
              <w:right w:w="100" w:type="dxa"/>
            </w:tcMar>
          </w:tcPr>
          <w:p w14:paraId="0BE322A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paternal grandmother’s facial skin look?   </w:t>
            </w:r>
          </w:p>
          <w:p w14:paraId="23B4F0C8" w14:textId="77777777" w:rsidR="0011699B" w:rsidRPr="00F31F22" w:rsidRDefault="0011699B" w:rsidP="0011699B">
            <w:pPr>
              <w:widowControl w:val="0"/>
              <w:numPr>
                <w:ilvl w:val="0"/>
                <w:numId w:val="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ge   </w:t>
            </w:r>
          </w:p>
          <w:p w14:paraId="6F85DE27" w14:textId="77777777" w:rsidR="0011699B" w:rsidRPr="00F31F22" w:rsidRDefault="0011699B" w:rsidP="0011699B">
            <w:pPr>
              <w:widowControl w:val="0"/>
              <w:numPr>
                <w:ilvl w:val="0"/>
                <w:numId w:val="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er age   </w:t>
            </w:r>
          </w:p>
          <w:p w14:paraId="7DA87287" w14:textId="77777777" w:rsidR="0011699B" w:rsidRPr="00F31F22" w:rsidRDefault="0011699B" w:rsidP="0011699B">
            <w:pPr>
              <w:widowControl w:val="0"/>
              <w:numPr>
                <w:ilvl w:val="0"/>
                <w:numId w:val="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ge   </w:t>
            </w:r>
          </w:p>
          <w:p w14:paraId="423EA8B1" w14:textId="77777777" w:rsidR="0011699B" w:rsidRPr="00F31F22" w:rsidRDefault="0011699B" w:rsidP="0011699B">
            <w:pPr>
              <w:widowControl w:val="0"/>
              <w:numPr>
                <w:ilvl w:val="0"/>
                <w:numId w:val="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ge   </w:t>
            </w:r>
          </w:p>
          <w:p w14:paraId="78DA6DAE" w14:textId="77777777" w:rsidR="0011699B" w:rsidRPr="00F31F22" w:rsidRDefault="0011699B" w:rsidP="0011699B">
            <w:pPr>
              <w:widowControl w:val="0"/>
              <w:numPr>
                <w:ilvl w:val="0"/>
                <w:numId w:val="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applicable; I was adopted, never knew her, or cannot remember. </w:t>
            </w:r>
          </w:p>
        </w:tc>
        <w:tc>
          <w:tcPr>
            <w:tcW w:w="3150" w:type="dxa"/>
            <w:shd w:val="clear" w:color="auto" w:fill="auto"/>
            <w:tcMar>
              <w:top w:w="100" w:type="dxa"/>
              <w:left w:w="100" w:type="dxa"/>
              <w:bottom w:w="100" w:type="dxa"/>
              <w:right w:w="100" w:type="dxa"/>
            </w:tcMar>
          </w:tcPr>
          <w:p w14:paraId="6EAEB52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id your paternal grandmother's facial skin look like? </w:t>
            </w:r>
          </w:p>
          <w:p w14:paraId="3F69810D" w14:textId="77777777" w:rsidR="0011699B" w:rsidRPr="00F31F22" w:rsidRDefault="0011699B" w:rsidP="0011699B">
            <w:pPr>
              <w:widowControl w:val="0"/>
              <w:numPr>
                <w:ilvl w:val="0"/>
                <w:numId w:val="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4D889362" w14:textId="77777777" w:rsidR="0011699B" w:rsidRPr="00F31F22" w:rsidRDefault="0011699B" w:rsidP="0011699B">
            <w:pPr>
              <w:widowControl w:val="0"/>
              <w:numPr>
                <w:ilvl w:val="0"/>
                <w:numId w:val="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ge-appropriate </w:t>
            </w:r>
          </w:p>
          <w:p w14:paraId="0B8AF145" w14:textId="77777777" w:rsidR="0011699B" w:rsidRPr="00F31F22" w:rsidRDefault="0011699B" w:rsidP="0011699B">
            <w:pPr>
              <w:widowControl w:val="0"/>
              <w:numPr>
                <w:ilvl w:val="0"/>
                <w:numId w:val="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6C568F4C" w14:textId="77777777" w:rsidR="0011699B" w:rsidRPr="00F31F22" w:rsidRDefault="0011699B" w:rsidP="0011699B">
            <w:pPr>
              <w:widowControl w:val="0"/>
              <w:numPr>
                <w:ilvl w:val="0"/>
                <w:numId w:val="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4FC44F65" w14:textId="77777777" w:rsidR="0011699B" w:rsidRPr="00F31F22" w:rsidRDefault="0011699B" w:rsidP="0011699B">
            <w:pPr>
              <w:widowControl w:val="0"/>
              <w:numPr>
                <w:ilvl w:val="0"/>
                <w:numId w:val="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never knew him, or don't remember.</w:t>
            </w:r>
          </w:p>
        </w:tc>
        <w:tc>
          <w:tcPr>
            <w:tcW w:w="3345" w:type="dxa"/>
            <w:shd w:val="clear" w:color="auto" w:fill="auto"/>
            <w:tcMar>
              <w:top w:w="100" w:type="dxa"/>
              <w:left w:w="100" w:type="dxa"/>
              <w:bottom w:w="100" w:type="dxa"/>
              <w:right w:w="100" w:type="dxa"/>
            </w:tcMar>
          </w:tcPr>
          <w:p w14:paraId="3926A80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what age does your paternal grandmother's facial skin appear?</w:t>
            </w:r>
          </w:p>
          <w:p w14:paraId="1B095303" w14:textId="77777777" w:rsidR="0011699B" w:rsidRPr="00F31F22" w:rsidRDefault="0011699B" w:rsidP="0011699B">
            <w:pPr>
              <w:widowControl w:val="0"/>
              <w:numPr>
                <w:ilvl w:val="0"/>
                <w:numId w:val="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er actual age. </w:t>
            </w:r>
          </w:p>
          <w:p w14:paraId="4FC26997" w14:textId="77777777" w:rsidR="0011699B" w:rsidRPr="00F31F22" w:rsidRDefault="0011699B" w:rsidP="0011699B">
            <w:pPr>
              <w:widowControl w:val="0"/>
              <w:numPr>
                <w:ilvl w:val="0"/>
                <w:numId w:val="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er actual age. </w:t>
            </w:r>
          </w:p>
          <w:p w14:paraId="705994FA" w14:textId="77777777" w:rsidR="0011699B" w:rsidRPr="00F31F22" w:rsidRDefault="0011699B" w:rsidP="0011699B">
            <w:pPr>
              <w:widowControl w:val="0"/>
              <w:numPr>
                <w:ilvl w:val="0"/>
                <w:numId w:val="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er actual age. </w:t>
            </w:r>
          </w:p>
          <w:p w14:paraId="37B533D5" w14:textId="77777777" w:rsidR="0011699B" w:rsidRPr="00F31F22" w:rsidRDefault="0011699B" w:rsidP="0011699B">
            <w:pPr>
              <w:widowControl w:val="0"/>
              <w:numPr>
                <w:ilvl w:val="0"/>
                <w:numId w:val="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er actual age. </w:t>
            </w:r>
          </w:p>
          <w:p w14:paraId="3D923358" w14:textId="77777777" w:rsidR="0011699B" w:rsidRPr="00F31F22" w:rsidRDefault="0011699B" w:rsidP="0011699B">
            <w:pPr>
              <w:widowControl w:val="0"/>
              <w:numPr>
                <w:ilvl w:val="0"/>
                <w:numId w:val="8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never knew her, or don't remember.</w:t>
            </w:r>
          </w:p>
        </w:tc>
      </w:tr>
      <w:tr w:rsidR="0011699B" w:rsidRPr="00F31F22" w14:paraId="219A680F" w14:textId="77777777" w:rsidTr="00655852">
        <w:trPr>
          <w:trHeight w:val="184"/>
        </w:trPr>
        <w:tc>
          <w:tcPr>
            <w:tcW w:w="548" w:type="dxa"/>
            <w:shd w:val="clear" w:color="auto" w:fill="auto"/>
            <w:tcMar>
              <w:top w:w="100" w:type="dxa"/>
              <w:left w:w="100" w:type="dxa"/>
              <w:bottom w:w="100" w:type="dxa"/>
              <w:right w:w="100" w:type="dxa"/>
            </w:tcMar>
          </w:tcPr>
          <w:p w14:paraId="226E692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7</w:t>
            </w:r>
          </w:p>
        </w:tc>
        <w:tc>
          <w:tcPr>
            <w:tcW w:w="3037" w:type="dxa"/>
            <w:shd w:val="clear" w:color="auto" w:fill="auto"/>
            <w:tcMar>
              <w:top w:w="100" w:type="dxa"/>
              <w:left w:w="100" w:type="dxa"/>
              <w:bottom w:w="100" w:type="dxa"/>
              <w:right w:w="100" w:type="dxa"/>
            </w:tcMar>
          </w:tcPr>
          <w:p w14:paraId="00C4756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es/did your paternal grandfather’s facial skin look?   </w:t>
            </w:r>
          </w:p>
          <w:p w14:paraId="0BD7C1EA" w14:textId="77777777" w:rsidR="0011699B" w:rsidRPr="00F31F22" w:rsidRDefault="0011699B" w:rsidP="0011699B">
            <w:pPr>
              <w:widowControl w:val="0"/>
              <w:numPr>
                <w:ilvl w:val="0"/>
                <w:numId w:val="1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6F36DFE9" w14:textId="77777777" w:rsidR="0011699B" w:rsidRPr="00F31F22" w:rsidRDefault="0011699B" w:rsidP="0011699B">
            <w:pPr>
              <w:widowControl w:val="0"/>
              <w:numPr>
                <w:ilvl w:val="0"/>
                <w:numId w:val="1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is age   </w:t>
            </w:r>
          </w:p>
          <w:p w14:paraId="2738D1F0" w14:textId="77777777" w:rsidR="0011699B" w:rsidRPr="00F31F22" w:rsidRDefault="0011699B" w:rsidP="0011699B">
            <w:pPr>
              <w:widowControl w:val="0"/>
              <w:numPr>
                <w:ilvl w:val="0"/>
                <w:numId w:val="1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49DAAFCA" w14:textId="77777777" w:rsidR="0011699B" w:rsidRPr="00F31F22" w:rsidRDefault="0011699B" w:rsidP="0011699B">
            <w:pPr>
              <w:widowControl w:val="0"/>
              <w:numPr>
                <w:ilvl w:val="0"/>
                <w:numId w:val="1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6596BCC9" w14:textId="77777777" w:rsidR="0011699B" w:rsidRPr="00F31F22" w:rsidRDefault="0011699B" w:rsidP="0011699B">
            <w:pPr>
              <w:widowControl w:val="0"/>
              <w:numPr>
                <w:ilvl w:val="0"/>
                <w:numId w:val="15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applicable; I was adopted, never knew him, or cannot remember. </w:t>
            </w:r>
          </w:p>
        </w:tc>
        <w:tc>
          <w:tcPr>
            <w:tcW w:w="3150" w:type="dxa"/>
            <w:shd w:val="clear" w:color="auto" w:fill="auto"/>
            <w:tcMar>
              <w:top w:w="100" w:type="dxa"/>
              <w:left w:w="100" w:type="dxa"/>
              <w:bottom w:w="100" w:type="dxa"/>
              <w:right w:w="100" w:type="dxa"/>
            </w:tcMar>
          </w:tcPr>
          <w:p w14:paraId="62D5542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ld did your paternal grandfather's facial skin look like?</w:t>
            </w:r>
          </w:p>
          <w:p w14:paraId="2D09E336" w14:textId="77777777" w:rsidR="0011699B" w:rsidRPr="00F31F22" w:rsidRDefault="0011699B" w:rsidP="0011699B">
            <w:pPr>
              <w:widowControl w:val="0"/>
              <w:numPr>
                <w:ilvl w:val="0"/>
                <w:numId w:val="10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ge </w:t>
            </w:r>
          </w:p>
          <w:p w14:paraId="6F5E6B4D" w14:textId="77777777" w:rsidR="0011699B" w:rsidRPr="00F31F22" w:rsidRDefault="0011699B" w:rsidP="0011699B">
            <w:pPr>
              <w:widowControl w:val="0"/>
              <w:numPr>
                <w:ilvl w:val="0"/>
                <w:numId w:val="10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ge-appropriate </w:t>
            </w:r>
          </w:p>
          <w:p w14:paraId="14475D44" w14:textId="77777777" w:rsidR="0011699B" w:rsidRPr="00F31F22" w:rsidRDefault="0011699B" w:rsidP="0011699B">
            <w:pPr>
              <w:widowControl w:val="0"/>
              <w:numPr>
                <w:ilvl w:val="0"/>
                <w:numId w:val="10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ge </w:t>
            </w:r>
          </w:p>
          <w:p w14:paraId="10D1A996" w14:textId="77777777" w:rsidR="0011699B" w:rsidRPr="00F31F22" w:rsidRDefault="0011699B" w:rsidP="0011699B">
            <w:pPr>
              <w:widowControl w:val="0"/>
              <w:numPr>
                <w:ilvl w:val="0"/>
                <w:numId w:val="10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ge </w:t>
            </w:r>
          </w:p>
          <w:p w14:paraId="56639597" w14:textId="77777777" w:rsidR="0011699B" w:rsidRPr="00F31F22" w:rsidRDefault="0011699B" w:rsidP="0011699B">
            <w:pPr>
              <w:widowControl w:val="0"/>
              <w:numPr>
                <w:ilvl w:val="0"/>
                <w:numId w:val="10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was adopted, never knew him, or can't remember him.</w:t>
            </w:r>
          </w:p>
        </w:tc>
        <w:tc>
          <w:tcPr>
            <w:tcW w:w="3345" w:type="dxa"/>
            <w:shd w:val="clear" w:color="auto" w:fill="auto"/>
            <w:tcMar>
              <w:top w:w="100" w:type="dxa"/>
              <w:left w:w="100" w:type="dxa"/>
              <w:bottom w:w="100" w:type="dxa"/>
              <w:right w:w="100" w:type="dxa"/>
            </w:tcMar>
          </w:tcPr>
          <w:p w14:paraId="456EA13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At what age does your paternal grandfather's facial skin appear?</w:t>
            </w:r>
          </w:p>
          <w:p w14:paraId="402C83C4" w14:textId="77777777" w:rsidR="0011699B" w:rsidRPr="00F31F22" w:rsidRDefault="0011699B" w:rsidP="0011699B">
            <w:pPr>
              <w:widowControl w:val="0"/>
              <w:numPr>
                <w:ilvl w:val="0"/>
                <w:numId w:val="12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younger than his actual age. </w:t>
            </w:r>
          </w:p>
          <w:p w14:paraId="06C7D18B" w14:textId="77777777" w:rsidR="0011699B" w:rsidRPr="00F31F22" w:rsidRDefault="0011699B" w:rsidP="0011699B">
            <w:pPr>
              <w:widowControl w:val="0"/>
              <w:numPr>
                <w:ilvl w:val="0"/>
                <w:numId w:val="12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his actual age. </w:t>
            </w:r>
          </w:p>
          <w:p w14:paraId="3ABE8515" w14:textId="77777777" w:rsidR="0011699B" w:rsidRPr="00F31F22" w:rsidRDefault="0011699B" w:rsidP="0011699B">
            <w:pPr>
              <w:widowControl w:val="0"/>
              <w:numPr>
                <w:ilvl w:val="0"/>
                <w:numId w:val="12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his actual age. </w:t>
            </w:r>
          </w:p>
          <w:p w14:paraId="3A044A53" w14:textId="77777777" w:rsidR="0011699B" w:rsidRPr="00F31F22" w:rsidRDefault="0011699B" w:rsidP="0011699B">
            <w:pPr>
              <w:widowControl w:val="0"/>
              <w:numPr>
                <w:ilvl w:val="0"/>
                <w:numId w:val="12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his actual age. </w:t>
            </w:r>
          </w:p>
          <w:p w14:paraId="51A427DF" w14:textId="77777777" w:rsidR="0011699B" w:rsidRPr="00F31F22" w:rsidRDefault="0011699B" w:rsidP="0011699B">
            <w:pPr>
              <w:widowControl w:val="0"/>
              <w:numPr>
                <w:ilvl w:val="0"/>
                <w:numId w:val="12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ot applicable; I am adopted, never knew him, or don't remember.</w:t>
            </w:r>
          </w:p>
        </w:tc>
      </w:tr>
      <w:tr w:rsidR="0011699B" w:rsidRPr="00F31F22" w14:paraId="42C89164" w14:textId="77777777" w:rsidTr="00655852">
        <w:trPr>
          <w:trHeight w:val="600"/>
        </w:trPr>
        <w:tc>
          <w:tcPr>
            <w:tcW w:w="548" w:type="dxa"/>
            <w:shd w:val="clear" w:color="auto" w:fill="auto"/>
            <w:tcMar>
              <w:top w:w="100" w:type="dxa"/>
              <w:left w:w="100" w:type="dxa"/>
              <w:bottom w:w="100" w:type="dxa"/>
              <w:right w:w="100" w:type="dxa"/>
            </w:tcMar>
          </w:tcPr>
          <w:p w14:paraId="3B96DD5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8</w:t>
            </w:r>
          </w:p>
        </w:tc>
        <w:tc>
          <w:tcPr>
            <w:tcW w:w="3037" w:type="dxa"/>
            <w:shd w:val="clear" w:color="auto" w:fill="auto"/>
            <w:tcMar>
              <w:top w:w="100" w:type="dxa"/>
              <w:left w:w="100" w:type="dxa"/>
              <w:bottom w:w="100" w:type="dxa"/>
              <w:right w:w="100" w:type="dxa"/>
            </w:tcMar>
          </w:tcPr>
          <w:p w14:paraId="25B54C6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any time in your life, have you ever tanned your skin on an ongoing basis for more than   two weeks per year? If so, for how many total years did you do this? Please count tanning   from playing tennis, fishing, playing golf, skiing, or other outdoor activities. The beach is   not the only place you can get a tan.   </w:t>
            </w:r>
          </w:p>
          <w:p w14:paraId="374125C5" w14:textId="77777777" w:rsidR="0011699B" w:rsidRPr="00F31F22" w:rsidRDefault="0011699B" w:rsidP="0011699B">
            <w:pPr>
              <w:widowControl w:val="0"/>
              <w:numPr>
                <w:ilvl w:val="0"/>
                <w:numId w:val="9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5952D74C" w14:textId="77777777" w:rsidR="0011699B" w:rsidRPr="00F31F22" w:rsidRDefault="0011699B" w:rsidP="0011699B">
            <w:pPr>
              <w:widowControl w:val="0"/>
              <w:numPr>
                <w:ilvl w:val="0"/>
                <w:numId w:val="9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5A1A6B8E" w14:textId="77777777" w:rsidR="0011699B" w:rsidRPr="00F31F22" w:rsidRDefault="0011699B" w:rsidP="0011699B">
            <w:pPr>
              <w:widowControl w:val="0"/>
              <w:numPr>
                <w:ilvl w:val="0"/>
                <w:numId w:val="9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429D0479" w14:textId="77777777" w:rsidR="0011699B" w:rsidRPr="00F31F22" w:rsidRDefault="0011699B" w:rsidP="0011699B">
            <w:pPr>
              <w:widowControl w:val="0"/>
              <w:numPr>
                <w:ilvl w:val="0"/>
                <w:numId w:val="9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ten years </w:t>
            </w:r>
          </w:p>
        </w:tc>
        <w:tc>
          <w:tcPr>
            <w:tcW w:w="3150" w:type="dxa"/>
            <w:shd w:val="clear" w:color="auto" w:fill="auto"/>
            <w:tcMar>
              <w:top w:w="100" w:type="dxa"/>
              <w:left w:w="100" w:type="dxa"/>
              <w:bottom w:w="100" w:type="dxa"/>
              <w:right w:w="100" w:type="dxa"/>
            </w:tcMar>
          </w:tcPr>
          <w:p w14:paraId="1CC1604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roughout your age, have you ever tanned continuously for more than two weeks per year? If so, how many years did you do it in total? Also take into account the darkening (tanning) of the skin due to playing tennis, fishing, golf, skiing, or other outdoor activities. The beach isn't the only place that can make your skin darker (tan).</w:t>
            </w:r>
          </w:p>
          <w:p w14:paraId="4197B18D" w14:textId="77777777" w:rsidR="0011699B" w:rsidRPr="00F31F22" w:rsidRDefault="0011699B" w:rsidP="0011699B">
            <w:pPr>
              <w:widowControl w:val="0"/>
              <w:numPr>
                <w:ilvl w:val="0"/>
                <w:numId w:val="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38350AD" w14:textId="77777777" w:rsidR="0011699B" w:rsidRPr="00F31F22" w:rsidRDefault="0011699B" w:rsidP="0011699B">
            <w:pPr>
              <w:widowControl w:val="0"/>
              <w:numPr>
                <w:ilvl w:val="0"/>
                <w:numId w:val="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0FBAF09D" w14:textId="77777777" w:rsidR="0011699B" w:rsidRPr="00F31F22" w:rsidRDefault="0011699B" w:rsidP="0011699B">
            <w:pPr>
              <w:widowControl w:val="0"/>
              <w:numPr>
                <w:ilvl w:val="0"/>
                <w:numId w:val="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11AD82F1" w14:textId="77777777" w:rsidR="0011699B" w:rsidRPr="00F31F22" w:rsidRDefault="0011699B" w:rsidP="0011699B">
            <w:pPr>
              <w:widowControl w:val="0"/>
              <w:numPr>
                <w:ilvl w:val="0"/>
                <w:numId w:val="2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ten years</w:t>
            </w:r>
          </w:p>
        </w:tc>
        <w:tc>
          <w:tcPr>
            <w:tcW w:w="3345" w:type="dxa"/>
            <w:shd w:val="clear" w:color="auto" w:fill="auto"/>
            <w:tcMar>
              <w:top w:w="100" w:type="dxa"/>
              <w:left w:w="100" w:type="dxa"/>
              <w:bottom w:w="100" w:type="dxa"/>
              <w:right w:w="100" w:type="dxa"/>
            </w:tcMar>
          </w:tcPr>
          <w:p w14:paraId="48850B1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consistently exposed your skin to tanning for more than two weeks per year throughout your life? If so, for how many years in total? Take into account tanning resulting from activities such as tennis, fishing, golf, skiing, or other outdoor activities. It's important to note that beaches are not the sole locations where your skin can become tanned.</w:t>
            </w:r>
          </w:p>
          <w:p w14:paraId="3307BD16" w14:textId="77777777" w:rsidR="0011699B" w:rsidRPr="00F31F22" w:rsidRDefault="0011699B" w:rsidP="0011699B">
            <w:pPr>
              <w:widowControl w:val="0"/>
              <w:numPr>
                <w:ilvl w:val="0"/>
                <w:numId w:val="1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4AEDCA43" w14:textId="77777777" w:rsidR="0011699B" w:rsidRPr="00F31F22" w:rsidRDefault="0011699B" w:rsidP="0011699B">
            <w:pPr>
              <w:widowControl w:val="0"/>
              <w:numPr>
                <w:ilvl w:val="0"/>
                <w:numId w:val="1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1F753AF1" w14:textId="77777777" w:rsidR="0011699B" w:rsidRPr="00F31F22" w:rsidRDefault="0011699B" w:rsidP="0011699B">
            <w:pPr>
              <w:widowControl w:val="0"/>
              <w:numPr>
                <w:ilvl w:val="0"/>
                <w:numId w:val="1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6F62F7C7" w14:textId="77777777" w:rsidR="0011699B" w:rsidRPr="00F31F22" w:rsidRDefault="0011699B" w:rsidP="0011699B">
            <w:pPr>
              <w:widowControl w:val="0"/>
              <w:numPr>
                <w:ilvl w:val="0"/>
                <w:numId w:val="12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ten years.</w:t>
            </w:r>
          </w:p>
        </w:tc>
      </w:tr>
      <w:tr w:rsidR="0011699B" w:rsidRPr="00F31F22" w14:paraId="2025A28C" w14:textId="77777777" w:rsidTr="00655852">
        <w:trPr>
          <w:trHeight w:val="600"/>
        </w:trPr>
        <w:tc>
          <w:tcPr>
            <w:tcW w:w="548" w:type="dxa"/>
            <w:shd w:val="clear" w:color="auto" w:fill="auto"/>
            <w:tcMar>
              <w:top w:w="100" w:type="dxa"/>
              <w:left w:w="100" w:type="dxa"/>
              <w:bottom w:w="100" w:type="dxa"/>
              <w:right w:w="100" w:type="dxa"/>
            </w:tcMar>
          </w:tcPr>
          <w:p w14:paraId="237E8C2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9</w:t>
            </w:r>
          </w:p>
        </w:tc>
        <w:tc>
          <w:tcPr>
            <w:tcW w:w="3037" w:type="dxa"/>
            <w:shd w:val="clear" w:color="auto" w:fill="auto"/>
            <w:tcMar>
              <w:top w:w="100" w:type="dxa"/>
              <w:left w:w="100" w:type="dxa"/>
              <w:bottom w:w="100" w:type="dxa"/>
              <w:right w:w="100" w:type="dxa"/>
            </w:tcMar>
          </w:tcPr>
          <w:p w14:paraId="48D3CAC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any time in your life, have you ever engaged in seasonal tanning of two weeks per    year or less? (Yes, summer vacation counts!) If so, how often?   </w:t>
            </w:r>
          </w:p>
          <w:p w14:paraId="0016EB85" w14:textId="77777777" w:rsidR="0011699B" w:rsidRPr="00F31F22" w:rsidRDefault="0011699B" w:rsidP="0011699B">
            <w:pPr>
              <w:widowControl w:val="0"/>
              <w:numPr>
                <w:ilvl w:val="0"/>
                <w:numId w:val="1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A55FBC7" w14:textId="77777777" w:rsidR="0011699B" w:rsidRPr="00F31F22" w:rsidRDefault="0011699B" w:rsidP="0011699B">
            <w:pPr>
              <w:widowControl w:val="0"/>
              <w:numPr>
                <w:ilvl w:val="0"/>
                <w:numId w:val="1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1FA8A616" w14:textId="77777777" w:rsidR="0011699B" w:rsidRPr="00F31F22" w:rsidRDefault="0011699B" w:rsidP="0011699B">
            <w:pPr>
              <w:widowControl w:val="0"/>
              <w:numPr>
                <w:ilvl w:val="0"/>
                <w:numId w:val="1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23F8623E" w14:textId="77777777" w:rsidR="0011699B" w:rsidRPr="00F31F22" w:rsidRDefault="0011699B" w:rsidP="0011699B">
            <w:pPr>
              <w:widowControl w:val="0"/>
              <w:numPr>
                <w:ilvl w:val="0"/>
                <w:numId w:val="13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ten years </w:t>
            </w:r>
          </w:p>
        </w:tc>
        <w:tc>
          <w:tcPr>
            <w:tcW w:w="3150" w:type="dxa"/>
            <w:shd w:val="clear" w:color="auto" w:fill="auto"/>
            <w:tcMar>
              <w:top w:w="100" w:type="dxa"/>
              <w:left w:w="100" w:type="dxa"/>
              <w:bottom w:w="100" w:type="dxa"/>
              <w:right w:w="100" w:type="dxa"/>
            </w:tcMar>
          </w:tcPr>
          <w:p w14:paraId="0ADDBA6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roughout your age, have you ever tanned due to the seasons, for two weeks or less a year? (Yes, including summer vacations!) If yes, how often?</w:t>
            </w:r>
          </w:p>
          <w:p w14:paraId="77446E4F" w14:textId="77777777" w:rsidR="0011699B" w:rsidRPr="00F31F22" w:rsidRDefault="0011699B" w:rsidP="0011699B">
            <w:pPr>
              <w:widowControl w:val="0"/>
              <w:numPr>
                <w:ilvl w:val="0"/>
                <w:numId w:val="1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1748C0B1" w14:textId="77777777" w:rsidR="0011699B" w:rsidRPr="00F31F22" w:rsidRDefault="0011699B" w:rsidP="0011699B">
            <w:pPr>
              <w:widowControl w:val="0"/>
              <w:numPr>
                <w:ilvl w:val="0"/>
                <w:numId w:val="1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5D1500AB" w14:textId="77777777" w:rsidR="0011699B" w:rsidRPr="00F31F22" w:rsidRDefault="0011699B" w:rsidP="0011699B">
            <w:pPr>
              <w:widowControl w:val="0"/>
              <w:numPr>
                <w:ilvl w:val="0"/>
                <w:numId w:val="1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09C78D12" w14:textId="77777777" w:rsidR="0011699B" w:rsidRPr="00F31F22" w:rsidRDefault="0011699B" w:rsidP="0011699B">
            <w:pPr>
              <w:widowControl w:val="0"/>
              <w:numPr>
                <w:ilvl w:val="0"/>
                <w:numId w:val="13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ten years</w:t>
            </w:r>
          </w:p>
        </w:tc>
        <w:tc>
          <w:tcPr>
            <w:tcW w:w="3345" w:type="dxa"/>
            <w:shd w:val="clear" w:color="auto" w:fill="auto"/>
            <w:tcMar>
              <w:top w:w="100" w:type="dxa"/>
              <w:left w:w="100" w:type="dxa"/>
              <w:bottom w:w="100" w:type="dxa"/>
              <w:right w:w="100" w:type="dxa"/>
            </w:tcMar>
          </w:tcPr>
          <w:p w14:paraId="477BA31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ave you engaged in seasonal tanning, exposing your skin for two weeks or less per year throughout your life? (Yes, this includes during summer vacations!) If so, how frequently did you do so?</w:t>
            </w:r>
          </w:p>
          <w:p w14:paraId="6D2B6724" w14:textId="77777777" w:rsidR="0011699B" w:rsidRPr="00F31F22" w:rsidRDefault="0011699B" w:rsidP="0011699B">
            <w:pPr>
              <w:widowControl w:val="0"/>
              <w:numPr>
                <w:ilvl w:val="0"/>
                <w:numId w:val="1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3520B11C" w14:textId="77777777" w:rsidR="0011699B" w:rsidRPr="00F31F22" w:rsidRDefault="0011699B" w:rsidP="0011699B">
            <w:pPr>
              <w:widowControl w:val="0"/>
              <w:numPr>
                <w:ilvl w:val="0"/>
                <w:numId w:val="1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w:t>
            </w:r>
          </w:p>
          <w:p w14:paraId="423761B4" w14:textId="77777777" w:rsidR="0011699B" w:rsidRPr="00F31F22" w:rsidRDefault="0011699B" w:rsidP="0011699B">
            <w:pPr>
              <w:widowControl w:val="0"/>
              <w:numPr>
                <w:ilvl w:val="0"/>
                <w:numId w:val="1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years. </w:t>
            </w:r>
          </w:p>
          <w:p w14:paraId="61AC0AC2" w14:textId="77777777" w:rsidR="0011699B" w:rsidRPr="00F31F22" w:rsidRDefault="0011699B" w:rsidP="0011699B">
            <w:pPr>
              <w:widowControl w:val="0"/>
              <w:numPr>
                <w:ilvl w:val="0"/>
                <w:numId w:val="16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ten years.</w:t>
            </w:r>
          </w:p>
        </w:tc>
      </w:tr>
      <w:tr w:rsidR="0011699B" w:rsidRPr="00F31F22" w14:paraId="5DAFFCD5" w14:textId="77777777" w:rsidTr="00655852">
        <w:trPr>
          <w:trHeight w:val="600"/>
        </w:trPr>
        <w:tc>
          <w:tcPr>
            <w:tcW w:w="548" w:type="dxa"/>
            <w:shd w:val="clear" w:color="auto" w:fill="auto"/>
            <w:tcMar>
              <w:top w:w="100" w:type="dxa"/>
              <w:left w:w="100" w:type="dxa"/>
              <w:bottom w:w="100" w:type="dxa"/>
              <w:right w:w="100" w:type="dxa"/>
            </w:tcMar>
          </w:tcPr>
          <w:p w14:paraId="5ED9A82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0</w:t>
            </w:r>
          </w:p>
        </w:tc>
        <w:tc>
          <w:tcPr>
            <w:tcW w:w="3037" w:type="dxa"/>
            <w:shd w:val="clear" w:color="auto" w:fill="auto"/>
            <w:tcMar>
              <w:top w:w="100" w:type="dxa"/>
              <w:left w:w="100" w:type="dxa"/>
              <w:bottom w:w="100" w:type="dxa"/>
              <w:right w:w="100" w:type="dxa"/>
            </w:tcMar>
          </w:tcPr>
          <w:p w14:paraId="5F15C5F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ased on the places you’ve lived, how much daily sun exposure have you received in    your life?   </w:t>
            </w:r>
          </w:p>
          <w:p w14:paraId="6157E1ED" w14:textId="77777777" w:rsidR="0011699B" w:rsidRPr="00F31F22" w:rsidRDefault="0011699B" w:rsidP="0011699B">
            <w:pPr>
              <w:widowControl w:val="0"/>
              <w:numPr>
                <w:ilvl w:val="0"/>
                <w:numId w:val="1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ittle; I’ve mostly live at places that are gray and overcast.   </w:t>
            </w:r>
          </w:p>
          <w:p w14:paraId="03833B76" w14:textId="77777777" w:rsidR="0011699B" w:rsidRPr="00F31F22" w:rsidRDefault="0011699B" w:rsidP="0011699B">
            <w:pPr>
              <w:widowControl w:val="0"/>
              <w:numPr>
                <w:ilvl w:val="0"/>
                <w:numId w:val="1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 I’ve lived in less sunny climes at times, but also in places with more regular sun.   </w:t>
            </w:r>
          </w:p>
          <w:p w14:paraId="5C8CC2BB" w14:textId="77777777" w:rsidR="0011699B" w:rsidRPr="00F31F22" w:rsidRDefault="0011699B" w:rsidP="0011699B">
            <w:pPr>
              <w:widowControl w:val="0"/>
              <w:numPr>
                <w:ilvl w:val="0"/>
                <w:numId w:val="1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derate; I’ve lived in places with a fair amount of sun exposure.   </w:t>
            </w:r>
          </w:p>
          <w:p w14:paraId="1F1767DD" w14:textId="77777777" w:rsidR="0011699B" w:rsidRPr="00F31F22" w:rsidRDefault="0011699B" w:rsidP="0011699B">
            <w:pPr>
              <w:widowControl w:val="0"/>
              <w:numPr>
                <w:ilvl w:val="0"/>
                <w:numId w:val="15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ot; I’ve lived in tropical, Southern, or very sunny locales. </w:t>
            </w:r>
          </w:p>
        </w:tc>
        <w:tc>
          <w:tcPr>
            <w:tcW w:w="3150" w:type="dxa"/>
            <w:shd w:val="clear" w:color="auto" w:fill="auto"/>
            <w:tcMar>
              <w:top w:w="100" w:type="dxa"/>
              <w:left w:w="100" w:type="dxa"/>
              <w:bottom w:w="100" w:type="dxa"/>
              <w:right w:w="100" w:type="dxa"/>
            </w:tcMar>
          </w:tcPr>
          <w:p w14:paraId="5FF83A4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Based on the places you have lived, how much daily sun exposure did you get in your entire life?</w:t>
            </w:r>
          </w:p>
          <w:p w14:paraId="50E0FAC7" w14:textId="77777777" w:rsidR="0011699B" w:rsidRPr="00F31F22" w:rsidRDefault="0011699B" w:rsidP="0011699B">
            <w:pPr>
              <w:widowControl w:val="0"/>
              <w:numPr>
                <w:ilvl w:val="0"/>
                <w:numId w:val="8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t enough; i live mostly in shady and cloudy places. </w:t>
            </w:r>
          </w:p>
          <w:p w14:paraId="62019296" w14:textId="77777777" w:rsidR="0011699B" w:rsidRPr="00F31F22" w:rsidRDefault="0011699B" w:rsidP="0011699B">
            <w:pPr>
              <w:widowControl w:val="0"/>
              <w:numPr>
                <w:ilvl w:val="0"/>
                <w:numId w:val="8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little; I've lived in places that didn't get much sun, but I've also lived in places with plenty of sun </w:t>
            </w:r>
          </w:p>
          <w:p w14:paraId="71616CB7" w14:textId="77777777" w:rsidR="0011699B" w:rsidRPr="00F31F22" w:rsidRDefault="0011699B" w:rsidP="0011699B">
            <w:pPr>
              <w:widowControl w:val="0"/>
              <w:numPr>
                <w:ilvl w:val="0"/>
                <w:numId w:val="8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Enough; i live in places with a fair amount of sun exposure </w:t>
            </w:r>
          </w:p>
          <w:p w14:paraId="41949BB8" w14:textId="77777777" w:rsidR="0011699B" w:rsidRPr="00F31F22" w:rsidRDefault="0011699B" w:rsidP="0011699B">
            <w:pPr>
              <w:widowControl w:val="0"/>
              <w:numPr>
                <w:ilvl w:val="0"/>
                <w:numId w:val="8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Lots; i live in the tropics or places with hot sun.</w:t>
            </w:r>
          </w:p>
        </w:tc>
        <w:tc>
          <w:tcPr>
            <w:tcW w:w="3345" w:type="dxa"/>
            <w:shd w:val="clear" w:color="auto" w:fill="auto"/>
            <w:tcMar>
              <w:top w:w="100" w:type="dxa"/>
              <w:left w:w="100" w:type="dxa"/>
              <w:bottom w:w="100" w:type="dxa"/>
              <w:right w:w="100" w:type="dxa"/>
            </w:tcMar>
          </w:tcPr>
          <w:p w14:paraId="7D26C9C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ased on the places you have lived, how much daily sun exposure have you had throughout your life? </w:t>
            </w:r>
          </w:p>
          <w:p w14:paraId="541761EF" w14:textId="77777777" w:rsidR="0011699B" w:rsidRPr="00F31F22" w:rsidRDefault="0011699B" w:rsidP="0011699B">
            <w:pPr>
              <w:widowControl w:val="0"/>
              <w:numPr>
                <w:ilvl w:val="0"/>
                <w:numId w:val="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ow; I have mostly lived in shaded and cloudy areas. </w:t>
            </w:r>
          </w:p>
          <w:p w14:paraId="2014DFDF" w14:textId="77777777" w:rsidR="0011699B" w:rsidRPr="00F31F22" w:rsidRDefault="0011699B" w:rsidP="0011699B">
            <w:pPr>
              <w:widowControl w:val="0"/>
              <w:numPr>
                <w:ilvl w:val="0"/>
                <w:numId w:val="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derate; I have lived in places with some sun exposure but not excessively. </w:t>
            </w:r>
          </w:p>
          <w:p w14:paraId="5BDD43E1" w14:textId="77777777" w:rsidR="0011699B" w:rsidRPr="00F31F22" w:rsidRDefault="0011699B" w:rsidP="0011699B">
            <w:pPr>
              <w:widowControl w:val="0"/>
              <w:numPr>
                <w:ilvl w:val="0"/>
                <w:numId w:val="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igh; I have lived in places with significant sun exposure. </w:t>
            </w:r>
          </w:p>
          <w:p w14:paraId="5281EEB8" w14:textId="77777777" w:rsidR="0011699B" w:rsidRPr="00F31F22" w:rsidRDefault="0011699B" w:rsidP="0011699B">
            <w:pPr>
              <w:widowControl w:val="0"/>
              <w:numPr>
                <w:ilvl w:val="0"/>
                <w:numId w:val="1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high; I have lived in tropical regions or places with intense sunlight.</w:t>
            </w:r>
          </w:p>
        </w:tc>
      </w:tr>
      <w:tr w:rsidR="0011699B" w:rsidRPr="00F31F22" w14:paraId="1A9A2DB9" w14:textId="77777777" w:rsidTr="00655852">
        <w:trPr>
          <w:trHeight w:val="600"/>
        </w:trPr>
        <w:tc>
          <w:tcPr>
            <w:tcW w:w="548" w:type="dxa"/>
            <w:shd w:val="clear" w:color="auto" w:fill="auto"/>
            <w:tcMar>
              <w:top w:w="100" w:type="dxa"/>
              <w:left w:w="100" w:type="dxa"/>
              <w:bottom w:w="100" w:type="dxa"/>
              <w:right w:w="100" w:type="dxa"/>
            </w:tcMar>
          </w:tcPr>
          <w:p w14:paraId="4383581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1</w:t>
            </w:r>
          </w:p>
        </w:tc>
        <w:tc>
          <w:tcPr>
            <w:tcW w:w="3037" w:type="dxa"/>
            <w:shd w:val="clear" w:color="auto" w:fill="auto"/>
            <w:tcMar>
              <w:top w:w="100" w:type="dxa"/>
              <w:left w:w="100" w:type="dxa"/>
              <w:bottom w:w="100" w:type="dxa"/>
              <w:right w:w="100" w:type="dxa"/>
            </w:tcMar>
          </w:tcPr>
          <w:p w14:paraId="20D8171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 you think you look?   </w:t>
            </w:r>
          </w:p>
          <w:p w14:paraId="1CFBB7C9" w14:textId="77777777" w:rsidR="0011699B" w:rsidRPr="00F31F22" w:rsidRDefault="0011699B" w:rsidP="0011699B">
            <w:pPr>
              <w:widowControl w:val="0"/>
              <w:numPr>
                <w:ilvl w:val="0"/>
                <w:numId w:val="1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younger than your age   </w:t>
            </w:r>
          </w:p>
          <w:p w14:paraId="7FC66458" w14:textId="77777777" w:rsidR="0011699B" w:rsidRPr="00F31F22" w:rsidRDefault="0011699B" w:rsidP="0011699B">
            <w:pPr>
              <w:widowControl w:val="0"/>
              <w:numPr>
                <w:ilvl w:val="0"/>
                <w:numId w:val="1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our age   </w:t>
            </w:r>
          </w:p>
          <w:p w14:paraId="79048B5C" w14:textId="77777777" w:rsidR="0011699B" w:rsidRPr="00F31F22" w:rsidRDefault="0011699B" w:rsidP="0011699B">
            <w:pPr>
              <w:widowControl w:val="0"/>
              <w:numPr>
                <w:ilvl w:val="0"/>
                <w:numId w:val="1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your age   </w:t>
            </w:r>
          </w:p>
          <w:p w14:paraId="3E635151" w14:textId="77777777" w:rsidR="0011699B" w:rsidRPr="00F31F22" w:rsidRDefault="0011699B" w:rsidP="0011699B">
            <w:pPr>
              <w:widowControl w:val="0"/>
              <w:numPr>
                <w:ilvl w:val="0"/>
                <w:numId w:val="18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ore than five years older than your age </w:t>
            </w:r>
          </w:p>
        </w:tc>
        <w:tc>
          <w:tcPr>
            <w:tcW w:w="3150" w:type="dxa"/>
            <w:shd w:val="clear" w:color="auto" w:fill="auto"/>
            <w:tcMar>
              <w:top w:w="100" w:type="dxa"/>
              <w:left w:w="100" w:type="dxa"/>
              <w:bottom w:w="100" w:type="dxa"/>
              <w:right w:w="100" w:type="dxa"/>
            </w:tcMar>
          </w:tcPr>
          <w:p w14:paraId="033364E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ld do you think you look? </w:t>
            </w:r>
          </w:p>
          <w:p w14:paraId="65B18DAF" w14:textId="77777777" w:rsidR="0011699B" w:rsidRPr="00F31F22" w:rsidRDefault="0011699B" w:rsidP="0011699B">
            <w:pPr>
              <w:widowControl w:val="0"/>
              <w:numPr>
                <w:ilvl w:val="0"/>
                <w:numId w:val="1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younger than your actual age </w:t>
            </w:r>
          </w:p>
          <w:p w14:paraId="67956823" w14:textId="77777777" w:rsidR="0011699B" w:rsidRPr="00F31F22" w:rsidRDefault="0011699B" w:rsidP="0011699B">
            <w:pPr>
              <w:widowControl w:val="0"/>
              <w:numPr>
                <w:ilvl w:val="0"/>
                <w:numId w:val="1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your age </w:t>
            </w:r>
          </w:p>
          <w:p w14:paraId="69C8F754" w14:textId="77777777" w:rsidR="0011699B" w:rsidRPr="00F31F22" w:rsidRDefault="0011699B" w:rsidP="0011699B">
            <w:pPr>
              <w:widowControl w:val="0"/>
              <w:numPr>
                <w:ilvl w:val="0"/>
                <w:numId w:val="1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your age </w:t>
            </w:r>
          </w:p>
          <w:p w14:paraId="5DC551F1" w14:textId="77777777" w:rsidR="0011699B" w:rsidRPr="00F31F22" w:rsidRDefault="0011699B" w:rsidP="0011699B">
            <w:pPr>
              <w:widowControl w:val="0"/>
              <w:numPr>
                <w:ilvl w:val="0"/>
                <w:numId w:val="15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five years older than your age</w:t>
            </w:r>
          </w:p>
        </w:tc>
        <w:tc>
          <w:tcPr>
            <w:tcW w:w="3345" w:type="dxa"/>
            <w:shd w:val="clear" w:color="auto" w:fill="auto"/>
            <w:tcMar>
              <w:top w:w="100" w:type="dxa"/>
              <w:left w:w="100" w:type="dxa"/>
              <w:bottom w:w="100" w:type="dxa"/>
              <w:right w:w="100" w:type="dxa"/>
            </w:tcMar>
          </w:tcPr>
          <w:p w14:paraId="75E5712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your opinion, how old do you appear?</w:t>
            </w:r>
          </w:p>
          <w:p w14:paraId="7E31CC03" w14:textId="77777777" w:rsidR="0011699B" w:rsidRPr="00F31F22" w:rsidRDefault="0011699B" w:rsidP="0011699B">
            <w:pPr>
              <w:widowControl w:val="0"/>
              <w:numPr>
                <w:ilvl w:val="0"/>
                <w:numId w:val="8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years younger than your actual age. </w:t>
            </w:r>
          </w:p>
          <w:p w14:paraId="576C84CD" w14:textId="77777777" w:rsidR="0011699B" w:rsidRPr="00F31F22" w:rsidRDefault="0011699B" w:rsidP="0011699B">
            <w:pPr>
              <w:widowControl w:val="0"/>
              <w:numPr>
                <w:ilvl w:val="0"/>
                <w:numId w:val="8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ame as your actual age. </w:t>
            </w:r>
          </w:p>
          <w:p w14:paraId="792F9418" w14:textId="77777777" w:rsidR="0011699B" w:rsidRPr="00F31F22" w:rsidRDefault="0011699B" w:rsidP="0011699B">
            <w:pPr>
              <w:widowControl w:val="0"/>
              <w:numPr>
                <w:ilvl w:val="0"/>
                <w:numId w:val="8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years older than your actual age. </w:t>
            </w:r>
          </w:p>
          <w:p w14:paraId="315164F1" w14:textId="77777777" w:rsidR="0011699B" w:rsidRPr="00F31F22" w:rsidRDefault="0011699B" w:rsidP="0011699B">
            <w:pPr>
              <w:widowControl w:val="0"/>
              <w:numPr>
                <w:ilvl w:val="0"/>
                <w:numId w:val="8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More than five years older than your actual age.</w:t>
            </w:r>
          </w:p>
        </w:tc>
      </w:tr>
      <w:tr w:rsidR="0011699B" w:rsidRPr="00F31F22" w14:paraId="5E1D771C" w14:textId="77777777" w:rsidTr="00655852">
        <w:trPr>
          <w:trHeight w:val="600"/>
        </w:trPr>
        <w:tc>
          <w:tcPr>
            <w:tcW w:w="548" w:type="dxa"/>
            <w:shd w:val="clear" w:color="auto" w:fill="auto"/>
            <w:tcMar>
              <w:top w:w="100" w:type="dxa"/>
              <w:left w:w="100" w:type="dxa"/>
              <w:bottom w:w="100" w:type="dxa"/>
              <w:right w:w="100" w:type="dxa"/>
            </w:tcMar>
          </w:tcPr>
          <w:p w14:paraId="27D8C03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2</w:t>
            </w:r>
          </w:p>
        </w:tc>
        <w:tc>
          <w:tcPr>
            <w:tcW w:w="3037" w:type="dxa"/>
            <w:shd w:val="clear" w:color="auto" w:fill="auto"/>
            <w:tcMar>
              <w:top w:w="100" w:type="dxa"/>
              <w:left w:w="100" w:type="dxa"/>
              <w:bottom w:w="100" w:type="dxa"/>
              <w:right w:w="100" w:type="dxa"/>
            </w:tcMar>
          </w:tcPr>
          <w:p w14:paraId="4152C5B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uring the last five years, how often have you allowed your skin to tan either     intentionally or unintentionally through outdoor sports or other activities?   </w:t>
            </w:r>
          </w:p>
          <w:p w14:paraId="1F76C443" w14:textId="77777777" w:rsidR="0011699B" w:rsidRPr="00F31F22" w:rsidRDefault="0011699B" w:rsidP="0011699B">
            <w:pPr>
              <w:widowControl w:val="0"/>
              <w:numPr>
                <w:ilvl w:val="0"/>
                <w:numId w:val="1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2A53F138" w14:textId="77777777" w:rsidR="0011699B" w:rsidRPr="00F31F22" w:rsidRDefault="0011699B" w:rsidP="0011699B">
            <w:pPr>
              <w:widowControl w:val="0"/>
              <w:numPr>
                <w:ilvl w:val="0"/>
                <w:numId w:val="1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month   </w:t>
            </w:r>
          </w:p>
          <w:p w14:paraId="7159B1A1" w14:textId="77777777" w:rsidR="0011699B" w:rsidRPr="00F31F22" w:rsidRDefault="0011699B" w:rsidP="0011699B">
            <w:pPr>
              <w:widowControl w:val="0"/>
              <w:numPr>
                <w:ilvl w:val="0"/>
                <w:numId w:val="1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week   </w:t>
            </w:r>
          </w:p>
          <w:p w14:paraId="190067D9" w14:textId="77777777" w:rsidR="0011699B" w:rsidRPr="00F31F22" w:rsidRDefault="0011699B" w:rsidP="0011699B">
            <w:pPr>
              <w:widowControl w:val="0"/>
              <w:numPr>
                <w:ilvl w:val="0"/>
                <w:numId w:val="11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aily </w:t>
            </w:r>
          </w:p>
        </w:tc>
        <w:tc>
          <w:tcPr>
            <w:tcW w:w="3150" w:type="dxa"/>
            <w:shd w:val="clear" w:color="auto" w:fill="auto"/>
            <w:tcMar>
              <w:top w:w="100" w:type="dxa"/>
              <w:left w:w="100" w:type="dxa"/>
              <w:bottom w:w="100" w:type="dxa"/>
              <w:right w:w="100" w:type="dxa"/>
            </w:tcMar>
          </w:tcPr>
          <w:p w14:paraId="3F9CBB2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Over the past five years, how often have you allowed your skin to darken intentionally or unintentionally by playing sports or other outdoor activities?</w:t>
            </w:r>
          </w:p>
          <w:p w14:paraId="7AC3F63E" w14:textId="77777777" w:rsidR="0011699B" w:rsidRPr="00F31F22" w:rsidRDefault="0011699B" w:rsidP="0011699B">
            <w:pPr>
              <w:widowControl w:val="0"/>
              <w:numPr>
                <w:ilvl w:val="0"/>
                <w:numId w:val="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ACAA222" w14:textId="77777777" w:rsidR="0011699B" w:rsidRPr="00F31F22" w:rsidRDefault="0011699B" w:rsidP="0011699B">
            <w:pPr>
              <w:widowControl w:val="0"/>
              <w:numPr>
                <w:ilvl w:val="0"/>
                <w:numId w:val="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month </w:t>
            </w:r>
          </w:p>
          <w:p w14:paraId="5ABAC4B2" w14:textId="77777777" w:rsidR="0011699B" w:rsidRPr="00F31F22" w:rsidRDefault="0011699B" w:rsidP="0011699B">
            <w:pPr>
              <w:widowControl w:val="0"/>
              <w:numPr>
                <w:ilvl w:val="0"/>
                <w:numId w:val="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week </w:t>
            </w:r>
          </w:p>
          <w:p w14:paraId="4A18D268" w14:textId="77777777" w:rsidR="0011699B" w:rsidRPr="00F31F22" w:rsidRDefault="0011699B" w:rsidP="0011699B">
            <w:pPr>
              <w:widowControl w:val="0"/>
              <w:numPr>
                <w:ilvl w:val="0"/>
                <w:numId w:val="4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Every day</w:t>
            </w:r>
          </w:p>
        </w:tc>
        <w:tc>
          <w:tcPr>
            <w:tcW w:w="3345" w:type="dxa"/>
            <w:shd w:val="clear" w:color="auto" w:fill="auto"/>
            <w:tcMar>
              <w:top w:w="100" w:type="dxa"/>
              <w:left w:w="100" w:type="dxa"/>
              <w:bottom w:w="100" w:type="dxa"/>
              <w:right w:w="100" w:type="dxa"/>
            </w:tcMar>
          </w:tcPr>
          <w:p w14:paraId="354CAF4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the past five years, how often have you unintentionally or intentionally tanned your skin through sports or outdoor activities?</w:t>
            </w:r>
          </w:p>
          <w:p w14:paraId="59ED2C47" w14:textId="77777777" w:rsidR="0011699B" w:rsidRPr="00F31F22" w:rsidRDefault="0011699B" w:rsidP="0011699B">
            <w:pPr>
              <w:widowControl w:val="0"/>
              <w:numPr>
                <w:ilvl w:val="0"/>
                <w:numId w:val="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7AC898CD" w14:textId="77777777" w:rsidR="0011699B" w:rsidRPr="00F31F22" w:rsidRDefault="0011699B" w:rsidP="0011699B">
            <w:pPr>
              <w:widowControl w:val="0"/>
              <w:numPr>
                <w:ilvl w:val="0"/>
                <w:numId w:val="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month. </w:t>
            </w:r>
          </w:p>
          <w:p w14:paraId="7C9AD7B8" w14:textId="77777777" w:rsidR="0011699B" w:rsidRPr="00F31F22" w:rsidRDefault="0011699B" w:rsidP="0011699B">
            <w:pPr>
              <w:widowControl w:val="0"/>
              <w:numPr>
                <w:ilvl w:val="0"/>
                <w:numId w:val="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week. </w:t>
            </w:r>
          </w:p>
          <w:p w14:paraId="5B52B9BC" w14:textId="77777777" w:rsidR="0011699B" w:rsidRPr="00F31F22" w:rsidRDefault="0011699B" w:rsidP="0011699B">
            <w:pPr>
              <w:widowControl w:val="0"/>
              <w:numPr>
                <w:ilvl w:val="0"/>
                <w:numId w:val="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Every day.</w:t>
            </w:r>
          </w:p>
          <w:p w14:paraId="0FAC3FE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5FD65515" w14:textId="77777777" w:rsidTr="00655852">
        <w:trPr>
          <w:trHeight w:val="24"/>
        </w:trPr>
        <w:tc>
          <w:tcPr>
            <w:tcW w:w="548" w:type="dxa"/>
            <w:shd w:val="clear" w:color="auto" w:fill="auto"/>
            <w:tcMar>
              <w:top w:w="100" w:type="dxa"/>
              <w:left w:w="100" w:type="dxa"/>
              <w:bottom w:w="100" w:type="dxa"/>
              <w:right w:w="100" w:type="dxa"/>
            </w:tcMar>
          </w:tcPr>
          <w:p w14:paraId="2B6F4B5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3</w:t>
            </w:r>
          </w:p>
        </w:tc>
        <w:tc>
          <w:tcPr>
            <w:tcW w:w="3037" w:type="dxa"/>
            <w:shd w:val="clear" w:color="auto" w:fill="auto"/>
            <w:tcMar>
              <w:top w:w="100" w:type="dxa"/>
              <w:left w:w="100" w:type="dxa"/>
              <w:bottom w:w="100" w:type="dxa"/>
              <w:right w:w="100" w:type="dxa"/>
            </w:tcMar>
          </w:tcPr>
          <w:p w14:paraId="67AAC84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if ever, have you been to a tanning bed?   </w:t>
            </w:r>
          </w:p>
          <w:p w14:paraId="1DD182E4" w14:textId="77777777" w:rsidR="0011699B" w:rsidRPr="00F31F22" w:rsidRDefault="0011699B" w:rsidP="0011699B">
            <w:pPr>
              <w:widowControl w:val="0"/>
              <w:numPr>
                <w:ilvl w:val="0"/>
                <w:numId w:val="1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0997226C" w14:textId="77777777" w:rsidR="0011699B" w:rsidRPr="00F31F22" w:rsidRDefault="0011699B" w:rsidP="0011699B">
            <w:pPr>
              <w:widowControl w:val="0"/>
              <w:numPr>
                <w:ilvl w:val="0"/>
                <w:numId w:val="1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times   </w:t>
            </w:r>
          </w:p>
          <w:p w14:paraId="0610488D" w14:textId="77777777" w:rsidR="0011699B" w:rsidRPr="00F31F22" w:rsidRDefault="0011699B" w:rsidP="0011699B">
            <w:pPr>
              <w:widowControl w:val="0"/>
              <w:numPr>
                <w:ilvl w:val="0"/>
                <w:numId w:val="1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times   </w:t>
            </w:r>
          </w:p>
          <w:p w14:paraId="39BC0F5B" w14:textId="77777777" w:rsidR="0011699B" w:rsidRPr="00F31F22" w:rsidRDefault="0011699B" w:rsidP="0011699B">
            <w:pPr>
              <w:widowControl w:val="0"/>
              <w:numPr>
                <w:ilvl w:val="0"/>
                <w:numId w:val="17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times </w:t>
            </w:r>
          </w:p>
        </w:tc>
        <w:tc>
          <w:tcPr>
            <w:tcW w:w="3150" w:type="dxa"/>
            <w:shd w:val="clear" w:color="auto" w:fill="auto"/>
            <w:tcMar>
              <w:top w:w="100" w:type="dxa"/>
              <w:left w:w="100" w:type="dxa"/>
              <w:bottom w:w="100" w:type="dxa"/>
              <w:right w:w="100" w:type="dxa"/>
            </w:tcMar>
          </w:tcPr>
          <w:p w14:paraId="7EA5F07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if ever, do you use tanning beds?</w:t>
            </w:r>
          </w:p>
          <w:p w14:paraId="3F081B31" w14:textId="77777777" w:rsidR="0011699B" w:rsidRPr="00F31F22" w:rsidRDefault="0011699B" w:rsidP="0011699B">
            <w:pPr>
              <w:widowControl w:val="0"/>
              <w:numPr>
                <w:ilvl w:val="0"/>
                <w:numId w:val="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350805BC" w14:textId="77777777" w:rsidR="0011699B" w:rsidRPr="00F31F22" w:rsidRDefault="0011699B" w:rsidP="0011699B">
            <w:pPr>
              <w:widowControl w:val="0"/>
              <w:numPr>
                <w:ilvl w:val="0"/>
                <w:numId w:val="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times </w:t>
            </w:r>
          </w:p>
          <w:p w14:paraId="0FD0DC76" w14:textId="77777777" w:rsidR="0011699B" w:rsidRPr="00F31F22" w:rsidRDefault="0011699B" w:rsidP="0011699B">
            <w:pPr>
              <w:widowControl w:val="0"/>
              <w:numPr>
                <w:ilvl w:val="0"/>
                <w:numId w:val="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times </w:t>
            </w:r>
          </w:p>
          <w:p w14:paraId="5AA64234" w14:textId="77777777" w:rsidR="0011699B" w:rsidRPr="00F31F22" w:rsidRDefault="0011699B" w:rsidP="0011699B">
            <w:pPr>
              <w:widowControl w:val="0"/>
              <w:numPr>
                <w:ilvl w:val="0"/>
                <w:numId w:val="4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often</w:t>
            </w:r>
          </w:p>
        </w:tc>
        <w:tc>
          <w:tcPr>
            <w:tcW w:w="3345" w:type="dxa"/>
            <w:shd w:val="clear" w:color="auto" w:fill="auto"/>
            <w:tcMar>
              <w:top w:w="100" w:type="dxa"/>
              <w:left w:w="100" w:type="dxa"/>
              <w:bottom w:w="100" w:type="dxa"/>
              <w:right w:w="100" w:type="dxa"/>
            </w:tcMar>
          </w:tcPr>
          <w:p w14:paraId="3746AC9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if ever, do you use a tanning bed?</w:t>
            </w:r>
          </w:p>
          <w:p w14:paraId="2D5805AE" w14:textId="77777777" w:rsidR="0011699B" w:rsidRPr="00F31F22" w:rsidRDefault="0011699B" w:rsidP="0011699B">
            <w:pPr>
              <w:widowControl w:val="0"/>
              <w:numPr>
                <w:ilvl w:val="0"/>
                <w:numId w:val="1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24DEC279" w14:textId="77777777" w:rsidR="0011699B" w:rsidRPr="00F31F22" w:rsidRDefault="0011699B" w:rsidP="0011699B">
            <w:pPr>
              <w:widowControl w:val="0"/>
              <w:numPr>
                <w:ilvl w:val="0"/>
                <w:numId w:val="1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e to five times. </w:t>
            </w:r>
          </w:p>
          <w:p w14:paraId="10D762C4" w14:textId="77777777" w:rsidR="0011699B" w:rsidRPr="00F31F22" w:rsidRDefault="0011699B" w:rsidP="0011699B">
            <w:pPr>
              <w:widowControl w:val="0"/>
              <w:numPr>
                <w:ilvl w:val="0"/>
                <w:numId w:val="1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ive to ten times. </w:t>
            </w:r>
          </w:p>
          <w:p w14:paraId="31F4C5A2" w14:textId="77777777" w:rsidR="0011699B" w:rsidRPr="00F31F22" w:rsidRDefault="0011699B" w:rsidP="0011699B">
            <w:pPr>
              <w:widowControl w:val="0"/>
              <w:numPr>
                <w:ilvl w:val="0"/>
                <w:numId w:val="183"/>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often.</w:t>
            </w:r>
          </w:p>
          <w:p w14:paraId="164E95D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4F19B09A" w14:textId="77777777" w:rsidTr="00655852">
        <w:trPr>
          <w:trHeight w:val="600"/>
        </w:trPr>
        <w:tc>
          <w:tcPr>
            <w:tcW w:w="548" w:type="dxa"/>
            <w:shd w:val="clear" w:color="auto" w:fill="auto"/>
            <w:tcMar>
              <w:top w:w="100" w:type="dxa"/>
              <w:left w:w="100" w:type="dxa"/>
              <w:bottom w:w="100" w:type="dxa"/>
              <w:right w:w="100" w:type="dxa"/>
            </w:tcMar>
          </w:tcPr>
          <w:p w14:paraId="3C8ADE8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4</w:t>
            </w:r>
          </w:p>
        </w:tc>
        <w:tc>
          <w:tcPr>
            <w:tcW w:w="3037" w:type="dxa"/>
            <w:shd w:val="clear" w:color="auto" w:fill="auto"/>
            <w:tcMar>
              <w:top w:w="100" w:type="dxa"/>
              <w:left w:w="100" w:type="dxa"/>
              <w:bottom w:w="100" w:type="dxa"/>
              <w:right w:w="100" w:type="dxa"/>
            </w:tcMar>
          </w:tcPr>
          <w:p w14:paraId="368770A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ver your entire life, how many cigarettes have you smoked (or been exposed to)?   </w:t>
            </w:r>
          </w:p>
          <w:p w14:paraId="04F8A1F0" w14:textId="77777777" w:rsidR="0011699B" w:rsidRPr="00F31F22" w:rsidRDefault="0011699B" w:rsidP="0011699B">
            <w:pPr>
              <w:widowControl w:val="0"/>
              <w:numPr>
                <w:ilvl w:val="0"/>
                <w:numId w:val="1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one   </w:t>
            </w:r>
          </w:p>
          <w:p w14:paraId="516938AC" w14:textId="77777777" w:rsidR="0011699B" w:rsidRPr="00F31F22" w:rsidRDefault="0011699B" w:rsidP="0011699B">
            <w:pPr>
              <w:widowControl w:val="0"/>
              <w:numPr>
                <w:ilvl w:val="0"/>
                <w:numId w:val="1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packs   </w:t>
            </w:r>
          </w:p>
          <w:p w14:paraId="4CAFF912" w14:textId="77777777" w:rsidR="0011699B" w:rsidRPr="00F31F22" w:rsidRDefault="0011699B" w:rsidP="0011699B">
            <w:pPr>
              <w:widowControl w:val="0"/>
              <w:numPr>
                <w:ilvl w:val="0"/>
                <w:numId w:val="1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to many packs   </w:t>
            </w:r>
          </w:p>
          <w:p w14:paraId="15F31889" w14:textId="77777777" w:rsidR="0011699B" w:rsidRPr="00F31F22" w:rsidRDefault="0011699B" w:rsidP="0011699B">
            <w:pPr>
              <w:widowControl w:val="0"/>
              <w:numPr>
                <w:ilvl w:val="0"/>
                <w:numId w:val="1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smoke every day.   </w:t>
            </w:r>
          </w:p>
          <w:p w14:paraId="2A00EFF3" w14:textId="77777777" w:rsidR="0011699B" w:rsidRPr="00F31F22" w:rsidRDefault="0011699B" w:rsidP="0011699B">
            <w:pPr>
              <w:widowControl w:val="0"/>
              <w:numPr>
                <w:ilvl w:val="0"/>
                <w:numId w:val="13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ve never smoked but I’ve lived with, been raised by, or worked with people who   regularly smoked in my presence. </w:t>
            </w:r>
          </w:p>
        </w:tc>
        <w:tc>
          <w:tcPr>
            <w:tcW w:w="3150" w:type="dxa"/>
            <w:shd w:val="clear" w:color="auto" w:fill="auto"/>
            <w:tcMar>
              <w:top w:w="100" w:type="dxa"/>
              <w:left w:w="100" w:type="dxa"/>
              <w:bottom w:w="100" w:type="dxa"/>
              <w:right w:w="100" w:type="dxa"/>
            </w:tcMar>
          </w:tcPr>
          <w:p w14:paraId="01020F4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n your lifetime, how much have you smoked (or been exposed to) cigarettes?</w:t>
            </w:r>
          </w:p>
          <w:p w14:paraId="470FD926" w14:textId="77777777" w:rsidR="0011699B" w:rsidRPr="00F31F22" w:rsidRDefault="0011699B" w:rsidP="0011699B">
            <w:pPr>
              <w:widowControl w:val="0"/>
              <w:numPr>
                <w:ilvl w:val="0"/>
                <w:numId w:val="1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60A6AE9" w14:textId="77777777" w:rsidR="0011699B" w:rsidRPr="00F31F22" w:rsidRDefault="0011699B" w:rsidP="0011699B">
            <w:pPr>
              <w:widowControl w:val="0"/>
              <w:numPr>
                <w:ilvl w:val="0"/>
                <w:numId w:val="1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packs </w:t>
            </w:r>
          </w:p>
          <w:p w14:paraId="18B4455D" w14:textId="77777777" w:rsidR="0011699B" w:rsidRPr="00F31F22" w:rsidRDefault="0011699B" w:rsidP="0011699B">
            <w:pPr>
              <w:widowControl w:val="0"/>
              <w:numPr>
                <w:ilvl w:val="0"/>
                <w:numId w:val="1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Until packed </w:t>
            </w:r>
          </w:p>
          <w:p w14:paraId="56D5B6A8" w14:textId="77777777" w:rsidR="0011699B" w:rsidRPr="00F31F22" w:rsidRDefault="0011699B" w:rsidP="0011699B">
            <w:pPr>
              <w:widowControl w:val="0"/>
              <w:numPr>
                <w:ilvl w:val="0"/>
                <w:numId w:val="1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smoke every day. </w:t>
            </w:r>
          </w:p>
          <w:p w14:paraId="5FCD3BDF" w14:textId="77777777" w:rsidR="0011699B" w:rsidRPr="00F31F22" w:rsidRDefault="0011699B" w:rsidP="0011699B">
            <w:pPr>
              <w:widowControl w:val="0"/>
              <w:numPr>
                <w:ilvl w:val="0"/>
                <w:numId w:val="131"/>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have never smoked but have lived, been raised by, or worked with people who smoke frequently around me.</w:t>
            </w:r>
          </w:p>
        </w:tc>
        <w:tc>
          <w:tcPr>
            <w:tcW w:w="3345" w:type="dxa"/>
            <w:shd w:val="clear" w:color="auto" w:fill="auto"/>
            <w:tcMar>
              <w:top w:w="100" w:type="dxa"/>
              <w:left w:w="100" w:type="dxa"/>
              <w:bottom w:w="100" w:type="dxa"/>
              <w:right w:w="100" w:type="dxa"/>
            </w:tcMar>
          </w:tcPr>
          <w:p w14:paraId="5F7EC8F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roughout your life, how much have you smoked (or been exposed to smoke)?</w:t>
            </w:r>
          </w:p>
          <w:p w14:paraId="1DF11F66" w14:textId="77777777" w:rsidR="0011699B" w:rsidRPr="00F31F22" w:rsidRDefault="0011699B" w:rsidP="0011699B">
            <w:pPr>
              <w:widowControl w:val="0"/>
              <w:numPr>
                <w:ilvl w:val="0"/>
                <w:numId w:val="1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p w14:paraId="464E5A34" w14:textId="77777777" w:rsidR="0011699B" w:rsidRPr="00F31F22" w:rsidRDefault="0011699B" w:rsidP="0011699B">
            <w:pPr>
              <w:widowControl w:val="0"/>
              <w:numPr>
                <w:ilvl w:val="0"/>
                <w:numId w:val="1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 few packs. </w:t>
            </w:r>
          </w:p>
          <w:p w14:paraId="46E7680A" w14:textId="77777777" w:rsidR="0011699B" w:rsidRPr="00F31F22" w:rsidRDefault="0011699B" w:rsidP="0011699B">
            <w:pPr>
              <w:widowControl w:val="0"/>
              <w:numPr>
                <w:ilvl w:val="0"/>
                <w:numId w:val="1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packs. </w:t>
            </w:r>
          </w:p>
          <w:p w14:paraId="368F17BB" w14:textId="77777777" w:rsidR="0011699B" w:rsidRPr="00F31F22" w:rsidRDefault="0011699B" w:rsidP="0011699B">
            <w:pPr>
              <w:widowControl w:val="0"/>
              <w:numPr>
                <w:ilvl w:val="0"/>
                <w:numId w:val="1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 smoke every day. </w:t>
            </w:r>
          </w:p>
          <w:p w14:paraId="2A8E4171" w14:textId="77777777" w:rsidR="0011699B" w:rsidRPr="00F31F22" w:rsidRDefault="0011699B" w:rsidP="0011699B">
            <w:pPr>
              <w:widowControl w:val="0"/>
              <w:numPr>
                <w:ilvl w:val="0"/>
                <w:numId w:val="14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 have never smoked but have lived, been raised by, or worked with people who smoke around me frequently.</w:t>
            </w:r>
          </w:p>
          <w:p w14:paraId="2E71641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04E4C82E" w14:textId="77777777" w:rsidTr="00655852">
        <w:trPr>
          <w:trHeight w:val="600"/>
        </w:trPr>
        <w:tc>
          <w:tcPr>
            <w:tcW w:w="548" w:type="dxa"/>
            <w:shd w:val="clear" w:color="auto" w:fill="auto"/>
            <w:tcMar>
              <w:top w:w="100" w:type="dxa"/>
              <w:left w:w="100" w:type="dxa"/>
              <w:bottom w:w="100" w:type="dxa"/>
              <w:right w:w="100" w:type="dxa"/>
            </w:tcMar>
          </w:tcPr>
          <w:p w14:paraId="2798F38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5</w:t>
            </w:r>
          </w:p>
        </w:tc>
        <w:tc>
          <w:tcPr>
            <w:tcW w:w="3037" w:type="dxa"/>
            <w:shd w:val="clear" w:color="auto" w:fill="auto"/>
            <w:tcMar>
              <w:top w:w="100" w:type="dxa"/>
              <w:left w:w="100" w:type="dxa"/>
              <w:bottom w:w="100" w:type="dxa"/>
              <w:right w:w="100" w:type="dxa"/>
            </w:tcMar>
          </w:tcPr>
          <w:p w14:paraId="31C2D43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Please describe the air pollution where you reside:   </w:t>
            </w:r>
          </w:p>
          <w:p w14:paraId="1A5308FC" w14:textId="77777777" w:rsidR="0011699B" w:rsidRPr="00F31F22" w:rsidRDefault="0011699B" w:rsidP="0011699B">
            <w:pPr>
              <w:widowControl w:val="0"/>
              <w:numPr>
                <w:ilvl w:val="0"/>
                <w:numId w:val="9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 air is fresh and clean.   </w:t>
            </w:r>
          </w:p>
          <w:p w14:paraId="7E8C7353" w14:textId="77777777" w:rsidR="0011699B" w:rsidRPr="00F31F22" w:rsidRDefault="0011699B" w:rsidP="0011699B">
            <w:pPr>
              <w:widowControl w:val="0"/>
              <w:numPr>
                <w:ilvl w:val="0"/>
                <w:numId w:val="9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For part of the year, but not all of the year, I reside in a place with clean air.   </w:t>
            </w:r>
          </w:p>
          <w:p w14:paraId="6D3137CD" w14:textId="77777777" w:rsidR="0011699B" w:rsidRPr="00F31F22" w:rsidRDefault="0011699B" w:rsidP="0011699B">
            <w:pPr>
              <w:widowControl w:val="0"/>
              <w:numPr>
                <w:ilvl w:val="0"/>
                <w:numId w:val="9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 air is slightly polluted.   </w:t>
            </w:r>
          </w:p>
          <w:p w14:paraId="1436AF08" w14:textId="77777777" w:rsidR="0011699B" w:rsidRPr="00F31F22" w:rsidRDefault="0011699B" w:rsidP="0011699B">
            <w:pPr>
              <w:widowControl w:val="0"/>
              <w:numPr>
                <w:ilvl w:val="0"/>
                <w:numId w:val="9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 air is very polluted. </w:t>
            </w:r>
          </w:p>
        </w:tc>
        <w:tc>
          <w:tcPr>
            <w:tcW w:w="3150" w:type="dxa"/>
            <w:shd w:val="clear" w:color="auto" w:fill="auto"/>
            <w:tcMar>
              <w:top w:w="100" w:type="dxa"/>
              <w:left w:w="100" w:type="dxa"/>
              <w:bottom w:w="100" w:type="dxa"/>
              <w:right w:w="100" w:type="dxa"/>
            </w:tcMar>
          </w:tcPr>
          <w:p w14:paraId="10E58D9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lease describe the air pollution where you live:</w:t>
            </w:r>
          </w:p>
          <w:p w14:paraId="5176935B" w14:textId="77777777" w:rsidR="0011699B" w:rsidRPr="00F31F22" w:rsidRDefault="0011699B" w:rsidP="0011699B">
            <w:pPr>
              <w:widowControl w:val="0"/>
              <w:numPr>
                <w:ilvl w:val="0"/>
                <w:numId w:val="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sh and clean air. </w:t>
            </w:r>
          </w:p>
          <w:p w14:paraId="4CFFE34C" w14:textId="77777777" w:rsidR="0011699B" w:rsidRPr="00F31F22" w:rsidRDefault="0011699B" w:rsidP="0011699B">
            <w:pPr>
              <w:widowControl w:val="0"/>
              <w:numPr>
                <w:ilvl w:val="0"/>
                <w:numId w:val="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I live in a place with clean air for some time, but not a full year. </w:t>
            </w:r>
          </w:p>
          <w:p w14:paraId="0FBFC144" w14:textId="77777777" w:rsidR="0011699B" w:rsidRPr="00F31F22" w:rsidRDefault="0011699B" w:rsidP="0011699B">
            <w:pPr>
              <w:widowControl w:val="0"/>
              <w:numPr>
                <w:ilvl w:val="0"/>
                <w:numId w:val="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The air is slightly polluted. </w:t>
            </w:r>
          </w:p>
          <w:p w14:paraId="4A65FB56" w14:textId="77777777" w:rsidR="0011699B" w:rsidRPr="00F31F22" w:rsidRDefault="0011699B" w:rsidP="0011699B">
            <w:pPr>
              <w:widowControl w:val="0"/>
              <w:numPr>
                <w:ilvl w:val="0"/>
                <w:numId w:val="4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e air is very polluted.</w:t>
            </w:r>
          </w:p>
        </w:tc>
        <w:tc>
          <w:tcPr>
            <w:tcW w:w="3345" w:type="dxa"/>
            <w:shd w:val="clear" w:color="auto" w:fill="auto"/>
            <w:tcMar>
              <w:top w:w="100" w:type="dxa"/>
              <w:left w:w="100" w:type="dxa"/>
              <w:bottom w:w="100" w:type="dxa"/>
              <w:right w:w="100" w:type="dxa"/>
            </w:tcMar>
          </w:tcPr>
          <w:p w14:paraId="4567DD7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Please describe the air pollution in your place of residence:</w:t>
            </w:r>
          </w:p>
          <w:p w14:paraId="3CA82C85" w14:textId="77777777" w:rsidR="0011699B" w:rsidRPr="00F31F22" w:rsidRDefault="0011699B" w:rsidP="0011699B">
            <w:pPr>
              <w:widowControl w:val="0"/>
              <w:numPr>
                <w:ilvl w:val="0"/>
                <w:numId w:val="9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resh and clean air. </w:t>
            </w:r>
          </w:p>
          <w:p w14:paraId="1AC0C1AF" w14:textId="77777777" w:rsidR="0011699B" w:rsidRPr="00F31F22" w:rsidRDefault="0011699B" w:rsidP="0011699B">
            <w:pPr>
              <w:widowControl w:val="0"/>
              <w:numPr>
                <w:ilvl w:val="0"/>
                <w:numId w:val="9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 xml:space="preserve">I have lived in a place with clean air for some time but not a full year. </w:t>
            </w:r>
          </w:p>
          <w:p w14:paraId="6FD32878" w14:textId="77777777" w:rsidR="0011699B" w:rsidRPr="00F31F22" w:rsidRDefault="0011699B" w:rsidP="0011699B">
            <w:pPr>
              <w:widowControl w:val="0"/>
              <w:numPr>
                <w:ilvl w:val="0"/>
                <w:numId w:val="9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lightly polluted air. </w:t>
            </w:r>
          </w:p>
          <w:p w14:paraId="12C471E4" w14:textId="77777777" w:rsidR="0011699B" w:rsidRPr="00F31F22" w:rsidRDefault="0011699B" w:rsidP="0011699B">
            <w:pPr>
              <w:widowControl w:val="0"/>
              <w:numPr>
                <w:ilvl w:val="0"/>
                <w:numId w:val="9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ighly polluted air.</w:t>
            </w:r>
          </w:p>
          <w:p w14:paraId="1551F9B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239756F1" w14:textId="77777777" w:rsidTr="00655852">
        <w:trPr>
          <w:trHeight w:val="600"/>
        </w:trPr>
        <w:tc>
          <w:tcPr>
            <w:tcW w:w="548" w:type="dxa"/>
            <w:shd w:val="clear" w:color="auto" w:fill="auto"/>
            <w:tcMar>
              <w:top w:w="100" w:type="dxa"/>
              <w:left w:w="100" w:type="dxa"/>
              <w:bottom w:w="100" w:type="dxa"/>
              <w:right w:w="100" w:type="dxa"/>
            </w:tcMar>
          </w:tcPr>
          <w:p w14:paraId="57E04E1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lastRenderedPageBreak/>
              <w:t>16</w:t>
            </w:r>
          </w:p>
        </w:tc>
        <w:tc>
          <w:tcPr>
            <w:tcW w:w="3037" w:type="dxa"/>
            <w:shd w:val="clear" w:color="auto" w:fill="auto"/>
            <w:tcMar>
              <w:top w:w="100" w:type="dxa"/>
              <w:left w:w="100" w:type="dxa"/>
              <w:bottom w:w="100" w:type="dxa"/>
              <w:right w:w="100" w:type="dxa"/>
            </w:tcMar>
          </w:tcPr>
          <w:p w14:paraId="5321EB0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Please describe the length of time that you have used retinoid facial creams such as    retinol, Renova, Retin-A, Tazorac, Differin, or Avage:   </w:t>
            </w:r>
          </w:p>
          <w:p w14:paraId="57435239" w14:textId="77777777" w:rsidR="0011699B" w:rsidRPr="00F31F22" w:rsidRDefault="0011699B" w:rsidP="0011699B">
            <w:pPr>
              <w:widowControl w:val="0"/>
              <w:numPr>
                <w:ilvl w:val="0"/>
                <w:numId w:val="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any years   </w:t>
            </w:r>
          </w:p>
          <w:p w14:paraId="4CB64240" w14:textId="77777777" w:rsidR="0011699B" w:rsidRPr="00F31F22" w:rsidRDefault="0011699B" w:rsidP="0011699B">
            <w:pPr>
              <w:widowControl w:val="0"/>
              <w:numPr>
                <w:ilvl w:val="0"/>
                <w:numId w:val="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07188086" w14:textId="77777777" w:rsidR="0011699B" w:rsidRPr="00F31F22" w:rsidRDefault="0011699B" w:rsidP="0011699B">
            <w:pPr>
              <w:widowControl w:val="0"/>
              <w:numPr>
                <w:ilvl w:val="0"/>
                <w:numId w:val="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for acne when I was younger   </w:t>
            </w:r>
          </w:p>
          <w:p w14:paraId="52073E0A" w14:textId="77777777" w:rsidR="0011699B" w:rsidRPr="00F31F22" w:rsidRDefault="0011699B" w:rsidP="0011699B">
            <w:pPr>
              <w:widowControl w:val="0"/>
              <w:numPr>
                <w:ilvl w:val="0"/>
                <w:numId w:val="2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tc>
        <w:tc>
          <w:tcPr>
            <w:tcW w:w="3150" w:type="dxa"/>
            <w:shd w:val="clear" w:color="auto" w:fill="auto"/>
            <w:tcMar>
              <w:top w:w="100" w:type="dxa"/>
              <w:left w:w="100" w:type="dxa"/>
              <w:bottom w:w="100" w:type="dxa"/>
              <w:right w:w="100" w:type="dxa"/>
            </w:tcMar>
          </w:tcPr>
          <w:p w14:paraId="7AE3E9A9"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long have you been using face creams that contain retinoids such as retinol, Renova, Retin-A, Tazorac, Differin, or Avage?</w:t>
            </w:r>
          </w:p>
          <w:p w14:paraId="1487E50B" w14:textId="77777777" w:rsidR="0011699B" w:rsidRPr="00F31F22" w:rsidRDefault="0011699B" w:rsidP="0011699B">
            <w:pPr>
              <w:widowControl w:val="0"/>
              <w:numPr>
                <w:ilvl w:val="0"/>
                <w:numId w:val="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Years </w:t>
            </w:r>
          </w:p>
          <w:p w14:paraId="3C6A9929" w14:textId="77777777" w:rsidR="0011699B" w:rsidRPr="00F31F22" w:rsidRDefault="0011699B" w:rsidP="0011699B">
            <w:pPr>
              <w:widowControl w:val="0"/>
              <w:numPr>
                <w:ilvl w:val="0"/>
                <w:numId w:val="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60827C48" w14:textId="77777777" w:rsidR="0011699B" w:rsidRPr="00F31F22" w:rsidRDefault="0011699B" w:rsidP="0011699B">
            <w:pPr>
              <w:widowControl w:val="0"/>
              <w:numPr>
                <w:ilvl w:val="0"/>
                <w:numId w:val="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for acne when I was young </w:t>
            </w:r>
          </w:p>
          <w:p w14:paraId="08E6AD74" w14:textId="77777777" w:rsidR="0011699B" w:rsidRPr="00F31F22" w:rsidRDefault="0011699B" w:rsidP="0011699B">
            <w:pPr>
              <w:widowControl w:val="0"/>
              <w:numPr>
                <w:ilvl w:val="0"/>
                <w:numId w:val="87"/>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tc>
        <w:tc>
          <w:tcPr>
            <w:tcW w:w="3345" w:type="dxa"/>
            <w:shd w:val="clear" w:color="auto" w:fill="auto"/>
            <w:tcMar>
              <w:top w:w="100" w:type="dxa"/>
              <w:left w:w="100" w:type="dxa"/>
              <w:bottom w:w="100" w:type="dxa"/>
              <w:right w:w="100" w:type="dxa"/>
            </w:tcMar>
          </w:tcPr>
          <w:p w14:paraId="1498DFB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long have you been using face creams containing retinoids like retinol, Renova, Retin-A, Tazorac, Differin, or Avage?</w:t>
            </w:r>
          </w:p>
          <w:p w14:paraId="47CAEECE" w14:textId="77777777" w:rsidR="0011699B" w:rsidRPr="00F31F22" w:rsidRDefault="0011699B" w:rsidP="0011699B">
            <w:pPr>
              <w:widowControl w:val="0"/>
              <w:numPr>
                <w:ilvl w:val="0"/>
                <w:numId w:val="9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everal years. </w:t>
            </w:r>
          </w:p>
          <w:p w14:paraId="4F383CB0" w14:textId="77777777" w:rsidR="0011699B" w:rsidRPr="00F31F22" w:rsidRDefault="0011699B" w:rsidP="0011699B">
            <w:pPr>
              <w:widowControl w:val="0"/>
              <w:numPr>
                <w:ilvl w:val="0"/>
                <w:numId w:val="9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3B7CFC56" w14:textId="77777777" w:rsidR="0011699B" w:rsidRPr="00F31F22" w:rsidRDefault="0011699B" w:rsidP="0011699B">
            <w:pPr>
              <w:widowControl w:val="0"/>
              <w:numPr>
                <w:ilvl w:val="0"/>
                <w:numId w:val="9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for acne when I was younger. </w:t>
            </w:r>
          </w:p>
          <w:p w14:paraId="44E94543" w14:textId="77777777" w:rsidR="0011699B" w:rsidRPr="00F31F22" w:rsidRDefault="0011699B" w:rsidP="0011699B">
            <w:pPr>
              <w:widowControl w:val="0"/>
              <w:numPr>
                <w:ilvl w:val="0"/>
                <w:numId w:val="9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4412E2E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09ABE359" w14:textId="77777777" w:rsidTr="00655852">
        <w:trPr>
          <w:trHeight w:val="600"/>
        </w:trPr>
        <w:tc>
          <w:tcPr>
            <w:tcW w:w="548" w:type="dxa"/>
            <w:shd w:val="clear" w:color="auto" w:fill="auto"/>
            <w:tcMar>
              <w:top w:w="100" w:type="dxa"/>
              <w:left w:w="100" w:type="dxa"/>
              <w:bottom w:w="100" w:type="dxa"/>
              <w:right w:w="100" w:type="dxa"/>
            </w:tcMar>
          </w:tcPr>
          <w:p w14:paraId="7FEF16A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7</w:t>
            </w:r>
          </w:p>
        </w:tc>
        <w:tc>
          <w:tcPr>
            <w:tcW w:w="3037" w:type="dxa"/>
            <w:shd w:val="clear" w:color="auto" w:fill="auto"/>
            <w:tcMar>
              <w:top w:w="100" w:type="dxa"/>
              <w:left w:w="100" w:type="dxa"/>
              <w:bottom w:w="100" w:type="dxa"/>
              <w:right w:w="100" w:type="dxa"/>
            </w:tcMar>
          </w:tcPr>
          <w:p w14:paraId="12458407"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How often do you currently eat fruits and vegetables?   </w:t>
            </w:r>
          </w:p>
          <w:p w14:paraId="0FE6B539" w14:textId="77777777" w:rsidR="0011699B" w:rsidRPr="00F31F22" w:rsidRDefault="0011699B" w:rsidP="0011699B">
            <w:pPr>
              <w:widowControl w:val="0"/>
              <w:numPr>
                <w:ilvl w:val="0"/>
                <w:numId w:val="1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t every meal   </w:t>
            </w:r>
          </w:p>
          <w:p w14:paraId="20C2F36C" w14:textId="77777777" w:rsidR="0011699B" w:rsidRPr="00F31F22" w:rsidRDefault="0011699B" w:rsidP="0011699B">
            <w:pPr>
              <w:widowControl w:val="0"/>
              <w:numPr>
                <w:ilvl w:val="0"/>
                <w:numId w:val="1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day   </w:t>
            </w:r>
          </w:p>
          <w:p w14:paraId="7201340C" w14:textId="77777777" w:rsidR="0011699B" w:rsidRPr="00F31F22" w:rsidRDefault="0011699B" w:rsidP="0011699B">
            <w:pPr>
              <w:widowControl w:val="0"/>
              <w:numPr>
                <w:ilvl w:val="0"/>
                <w:numId w:val="1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3336AAF1" w14:textId="77777777" w:rsidR="0011699B" w:rsidRPr="00F31F22" w:rsidRDefault="0011699B" w:rsidP="0011699B">
            <w:pPr>
              <w:widowControl w:val="0"/>
              <w:numPr>
                <w:ilvl w:val="0"/>
                <w:numId w:val="13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Never </w:t>
            </w:r>
          </w:p>
        </w:tc>
        <w:tc>
          <w:tcPr>
            <w:tcW w:w="3150" w:type="dxa"/>
            <w:shd w:val="clear" w:color="auto" w:fill="auto"/>
            <w:tcMar>
              <w:top w:w="100" w:type="dxa"/>
              <w:left w:w="100" w:type="dxa"/>
              <w:bottom w:w="100" w:type="dxa"/>
              <w:right w:w="100" w:type="dxa"/>
            </w:tcMar>
          </w:tcPr>
          <w:p w14:paraId="5348BFA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 you eat fruits and vegetables?</w:t>
            </w:r>
          </w:p>
          <w:p w14:paraId="28EE7823" w14:textId="77777777" w:rsidR="0011699B" w:rsidRPr="00F31F22" w:rsidRDefault="0011699B" w:rsidP="0011699B">
            <w:pPr>
              <w:widowControl w:val="0"/>
              <w:numPr>
                <w:ilvl w:val="0"/>
                <w:numId w:val="1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Every meal </w:t>
            </w:r>
          </w:p>
          <w:p w14:paraId="5F83AF34" w14:textId="77777777" w:rsidR="0011699B" w:rsidRPr="00F31F22" w:rsidRDefault="0011699B" w:rsidP="0011699B">
            <w:pPr>
              <w:widowControl w:val="0"/>
              <w:numPr>
                <w:ilvl w:val="0"/>
                <w:numId w:val="1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day </w:t>
            </w:r>
          </w:p>
          <w:p w14:paraId="59E54B96" w14:textId="77777777" w:rsidR="0011699B" w:rsidRPr="00F31F22" w:rsidRDefault="0011699B" w:rsidP="0011699B">
            <w:pPr>
              <w:widowControl w:val="0"/>
              <w:numPr>
                <w:ilvl w:val="0"/>
                <w:numId w:val="1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Sometimes </w:t>
            </w:r>
          </w:p>
          <w:p w14:paraId="4C919055" w14:textId="77777777" w:rsidR="0011699B" w:rsidRPr="00F31F22" w:rsidRDefault="0011699B" w:rsidP="0011699B">
            <w:pPr>
              <w:widowControl w:val="0"/>
              <w:numPr>
                <w:ilvl w:val="0"/>
                <w:numId w:val="11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tc>
        <w:tc>
          <w:tcPr>
            <w:tcW w:w="3345" w:type="dxa"/>
            <w:shd w:val="clear" w:color="auto" w:fill="auto"/>
            <w:tcMar>
              <w:top w:w="100" w:type="dxa"/>
              <w:left w:w="100" w:type="dxa"/>
              <w:bottom w:w="100" w:type="dxa"/>
              <w:right w:w="100" w:type="dxa"/>
            </w:tcMar>
          </w:tcPr>
          <w:p w14:paraId="075AFAB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How often do you eat fruits and vegetables?</w:t>
            </w:r>
          </w:p>
          <w:p w14:paraId="48516FFC" w14:textId="77777777" w:rsidR="0011699B" w:rsidRPr="00F31F22" w:rsidRDefault="0011699B" w:rsidP="0011699B">
            <w:pPr>
              <w:widowControl w:val="0"/>
              <w:numPr>
                <w:ilvl w:val="0"/>
                <w:numId w:val="1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Every meal. </w:t>
            </w:r>
          </w:p>
          <w:p w14:paraId="7741FC26" w14:textId="77777777" w:rsidR="0011699B" w:rsidRPr="00F31F22" w:rsidRDefault="0011699B" w:rsidP="0011699B">
            <w:pPr>
              <w:widowControl w:val="0"/>
              <w:numPr>
                <w:ilvl w:val="0"/>
                <w:numId w:val="1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nce a day. </w:t>
            </w:r>
          </w:p>
          <w:p w14:paraId="39732355" w14:textId="77777777" w:rsidR="0011699B" w:rsidRPr="00F31F22" w:rsidRDefault="0011699B" w:rsidP="0011699B">
            <w:pPr>
              <w:widowControl w:val="0"/>
              <w:numPr>
                <w:ilvl w:val="0"/>
                <w:numId w:val="1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ccasionally. </w:t>
            </w:r>
          </w:p>
          <w:p w14:paraId="111F5284" w14:textId="77777777" w:rsidR="0011699B" w:rsidRPr="00F31F22" w:rsidRDefault="0011699B" w:rsidP="0011699B">
            <w:pPr>
              <w:widowControl w:val="0"/>
              <w:numPr>
                <w:ilvl w:val="0"/>
                <w:numId w:val="116"/>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Never.</w:t>
            </w:r>
          </w:p>
          <w:p w14:paraId="79AD553C"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045B8D1D" w14:textId="77777777" w:rsidTr="00655852">
        <w:trPr>
          <w:trHeight w:val="600"/>
        </w:trPr>
        <w:tc>
          <w:tcPr>
            <w:tcW w:w="548" w:type="dxa"/>
            <w:shd w:val="clear" w:color="auto" w:fill="auto"/>
            <w:tcMar>
              <w:top w:w="100" w:type="dxa"/>
              <w:left w:w="100" w:type="dxa"/>
              <w:bottom w:w="100" w:type="dxa"/>
              <w:right w:w="100" w:type="dxa"/>
            </w:tcMar>
          </w:tcPr>
          <w:p w14:paraId="223D8D3F"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8</w:t>
            </w:r>
          </w:p>
        </w:tc>
        <w:tc>
          <w:tcPr>
            <w:tcW w:w="3037" w:type="dxa"/>
            <w:shd w:val="clear" w:color="auto" w:fill="auto"/>
            <w:tcMar>
              <w:top w:w="100" w:type="dxa"/>
              <w:left w:w="100" w:type="dxa"/>
              <w:bottom w:w="100" w:type="dxa"/>
              <w:right w:w="100" w:type="dxa"/>
            </w:tcMar>
          </w:tcPr>
          <w:p w14:paraId="2E60816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ver your lifetime, what percentage of your daily diet has consisted of fruits and    vegetables? (Note: don’t count juices unless they are freshly squeezed.)   </w:t>
            </w:r>
          </w:p>
          <w:p w14:paraId="47512C40" w14:textId="77777777" w:rsidR="0011699B" w:rsidRPr="00F31F22" w:rsidRDefault="0011699B" w:rsidP="0011699B">
            <w:pPr>
              <w:widowControl w:val="0"/>
              <w:numPr>
                <w:ilvl w:val="0"/>
                <w:numId w:val="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75–100 percent   </w:t>
            </w:r>
          </w:p>
          <w:p w14:paraId="101B794E" w14:textId="77777777" w:rsidR="0011699B" w:rsidRPr="00F31F22" w:rsidRDefault="0011699B" w:rsidP="0011699B">
            <w:pPr>
              <w:widowControl w:val="0"/>
              <w:numPr>
                <w:ilvl w:val="0"/>
                <w:numId w:val="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25–75 percent   </w:t>
            </w:r>
          </w:p>
          <w:p w14:paraId="090967F3" w14:textId="77777777" w:rsidR="0011699B" w:rsidRPr="00F31F22" w:rsidRDefault="0011699B" w:rsidP="0011699B">
            <w:pPr>
              <w:widowControl w:val="0"/>
              <w:numPr>
                <w:ilvl w:val="0"/>
                <w:numId w:val="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10–25 percent   </w:t>
            </w:r>
          </w:p>
          <w:p w14:paraId="48E59B1C" w14:textId="77777777" w:rsidR="0011699B" w:rsidRPr="00F31F22" w:rsidRDefault="0011699B" w:rsidP="0011699B">
            <w:pPr>
              <w:widowControl w:val="0"/>
              <w:numPr>
                <w:ilvl w:val="0"/>
                <w:numId w:val="68"/>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0–10 percent </w:t>
            </w:r>
          </w:p>
        </w:tc>
        <w:tc>
          <w:tcPr>
            <w:tcW w:w="3150" w:type="dxa"/>
            <w:shd w:val="clear" w:color="auto" w:fill="auto"/>
            <w:tcMar>
              <w:top w:w="100" w:type="dxa"/>
              <w:left w:w="100" w:type="dxa"/>
              <w:bottom w:w="100" w:type="dxa"/>
              <w:right w:w="100" w:type="dxa"/>
            </w:tcMar>
          </w:tcPr>
          <w:p w14:paraId="2B7C661A"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roughout your life, what percentage of your daily diet consisted of fruits and vegetables? (Note: juices are not included, unless freshly squeezed.)</w:t>
            </w:r>
          </w:p>
          <w:p w14:paraId="5E65C09F" w14:textId="77777777" w:rsidR="0011699B" w:rsidRPr="00F31F22" w:rsidRDefault="0011699B" w:rsidP="0011699B">
            <w:pPr>
              <w:widowControl w:val="0"/>
              <w:numPr>
                <w:ilvl w:val="0"/>
                <w:numId w:val="1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75 – 100 percent 2</w:t>
            </w:r>
          </w:p>
          <w:p w14:paraId="009B710D" w14:textId="77777777" w:rsidR="0011699B" w:rsidRPr="00F31F22" w:rsidRDefault="0011699B" w:rsidP="0011699B">
            <w:pPr>
              <w:widowControl w:val="0"/>
              <w:numPr>
                <w:ilvl w:val="0"/>
                <w:numId w:val="1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5 – 75 percent </w:t>
            </w:r>
          </w:p>
          <w:p w14:paraId="664CB8AB" w14:textId="77777777" w:rsidR="0011699B" w:rsidRPr="00F31F22" w:rsidRDefault="0011699B" w:rsidP="0011699B">
            <w:pPr>
              <w:widowControl w:val="0"/>
              <w:numPr>
                <w:ilvl w:val="0"/>
                <w:numId w:val="1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10 – 25 percent </w:t>
            </w:r>
          </w:p>
          <w:p w14:paraId="285553C3" w14:textId="77777777" w:rsidR="0011699B" w:rsidRPr="00F31F22" w:rsidRDefault="0011699B" w:rsidP="0011699B">
            <w:pPr>
              <w:widowControl w:val="0"/>
              <w:numPr>
                <w:ilvl w:val="0"/>
                <w:numId w:val="16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0 – 10 percent</w:t>
            </w:r>
          </w:p>
        </w:tc>
        <w:tc>
          <w:tcPr>
            <w:tcW w:w="3345" w:type="dxa"/>
            <w:shd w:val="clear" w:color="auto" w:fill="auto"/>
            <w:tcMar>
              <w:top w:w="100" w:type="dxa"/>
              <w:left w:w="100" w:type="dxa"/>
              <w:bottom w:w="100" w:type="dxa"/>
              <w:right w:w="100" w:type="dxa"/>
            </w:tcMar>
          </w:tcPr>
          <w:p w14:paraId="6C7B2466"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Throughout your life, what percentage of your daily diet consists of fruits and vegetables? (Note: Exclude juices, except freshly squeezed ones.)</w:t>
            </w:r>
          </w:p>
          <w:p w14:paraId="4B303E9C" w14:textId="77777777" w:rsidR="0011699B" w:rsidRPr="00F31F22" w:rsidRDefault="0011699B" w:rsidP="0011699B">
            <w:pPr>
              <w:widowControl w:val="0"/>
              <w:numPr>
                <w:ilvl w:val="0"/>
                <w:numId w:val="1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75 - 100 percent. </w:t>
            </w:r>
          </w:p>
          <w:p w14:paraId="14DED3B2" w14:textId="77777777" w:rsidR="0011699B" w:rsidRPr="00F31F22" w:rsidRDefault="0011699B" w:rsidP="0011699B">
            <w:pPr>
              <w:widowControl w:val="0"/>
              <w:numPr>
                <w:ilvl w:val="0"/>
                <w:numId w:val="1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25 - 75 percent. </w:t>
            </w:r>
          </w:p>
          <w:p w14:paraId="436C1228" w14:textId="77777777" w:rsidR="0011699B" w:rsidRPr="00F31F22" w:rsidRDefault="0011699B" w:rsidP="0011699B">
            <w:pPr>
              <w:widowControl w:val="0"/>
              <w:numPr>
                <w:ilvl w:val="0"/>
                <w:numId w:val="1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10 - 25 percent. </w:t>
            </w:r>
          </w:p>
          <w:p w14:paraId="24014EBE" w14:textId="77777777" w:rsidR="0011699B" w:rsidRPr="00F31F22" w:rsidRDefault="0011699B" w:rsidP="0011699B">
            <w:pPr>
              <w:widowControl w:val="0"/>
              <w:numPr>
                <w:ilvl w:val="0"/>
                <w:numId w:val="115"/>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0 - 10 percent.</w:t>
            </w:r>
          </w:p>
          <w:p w14:paraId="61368A1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07F95807" w14:textId="77777777" w:rsidTr="00655852">
        <w:trPr>
          <w:trHeight w:val="600"/>
        </w:trPr>
        <w:tc>
          <w:tcPr>
            <w:tcW w:w="548" w:type="dxa"/>
            <w:shd w:val="clear" w:color="auto" w:fill="auto"/>
            <w:tcMar>
              <w:top w:w="100" w:type="dxa"/>
              <w:left w:w="100" w:type="dxa"/>
              <w:bottom w:w="100" w:type="dxa"/>
              <w:right w:w="100" w:type="dxa"/>
            </w:tcMar>
          </w:tcPr>
          <w:p w14:paraId="47414A5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19</w:t>
            </w:r>
          </w:p>
        </w:tc>
        <w:tc>
          <w:tcPr>
            <w:tcW w:w="3037" w:type="dxa"/>
            <w:shd w:val="clear" w:color="auto" w:fill="auto"/>
            <w:tcMar>
              <w:top w:w="100" w:type="dxa"/>
              <w:left w:w="100" w:type="dxa"/>
              <w:bottom w:w="100" w:type="dxa"/>
              <w:right w:w="100" w:type="dxa"/>
            </w:tcMar>
          </w:tcPr>
          <w:p w14:paraId="2ECD6C95"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at is your natural skin color (without tanning or self-tanners)?   </w:t>
            </w:r>
          </w:p>
          <w:p w14:paraId="19CB5178" w14:textId="77777777" w:rsidR="0011699B" w:rsidRPr="00F31F22" w:rsidRDefault="0011699B" w:rsidP="0011699B">
            <w:pPr>
              <w:widowControl w:val="0"/>
              <w:numPr>
                <w:ilvl w:val="0"/>
                <w:numId w:val="10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ark   </w:t>
            </w:r>
          </w:p>
          <w:p w14:paraId="28012B0F" w14:textId="77777777" w:rsidR="0011699B" w:rsidRPr="00F31F22" w:rsidRDefault="0011699B" w:rsidP="0011699B">
            <w:pPr>
              <w:widowControl w:val="0"/>
              <w:numPr>
                <w:ilvl w:val="0"/>
                <w:numId w:val="10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Medium   </w:t>
            </w:r>
          </w:p>
          <w:p w14:paraId="4FDD9658" w14:textId="77777777" w:rsidR="0011699B" w:rsidRPr="00F31F22" w:rsidRDefault="0011699B" w:rsidP="0011699B">
            <w:pPr>
              <w:widowControl w:val="0"/>
              <w:numPr>
                <w:ilvl w:val="0"/>
                <w:numId w:val="10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ight   </w:t>
            </w:r>
          </w:p>
          <w:p w14:paraId="02DD9B25" w14:textId="77777777" w:rsidR="0011699B" w:rsidRPr="00F31F22" w:rsidRDefault="0011699B" w:rsidP="0011699B">
            <w:pPr>
              <w:widowControl w:val="0"/>
              <w:numPr>
                <w:ilvl w:val="0"/>
                <w:numId w:val="10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Very light </w:t>
            </w:r>
          </w:p>
        </w:tc>
        <w:tc>
          <w:tcPr>
            <w:tcW w:w="3150" w:type="dxa"/>
            <w:shd w:val="clear" w:color="auto" w:fill="auto"/>
            <w:tcMar>
              <w:top w:w="100" w:type="dxa"/>
              <w:left w:w="100" w:type="dxa"/>
              <w:bottom w:w="100" w:type="dxa"/>
              <w:right w:w="100" w:type="dxa"/>
            </w:tcMar>
          </w:tcPr>
          <w:p w14:paraId="0A958082"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natural skin tone (without sun tanning or tanning products)?</w:t>
            </w:r>
          </w:p>
          <w:p w14:paraId="246FB932" w14:textId="77777777" w:rsidR="0011699B" w:rsidRPr="00F31F22" w:rsidRDefault="0011699B" w:rsidP="0011699B">
            <w:pPr>
              <w:widowControl w:val="0"/>
              <w:numPr>
                <w:ilvl w:val="0"/>
                <w:numId w:val="1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ark </w:t>
            </w:r>
          </w:p>
          <w:p w14:paraId="6D2085F3" w14:textId="77777777" w:rsidR="0011699B" w:rsidRPr="00F31F22" w:rsidRDefault="0011699B" w:rsidP="0011699B">
            <w:pPr>
              <w:widowControl w:val="0"/>
              <w:numPr>
                <w:ilvl w:val="0"/>
                <w:numId w:val="1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live or tan </w:t>
            </w:r>
          </w:p>
          <w:p w14:paraId="13BFA138" w14:textId="77777777" w:rsidR="0011699B" w:rsidRPr="00F31F22" w:rsidRDefault="0011699B" w:rsidP="0011699B">
            <w:pPr>
              <w:widowControl w:val="0"/>
              <w:numPr>
                <w:ilvl w:val="0"/>
                <w:numId w:val="1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Bright/white </w:t>
            </w:r>
          </w:p>
          <w:p w14:paraId="3998ACCC" w14:textId="77777777" w:rsidR="0011699B" w:rsidRPr="00F31F22" w:rsidRDefault="0011699B" w:rsidP="0011699B">
            <w:pPr>
              <w:widowControl w:val="0"/>
              <w:numPr>
                <w:ilvl w:val="0"/>
                <w:numId w:val="169"/>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bright/very white</w:t>
            </w:r>
          </w:p>
        </w:tc>
        <w:tc>
          <w:tcPr>
            <w:tcW w:w="3345" w:type="dxa"/>
            <w:shd w:val="clear" w:color="auto" w:fill="auto"/>
            <w:tcMar>
              <w:top w:w="100" w:type="dxa"/>
              <w:left w:w="100" w:type="dxa"/>
              <w:bottom w:w="100" w:type="dxa"/>
              <w:right w:w="100" w:type="dxa"/>
            </w:tcMar>
          </w:tcPr>
          <w:p w14:paraId="3129E49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natural skin colour (without sun exposure or tanning products)?</w:t>
            </w:r>
          </w:p>
          <w:p w14:paraId="2F32CCC5" w14:textId="77777777" w:rsidR="0011699B" w:rsidRPr="00F31F22" w:rsidRDefault="0011699B" w:rsidP="0011699B">
            <w:pPr>
              <w:widowControl w:val="0"/>
              <w:numPr>
                <w:ilvl w:val="0"/>
                <w:numId w:val="1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Dark. </w:t>
            </w:r>
          </w:p>
          <w:p w14:paraId="4AE67496" w14:textId="77777777" w:rsidR="0011699B" w:rsidRPr="00F31F22" w:rsidRDefault="0011699B" w:rsidP="0011699B">
            <w:pPr>
              <w:widowControl w:val="0"/>
              <w:numPr>
                <w:ilvl w:val="0"/>
                <w:numId w:val="1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Olive or tan. </w:t>
            </w:r>
          </w:p>
          <w:p w14:paraId="0613823A" w14:textId="77777777" w:rsidR="0011699B" w:rsidRPr="00F31F22" w:rsidRDefault="0011699B" w:rsidP="0011699B">
            <w:pPr>
              <w:widowControl w:val="0"/>
              <w:numPr>
                <w:ilvl w:val="0"/>
                <w:numId w:val="1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Fair/white. </w:t>
            </w:r>
          </w:p>
          <w:p w14:paraId="3577957B" w14:textId="77777777" w:rsidR="0011699B" w:rsidRPr="00F31F22" w:rsidRDefault="0011699B" w:rsidP="0011699B">
            <w:pPr>
              <w:widowControl w:val="0"/>
              <w:numPr>
                <w:ilvl w:val="0"/>
                <w:numId w:val="140"/>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Very fair/very white.</w:t>
            </w:r>
          </w:p>
          <w:p w14:paraId="47AE622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48585ABC" w14:textId="77777777" w:rsidTr="00655852">
        <w:trPr>
          <w:trHeight w:val="600"/>
        </w:trPr>
        <w:tc>
          <w:tcPr>
            <w:tcW w:w="548" w:type="dxa"/>
            <w:shd w:val="clear" w:color="auto" w:fill="auto"/>
            <w:tcMar>
              <w:top w:w="100" w:type="dxa"/>
              <w:left w:w="100" w:type="dxa"/>
              <w:bottom w:w="100" w:type="dxa"/>
              <w:right w:w="100" w:type="dxa"/>
            </w:tcMar>
          </w:tcPr>
          <w:p w14:paraId="03B2CBCE"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20</w:t>
            </w:r>
          </w:p>
        </w:tc>
        <w:tc>
          <w:tcPr>
            <w:tcW w:w="3037" w:type="dxa"/>
            <w:shd w:val="clear" w:color="auto" w:fill="auto"/>
            <w:tcMar>
              <w:top w:w="100" w:type="dxa"/>
              <w:left w:w="100" w:type="dxa"/>
              <w:bottom w:w="100" w:type="dxa"/>
              <w:right w:w="100" w:type="dxa"/>
            </w:tcMar>
          </w:tcPr>
          <w:p w14:paraId="7D414758"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What is your ethnicity? (Please choose best answer.)   </w:t>
            </w:r>
          </w:p>
          <w:p w14:paraId="4C5AECEF" w14:textId="77777777" w:rsidR="0011699B" w:rsidRPr="00F31F22" w:rsidRDefault="0011699B" w:rsidP="0011699B">
            <w:pPr>
              <w:widowControl w:val="0"/>
              <w:numPr>
                <w:ilvl w:val="0"/>
                <w:numId w:val="9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frican/African-American/Aboriginal/Maori/Caribbean/Black   </w:t>
            </w:r>
          </w:p>
          <w:p w14:paraId="5740714D" w14:textId="77777777" w:rsidR="0011699B" w:rsidRPr="00F31F22" w:rsidRDefault="0011699B" w:rsidP="0011699B">
            <w:pPr>
              <w:widowControl w:val="0"/>
              <w:numPr>
                <w:ilvl w:val="0"/>
                <w:numId w:val="9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sian/Indian/Mediterranean/Other   </w:t>
            </w:r>
          </w:p>
          <w:p w14:paraId="5E478710" w14:textId="77777777" w:rsidR="0011699B" w:rsidRPr="00F31F22" w:rsidRDefault="0011699B" w:rsidP="0011699B">
            <w:pPr>
              <w:widowControl w:val="0"/>
              <w:numPr>
                <w:ilvl w:val="0"/>
                <w:numId w:val="9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atin-American/Hispanic/Mideastern   </w:t>
            </w:r>
          </w:p>
          <w:p w14:paraId="791566D2" w14:textId="77777777" w:rsidR="0011699B" w:rsidRPr="00F31F22" w:rsidRDefault="0011699B" w:rsidP="0011699B">
            <w:pPr>
              <w:widowControl w:val="0"/>
              <w:numPr>
                <w:ilvl w:val="0"/>
                <w:numId w:val="94"/>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Caucasian </w:t>
            </w:r>
          </w:p>
        </w:tc>
        <w:tc>
          <w:tcPr>
            <w:tcW w:w="3150" w:type="dxa"/>
            <w:shd w:val="clear" w:color="auto" w:fill="auto"/>
            <w:tcMar>
              <w:top w:w="100" w:type="dxa"/>
              <w:left w:w="100" w:type="dxa"/>
              <w:bottom w:w="100" w:type="dxa"/>
              <w:right w:w="100" w:type="dxa"/>
            </w:tcMar>
          </w:tcPr>
          <w:p w14:paraId="451689B7" w14:textId="77777777" w:rsidR="0011699B" w:rsidRPr="00F31F22" w:rsidRDefault="0011699B" w:rsidP="00655852">
            <w:pPr>
              <w:widowControl w:val="0"/>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ethnicity? (Please choose the best answer.)</w:t>
            </w:r>
          </w:p>
          <w:p w14:paraId="0CADFC0A" w14:textId="77777777" w:rsidR="0011699B" w:rsidRPr="00F31F22" w:rsidRDefault="0011699B" w:rsidP="0011699B">
            <w:pPr>
              <w:widowControl w:val="0"/>
              <w:numPr>
                <w:ilvl w:val="0"/>
                <w:numId w:val="72"/>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frican/African-American/Aboriginal/Maori/Caribbean/Black. </w:t>
            </w:r>
          </w:p>
          <w:p w14:paraId="09AAB4D9" w14:textId="77777777" w:rsidR="0011699B" w:rsidRPr="00F31F22" w:rsidRDefault="0011699B" w:rsidP="0011699B">
            <w:pPr>
              <w:widowControl w:val="0"/>
              <w:numPr>
                <w:ilvl w:val="0"/>
                <w:numId w:val="72"/>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sian/Indian/Mediterranean/Other. </w:t>
            </w:r>
          </w:p>
          <w:p w14:paraId="74E8988F" w14:textId="77777777" w:rsidR="0011699B" w:rsidRPr="00F31F22" w:rsidRDefault="0011699B" w:rsidP="0011699B">
            <w:pPr>
              <w:widowControl w:val="0"/>
              <w:numPr>
                <w:ilvl w:val="0"/>
                <w:numId w:val="72"/>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atin American/Hispanic/Middle Eastern. </w:t>
            </w:r>
          </w:p>
          <w:p w14:paraId="1A319AD7" w14:textId="77777777" w:rsidR="0011699B" w:rsidRPr="00F31F22" w:rsidRDefault="0011699B" w:rsidP="0011699B">
            <w:pPr>
              <w:widowControl w:val="0"/>
              <w:numPr>
                <w:ilvl w:val="0"/>
                <w:numId w:val="72"/>
              </w:numP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aucasian.</w:t>
            </w:r>
          </w:p>
        </w:tc>
        <w:tc>
          <w:tcPr>
            <w:tcW w:w="3345" w:type="dxa"/>
            <w:shd w:val="clear" w:color="auto" w:fill="auto"/>
            <w:tcMar>
              <w:top w:w="100" w:type="dxa"/>
              <w:left w:w="100" w:type="dxa"/>
              <w:bottom w:w="100" w:type="dxa"/>
              <w:right w:w="100" w:type="dxa"/>
            </w:tcMar>
          </w:tcPr>
          <w:p w14:paraId="7C0DEB5D"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What is your ethnicity? (Please choose the best answer.)</w:t>
            </w:r>
          </w:p>
          <w:p w14:paraId="3D0B5701" w14:textId="77777777" w:rsidR="0011699B" w:rsidRPr="00F31F22" w:rsidRDefault="0011699B" w:rsidP="0011699B">
            <w:pPr>
              <w:widowControl w:val="0"/>
              <w:numPr>
                <w:ilvl w:val="0"/>
                <w:numId w:val="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frican/African-American/Aboriginal/Maori/Caribbean/Black. </w:t>
            </w:r>
          </w:p>
          <w:p w14:paraId="7715A3E4" w14:textId="77777777" w:rsidR="0011699B" w:rsidRPr="00F31F22" w:rsidRDefault="0011699B" w:rsidP="0011699B">
            <w:pPr>
              <w:widowControl w:val="0"/>
              <w:numPr>
                <w:ilvl w:val="0"/>
                <w:numId w:val="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Asian/Indian/Mediterranean/Other. </w:t>
            </w:r>
          </w:p>
          <w:p w14:paraId="143D5C90" w14:textId="77777777" w:rsidR="0011699B" w:rsidRPr="00F31F22" w:rsidRDefault="0011699B" w:rsidP="0011699B">
            <w:pPr>
              <w:widowControl w:val="0"/>
              <w:numPr>
                <w:ilvl w:val="0"/>
                <w:numId w:val="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Latin American/Hispanic/Middle Eastern. </w:t>
            </w:r>
          </w:p>
          <w:p w14:paraId="1114C82C" w14:textId="77777777" w:rsidR="0011699B" w:rsidRPr="00F31F22" w:rsidRDefault="0011699B" w:rsidP="0011699B">
            <w:pPr>
              <w:widowControl w:val="0"/>
              <w:numPr>
                <w:ilvl w:val="0"/>
                <w:numId w:val="72"/>
              </w:numPr>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Caucasian.</w:t>
            </w:r>
          </w:p>
          <w:p w14:paraId="654FFAE0"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p>
        </w:tc>
      </w:tr>
      <w:tr w:rsidR="0011699B" w:rsidRPr="00F31F22" w14:paraId="257DCA46" w14:textId="77777777" w:rsidTr="00655852">
        <w:trPr>
          <w:trHeight w:val="600"/>
        </w:trPr>
        <w:tc>
          <w:tcPr>
            <w:tcW w:w="548" w:type="dxa"/>
            <w:shd w:val="clear" w:color="auto" w:fill="auto"/>
            <w:tcMar>
              <w:top w:w="100" w:type="dxa"/>
              <w:left w:w="100" w:type="dxa"/>
              <w:bottom w:w="100" w:type="dxa"/>
              <w:right w:w="100" w:type="dxa"/>
            </w:tcMar>
          </w:tcPr>
          <w:p w14:paraId="009DC5B4"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21</w:t>
            </w:r>
          </w:p>
        </w:tc>
        <w:tc>
          <w:tcPr>
            <w:tcW w:w="3037" w:type="dxa"/>
            <w:shd w:val="clear" w:color="auto" w:fill="auto"/>
            <w:tcMar>
              <w:top w:w="100" w:type="dxa"/>
              <w:left w:w="100" w:type="dxa"/>
              <w:bottom w:w="100" w:type="dxa"/>
              <w:right w:w="100" w:type="dxa"/>
            </w:tcMar>
          </w:tcPr>
          <w:p w14:paraId="3FB630FB"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 xml:space="preserve">If you are sixty-five years or older, add 5 points to your score. </w:t>
            </w:r>
          </w:p>
        </w:tc>
        <w:tc>
          <w:tcPr>
            <w:tcW w:w="3150" w:type="dxa"/>
            <w:shd w:val="clear" w:color="auto" w:fill="auto"/>
            <w:tcMar>
              <w:top w:w="100" w:type="dxa"/>
              <w:left w:w="100" w:type="dxa"/>
              <w:bottom w:w="100" w:type="dxa"/>
              <w:right w:w="100" w:type="dxa"/>
            </w:tcMar>
          </w:tcPr>
          <w:p w14:paraId="4B81D591"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are 65 or older, add 5 points to your score.</w:t>
            </w:r>
          </w:p>
        </w:tc>
        <w:tc>
          <w:tcPr>
            <w:tcW w:w="3345" w:type="dxa"/>
            <w:shd w:val="clear" w:color="auto" w:fill="auto"/>
            <w:tcMar>
              <w:top w:w="100" w:type="dxa"/>
              <w:left w:w="100" w:type="dxa"/>
              <w:bottom w:w="100" w:type="dxa"/>
              <w:right w:w="100" w:type="dxa"/>
            </w:tcMar>
          </w:tcPr>
          <w:p w14:paraId="4EEAEC73" w14:textId="77777777" w:rsidR="0011699B" w:rsidRPr="00F31F22" w:rsidRDefault="0011699B" w:rsidP="00655852">
            <w:pPr>
              <w:widowControl w:val="0"/>
              <w:pBdr>
                <w:top w:val="nil"/>
                <w:left w:val="nil"/>
                <w:bottom w:val="nil"/>
                <w:right w:val="nil"/>
                <w:between w:val="nil"/>
              </w:pBdr>
              <w:spacing w:after="0" w:line="240" w:lineRule="auto"/>
              <w:jc w:val="both"/>
              <w:rPr>
                <w:rFonts w:ascii="Times New Roman" w:hAnsi="Times New Roman" w:cs="Times New Roman"/>
                <w:noProof/>
                <w:sz w:val="20"/>
                <w:szCs w:val="20"/>
              </w:rPr>
            </w:pPr>
            <w:r w:rsidRPr="00F31F22">
              <w:rPr>
                <w:rFonts w:ascii="Times New Roman" w:hAnsi="Times New Roman" w:cs="Times New Roman"/>
                <w:noProof/>
                <w:sz w:val="20"/>
                <w:szCs w:val="20"/>
              </w:rPr>
              <w:t>If you are 65 years or older, add 5 points to your score.</w:t>
            </w:r>
          </w:p>
        </w:tc>
      </w:tr>
    </w:tbl>
    <w:p w14:paraId="1ACB5593" w14:textId="77777777" w:rsidR="00D44BFC" w:rsidRDefault="00D44BFC"/>
    <w:sectPr w:rsidR="00D44BFC" w:rsidSect="006F5D10">
      <w:type w:val="continuous"/>
      <w:pgSz w:w="12240" w:h="18720"/>
      <w:pgMar w:top="1797" w:right="998" w:bottom="2699" w:left="1520" w:header="0" w:footer="104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Garamond">
    <w:altName w:val="Times New Roman"/>
    <w:panose1 w:val="020B0604020202020204"/>
    <w:charset w:val="4D"/>
    <w:family w:val="auto"/>
    <w:pitch w:val="variable"/>
    <w:sig w:usb0="03000000" w:usb1="00000000" w:usb2="00000000" w:usb3="00000000" w:csb0="00000001" w:csb1="00000000"/>
  </w:font>
  <w:font w:name="MrsEavesRoman">
    <w:altName w:val="Times New Roman"/>
    <w:panose1 w:val="020B0604020202020204"/>
    <w:charset w:val="4D"/>
    <w:family w:val="auto"/>
    <w:pitch w:val="variable"/>
    <w:sig w:usb0="03000000" w:usb1="00000000" w:usb2="00000000" w:usb3="00000000" w:csb0="00000001" w:csb1="00000000"/>
  </w:font>
  <w:font w:name="CopprplGoth BT">
    <w:altName w:val="Times New Roman"/>
    <w:panose1 w:val="020B0604020202020204"/>
    <w:charset w:val="4D"/>
    <w:family w:val="auto"/>
    <w:pitch w:val="variable"/>
    <w:sig w:usb0="03000000" w:usb1="00000000" w:usb2="00000000" w:usb3="00000000" w:csb0="00000001" w:csb1="00000000"/>
  </w:font>
  <w:font w:name="AGaramond Bold">
    <w:altName w:val="Times New Roman"/>
    <w:panose1 w:val="020B0604020202020204"/>
    <w:charset w:val="4D"/>
    <w:family w:val="auto"/>
    <w:pitch w:val="variable"/>
    <w:sig w:usb0="03000000" w:usb1="00000000" w:usb2="00000000" w:usb3="00000000" w:csb0="00000001" w:csb1="00000000"/>
  </w:font>
  <w:font w:name="MetaOT-Bold">
    <w:altName w:val="Calibri"/>
    <w:panose1 w:val="020B0604020202020204"/>
    <w:charset w:val="00"/>
    <w:family w:val="swiss"/>
    <w:notTrueType/>
    <w:pitch w:val="variable"/>
    <w:sig w:usb0="800000EF" w:usb1="4000207B"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Calibri (Body)">
    <w:altName w:val="Calibri"/>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15ED"/>
    <w:multiLevelType w:val="multilevel"/>
    <w:tmpl w:val="95881D2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00237945"/>
    <w:multiLevelType w:val="multilevel"/>
    <w:tmpl w:val="3FE8F2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00613BF1"/>
    <w:multiLevelType w:val="multilevel"/>
    <w:tmpl w:val="96C2FE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01B110F7"/>
    <w:multiLevelType w:val="multilevel"/>
    <w:tmpl w:val="0D363A5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02151B21"/>
    <w:multiLevelType w:val="multilevel"/>
    <w:tmpl w:val="F3A24E6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 w15:restartNumberingAfterBreak="0">
    <w:nsid w:val="029538DF"/>
    <w:multiLevelType w:val="multilevel"/>
    <w:tmpl w:val="F40E68A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 w15:restartNumberingAfterBreak="0">
    <w:nsid w:val="03F176BF"/>
    <w:multiLevelType w:val="multilevel"/>
    <w:tmpl w:val="999223B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 w15:restartNumberingAfterBreak="0">
    <w:nsid w:val="042957E5"/>
    <w:multiLevelType w:val="multilevel"/>
    <w:tmpl w:val="6054D7B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 w15:restartNumberingAfterBreak="0">
    <w:nsid w:val="0473538B"/>
    <w:multiLevelType w:val="multilevel"/>
    <w:tmpl w:val="7C368A9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 w15:restartNumberingAfterBreak="0">
    <w:nsid w:val="066212D5"/>
    <w:multiLevelType w:val="multilevel"/>
    <w:tmpl w:val="2D743AC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 w15:restartNumberingAfterBreak="0">
    <w:nsid w:val="06B86470"/>
    <w:multiLevelType w:val="multilevel"/>
    <w:tmpl w:val="BF52216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 w15:restartNumberingAfterBreak="0">
    <w:nsid w:val="07531B26"/>
    <w:multiLevelType w:val="multilevel"/>
    <w:tmpl w:val="54A4A23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 w15:restartNumberingAfterBreak="0">
    <w:nsid w:val="077675D5"/>
    <w:multiLevelType w:val="multilevel"/>
    <w:tmpl w:val="7DF4564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 w15:restartNumberingAfterBreak="0">
    <w:nsid w:val="07852F62"/>
    <w:multiLevelType w:val="multilevel"/>
    <w:tmpl w:val="15768DB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 w15:restartNumberingAfterBreak="0">
    <w:nsid w:val="07C54587"/>
    <w:multiLevelType w:val="multilevel"/>
    <w:tmpl w:val="FAA2ABD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 w15:restartNumberingAfterBreak="0">
    <w:nsid w:val="08392A74"/>
    <w:multiLevelType w:val="multilevel"/>
    <w:tmpl w:val="C018ECA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 w15:restartNumberingAfterBreak="0">
    <w:nsid w:val="097C0BE9"/>
    <w:multiLevelType w:val="multilevel"/>
    <w:tmpl w:val="590ED4C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09AA5E6E"/>
    <w:multiLevelType w:val="multilevel"/>
    <w:tmpl w:val="FF3C5E3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 w15:restartNumberingAfterBreak="0">
    <w:nsid w:val="09B513DE"/>
    <w:multiLevelType w:val="multilevel"/>
    <w:tmpl w:val="9B2A10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0B7655AD"/>
    <w:multiLevelType w:val="multilevel"/>
    <w:tmpl w:val="2EF03CC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0" w15:restartNumberingAfterBreak="0">
    <w:nsid w:val="0CCC0F20"/>
    <w:multiLevelType w:val="multilevel"/>
    <w:tmpl w:val="BCE2CDC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0CE608AB"/>
    <w:multiLevelType w:val="multilevel"/>
    <w:tmpl w:val="7BB8CA2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2" w15:restartNumberingAfterBreak="0">
    <w:nsid w:val="0D505B48"/>
    <w:multiLevelType w:val="multilevel"/>
    <w:tmpl w:val="3BF2334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3" w15:restartNumberingAfterBreak="0">
    <w:nsid w:val="0E150120"/>
    <w:multiLevelType w:val="multilevel"/>
    <w:tmpl w:val="9204363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4" w15:restartNumberingAfterBreak="0">
    <w:nsid w:val="0F527591"/>
    <w:multiLevelType w:val="multilevel"/>
    <w:tmpl w:val="02A036C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5" w15:restartNumberingAfterBreak="0">
    <w:nsid w:val="0F8E66C9"/>
    <w:multiLevelType w:val="multilevel"/>
    <w:tmpl w:val="DC66C39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6" w15:restartNumberingAfterBreak="0">
    <w:nsid w:val="0FF13D60"/>
    <w:multiLevelType w:val="multilevel"/>
    <w:tmpl w:val="8F8202D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7" w15:restartNumberingAfterBreak="0">
    <w:nsid w:val="10CF0475"/>
    <w:multiLevelType w:val="multilevel"/>
    <w:tmpl w:val="48649B4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8" w15:restartNumberingAfterBreak="0">
    <w:nsid w:val="11215844"/>
    <w:multiLevelType w:val="multilevel"/>
    <w:tmpl w:val="D0443B6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9" w15:restartNumberingAfterBreak="0">
    <w:nsid w:val="14E71020"/>
    <w:multiLevelType w:val="multilevel"/>
    <w:tmpl w:val="8124C5C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0" w15:restartNumberingAfterBreak="0">
    <w:nsid w:val="158B1762"/>
    <w:multiLevelType w:val="multilevel"/>
    <w:tmpl w:val="9CC6CA8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1" w15:restartNumberingAfterBreak="0">
    <w:nsid w:val="164F0C9A"/>
    <w:multiLevelType w:val="multilevel"/>
    <w:tmpl w:val="2BB28F0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2" w15:restartNumberingAfterBreak="0">
    <w:nsid w:val="177228E6"/>
    <w:multiLevelType w:val="multilevel"/>
    <w:tmpl w:val="8C84323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3" w15:restartNumberingAfterBreak="0">
    <w:nsid w:val="1877543F"/>
    <w:multiLevelType w:val="multilevel"/>
    <w:tmpl w:val="7AFEE3F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4" w15:restartNumberingAfterBreak="0">
    <w:nsid w:val="188B3FF8"/>
    <w:multiLevelType w:val="multilevel"/>
    <w:tmpl w:val="C32C29D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5" w15:restartNumberingAfterBreak="0">
    <w:nsid w:val="190D2D80"/>
    <w:multiLevelType w:val="multilevel"/>
    <w:tmpl w:val="7106660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6" w15:restartNumberingAfterBreak="0">
    <w:nsid w:val="191B5509"/>
    <w:multiLevelType w:val="multilevel"/>
    <w:tmpl w:val="1DFCB0E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7" w15:restartNumberingAfterBreak="0">
    <w:nsid w:val="1AD638BB"/>
    <w:multiLevelType w:val="multilevel"/>
    <w:tmpl w:val="1876E1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8" w15:restartNumberingAfterBreak="0">
    <w:nsid w:val="1B001167"/>
    <w:multiLevelType w:val="multilevel"/>
    <w:tmpl w:val="80F6BC2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9" w15:restartNumberingAfterBreak="0">
    <w:nsid w:val="1BEC72A8"/>
    <w:multiLevelType w:val="multilevel"/>
    <w:tmpl w:val="C8C830F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0" w15:restartNumberingAfterBreak="0">
    <w:nsid w:val="1C3D0AFE"/>
    <w:multiLevelType w:val="multilevel"/>
    <w:tmpl w:val="BD62026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1" w15:restartNumberingAfterBreak="0">
    <w:nsid w:val="1D0200FA"/>
    <w:multiLevelType w:val="multilevel"/>
    <w:tmpl w:val="3D78B74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2" w15:restartNumberingAfterBreak="0">
    <w:nsid w:val="1D201DC1"/>
    <w:multiLevelType w:val="multilevel"/>
    <w:tmpl w:val="3FE0D59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3" w15:restartNumberingAfterBreak="0">
    <w:nsid w:val="1E123D7D"/>
    <w:multiLevelType w:val="multilevel"/>
    <w:tmpl w:val="242893A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4" w15:restartNumberingAfterBreak="0">
    <w:nsid w:val="1E5736BA"/>
    <w:multiLevelType w:val="multilevel"/>
    <w:tmpl w:val="94CCE7D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5" w15:restartNumberingAfterBreak="0">
    <w:nsid w:val="1E851948"/>
    <w:multiLevelType w:val="multilevel"/>
    <w:tmpl w:val="3B0E088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6" w15:restartNumberingAfterBreak="0">
    <w:nsid w:val="1EAB4689"/>
    <w:multiLevelType w:val="multilevel"/>
    <w:tmpl w:val="959CF9A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7" w15:restartNumberingAfterBreak="0">
    <w:nsid w:val="20940F43"/>
    <w:multiLevelType w:val="multilevel"/>
    <w:tmpl w:val="58FAC8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8" w15:restartNumberingAfterBreak="0">
    <w:nsid w:val="209C2602"/>
    <w:multiLevelType w:val="multilevel"/>
    <w:tmpl w:val="C6E01FF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9" w15:restartNumberingAfterBreak="0">
    <w:nsid w:val="20AE79FA"/>
    <w:multiLevelType w:val="multilevel"/>
    <w:tmpl w:val="719AC0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0" w15:restartNumberingAfterBreak="0">
    <w:nsid w:val="21196F89"/>
    <w:multiLevelType w:val="multilevel"/>
    <w:tmpl w:val="5B460A2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1" w15:restartNumberingAfterBreak="0">
    <w:nsid w:val="219C1517"/>
    <w:multiLevelType w:val="multilevel"/>
    <w:tmpl w:val="A7DAF58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2" w15:restartNumberingAfterBreak="0">
    <w:nsid w:val="21F15935"/>
    <w:multiLevelType w:val="multilevel"/>
    <w:tmpl w:val="2FE4AA2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3" w15:restartNumberingAfterBreak="0">
    <w:nsid w:val="22457013"/>
    <w:multiLevelType w:val="multilevel"/>
    <w:tmpl w:val="CB6463F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4" w15:restartNumberingAfterBreak="0">
    <w:nsid w:val="22850FE1"/>
    <w:multiLevelType w:val="multilevel"/>
    <w:tmpl w:val="BC00EFF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5" w15:restartNumberingAfterBreak="0">
    <w:nsid w:val="2362135A"/>
    <w:multiLevelType w:val="multilevel"/>
    <w:tmpl w:val="0F88385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6" w15:restartNumberingAfterBreak="0">
    <w:nsid w:val="24726065"/>
    <w:multiLevelType w:val="multilevel"/>
    <w:tmpl w:val="796A75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7" w15:restartNumberingAfterBreak="0">
    <w:nsid w:val="24FC1DB6"/>
    <w:multiLevelType w:val="multilevel"/>
    <w:tmpl w:val="14C0815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8" w15:restartNumberingAfterBreak="0">
    <w:nsid w:val="251012AF"/>
    <w:multiLevelType w:val="multilevel"/>
    <w:tmpl w:val="CADC02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59" w15:restartNumberingAfterBreak="0">
    <w:nsid w:val="25D45FD1"/>
    <w:multiLevelType w:val="multilevel"/>
    <w:tmpl w:val="31AAA6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0" w15:restartNumberingAfterBreak="0">
    <w:nsid w:val="25EA2BF3"/>
    <w:multiLevelType w:val="multilevel"/>
    <w:tmpl w:val="92A0837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1" w15:restartNumberingAfterBreak="0">
    <w:nsid w:val="25F56DA4"/>
    <w:multiLevelType w:val="multilevel"/>
    <w:tmpl w:val="E390CA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2" w15:restartNumberingAfterBreak="0">
    <w:nsid w:val="27A21C9B"/>
    <w:multiLevelType w:val="multilevel"/>
    <w:tmpl w:val="1CDC8BC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3" w15:restartNumberingAfterBreak="0">
    <w:nsid w:val="27BE5B07"/>
    <w:multiLevelType w:val="multilevel"/>
    <w:tmpl w:val="BED8FE8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4" w15:restartNumberingAfterBreak="0">
    <w:nsid w:val="284400D2"/>
    <w:multiLevelType w:val="multilevel"/>
    <w:tmpl w:val="30908D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5" w15:restartNumberingAfterBreak="0">
    <w:nsid w:val="290B3DE7"/>
    <w:multiLevelType w:val="multilevel"/>
    <w:tmpl w:val="296C87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6" w15:restartNumberingAfterBreak="0">
    <w:nsid w:val="29597B02"/>
    <w:multiLevelType w:val="multilevel"/>
    <w:tmpl w:val="85E4E72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7" w15:restartNumberingAfterBreak="0">
    <w:nsid w:val="2A01220D"/>
    <w:multiLevelType w:val="multilevel"/>
    <w:tmpl w:val="EA60069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8" w15:restartNumberingAfterBreak="0">
    <w:nsid w:val="2AB805A4"/>
    <w:multiLevelType w:val="multilevel"/>
    <w:tmpl w:val="07B0423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69" w15:restartNumberingAfterBreak="0">
    <w:nsid w:val="2B516AAD"/>
    <w:multiLevelType w:val="multilevel"/>
    <w:tmpl w:val="8480BD6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0" w15:restartNumberingAfterBreak="0">
    <w:nsid w:val="2C3936AA"/>
    <w:multiLevelType w:val="multilevel"/>
    <w:tmpl w:val="D0EC742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1" w15:restartNumberingAfterBreak="0">
    <w:nsid w:val="2CB96527"/>
    <w:multiLevelType w:val="multilevel"/>
    <w:tmpl w:val="AA9836A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2" w15:restartNumberingAfterBreak="0">
    <w:nsid w:val="2DA54EC4"/>
    <w:multiLevelType w:val="multilevel"/>
    <w:tmpl w:val="0F988E1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3" w15:restartNumberingAfterBreak="0">
    <w:nsid w:val="2E93717C"/>
    <w:multiLevelType w:val="multilevel"/>
    <w:tmpl w:val="D2C08E2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4" w15:restartNumberingAfterBreak="0">
    <w:nsid w:val="2EDA278C"/>
    <w:multiLevelType w:val="multilevel"/>
    <w:tmpl w:val="CCB4902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5" w15:restartNumberingAfterBreak="0">
    <w:nsid w:val="2F3D043B"/>
    <w:multiLevelType w:val="multilevel"/>
    <w:tmpl w:val="169A9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2F6F78A2"/>
    <w:multiLevelType w:val="multilevel"/>
    <w:tmpl w:val="575CE86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7" w15:restartNumberingAfterBreak="0">
    <w:nsid w:val="31A4209D"/>
    <w:multiLevelType w:val="multilevel"/>
    <w:tmpl w:val="BA5E1B3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8" w15:restartNumberingAfterBreak="0">
    <w:nsid w:val="31AC4CBC"/>
    <w:multiLevelType w:val="multilevel"/>
    <w:tmpl w:val="22CC3EB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79" w15:restartNumberingAfterBreak="0">
    <w:nsid w:val="31D50123"/>
    <w:multiLevelType w:val="multilevel"/>
    <w:tmpl w:val="8A90232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0" w15:restartNumberingAfterBreak="0">
    <w:nsid w:val="32DD0C24"/>
    <w:multiLevelType w:val="multilevel"/>
    <w:tmpl w:val="E7427C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1" w15:restartNumberingAfterBreak="0">
    <w:nsid w:val="33EC195B"/>
    <w:multiLevelType w:val="multilevel"/>
    <w:tmpl w:val="FD6CE0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2" w15:restartNumberingAfterBreak="0">
    <w:nsid w:val="34321FC1"/>
    <w:multiLevelType w:val="multilevel"/>
    <w:tmpl w:val="EE444D1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3" w15:restartNumberingAfterBreak="0">
    <w:nsid w:val="34682EC1"/>
    <w:multiLevelType w:val="multilevel"/>
    <w:tmpl w:val="C46CEEF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4" w15:restartNumberingAfterBreak="0">
    <w:nsid w:val="34804532"/>
    <w:multiLevelType w:val="multilevel"/>
    <w:tmpl w:val="80E8AD3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5" w15:restartNumberingAfterBreak="0">
    <w:nsid w:val="359018F8"/>
    <w:multiLevelType w:val="multilevel"/>
    <w:tmpl w:val="1FA2E0A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6" w15:restartNumberingAfterBreak="0">
    <w:nsid w:val="364A77F9"/>
    <w:multiLevelType w:val="multilevel"/>
    <w:tmpl w:val="9E5A4EF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7" w15:restartNumberingAfterBreak="0">
    <w:nsid w:val="371A1A2B"/>
    <w:multiLevelType w:val="multilevel"/>
    <w:tmpl w:val="1956656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8" w15:restartNumberingAfterBreak="0">
    <w:nsid w:val="376F5B0A"/>
    <w:multiLevelType w:val="multilevel"/>
    <w:tmpl w:val="D55EF69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89" w15:restartNumberingAfterBreak="0">
    <w:nsid w:val="38652731"/>
    <w:multiLevelType w:val="multilevel"/>
    <w:tmpl w:val="953A6E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0" w15:restartNumberingAfterBreak="0">
    <w:nsid w:val="38C76087"/>
    <w:multiLevelType w:val="multilevel"/>
    <w:tmpl w:val="C2C4893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1" w15:restartNumberingAfterBreak="0">
    <w:nsid w:val="38F13156"/>
    <w:multiLevelType w:val="multilevel"/>
    <w:tmpl w:val="BFD295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2" w15:restartNumberingAfterBreak="0">
    <w:nsid w:val="3BA44F70"/>
    <w:multiLevelType w:val="multilevel"/>
    <w:tmpl w:val="6EC4D65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3" w15:restartNumberingAfterBreak="0">
    <w:nsid w:val="3BE03F2C"/>
    <w:multiLevelType w:val="multilevel"/>
    <w:tmpl w:val="8C784F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4" w15:restartNumberingAfterBreak="0">
    <w:nsid w:val="3CA00AF3"/>
    <w:multiLevelType w:val="multilevel"/>
    <w:tmpl w:val="99DE6FC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5" w15:restartNumberingAfterBreak="0">
    <w:nsid w:val="3CF8353E"/>
    <w:multiLevelType w:val="multilevel"/>
    <w:tmpl w:val="AC66551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6" w15:restartNumberingAfterBreak="0">
    <w:nsid w:val="3D7B574B"/>
    <w:multiLevelType w:val="multilevel"/>
    <w:tmpl w:val="40C66E4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7" w15:restartNumberingAfterBreak="0">
    <w:nsid w:val="40B82777"/>
    <w:multiLevelType w:val="multilevel"/>
    <w:tmpl w:val="87C6521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8" w15:restartNumberingAfterBreak="0">
    <w:nsid w:val="40E72BE5"/>
    <w:multiLevelType w:val="multilevel"/>
    <w:tmpl w:val="5E402C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99" w15:restartNumberingAfterBreak="0">
    <w:nsid w:val="416A3D40"/>
    <w:multiLevelType w:val="multilevel"/>
    <w:tmpl w:val="1F06782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0" w15:restartNumberingAfterBreak="0">
    <w:nsid w:val="41BB7714"/>
    <w:multiLevelType w:val="multilevel"/>
    <w:tmpl w:val="FD3EC82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1" w15:restartNumberingAfterBreak="0">
    <w:nsid w:val="42DE08D3"/>
    <w:multiLevelType w:val="multilevel"/>
    <w:tmpl w:val="68FE638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2" w15:restartNumberingAfterBreak="0">
    <w:nsid w:val="43392C12"/>
    <w:multiLevelType w:val="multilevel"/>
    <w:tmpl w:val="EB06020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3" w15:restartNumberingAfterBreak="0">
    <w:nsid w:val="43F13576"/>
    <w:multiLevelType w:val="multilevel"/>
    <w:tmpl w:val="70389F7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4" w15:restartNumberingAfterBreak="0">
    <w:nsid w:val="44E267A8"/>
    <w:multiLevelType w:val="multilevel"/>
    <w:tmpl w:val="C830569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5" w15:restartNumberingAfterBreak="0">
    <w:nsid w:val="45841CB1"/>
    <w:multiLevelType w:val="multilevel"/>
    <w:tmpl w:val="CF5EC8F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6" w15:restartNumberingAfterBreak="0">
    <w:nsid w:val="45E52ADD"/>
    <w:multiLevelType w:val="multilevel"/>
    <w:tmpl w:val="21A2A0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7" w15:restartNumberingAfterBreak="0">
    <w:nsid w:val="45EF2119"/>
    <w:multiLevelType w:val="multilevel"/>
    <w:tmpl w:val="F666606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8" w15:restartNumberingAfterBreak="0">
    <w:nsid w:val="48A94EE1"/>
    <w:multiLevelType w:val="multilevel"/>
    <w:tmpl w:val="8AF0884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09" w15:restartNumberingAfterBreak="0">
    <w:nsid w:val="48F10661"/>
    <w:multiLevelType w:val="multilevel"/>
    <w:tmpl w:val="E0300E3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0" w15:restartNumberingAfterBreak="0">
    <w:nsid w:val="49103703"/>
    <w:multiLevelType w:val="multilevel"/>
    <w:tmpl w:val="65A2989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1" w15:restartNumberingAfterBreak="0">
    <w:nsid w:val="497A20AE"/>
    <w:multiLevelType w:val="multilevel"/>
    <w:tmpl w:val="D7EE42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2" w15:restartNumberingAfterBreak="0">
    <w:nsid w:val="4AC93425"/>
    <w:multiLevelType w:val="multilevel"/>
    <w:tmpl w:val="7F3CB9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3" w15:restartNumberingAfterBreak="0">
    <w:nsid w:val="4AF311C3"/>
    <w:multiLevelType w:val="multilevel"/>
    <w:tmpl w:val="4B1A7F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4" w15:restartNumberingAfterBreak="0">
    <w:nsid w:val="4B3C7DE8"/>
    <w:multiLevelType w:val="multilevel"/>
    <w:tmpl w:val="F65E40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5" w15:restartNumberingAfterBreak="0">
    <w:nsid w:val="4B640129"/>
    <w:multiLevelType w:val="multilevel"/>
    <w:tmpl w:val="49DE31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6" w15:restartNumberingAfterBreak="0">
    <w:nsid w:val="4D032B54"/>
    <w:multiLevelType w:val="multilevel"/>
    <w:tmpl w:val="E5C6821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7" w15:restartNumberingAfterBreak="0">
    <w:nsid w:val="4E696028"/>
    <w:multiLevelType w:val="multilevel"/>
    <w:tmpl w:val="34CA9CF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8" w15:restartNumberingAfterBreak="0">
    <w:nsid w:val="4E974C19"/>
    <w:multiLevelType w:val="multilevel"/>
    <w:tmpl w:val="40D6E29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19" w15:restartNumberingAfterBreak="0">
    <w:nsid w:val="4F1C2AA7"/>
    <w:multiLevelType w:val="multilevel"/>
    <w:tmpl w:val="0F1C00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0" w15:restartNumberingAfterBreak="0">
    <w:nsid w:val="4F651EA9"/>
    <w:multiLevelType w:val="multilevel"/>
    <w:tmpl w:val="FCE8DE7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1" w15:restartNumberingAfterBreak="0">
    <w:nsid w:val="520C4D6B"/>
    <w:multiLevelType w:val="multilevel"/>
    <w:tmpl w:val="7FBA7E0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2" w15:restartNumberingAfterBreak="0">
    <w:nsid w:val="52321529"/>
    <w:multiLevelType w:val="multilevel"/>
    <w:tmpl w:val="D06C725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3" w15:restartNumberingAfterBreak="0">
    <w:nsid w:val="537E5C33"/>
    <w:multiLevelType w:val="multilevel"/>
    <w:tmpl w:val="A4FE3DE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4" w15:restartNumberingAfterBreak="0">
    <w:nsid w:val="541A2B77"/>
    <w:multiLevelType w:val="multilevel"/>
    <w:tmpl w:val="719E1DC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5" w15:restartNumberingAfterBreak="0">
    <w:nsid w:val="542C75D0"/>
    <w:multiLevelType w:val="multilevel"/>
    <w:tmpl w:val="E99EE7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6" w15:restartNumberingAfterBreak="0">
    <w:nsid w:val="55F01E29"/>
    <w:multiLevelType w:val="multilevel"/>
    <w:tmpl w:val="8538220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7" w15:restartNumberingAfterBreak="0">
    <w:nsid w:val="56610F20"/>
    <w:multiLevelType w:val="multilevel"/>
    <w:tmpl w:val="C6845BD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8" w15:restartNumberingAfterBreak="0">
    <w:nsid w:val="56A83CD0"/>
    <w:multiLevelType w:val="multilevel"/>
    <w:tmpl w:val="73945F0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29" w15:restartNumberingAfterBreak="0">
    <w:nsid w:val="575E04FF"/>
    <w:multiLevelType w:val="multilevel"/>
    <w:tmpl w:val="BAA044D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0" w15:restartNumberingAfterBreak="0">
    <w:nsid w:val="57C27403"/>
    <w:multiLevelType w:val="multilevel"/>
    <w:tmpl w:val="E41CA27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1" w15:restartNumberingAfterBreak="0">
    <w:nsid w:val="57DA02BE"/>
    <w:multiLevelType w:val="multilevel"/>
    <w:tmpl w:val="C0282F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2" w15:restartNumberingAfterBreak="0">
    <w:nsid w:val="582E3595"/>
    <w:multiLevelType w:val="multilevel"/>
    <w:tmpl w:val="84F2C9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3" w15:restartNumberingAfterBreak="0">
    <w:nsid w:val="58EB7BF8"/>
    <w:multiLevelType w:val="multilevel"/>
    <w:tmpl w:val="6482689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4" w15:restartNumberingAfterBreak="0">
    <w:nsid w:val="59FE3FA5"/>
    <w:multiLevelType w:val="multilevel"/>
    <w:tmpl w:val="A7F4ADC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5" w15:restartNumberingAfterBreak="0">
    <w:nsid w:val="5A46003C"/>
    <w:multiLevelType w:val="multilevel"/>
    <w:tmpl w:val="50B6B2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6" w15:restartNumberingAfterBreak="0">
    <w:nsid w:val="5AD85758"/>
    <w:multiLevelType w:val="multilevel"/>
    <w:tmpl w:val="18C2192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7" w15:restartNumberingAfterBreak="0">
    <w:nsid w:val="5CBC528E"/>
    <w:multiLevelType w:val="multilevel"/>
    <w:tmpl w:val="9046521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8" w15:restartNumberingAfterBreak="0">
    <w:nsid w:val="5CE61E58"/>
    <w:multiLevelType w:val="multilevel"/>
    <w:tmpl w:val="76FAF89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39" w15:restartNumberingAfterBreak="0">
    <w:nsid w:val="5D56661B"/>
    <w:multiLevelType w:val="multilevel"/>
    <w:tmpl w:val="EA9E2D6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0" w15:restartNumberingAfterBreak="0">
    <w:nsid w:val="5E8D1262"/>
    <w:multiLevelType w:val="multilevel"/>
    <w:tmpl w:val="BDF4B5E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1" w15:restartNumberingAfterBreak="0">
    <w:nsid w:val="5FBB4999"/>
    <w:multiLevelType w:val="multilevel"/>
    <w:tmpl w:val="4D3A06E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2" w15:restartNumberingAfterBreak="0">
    <w:nsid w:val="60544F22"/>
    <w:multiLevelType w:val="multilevel"/>
    <w:tmpl w:val="485AF1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3" w15:restartNumberingAfterBreak="0">
    <w:nsid w:val="622C014E"/>
    <w:multiLevelType w:val="multilevel"/>
    <w:tmpl w:val="58C86FC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4" w15:restartNumberingAfterBreak="0">
    <w:nsid w:val="639632C9"/>
    <w:multiLevelType w:val="multilevel"/>
    <w:tmpl w:val="E770731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5" w15:restartNumberingAfterBreak="0">
    <w:nsid w:val="645B4217"/>
    <w:multiLevelType w:val="multilevel"/>
    <w:tmpl w:val="6E7635E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6" w15:restartNumberingAfterBreak="0">
    <w:nsid w:val="651638D0"/>
    <w:multiLevelType w:val="multilevel"/>
    <w:tmpl w:val="9376A0B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7" w15:restartNumberingAfterBreak="0">
    <w:nsid w:val="656F29C1"/>
    <w:multiLevelType w:val="multilevel"/>
    <w:tmpl w:val="2386539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8" w15:restartNumberingAfterBreak="0">
    <w:nsid w:val="65B05919"/>
    <w:multiLevelType w:val="multilevel"/>
    <w:tmpl w:val="BD0030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49" w15:restartNumberingAfterBreak="0">
    <w:nsid w:val="65C21723"/>
    <w:multiLevelType w:val="multilevel"/>
    <w:tmpl w:val="9314ED3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0" w15:restartNumberingAfterBreak="0">
    <w:nsid w:val="66232988"/>
    <w:multiLevelType w:val="multilevel"/>
    <w:tmpl w:val="1EE0E22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1" w15:restartNumberingAfterBreak="0">
    <w:nsid w:val="683B6042"/>
    <w:multiLevelType w:val="multilevel"/>
    <w:tmpl w:val="2978429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2" w15:restartNumberingAfterBreak="0">
    <w:nsid w:val="688F1029"/>
    <w:multiLevelType w:val="multilevel"/>
    <w:tmpl w:val="51D25E3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3" w15:restartNumberingAfterBreak="0">
    <w:nsid w:val="693D1891"/>
    <w:multiLevelType w:val="multilevel"/>
    <w:tmpl w:val="45C88E0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4" w15:restartNumberingAfterBreak="0">
    <w:nsid w:val="69553D2D"/>
    <w:multiLevelType w:val="multilevel"/>
    <w:tmpl w:val="4582F2C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5" w15:restartNumberingAfterBreak="0">
    <w:nsid w:val="695D67EE"/>
    <w:multiLevelType w:val="multilevel"/>
    <w:tmpl w:val="B61285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6" w15:restartNumberingAfterBreak="0">
    <w:nsid w:val="69A81246"/>
    <w:multiLevelType w:val="multilevel"/>
    <w:tmpl w:val="522E00B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7" w15:restartNumberingAfterBreak="0">
    <w:nsid w:val="69CC064B"/>
    <w:multiLevelType w:val="multilevel"/>
    <w:tmpl w:val="552E2DE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8" w15:restartNumberingAfterBreak="0">
    <w:nsid w:val="69EF4E79"/>
    <w:multiLevelType w:val="multilevel"/>
    <w:tmpl w:val="7342135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59" w15:restartNumberingAfterBreak="0">
    <w:nsid w:val="6A5F0D98"/>
    <w:multiLevelType w:val="multilevel"/>
    <w:tmpl w:val="75D0508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0" w15:restartNumberingAfterBreak="0">
    <w:nsid w:val="6B573A98"/>
    <w:multiLevelType w:val="multilevel"/>
    <w:tmpl w:val="4258BBB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1" w15:restartNumberingAfterBreak="0">
    <w:nsid w:val="6BA039EC"/>
    <w:multiLevelType w:val="multilevel"/>
    <w:tmpl w:val="A5FEA4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2" w15:restartNumberingAfterBreak="0">
    <w:nsid w:val="6C7A5EBB"/>
    <w:multiLevelType w:val="multilevel"/>
    <w:tmpl w:val="13004B4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3" w15:restartNumberingAfterBreak="0">
    <w:nsid w:val="6C8B5F7D"/>
    <w:multiLevelType w:val="multilevel"/>
    <w:tmpl w:val="13DC4E5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4" w15:restartNumberingAfterBreak="0">
    <w:nsid w:val="6D620F9F"/>
    <w:multiLevelType w:val="multilevel"/>
    <w:tmpl w:val="F85227B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5" w15:restartNumberingAfterBreak="0">
    <w:nsid w:val="6E9D3D78"/>
    <w:multiLevelType w:val="multilevel"/>
    <w:tmpl w:val="B0506EB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6" w15:restartNumberingAfterBreak="0">
    <w:nsid w:val="70780402"/>
    <w:multiLevelType w:val="multilevel"/>
    <w:tmpl w:val="E2406D0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7" w15:restartNumberingAfterBreak="0">
    <w:nsid w:val="70C62E66"/>
    <w:multiLevelType w:val="multilevel"/>
    <w:tmpl w:val="5CD8273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8" w15:restartNumberingAfterBreak="0">
    <w:nsid w:val="7103512E"/>
    <w:multiLevelType w:val="multilevel"/>
    <w:tmpl w:val="15442C4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69" w15:restartNumberingAfterBreak="0">
    <w:nsid w:val="712F7178"/>
    <w:multiLevelType w:val="multilevel"/>
    <w:tmpl w:val="B66CE18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0" w15:restartNumberingAfterBreak="0">
    <w:nsid w:val="71B031F6"/>
    <w:multiLevelType w:val="multilevel"/>
    <w:tmpl w:val="D63C594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1" w15:restartNumberingAfterBreak="0">
    <w:nsid w:val="7268421E"/>
    <w:multiLevelType w:val="multilevel"/>
    <w:tmpl w:val="6A1E737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2" w15:restartNumberingAfterBreak="0">
    <w:nsid w:val="72963579"/>
    <w:multiLevelType w:val="multilevel"/>
    <w:tmpl w:val="402C505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3" w15:restartNumberingAfterBreak="0">
    <w:nsid w:val="72BD1235"/>
    <w:multiLevelType w:val="multilevel"/>
    <w:tmpl w:val="7E725DA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4" w15:restartNumberingAfterBreak="0">
    <w:nsid w:val="72DE705D"/>
    <w:multiLevelType w:val="multilevel"/>
    <w:tmpl w:val="DBC2574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5" w15:restartNumberingAfterBreak="0">
    <w:nsid w:val="73EE2F69"/>
    <w:multiLevelType w:val="multilevel"/>
    <w:tmpl w:val="1C12548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6" w15:restartNumberingAfterBreak="0">
    <w:nsid w:val="740F2313"/>
    <w:multiLevelType w:val="multilevel"/>
    <w:tmpl w:val="8F1CAE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7" w15:restartNumberingAfterBreak="0">
    <w:nsid w:val="76FA1F93"/>
    <w:multiLevelType w:val="multilevel"/>
    <w:tmpl w:val="27AE817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8" w15:restartNumberingAfterBreak="0">
    <w:nsid w:val="77CB0508"/>
    <w:multiLevelType w:val="multilevel"/>
    <w:tmpl w:val="8CB215D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9" w15:restartNumberingAfterBreak="0">
    <w:nsid w:val="7A4E5BB5"/>
    <w:multiLevelType w:val="multilevel"/>
    <w:tmpl w:val="09BA658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0" w15:restartNumberingAfterBreak="0">
    <w:nsid w:val="7A527E1C"/>
    <w:multiLevelType w:val="multilevel"/>
    <w:tmpl w:val="B016AA4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1" w15:restartNumberingAfterBreak="0">
    <w:nsid w:val="7B664D89"/>
    <w:multiLevelType w:val="multilevel"/>
    <w:tmpl w:val="6A56CDF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2" w15:restartNumberingAfterBreak="0">
    <w:nsid w:val="7BF07CE5"/>
    <w:multiLevelType w:val="multilevel"/>
    <w:tmpl w:val="7F822A4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3" w15:restartNumberingAfterBreak="0">
    <w:nsid w:val="7C7E4E53"/>
    <w:multiLevelType w:val="multilevel"/>
    <w:tmpl w:val="FD8EC67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4" w15:restartNumberingAfterBreak="0">
    <w:nsid w:val="7D54502D"/>
    <w:multiLevelType w:val="multilevel"/>
    <w:tmpl w:val="335E0D3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5" w15:restartNumberingAfterBreak="0">
    <w:nsid w:val="7DA900DA"/>
    <w:multiLevelType w:val="multilevel"/>
    <w:tmpl w:val="B4468DD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86" w15:restartNumberingAfterBreak="0">
    <w:nsid w:val="7E7233AF"/>
    <w:multiLevelType w:val="multilevel"/>
    <w:tmpl w:val="D71014D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274755181">
    <w:abstractNumId w:val="1"/>
  </w:num>
  <w:num w:numId="2" w16cid:durableId="1974291699">
    <w:abstractNumId w:val="8"/>
  </w:num>
  <w:num w:numId="3" w16cid:durableId="638001157">
    <w:abstractNumId w:val="92"/>
  </w:num>
  <w:num w:numId="4" w16cid:durableId="64257059">
    <w:abstractNumId w:val="73"/>
  </w:num>
  <w:num w:numId="5" w16cid:durableId="995455796">
    <w:abstractNumId w:val="128"/>
  </w:num>
  <w:num w:numId="6" w16cid:durableId="909122366">
    <w:abstractNumId w:val="165"/>
  </w:num>
  <w:num w:numId="7" w16cid:durableId="301079701">
    <w:abstractNumId w:val="125"/>
  </w:num>
  <w:num w:numId="8" w16cid:durableId="1909924879">
    <w:abstractNumId w:val="151"/>
  </w:num>
  <w:num w:numId="9" w16cid:durableId="1111172100">
    <w:abstractNumId w:val="164"/>
  </w:num>
  <w:num w:numId="10" w16cid:durableId="1503473055">
    <w:abstractNumId w:val="161"/>
  </w:num>
  <w:num w:numId="11" w16cid:durableId="315306486">
    <w:abstractNumId w:val="112"/>
  </w:num>
  <w:num w:numId="12" w16cid:durableId="1897231142">
    <w:abstractNumId w:val="61"/>
  </w:num>
  <w:num w:numId="13" w16cid:durableId="1161773957">
    <w:abstractNumId w:val="12"/>
  </w:num>
  <w:num w:numId="14" w16cid:durableId="757404610">
    <w:abstractNumId w:val="173"/>
  </w:num>
  <w:num w:numId="15" w16cid:durableId="821308834">
    <w:abstractNumId w:val="142"/>
  </w:num>
  <w:num w:numId="16" w16cid:durableId="1562909138">
    <w:abstractNumId w:val="97"/>
  </w:num>
  <w:num w:numId="17" w16cid:durableId="2057119249">
    <w:abstractNumId w:val="106"/>
  </w:num>
  <w:num w:numId="18" w16cid:durableId="1143351925">
    <w:abstractNumId w:val="174"/>
  </w:num>
  <w:num w:numId="19" w16cid:durableId="1124153402">
    <w:abstractNumId w:val="144"/>
  </w:num>
  <w:num w:numId="20" w16cid:durableId="1728263914">
    <w:abstractNumId w:val="34"/>
  </w:num>
  <w:num w:numId="21" w16cid:durableId="2087917237">
    <w:abstractNumId w:val="50"/>
  </w:num>
  <w:num w:numId="22" w16cid:durableId="440759938">
    <w:abstractNumId w:val="115"/>
  </w:num>
  <w:num w:numId="23" w16cid:durableId="815491745">
    <w:abstractNumId w:val="143"/>
  </w:num>
  <w:num w:numId="24" w16cid:durableId="800196602">
    <w:abstractNumId w:val="4"/>
  </w:num>
  <w:num w:numId="25" w16cid:durableId="1891384530">
    <w:abstractNumId w:val="184"/>
  </w:num>
  <w:num w:numId="26" w16cid:durableId="1691056777">
    <w:abstractNumId w:val="136"/>
  </w:num>
  <w:num w:numId="27" w16cid:durableId="116148676">
    <w:abstractNumId w:val="183"/>
  </w:num>
  <w:num w:numId="28" w16cid:durableId="169570049">
    <w:abstractNumId w:val="82"/>
  </w:num>
  <w:num w:numId="29" w16cid:durableId="656809420">
    <w:abstractNumId w:val="168"/>
  </w:num>
  <w:num w:numId="30" w16cid:durableId="143668216">
    <w:abstractNumId w:val="108"/>
  </w:num>
  <w:num w:numId="31" w16cid:durableId="1039938206">
    <w:abstractNumId w:val="67"/>
  </w:num>
  <w:num w:numId="32" w16cid:durableId="1016463694">
    <w:abstractNumId w:val="179"/>
  </w:num>
  <w:num w:numId="33" w16cid:durableId="419523953">
    <w:abstractNumId w:val="126"/>
  </w:num>
  <w:num w:numId="34" w16cid:durableId="648480463">
    <w:abstractNumId w:val="59"/>
  </w:num>
  <w:num w:numId="35" w16cid:durableId="667099596">
    <w:abstractNumId w:val="137"/>
  </w:num>
  <w:num w:numId="36" w16cid:durableId="1633510861">
    <w:abstractNumId w:val="94"/>
  </w:num>
  <w:num w:numId="37" w16cid:durableId="2078287263">
    <w:abstractNumId w:val="54"/>
  </w:num>
  <w:num w:numId="38" w16cid:durableId="1100219863">
    <w:abstractNumId w:val="123"/>
  </w:num>
  <w:num w:numId="39" w16cid:durableId="1439642651">
    <w:abstractNumId w:val="84"/>
  </w:num>
  <w:num w:numId="40" w16cid:durableId="1606033703">
    <w:abstractNumId w:val="116"/>
  </w:num>
  <w:num w:numId="41" w16cid:durableId="967125491">
    <w:abstractNumId w:val="55"/>
  </w:num>
  <w:num w:numId="42" w16cid:durableId="1895193379">
    <w:abstractNumId w:val="40"/>
  </w:num>
  <w:num w:numId="43" w16cid:durableId="151533528">
    <w:abstractNumId w:val="122"/>
  </w:num>
  <w:num w:numId="44" w16cid:durableId="116067395">
    <w:abstractNumId w:val="37"/>
  </w:num>
  <w:num w:numId="45" w16cid:durableId="1167551125">
    <w:abstractNumId w:val="132"/>
  </w:num>
  <w:num w:numId="46" w16cid:durableId="1380785252">
    <w:abstractNumId w:val="6"/>
  </w:num>
  <w:num w:numId="47" w16cid:durableId="2081561698">
    <w:abstractNumId w:val="35"/>
  </w:num>
  <w:num w:numId="48" w16cid:durableId="348799880">
    <w:abstractNumId w:val="170"/>
  </w:num>
  <w:num w:numId="49" w16cid:durableId="853810348">
    <w:abstractNumId w:val="110"/>
  </w:num>
  <w:num w:numId="50" w16cid:durableId="211117996">
    <w:abstractNumId w:val="49"/>
  </w:num>
  <w:num w:numId="51" w16cid:durableId="1341859434">
    <w:abstractNumId w:val="158"/>
  </w:num>
  <w:num w:numId="52" w16cid:durableId="1789619294">
    <w:abstractNumId w:val="13"/>
  </w:num>
  <w:num w:numId="53" w16cid:durableId="59181121">
    <w:abstractNumId w:val="96"/>
  </w:num>
  <w:num w:numId="54" w16cid:durableId="2018077889">
    <w:abstractNumId w:val="75"/>
  </w:num>
  <w:num w:numId="55" w16cid:durableId="1820075276">
    <w:abstractNumId w:val="117"/>
  </w:num>
  <w:num w:numId="56" w16cid:durableId="1287590415">
    <w:abstractNumId w:val="149"/>
  </w:num>
  <w:num w:numId="57" w16cid:durableId="621882988">
    <w:abstractNumId w:val="66"/>
  </w:num>
  <w:num w:numId="58" w16cid:durableId="40176604">
    <w:abstractNumId w:val="114"/>
  </w:num>
  <w:num w:numId="59" w16cid:durableId="694966271">
    <w:abstractNumId w:val="39"/>
  </w:num>
  <w:num w:numId="60" w16cid:durableId="2132438260">
    <w:abstractNumId w:val="113"/>
  </w:num>
  <w:num w:numId="61" w16cid:durableId="997148002">
    <w:abstractNumId w:val="177"/>
  </w:num>
  <w:num w:numId="62" w16cid:durableId="881360784">
    <w:abstractNumId w:val="148"/>
  </w:num>
  <w:num w:numId="63" w16cid:durableId="1647785681">
    <w:abstractNumId w:val="32"/>
  </w:num>
  <w:num w:numId="64" w16cid:durableId="673192878">
    <w:abstractNumId w:val="124"/>
  </w:num>
  <w:num w:numId="65" w16cid:durableId="381712275">
    <w:abstractNumId w:val="139"/>
  </w:num>
  <w:num w:numId="66" w16cid:durableId="1781801565">
    <w:abstractNumId w:val="145"/>
  </w:num>
  <w:num w:numId="67" w16cid:durableId="592133912">
    <w:abstractNumId w:val="53"/>
  </w:num>
  <w:num w:numId="68" w16cid:durableId="95099470">
    <w:abstractNumId w:val="138"/>
  </w:num>
  <w:num w:numId="69" w16cid:durableId="244262459">
    <w:abstractNumId w:val="3"/>
  </w:num>
  <w:num w:numId="70" w16cid:durableId="572935549">
    <w:abstractNumId w:val="118"/>
  </w:num>
  <w:num w:numId="71" w16cid:durableId="1625690938">
    <w:abstractNumId w:val="152"/>
  </w:num>
  <w:num w:numId="72" w16cid:durableId="1209411792">
    <w:abstractNumId w:val="120"/>
  </w:num>
  <w:num w:numId="73" w16cid:durableId="1749497588">
    <w:abstractNumId w:val="15"/>
  </w:num>
  <w:num w:numId="74" w16cid:durableId="408693483">
    <w:abstractNumId w:val="159"/>
  </w:num>
  <w:num w:numId="75" w16cid:durableId="1381438517">
    <w:abstractNumId w:val="169"/>
  </w:num>
  <w:num w:numId="76" w16cid:durableId="22097092">
    <w:abstractNumId w:val="105"/>
  </w:num>
  <w:num w:numId="77" w16cid:durableId="1520970546">
    <w:abstractNumId w:val="17"/>
  </w:num>
  <w:num w:numId="78" w16cid:durableId="1930237371">
    <w:abstractNumId w:val="41"/>
  </w:num>
  <w:num w:numId="79" w16cid:durableId="21783750">
    <w:abstractNumId w:val="103"/>
  </w:num>
  <w:num w:numId="80" w16cid:durableId="2058309366">
    <w:abstractNumId w:val="48"/>
  </w:num>
  <w:num w:numId="81" w16cid:durableId="1384448380">
    <w:abstractNumId w:val="175"/>
  </w:num>
  <w:num w:numId="82" w16cid:durableId="1273783150">
    <w:abstractNumId w:val="72"/>
  </w:num>
  <w:num w:numId="83" w16cid:durableId="2106340158">
    <w:abstractNumId w:val="163"/>
  </w:num>
  <w:num w:numId="84" w16cid:durableId="1729525939">
    <w:abstractNumId w:val="130"/>
  </w:num>
  <w:num w:numId="85" w16cid:durableId="347682702">
    <w:abstractNumId w:val="182"/>
  </w:num>
  <w:num w:numId="86" w16cid:durableId="1157499216">
    <w:abstractNumId w:val="155"/>
  </w:num>
  <w:num w:numId="87" w16cid:durableId="720402932">
    <w:abstractNumId w:val="88"/>
  </w:num>
  <w:num w:numId="88" w16cid:durableId="249394259">
    <w:abstractNumId w:val="58"/>
  </w:num>
  <w:num w:numId="89" w16cid:durableId="806702021">
    <w:abstractNumId w:val="98"/>
  </w:num>
  <w:num w:numId="90" w16cid:durableId="776604948">
    <w:abstractNumId w:val="131"/>
  </w:num>
  <w:num w:numId="91" w16cid:durableId="481196804">
    <w:abstractNumId w:val="93"/>
  </w:num>
  <w:num w:numId="92" w16cid:durableId="692154336">
    <w:abstractNumId w:val="33"/>
  </w:num>
  <w:num w:numId="93" w16cid:durableId="1232497013">
    <w:abstractNumId w:val="52"/>
  </w:num>
  <w:num w:numId="94" w16cid:durableId="67240182">
    <w:abstractNumId w:val="21"/>
  </w:num>
  <w:num w:numId="95" w16cid:durableId="1169103908">
    <w:abstractNumId w:val="180"/>
  </w:num>
  <w:num w:numId="96" w16cid:durableId="1190024214">
    <w:abstractNumId w:val="104"/>
  </w:num>
  <w:num w:numId="97" w16cid:durableId="1927416423">
    <w:abstractNumId w:val="87"/>
  </w:num>
  <w:num w:numId="98" w16cid:durableId="2084330874">
    <w:abstractNumId w:val="19"/>
  </w:num>
  <w:num w:numId="99" w16cid:durableId="307050193">
    <w:abstractNumId w:val="18"/>
  </w:num>
  <w:num w:numId="100" w16cid:durableId="927344414">
    <w:abstractNumId w:val="89"/>
  </w:num>
  <w:num w:numId="101" w16cid:durableId="1909488118">
    <w:abstractNumId w:val="156"/>
  </w:num>
  <w:num w:numId="102" w16cid:durableId="562639905">
    <w:abstractNumId w:val="157"/>
  </w:num>
  <w:num w:numId="103" w16cid:durableId="647242766">
    <w:abstractNumId w:val="119"/>
  </w:num>
  <w:num w:numId="104" w16cid:durableId="125126625">
    <w:abstractNumId w:val="146"/>
  </w:num>
  <w:num w:numId="105" w16cid:durableId="1076511254">
    <w:abstractNumId w:val="31"/>
  </w:num>
  <w:num w:numId="106" w16cid:durableId="39979452">
    <w:abstractNumId w:val="76"/>
  </w:num>
  <w:num w:numId="107" w16cid:durableId="508452332">
    <w:abstractNumId w:val="46"/>
  </w:num>
  <w:num w:numId="108" w16cid:durableId="1972327225">
    <w:abstractNumId w:val="30"/>
  </w:num>
  <w:num w:numId="109" w16cid:durableId="313611038">
    <w:abstractNumId w:val="56"/>
  </w:num>
  <w:num w:numId="110" w16cid:durableId="2143695041">
    <w:abstractNumId w:val="167"/>
  </w:num>
  <w:num w:numId="111" w16cid:durableId="1722902119">
    <w:abstractNumId w:val="26"/>
  </w:num>
  <w:num w:numId="112" w16cid:durableId="24409938">
    <w:abstractNumId w:val="154"/>
  </w:num>
  <w:num w:numId="113" w16cid:durableId="31619791">
    <w:abstractNumId w:val="57"/>
  </w:num>
  <w:num w:numId="114" w16cid:durableId="801776933">
    <w:abstractNumId w:val="147"/>
  </w:num>
  <w:num w:numId="115" w16cid:durableId="1392651469">
    <w:abstractNumId w:val="71"/>
  </w:num>
  <w:num w:numId="116" w16cid:durableId="939222760">
    <w:abstractNumId w:val="150"/>
  </w:num>
  <w:num w:numId="117" w16cid:durableId="295717244">
    <w:abstractNumId w:val="64"/>
  </w:num>
  <w:num w:numId="118" w16cid:durableId="1109616534">
    <w:abstractNumId w:val="51"/>
  </w:num>
  <w:num w:numId="119" w16cid:durableId="713193890">
    <w:abstractNumId w:val="160"/>
  </w:num>
  <w:num w:numId="120" w16cid:durableId="322511946">
    <w:abstractNumId w:val="45"/>
  </w:num>
  <w:num w:numId="121" w16cid:durableId="1001935747">
    <w:abstractNumId w:val="70"/>
  </w:num>
  <w:num w:numId="122" w16cid:durableId="583420623">
    <w:abstractNumId w:val="111"/>
  </w:num>
  <w:num w:numId="123" w16cid:durableId="218980303">
    <w:abstractNumId w:val="24"/>
  </w:num>
  <w:num w:numId="124" w16cid:durableId="1893468699">
    <w:abstractNumId w:val="134"/>
  </w:num>
  <w:num w:numId="125" w16cid:durableId="1257789800">
    <w:abstractNumId w:val="78"/>
  </w:num>
  <w:num w:numId="126" w16cid:durableId="940408711">
    <w:abstractNumId w:val="38"/>
  </w:num>
  <w:num w:numId="127" w16cid:durableId="271209608">
    <w:abstractNumId w:val="44"/>
  </w:num>
  <w:num w:numId="128" w16cid:durableId="989792895">
    <w:abstractNumId w:val="133"/>
  </w:num>
  <w:num w:numId="129" w16cid:durableId="767968590">
    <w:abstractNumId w:val="127"/>
  </w:num>
  <w:num w:numId="130" w16cid:durableId="1921258335">
    <w:abstractNumId w:val="109"/>
  </w:num>
  <w:num w:numId="131" w16cid:durableId="1282035081">
    <w:abstractNumId w:val="81"/>
  </w:num>
  <w:num w:numId="132" w16cid:durableId="1584754144">
    <w:abstractNumId w:val="22"/>
  </w:num>
  <w:num w:numId="133" w16cid:durableId="1713310324">
    <w:abstractNumId w:val="60"/>
  </w:num>
  <w:num w:numId="134" w16cid:durableId="855118493">
    <w:abstractNumId w:val="171"/>
  </w:num>
  <w:num w:numId="135" w16cid:durableId="956956928">
    <w:abstractNumId w:val="43"/>
  </w:num>
  <w:num w:numId="136" w16cid:durableId="926378900">
    <w:abstractNumId w:val="69"/>
  </w:num>
  <w:num w:numId="137" w16cid:durableId="1994871959">
    <w:abstractNumId w:val="107"/>
  </w:num>
  <w:num w:numId="138" w16cid:durableId="999963900">
    <w:abstractNumId w:val="178"/>
  </w:num>
  <w:num w:numId="139" w16cid:durableId="1992559116">
    <w:abstractNumId w:val="102"/>
  </w:num>
  <w:num w:numId="140" w16cid:durableId="361325111">
    <w:abstractNumId w:val="28"/>
  </w:num>
  <w:num w:numId="141" w16cid:durableId="597446664">
    <w:abstractNumId w:val="99"/>
  </w:num>
  <w:num w:numId="142" w16cid:durableId="870991237">
    <w:abstractNumId w:val="90"/>
  </w:num>
  <w:num w:numId="143" w16cid:durableId="1288972290">
    <w:abstractNumId w:val="74"/>
  </w:num>
  <w:num w:numId="144" w16cid:durableId="332226377">
    <w:abstractNumId w:val="29"/>
  </w:num>
  <w:num w:numId="145" w16cid:durableId="1300183986">
    <w:abstractNumId w:val="20"/>
  </w:num>
  <w:num w:numId="146" w16cid:durableId="1584415471">
    <w:abstractNumId w:val="62"/>
  </w:num>
  <w:num w:numId="147" w16cid:durableId="1339380991">
    <w:abstractNumId w:val="162"/>
  </w:num>
  <w:num w:numId="148" w16cid:durableId="1924875479">
    <w:abstractNumId w:val="172"/>
  </w:num>
  <w:num w:numId="149" w16cid:durableId="863518164">
    <w:abstractNumId w:val="86"/>
  </w:num>
  <w:num w:numId="150" w16cid:durableId="881017326">
    <w:abstractNumId w:val="166"/>
  </w:num>
  <w:num w:numId="151" w16cid:durableId="1844860697">
    <w:abstractNumId w:val="36"/>
  </w:num>
  <w:num w:numId="152" w16cid:durableId="2136748045">
    <w:abstractNumId w:val="7"/>
  </w:num>
  <w:num w:numId="153" w16cid:durableId="2027439782">
    <w:abstractNumId w:val="0"/>
  </w:num>
  <w:num w:numId="154" w16cid:durableId="2131052557">
    <w:abstractNumId w:val="153"/>
  </w:num>
  <w:num w:numId="155" w16cid:durableId="2060200425">
    <w:abstractNumId w:val="85"/>
  </w:num>
  <w:num w:numId="156" w16cid:durableId="949243769">
    <w:abstractNumId w:val="80"/>
  </w:num>
  <w:num w:numId="157" w16cid:durableId="984696558">
    <w:abstractNumId w:val="141"/>
  </w:num>
  <w:num w:numId="158" w16cid:durableId="269776077">
    <w:abstractNumId w:val="129"/>
  </w:num>
  <w:num w:numId="159" w16cid:durableId="1975871767">
    <w:abstractNumId w:val="100"/>
  </w:num>
  <w:num w:numId="160" w16cid:durableId="174074663">
    <w:abstractNumId w:val="27"/>
  </w:num>
  <w:num w:numId="161" w16cid:durableId="114717272">
    <w:abstractNumId w:val="83"/>
  </w:num>
  <w:num w:numId="162" w16cid:durableId="926885699">
    <w:abstractNumId w:val="121"/>
  </w:num>
  <w:num w:numId="163" w16cid:durableId="305669915">
    <w:abstractNumId w:val="10"/>
  </w:num>
  <w:num w:numId="164" w16cid:durableId="1008677965">
    <w:abstractNumId w:val="11"/>
  </w:num>
  <w:num w:numId="165" w16cid:durableId="1823040485">
    <w:abstractNumId w:val="101"/>
  </w:num>
  <w:num w:numId="166" w16cid:durableId="639697949">
    <w:abstractNumId w:val="9"/>
  </w:num>
  <w:num w:numId="167" w16cid:durableId="2064868305">
    <w:abstractNumId w:val="63"/>
  </w:num>
  <w:num w:numId="168" w16cid:durableId="1694647660">
    <w:abstractNumId w:val="47"/>
  </w:num>
  <w:num w:numId="169" w16cid:durableId="674764737">
    <w:abstractNumId w:val="23"/>
  </w:num>
  <w:num w:numId="170" w16cid:durableId="2037388301">
    <w:abstractNumId w:val="25"/>
  </w:num>
  <w:num w:numId="171" w16cid:durableId="34162567">
    <w:abstractNumId w:val="68"/>
  </w:num>
  <w:num w:numId="172" w16cid:durableId="691960818">
    <w:abstractNumId w:val="14"/>
  </w:num>
  <w:num w:numId="173" w16cid:durableId="750662812">
    <w:abstractNumId w:val="95"/>
  </w:num>
  <w:num w:numId="174" w16cid:durableId="1519732176">
    <w:abstractNumId w:val="186"/>
  </w:num>
  <w:num w:numId="175" w16cid:durableId="93552318">
    <w:abstractNumId w:val="65"/>
  </w:num>
  <w:num w:numId="176" w16cid:durableId="1667319822">
    <w:abstractNumId w:val="181"/>
  </w:num>
  <w:num w:numId="177" w16cid:durableId="821119078">
    <w:abstractNumId w:val="91"/>
  </w:num>
  <w:num w:numId="178" w16cid:durableId="2116821646">
    <w:abstractNumId w:val="185"/>
  </w:num>
  <w:num w:numId="179" w16cid:durableId="2018726433">
    <w:abstractNumId w:val="176"/>
  </w:num>
  <w:num w:numId="180" w16cid:durableId="1656643934">
    <w:abstractNumId w:val="140"/>
  </w:num>
  <w:num w:numId="181" w16cid:durableId="656959061">
    <w:abstractNumId w:val="16"/>
  </w:num>
  <w:num w:numId="182" w16cid:durableId="498544769">
    <w:abstractNumId w:val="77"/>
  </w:num>
  <w:num w:numId="183" w16cid:durableId="1417165506">
    <w:abstractNumId w:val="79"/>
  </w:num>
  <w:num w:numId="184" w16cid:durableId="164633500">
    <w:abstractNumId w:val="5"/>
  </w:num>
  <w:num w:numId="185" w16cid:durableId="1145320829">
    <w:abstractNumId w:val="2"/>
  </w:num>
  <w:num w:numId="186" w16cid:durableId="769155963">
    <w:abstractNumId w:val="135"/>
  </w:num>
  <w:num w:numId="187" w16cid:durableId="258871635">
    <w:abstractNumId w:val="42"/>
  </w:num>
  <w:numIdMacAtCleanup w:val="1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99B"/>
    <w:rsid w:val="0011699B"/>
    <w:rsid w:val="00522682"/>
    <w:rsid w:val="006F5D10"/>
    <w:rsid w:val="009B11C5"/>
    <w:rsid w:val="00D44BFC"/>
  </w:rsids>
  <m:mathPr>
    <m:mathFont m:val="Cambria Math"/>
    <m:brkBin m:val="before"/>
    <m:brkBinSub m:val="--"/>
    <m:smallFrac m:val="0"/>
    <m:dispDef/>
    <m:lMargin m:val="0"/>
    <m:rMargin m:val="0"/>
    <m:defJc m:val="centerGroup"/>
    <m:wrapIndent m:val="1440"/>
    <m:intLim m:val="subSup"/>
    <m:naryLim m:val="undOvr"/>
  </m:mathPr>
  <w:themeFontLang w:val="en-ID"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58FDB7"/>
  <w15:chartTrackingRefBased/>
  <w15:docId w15:val="{55C62345-91B4-C246-8174-54626C5B5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99B"/>
    <w:pPr>
      <w:spacing w:after="200" w:line="276" w:lineRule="auto"/>
    </w:pPr>
    <w:rPr>
      <w:sz w:val="22"/>
      <w:szCs w:val="22"/>
      <w:lang w:val="id-ID"/>
    </w:rPr>
  </w:style>
  <w:style w:type="paragraph" w:styleId="Heading1">
    <w:name w:val="heading 1"/>
    <w:basedOn w:val="Normal"/>
    <w:next w:val="Normal"/>
    <w:link w:val="Heading1Char"/>
    <w:uiPriority w:val="9"/>
    <w:qFormat/>
    <w:rsid w:val="0011699B"/>
    <w:pPr>
      <w:keepNext/>
      <w:spacing w:before="240" w:after="60" w:line="240" w:lineRule="auto"/>
      <w:outlineLvl w:val="0"/>
    </w:pPr>
    <w:rPr>
      <w:rFonts w:ascii="Calibri" w:eastAsia="Times New Roman" w:hAnsi="Calibri" w:cs="Calibri"/>
      <w:bCs/>
      <w:kern w:val="32"/>
      <w:sz w:val="24"/>
      <w:szCs w:val="24"/>
      <w:lang w:val="en-US"/>
    </w:rPr>
  </w:style>
  <w:style w:type="paragraph" w:styleId="Heading2">
    <w:name w:val="heading 2"/>
    <w:basedOn w:val="Normal"/>
    <w:next w:val="Normal"/>
    <w:link w:val="Heading2Char"/>
    <w:uiPriority w:val="9"/>
    <w:unhideWhenUsed/>
    <w:qFormat/>
    <w:rsid w:val="001169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699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1699B"/>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1699B"/>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1699B"/>
    <w:pPr>
      <w:keepNext/>
      <w:keepLines/>
      <w:spacing w:before="240" w:after="80"/>
      <w:outlineLvl w:val="5"/>
    </w:pPr>
    <w:rPr>
      <w:rFonts w:ascii="Arial" w:eastAsia="Arial" w:hAnsi="Arial" w:cs="Arial"/>
      <w:i/>
      <w:color w:val="66666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699B"/>
    <w:rPr>
      <w:rFonts w:ascii="Calibri" w:eastAsia="Times New Roman" w:hAnsi="Calibri" w:cs="Calibri"/>
      <w:bCs/>
      <w:kern w:val="32"/>
      <w:lang w:val="en-US"/>
    </w:rPr>
  </w:style>
  <w:style w:type="character" w:customStyle="1" w:styleId="Heading2Char">
    <w:name w:val="Heading 2 Char"/>
    <w:basedOn w:val="DefaultParagraphFont"/>
    <w:link w:val="Heading2"/>
    <w:uiPriority w:val="9"/>
    <w:rsid w:val="0011699B"/>
    <w:rPr>
      <w:rFonts w:asciiTheme="majorHAnsi" w:eastAsiaTheme="majorEastAsia" w:hAnsiTheme="majorHAnsi" w:cstheme="majorBidi"/>
      <w:color w:val="2F5496" w:themeColor="accent1" w:themeShade="BF"/>
      <w:sz w:val="26"/>
      <w:szCs w:val="26"/>
      <w:lang w:val="id-ID"/>
    </w:rPr>
  </w:style>
  <w:style w:type="character" w:customStyle="1" w:styleId="Heading3Char">
    <w:name w:val="Heading 3 Char"/>
    <w:basedOn w:val="DefaultParagraphFont"/>
    <w:link w:val="Heading3"/>
    <w:uiPriority w:val="9"/>
    <w:rsid w:val="0011699B"/>
    <w:rPr>
      <w:rFonts w:asciiTheme="majorHAnsi" w:eastAsiaTheme="majorEastAsia" w:hAnsiTheme="majorHAnsi" w:cstheme="majorBidi"/>
      <w:color w:val="1F3763" w:themeColor="accent1" w:themeShade="7F"/>
      <w:lang w:val="id-ID"/>
    </w:rPr>
  </w:style>
  <w:style w:type="character" w:customStyle="1" w:styleId="Heading4Char">
    <w:name w:val="Heading 4 Char"/>
    <w:basedOn w:val="DefaultParagraphFont"/>
    <w:link w:val="Heading4"/>
    <w:uiPriority w:val="9"/>
    <w:semiHidden/>
    <w:rsid w:val="0011699B"/>
    <w:rPr>
      <w:rFonts w:asciiTheme="majorHAnsi" w:eastAsiaTheme="majorEastAsia" w:hAnsiTheme="majorHAnsi" w:cstheme="majorBidi"/>
      <w:i/>
      <w:iCs/>
      <w:color w:val="2F5496" w:themeColor="accent1" w:themeShade="BF"/>
      <w:sz w:val="22"/>
      <w:szCs w:val="22"/>
      <w:lang w:val="id-ID"/>
    </w:rPr>
  </w:style>
  <w:style w:type="character" w:customStyle="1" w:styleId="Heading5Char">
    <w:name w:val="Heading 5 Char"/>
    <w:basedOn w:val="DefaultParagraphFont"/>
    <w:link w:val="Heading5"/>
    <w:uiPriority w:val="9"/>
    <w:semiHidden/>
    <w:rsid w:val="0011699B"/>
    <w:rPr>
      <w:rFonts w:asciiTheme="majorHAnsi" w:eastAsiaTheme="majorEastAsia" w:hAnsiTheme="majorHAnsi" w:cstheme="majorBidi"/>
      <w:color w:val="2F5496" w:themeColor="accent1" w:themeShade="BF"/>
      <w:sz w:val="22"/>
      <w:szCs w:val="22"/>
      <w:lang w:val="id-ID"/>
    </w:rPr>
  </w:style>
  <w:style w:type="character" w:customStyle="1" w:styleId="Heading6Char">
    <w:name w:val="Heading 6 Char"/>
    <w:basedOn w:val="DefaultParagraphFont"/>
    <w:link w:val="Heading6"/>
    <w:uiPriority w:val="9"/>
    <w:semiHidden/>
    <w:rsid w:val="0011699B"/>
    <w:rPr>
      <w:rFonts w:ascii="Arial" w:eastAsia="Arial" w:hAnsi="Arial" w:cs="Arial"/>
      <w:i/>
      <w:color w:val="666666"/>
      <w:sz w:val="22"/>
      <w:szCs w:val="22"/>
      <w:lang w:val="en"/>
    </w:rPr>
  </w:style>
  <w:style w:type="paragraph" w:styleId="ListParagraph">
    <w:name w:val="List Paragraph"/>
    <w:basedOn w:val="Normal"/>
    <w:link w:val="ListParagraphChar"/>
    <w:uiPriority w:val="34"/>
    <w:qFormat/>
    <w:rsid w:val="0011699B"/>
    <w:pPr>
      <w:ind w:left="720"/>
      <w:contextualSpacing/>
    </w:pPr>
  </w:style>
  <w:style w:type="character" w:customStyle="1" w:styleId="ListParagraphChar">
    <w:name w:val="List Paragraph Char"/>
    <w:link w:val="ListParagraph"/>
    <w:uiPriority w:val="34"/>
    <w:locked/>
    <w:rsid w:val="0011699B"/>
    <w:rPr>
      <w:sz w:val="22"/>
      <w:szCs w:val="22"/>
      <w:lang w:val="id-ID"/>
    </w:rPr>
  </w:style>
  <w:style w:type="paragraph" w:styleId="Header">
    <w:name w:val="header"/>
    <w:basedOn w:val="Normal"/>
    <w:link w:val="HeaderChar"/>
    <w:uiPriority w:val="99"/>
    <w:unhideWhenUsed/>
    <w:rsid w:val="001169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99B"/>
    <w:rPr>
      <w:sz w:val="22"/>
      <w:szCs w:val="22"/>
      <w:lang w:val="id-ID"/>
    </w:rPr>
  </w:style>
  <w:style w:type="paragraph" w:styleId="Footer">
    <w:name w:val="footer"/>
    <w:basedOn w:val="Normal"/>
    <w:link w:val="FooterChar"/>
    <w:uiPriority w:val="99"/>
    <w:unhideWhenUsed/>
    <w:rsid w:val="001169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99B"/>
    <w:rPr>
      <w:sz w:val="22"/>
      <w:szCs w:val="22"/>
      <w:lang w:val="id-ID"/>
    </w:rPr>
  </w:style>
  <w:style w:type="character" w:styleId="PlaceholderText">
    <w:name w:val="Placeholder Text"/>
    <w:basedOn w:val="DefaultParagraphFont"/>
    <w:uiPriority w:val="99"/>
    <w:semiHidden/>
    <w:rsid w:val="0011699B"/>
    <w:rPr>
      <w:color w:val="808080"/>
    </w:rPr>
  </w:style>
  <w:style w:type="paragraph" w:styleId="HTMLPreformatted">
    <w:name w:val="HTML Preformatted"/>
    <w:basedOn w:val="Normal"/>
    <w:link w:val="HTMLPreformattedChar"/>
    <w:uiPriority w:val="99"/>
    <w:semiHidden/>
    <w:unhideWhenUsed/>
    <w:rsid w:val="001169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ID"/>
    </w:rPr>
  </w:style>
  <w:style w:type="character" w:customStyle="1" w:styleId="HTMLPreformattedChar">
    <w:name w:val="HTML Preformatted Char"/>
    <w:basedOn w:val="DefaultParagraphFont"/>
    <w:link w:val="HTMLPreformatted"/>
    <w:uiPriority w:val="99"/>
    <w:semiHidden/>
    <w:rsid w:val="0011699B"/>
    <w:rPr>
      <w:rFonts w:ascii="Courier New" w:eastAsia="Times New Roman" w:hAnsi="Courier New" w:cs="Courier New"/>
      <w:sz w:val="20"/>
      <w:szCs w:val="20"/>
    </w:rPr>
  </w:style>
  <w:style w:type="character" w:customStyle="1" w:styleId="y2iqfc">
    <w:name w:val="y2iqfc"/>
    <w:basedOn w:val="DefaultParagraphFont"/>
    <w:rsid w:val="0011699B"/>
  </w:style>
  <w:style w:type="paragraph" w:styleId="NormalWeb">
    <w:name w:val="Normal (Web)"/>
    <w:basedOn w:val="Normal"/>
    <w:uiPriority w:val="99"/>
    <w:semiHidden/>
    <w:unhideWhenUsed/>
    <w:rsid w:val="0011699B"/>
    <w:rPr>
      <w:rFonts w:ascii="Times New Roman" w:hAnsi="Times New Roman" w:cs="Times New Roman"/>
      <w:sz w:val="24"/>
      <w:szCs w:val="24"/>
    </w:rPr>
  </w:style>
  <w:style w:type="paragraph" w:customStyle="1" w:styleId="tx">
    <w:name w:val="tx"/>
    <w:basedOn w:val="Normal"/>
    <w:rsid w:val="0011699B"/>
    <w:pPr>
      <w:overflowPunct w:val="0"/>
      <w:autoSpaceDE w:val="0"/>
      <w:autoSpaceDN w:val="0"/>
      <w:adjustRightInd w:val="0"/>
      <w:spacing w:after="0" w:line="273" w:lineRule="exact"/>
      <w:ind w:firstLine="300"/>
      <w:jc w:val="both"/>
      <w:textAlignment w:val="baseline"/>
    </w:pPr>
    <w:rPr>
      <w:rFonts w:ascii="AGaramond" w:eastAsia="Times New Roman" w:hAnsi="AGaramond" w:cs="Calibri"/>
      <w:color w:val="000000"/>
      <w:sz w:val="23"/>
      <w:szCs w:val="20"/>
      <w:lang w:val="en-US"/>
    </w:rPr>
  </w:style>
  <w:style w:type="character" w:customStyle="1" w:styleId="tx0">
    <w:name w:val="tx*"/>
    <w:rsid w:val="0011699B"/>
    <w:rPr>
      <w:noProof w:val="0"/>
      <w:color w:val="000000"/>
      <w:sz w:val="24"/>
      <w:lang w:val="en-US"/>
    </w:rPr>
  </w:style>
  <w:style w:type="paragraph" w:customStyle="1" w:styleId="tx1">
    <w:name w:val="tx1"/>
    <w:basedOn w:val="tx"/>
    <w:rsid w:val="0011699B"/>
    <w:pPr>
      <w:ind w:firstLine="0"/>
    </w:pPr>
  </w:style>
  <w:style w:type="paragraph" w:customStyle="1" w:styleId="tx1spa">
    <w:name w:val="tx1 spa"/>
    <w:basedOn w:val="tx1"/>
    <w:rsid w:val="0011699B"/>
    <w:pPr>
      <w:spacing w:before="273"/>
    </w:pPr>
  </w:style>
  <w:style w:type="character" w:customStyle="1" w:styleId="sbh">
    <w:name w:val="sbh*"/>
    <w:rsid w:val="0011699B"/>
    <w:rPr>
      <w:rFonts w:ascii="MrsEavesRoman" w:hAnsi="MrsEavesRoman"/>
      <w:noProof w:val="0"/>
      <w:color w:val="000000"/>
      <w:sz w:val="42"/>
      <w:lang w:val="en-US"/>
    </w:rPr>
  </w:style>
  <w:style w:type="paragraph" w:customStyle="1" w:styleId="sbsh">
    <w:name w:val="sbsh"/>
    <w:rsid w:val="0011699B"/>
    <w:pPr>
      <w:overflowPunct w:val="0"/>
      <w:autoSpaceDE w:val="0"/>
      <w:autoSpaceDN w:val="0"/>
      <w:adjustRightInd w:val="0"/>
      <w:spacing w:before="406" w:line="273" w:lineRule="exact"/>
      <w:jc w:val="center"/>
      <w:textAlignment w:val="baseline"/>
    </w:pPr>
    <w:rPr>
      <w:rFonts w:ascii="CopprplGoth BT" w:eastAsia="Times New Roman" w:hAnsi="CopprplGoth BT" w:cs="Times New Roman"/>
      <w:color w:val="000000"/>
      <w:sz w:val="26"/>
      <w:szCs w:val="22"/>
      <w:lang w:val="en-US"/>
    </w:rPr>
  </w:style>
  <w:style w:type="character" w:customStyle="1" w:styleId="sbsh0">
    <w:name w:val="sbsh*"/>
    <w:rsid w:val="0011699B"/>
    <w:rPr>
      <w:rFonts w:ascii="CopprplGoth BT" w:hAnsi="CopprplGoth BT"/>
      <w:noProof w:val="0"/>
      <w:color w:val="000000"/>
      <w:sz w:val="26"/>
      <w:lang w:val="en-US"/>
    </w:rPr>
  </w:style>
  <w:style w:type="paragraph" w:customStyle="1" w:styleId="sbsh10">
    <w:name w:val="sbsh10"/>
    <w:rsid w:val="0011699B"/>
    <w:pPr>
      <w:overflowPunct w:val="0"/>
      <w:autoSpaceDE w:val="0"/>
      <w:autoSpaceDN w:val="0"/>
      <w:adjustRightInd w:val="0"/>
      <w:spacing w:line="360" w:lineRule="exact"/>
      <w:jc w:val="center"/>
      <w:textAlignment w:val="baseline"/>
    </w:pPr>
    <w:rPr>
      <w:rFonts w:ascii="CopprplGoth BT" w:eastAsia="Times New Roman" w:hAnsi="CopprplGoth BT" w:cs="Times New Roman"/>
      <w:color w:val="000000"/>
      <w:sz w:val="34"/>
      <w:szCs w:val="22"/>
      <w:lang w:val="en-US"/>
    </w:rPr>
  </w:style>
  <w:style w:type="character" w:customStyle="1" w:styleId="sbsh100">
    <w:name w:val="sbsh10*"/>
    <w:rsid w:val="0011699B"/>
    <w:rPr>
      <w:rFonts w:ascii="CopprplGoth BT" w:hAnsi="CopprplGoth BT"/>
      <w:noProof w:val="0"/>
      <w:color w:val="000000"/>
      <w:sz w:val="34"/>
      <w:lang w:val="en-US"/>
    </w:rPr>
  </w:style>
  <w:style w:type="paragraph" w:customStyle="1" w:styleId="sborn">
    <w:name w:val="sb orn"/>
    <w:rsid w:val="0011699B"/>
    <w:pPr>
      <w:overflowPunct w:val="0"/>
      <w:autoSpaceDE w:val="0"/>
      <w:autoSpaceDN w:val="0"/>
      <w:adjustRightInd w:val="0"/>
      <w:spacing w:line="820" w:lineRule="exact"/>
      <w:jc w:val="center"/>
      <w:textAlignment w:val="baseline"/>
    </w:pPr>
    <w:rPr>
      <w:rFonts w:ascii="AGaramond" w:eastAsia="Times New Roman" w:hAnsi="AGaramond" w:cs="Times New Roman"/>
      <w:color w:val="000000"/>
      <w:sz w:val="23"/>
      <w:szCs w:val="22"/>
      <w:lang w:val="en-US"/>
    </w:rPr>
  </w:style>
  <w:style w:type="character" w:customStyle="1" w:styleId="sborn0">
    <w:name w:val="sb orn*"/>
    <w:rsid w:val="0011699B"/>
    <w:rPr>
      <w:rFonts w:ascii="AGaramond" w:hAnsi="AGaramond"/>
      <w:noProof w:val="0"/>
      <w:color w:val="000000"/>
      <w:sz w:val="23"/>
      <w:lang w:val="en-US"/>
    </w:rPr>
  </w:style>
  <w:style w:type="paragraph" w:customStyle="1" w:styleId="sbnl10">
    <w:name w:val="sbnl10"/>
    <w:rsid w:val="0011699B"/>
    <w:pPr>
      <w:tabs>
        <w:tab w:val="right" w:pos="260"/>
        <w:tab w:val="left" w:pos="420"/>
      </w:tabs>
      <w:overflowPunct w:val="0"/>
      <w:autoSpaceDE w:val="0"/>
      <w:autoSpaceDN w:val="0"/>
      <w:adjustRightInd w:val="0"/>
      <w:spacing w:before="273" w:line="273" w:lineRule="exact"/>
      <w:textAlignment w:val="baseline"/>
    </w:pPr>
    <w:rPr>
      <w:rFonts w:ascii="AGaramond" w:eastAsia="Times New Roman" w:hAnsi="AGaramond" w:cs="Times New Roman"/>
      <w:color w:val="000000"/>
      <w:sz w:val="21"/>
      <w:szCs w:val="22"/>
      <w:lang w:val="en-US"/>
    </w:rPr>
  </w:style>
  <w:style w:type="character" w:customStyle="1" w:styleId="sbnlnumeral">
    <w:name w:val="sbnl numeral"/>
    <w:rsid w:val="0011699B"/>
    <w:rPr>
      <w:rFonts w:ascii="AGaramond Bold" w:hAnsi="AGaramond Bold"/>
      <w:noProof w:val="0"/>
      <w:color w:val="000000"/>
      <w:sz w:val="24"/>
      <w:lang w:val="en-US"/>
    </w:rPr>
  </w:style>
  <w:style w:type="character" w:customStyle="1" w:styleId="sbnl">
    <w:name w:val="sbnl"/>
    <w:rsid w:val="0011699B"/>
    <w:rPr>
      <w:rFonts w:ascii="AGaramond" w:hAnsi="AGaramond"/>
      <w:noProof w:val="0"/>
      <w:color w:val="000000"/>
      <w:sz w:val="21"/>
      <w:lang w:val="en-US"/>
    </w:rPr>
  </w:style>
  <w:style w:type="paragraph" w:customStyle="1" w:styleId="sbnl12">
    <w:name w:val="sbnl12"/>
    <w:basedOn w:val="sbnl10"/>
    <w:rsid w:val="0011699B"/>
    <w:pPr>
      <w:tabs>
        <w:tab w:val="clear" w:pos="260"/>
        <w:tab w:val="clear" w:pos="420"/>
        <w:tab w:val="left" w:pos="12800"/>
        <w:tab w:val="left" w:pos="25088"/>
        <w:tab w:val="decimal" w:leader="hyphen" w:pos="26624"/>
        <w:tab w:val="left" w:pos="29440"/>
      </w:tabs>
    </w:pPr>
  </w:style>
  <w:style w:type="paragraph" w:styleId="Title">
    <w:name w:val="Title"/>
    <w:basedOn w:val="Normal"/>
    <w:next w:val="Normal"/>
    <w:link w:val="TitleChar"/>
    <w:uiPriority w:val="10"/>
    <w:qFormat/>
    <w:rsid w:val="0011699B"/>
    <w:pPr>
      <w:spacing w:before="240" w:after="60" w:line="360" w:lineRule="auto"/>
      <w:jc w:val="center"/>
      <w:outlineLvl w:val="0"/>
    </w:pPr>
    <w:rPr>
      <w:rFonts w:ascii="MetaOT-Bold" w:eastAsia="Times New Roman" w:hAnsi="MetaOT-Bold" w:cs="Calibri"/>
      <w:b/>
      <w:bCs/>
      <w:kern w:val="28"/>
      <w:sz w:val="32"/>
      <w:szCs w:val="32"/>
      <w:lang w:val="en-US"/>
    </w:rPr>
  </w:style>
  <w:style w:type="character" w:customStyle="1" w:styleId="TitleChar">
    <w:name w:val="Title Char"/>
    <w:basedOn w:val="DefaultParagraphFont"/>
    <w:link w:val="Title"/>
    <w:uiPriority w:val="10"/>
    <w:rsid w:val="0011699B"/>
    <w:rPr>
      <w:rFonts w:ascii="MetaOT-Bold" w:eastAsia="Times New Roman" w:hAnsi="MetaOT-Bold" w:cs="Calibri"/>
      <w:b/>
      <w:bCs/>
      <w:kern w:val="28"/>
      <w:sz w:val="32"/>
      <w:szCs w:val="32"/>
      <w:lang w:val="en-US"/>
    </w:rPr>
  </w:style>
  <w:style w:type="paragraph" w:styleId="NoSpacing">
    <w:name w:val="No Spacing"/>
    <w:uiPriority w:val="1"/>
    <w:qFormat/>
    <w:rsid w:val="0011699B"/>
    <w:rPr>
      <w:sz w:val="22"/>
      <w:szCs w:val="22"/>
      <w:lang w:val="id-ID"/>
    </w:rPr>
  </w:style>
  <w:style w:type="character" w:styleId="Hyperlink">
    <w:name w:val="Hyperlink"/>
    <w:basedOn w:val="DefaultParagraphFont"/>
    <w:uiPriority w:val="99"/>
    <w:unhideWhenUsed/>
    <w:rsid w:val="0011699B"/>
    <w:rPr>
      <w:color w:val="0563C1" w:themeColor="hyperlink"/>
      <w:u w:val="single"/>
    </w:rPr>
  </w:style>
  <w:style w:type="character" w:styleId="UnresolvedMention">
    <w:name w:val="Unresolved Mention"/>
    <w:basedOn w:val="DefaultParagraphFont"/>
    <w:uiPriority w:val="99"/>
    <w:semiHidden/>
    <w:unhideWhenUsed/>
    <w:rsid w:val="0011699B"/>
    <w:rPr>
      <w:color w:val="605E5C"/>
      <w:shd w:val="clear" w:color="auto" w:fill="E1DFDD"/>
    </w:rPr>
  </w:style>
  <w:style w:type="paragraph" w:customStyle="1" w:styleId="Default">
    <w:name w:val="Default"/>
    <w:rsid w:val="0011699B"/>
    <w:pPr>
      <w:autoSpaceDE w:val="0"/>
      <w:autoSpaceDN w:val="0"/>
      <w:adjustRightInd w:val="0"/>
    </w:pPr>
    <w:rPr>
      <w:rFonts w:ascii="Times New Roman" w:eastAsiaTheme="minorEastAsia" w:hAnsi="Times New Roman" w:cs="Times New Roman"/>
      <w:color w:val="000000"/>
      <w:lang w:val="en-US" w:bidi="en-US"/>
    </w:rPr>
  </w:style>
  <w:style w:type="table" w:styleId="TableGrid">
    <w:name w:val="Table Grid"/>
    <w:basedOn w:val="TableNormal"/>
    <w:uiPriority w:val="39"/>
    <w:rsid w:val="0011699B"/>
    <w:rPr>
      <w:rFonts w:eastAsiaTheme="minorEastAsia"/>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11699B"/>
    <w:pPr>
      <w:keepNext/>
      <w:keepLines/>
      <w:spacing w:after="320"/>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11699B"/>
    <w:rPr>
      <w:rFonts w:ascii="Arial" w:eastAsia="Arial" w:hAnsi="Arial" w:cs="Arial"/>
      <w:color w:val="666666"/>
      <w:sz w:val="30"/>
      <w:szCs w:val="30"/>
      <w:lang w:val="en"/>
    </w:rPr>
  </w:style>
  <w:style w:type="table" w:customStyle="1" w:styleId="TableGrid1">
    <w:name w:val="Table Grid1"/>
    <w:basedOn w:val="TableNormal"/>
    <w:next w:val="TableGrid"/>
    <w:uiPriority w:val="39"/>
    <w:rsid w:val="0011699B"/>
    <w:rPr>
      <w:rFonts w:eastAsiaTheme="minorEastAsia"/>
      <w:kern w:val="2"/>
      <w:sz w:val="22"/>
      <w:szCs w:val="22"/>
      <w:lang w:val="en-US"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1699B"/>
  </w:style>
  <w:style w:type="paragraph" w:styleId="TOCHeading">
    <w:name w:val="TOC Heading"/>
    <w:basedOn w:val="Heading1"/>
    <w:next w:val="Normal"/>
    <w:uiPriority w:val="39"/>
    <w:unhideWhenUsed/>
    <w:qFormat/>
    <w:rsid w:val="0011699B"/>
    <w:pPr>
      <w:keepLines/>
      <w:spacing w:before="480" w:after="0" w:line="276" w:lineRule="auto"/>
      <w:outlineLvl w:val="9"/>
    </w:pPr>
    <w:rPr>
      <w:rFonts w:asciiTheme="majorHAnsi" w:eastAsiaTheme="majorEastAsia" w:hAnsiTheme="majorHAnsi" w:cstheme="majorBidi"/>
      <w:b/>
      <w:color w:val="2F5496" w:themeColor="accent1" w:themeShade="BF"/>
      <w:kern w:val="0"/>
      <w:sz w:val="28"/>
      <w:szCs w:val="28"/>
    </w:rPr>
  </w:style>
  <w:style w:type="paragraph" w:styleId="TOC3">
    <w:name w:val="toc 3"/>
    <w:basedOn w:val="Normal"/>
    <w:next w:val="Normal"/>
    <w:autoRedefine/>
    <w:uiPriority w:val="39"/>
    <w:unhideWhenUsed/>
    <w:rsid w:val="0011699B"/>
    <w:pPr>
      <w:tabs>
        <w:tab w:val="right" w:leader="dot" w:pos="9026"/>
      </w:tabs>
      <w:spacing w:after="0"/>
      <w:ind w:left="440"/>
    </w:pPr>
    <w:rPr>
      <w:rFonts w:cstheme="minorHAnsi"/>
      <w:i/>
      <w:iCs/>
      <w:sz w:val="20"/>
      <w:szCs w:val="20"/>
    </w:rPr>
  </w:style>
  <w:style w:type="paragraph" w:styleId="TOC2">
    <w:name w:val="toc 2"/>
    <w:next w:val="Normal"/>
    <w:autoRedefine/>
    <w:uiPriority w:val="39"/>
    <w:unhideWhenUsed/>
    <w:rsid w:val="0011699B"/>
    <w:pPr>
      <w:spacing w:line="259" w:lineRule="auto"/>
      <w:ind w:left="220"/>
    </w:pPr>
    <w:rPr>
      <w:rFonts w:ascii="Times New Roman" w:eastAsiaTheme="minorEastAsia" w:hAnsi="Times New Roman" w:cs="Calibri (Body)"/>
      <w:color w:val="000000"/>
      <w:sz w:val="20"/>
      <w:szCs w:val="20"/>
      <w:lang w:val="en-US" w:bidi="en-US"/>
    </w:rPr>
  </w:style>
  <w:style w:type="paragraph" w:styleId="TOC1">
    <w:name w:val="toc 1"/>
    <w:basedOn w:val="Normal"/>
    <w:next w:val="Normal"/>
    <w:autoRedefine/>
    <w:uiPriority w:val="39"/>
    <w:unhideWhenUsed/>
    <w:rsid w:val="0011699B"/>
    <w:pPr>
      <w:tabs>
        <w:tab w:val="right" w:leader="dot" w:pos="9016"/>
      </w:tabs>
      <w:spacing w:before="120" w:after="120"/>
    </w:pPr>
    <w:rPr>
      <w:rFonts w:ascii="Times New Roman" w:hAnsi="Times New Roman" w:cs="Times New Roman"/>
      <w:caps/>
      <w:noProof/>
      <w:color w:val="000000" w:themeColor="text1"/>
    </w:rPr>
  </w:style>
  <w:style w:type="paragraph" w:styleId="TOC4">
    <w:name w:val="toc 4"/>
    <w:basedOn w:val="Normal"/>
    <w:next w:val="Normal"/>
    <w:autoRedefine/>
    <w:uiPriority w:val="39"/>
    <w:unhideWhenUsed/>
    <w:rsid w:val="0011699B"/>
    <w:pPr>
      <w:spacing w:after="0"/>
      <w:ind w:left="660"/>
    </w:pPr>
    <w:rPr>
      <w:rFonts w:cstheme="minorHAnsi"/>
      <w:sz w:val="18"/>
      <w:szCs w:val="18"/>
    </w:rPr>
  </w:style>
  <w:style w:type="paragraph" w:styleId="TOC5">
    <w:name w:val="toc 5"/>
    <w:basedOn w:val="Normal"/>
    <w:next w:val="Normal"/>
    <w:autoRedefine/>
    <w:uiPriority w:val="39"/>
    <w:unhideWhenUsed/>
    <w:rsid w:val="0011699B"/>
    <w:pPr>
      <w:spacing w:after="0"/>
      <w:ind w:left="880"/>
    </w:pPr>
    <w:rPr>
      <w:rFonts w:cstheme="minorHAnsi"/>
      <w:sz w:val="18"/>
      <w:szCs w:val="18"/>
    </w:rPr>
  </w:style>
  <w:style w:type="paragraph" w:styleId="TOC6">
    <w:name w:val="toc 6"/>
    <w:basedOn w:val="Normal"/>
    <w:next w:val="Normal"/>
    <w:autoRedefine/>
    <w:uiPriority w:val="39"/>
    <w:unhideWhenUsed/>
    <w:rsid w:val="0011699B"/>
    <w:pPr>
      <w:spacing w:after="0"/>
      <w:ind w:left="1100"/>
    </w:pPr>
    <w:rPr>
      <w:rFonts w:cstheme="minorHAnsi"/>
      <w:sz w:val="18"/>
      <w:szCs w:val="18"/>
    </w:rPr>
  </w:style>
  <w:style w:type="paragraph" w:styleId="TOC7">
    <w:name w:val="toc 7"/>
    <w:basedOn w:val="Normal"/>
    <w:next w:val="Normal"/>
    <w:autoRedefine/>
    <w:uiPriority w:val="39"/>
    <w:unhideWhenUsed/>
    <w:rsid w:val="0011699B"/>
    <w:pPr>
      <w:spacing w:after="0"/>
      <w:ind w:left="1320"/>
    </w:pPr>
    <w:rPr>
      <w:rFonts w:cstheme="minorHAnsi"/>
      <w:sz w:val="18"/>
      <w:szCs w:val="18"/>
    </w:rPr>
  </w:style>
  <w:style w:type="paragraph" w:styleId="TOC8">
    <w:name w:val="toc 8"/>
    <w:basedOn w:val="Normal"/>
    <w:next w:val="Normal"/>
    <w:autoRedefine/>
    <w:uiPriority w:val="39"/>
    <w:unhideWhenUsed/>
    <w:rsid w:val="0011699B"/>
    <w:pPr>
      <w:spacing w:after="0"/>
      <w:ind w:left="1540"/>
    </w:pPr>
    <w:rPr>
      <w:rFonts w:cstheme="minorHAnsi"/>
      <w:sz w:val="18"/>
      <w:szCs w:val="18"/>
    </w:rPr>
  </w:style>
  <w:style w:type="paragraph" w:styleId="TOC9">
    <w:name w:val="toc 9"/>
    <w:basedOn w:val="Normal"/>
    <w:next w:val="Normal"/>
    <w:autoRedefine/>
    <w:uiPriority w:val="39"/>
    <w:unhideWhenUsed/>
    <w:rsid w:val="0011699B"/>
    <w:pPr>
      <w:spacing w:after="0"/>
      <w:ind w:left="1760"/>
    </w:pPr>
    <w:rPr>
      <w:rFonts w:cstheme="minorHAnsi"/>
      <w:sz w:val="18"/>
      <w:szCs w:val="18"/>
    </w:rPr>
  </w:style>
  <w:style w:type="paragraph" w:styleId="TableofFigures">
    <w:name w:val="table of figures"/>
    <w:basedOn w:val="Normal"/>
    <w:next w:val="Normal"/>
    <w:uiPriority w:val="99"/>
    <w:semiHidden/>
    <w:unhideWhenUsed/>
    <w:rsid w:val="0011699B"/>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859</Words>
  <Characters>39097</Characters>
  <Application>Microsoft Office Word</Application>
  <DocSecurity>0</DocSecurity>
  <Lines>325</Lines>
  <Paragraphs>91</Paragraphs>
  <ScaleCrop>false</ScaleCrop>
  <Company/>
  <LinksUpToDate>false</LinksUpToDate>
  <CharactersWithSpaces>45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ahimsa</cp:lastModifiedBy>
  <cp:revision>3</cp:revision>
  <dcterms:created xsi:type="dcterms:W3CDTF">2025-11-10T14:40:00Z</dcterms:created>
  <dcterms:modified xsi:type="dcterms:W3CDTF">2025-11-10T15:21:00Z</dcterms:modified>
</cp:coreProperties>
</file>